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FF44B" w14:textId="5C99D0EE" w:rsidR="00ED0936" w:rsidRDefault="00BA5037" w:rsidP="00BA5037">
      <w:pPr>
        <w:pStyle w:val="Heading1"/>
        <w:rPr>
          <w:lang w:val="en-GB"/>
        </w:rPr>
      </w:pPr>
      <w:r>
        <w:rPr>
          <w:lang w:val="en-GB"/>
        </w:rPr>
        <w:t>Appendix A. Supplementary data</w:t>
      </w:r>
    </w:p>
    <w:p w14:paraId="13F12CE1" w14:textId="77777777" w:rsidR="00ED0936" w:rsidRDefault="00ED0936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GB"/>
        </w:rPr>
      </w:pPr>
      <w:r>
        <w:rPr>
          <w:lang w:val="en-GB"/>
        </w:rPr>
        <w:br w:type="page"/>
      </w:r>
    </w:p>
    <w:p w14:paraId="135E26AF" w14:textId="5369D6D5" w:rsidR="002F3C5B" w:rsidRPr="0081735A" w:rsidRDefault="002F3C5B" w:rsidP="002F3C5B">
      <w:pPr>
        <w:rPr>
          <w:lang w:val="en-GB"/>
        </w:rPr>
      </w:pPr>
      <w:r w:rsidRPr="0081735A">
        <w:rPr>
          <w:b/>
          <w:bCs/>
          <w:lang w:val="en-GB"/>
        </w:rPr>
        <w:lastRenderedPageBreak/>
        <w:t>Table S1</w:t>
      </w:r>
      <w:r w:rsidRPr="0081735A">
        <w:rPr>
          <w:lang w:val="en-GB"/>
        </w:rPr>
        <w:t xml:space="preserve">: Alcohols, cyanoacrylates, chemical </w:t>
      </w:r>
      <w:proofErr w:type="gramStart"/>
      <w:r w:rsidRPr="0081735A">
        <w:rPr>
          <w:lang w:val="en-GB"/>
        </w:rPr>
        <w:t>structure</w:t>
      </w:r>
      <w:proofErr w:type="gramEnd"/>
      <w:r w:rsidRPr="0081735A">
        <w:rPr>
          <w:lang w:val="en-GB"/>
        </w:rPr>
        <w:t xml:space="preserve"> and abbreviations. </w:t>
      </w:r>
    </w:p>
    <w:tbl>
      <w:tblPr>
        <w:tblpPr w:leftFromText="141" w:rightFromText="141" w:vertAnchor="text" w:horzAnchor="margin" w:tblpY="5"/>
        <w:tblW w:w="530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7"/>
        <w:gridCol w:w="1941"/>
        <w:gridCol w:w="3001"/>
        <w:gridCol w:w="1020"/>
        <w:gridCol w:w="2821"/>
      </w:tblGrid>
      <w:tr w:rsidR="002F3C5B" w:rsidRPr="003E4084" w14:paraId="30D332D0" w14:textId="77777777" w:rsidTr="003E4084">
        <w:trPr>
          <w:trHeight w:val="818"/>
        </w:trPr>
        <w:tc>
          <w:tcPr>
            <w:tcW w:w="435" w:type="pct"/>
            <w:shd w:val="clear" w:color="auto" w:fill="auto"/>
            <w:noWrap/>
          </w:tcPr>
          <w:p w14:paraId="1DFECD1C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9" w:type="pct"/>
            <w:shd w:val="clear" w:color="auto" w:fill="auto"/>
            <w:noWrap/>
          </w:tcPr>
          <w:p w14:paraId="530F743A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Alcohol </w:t>
            </w:r>
          </w:p>
          <w:p w14:paraId="12EAB2BC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name</w:t>
            </w:r>
          </w:p>
        </w:tc>
        <w:tc>
          <w:tcPr>
            <w:tcW w:w="1560" w:type="pct"/>
            <w:shd w:val="clear" w:color="auto" w:fill="auto"/>
          </w:tcPr>
          <w:p w14:paraId="50D78BB8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Alcohol</w:t>
            </w:r>
          </w:p>
        </w:tc>
        <w:tc>
          <w:tcPr>
            <w:tcW w:w="530" w:type="pct"/>
            <w:shd w:val="clear" w:color="auto" w:fill="auto"/>
          </w:tcPr>
          <w:p w14:paraId="7817FF3C" w14:textId="77777777" w:rsidR="002F3C5B" w:rsidRPr="003E4084" w:rsidRDefault="002F3C5B" w:rsidP="00342F1A">
            <w:pPr>
              <w:spacing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Monomer</w:t>
            </w:r>
          </w:p>
          <w:p w14:paraId="4BA7A87E" w14:textId="77777777" w:rsidR="002F3C5B" w:rsidRPr="003E4084" w:rsidRDefault="002F3C5B" w:rsidP="00342F1A">
            <w:pPr>
              <w:spacing w:line="240" w:lineRule="auto"/>
              <w:rPr>
                <w:rFonts w:ascii="Calibri" w:hAnsi="Calibri" w:cs="Calibri"/>
                <w:b/>
                <w:i/>
                <w:iCs/>
                <w:cap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66" w:type="pct"/>
            <w:shd w:val="clear" w:color="auto" w:fill="auto"/>
          </w:tcPr>
          <w:p w14:paraId="79F7C1D0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Cyanoacrylate</w:t>
            </w:r>
          </w:p>
        </w:tc>
      </w:tr>
      <w:tr w:rsidR="002F3C5B" w:rsidRPr="003E4084" w14:paraId="61F23752" w14:textId="77777777" w:rsidTr="003E4084">
        <w:trPr>
          <w:trHeight w:val="859"/>
        </w:trPr>
        <w:tc>
          <w:tcPr>
            <w:tcW w:w="435" w:type="pct"/>
            <w:shd w:val="clear" w:color="auto" w:fill="auto"/>
            <w:noWrap/>
            <w:hideMark/>
          </w:tcPr>
          <w:p w14:paraId="31511EEB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101BF08B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-ethylhexanol</w:t>
            </w:r>
          </w:p>
          <w:p w14:paraId="1AE7CFCD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pct"/>
            <w:shd w:val="clear" w:color="auto" w:fill="auto"/>
          </w:tcPr>
          <w:p w14:paraId="4A1BB401" w14:textId="1E2EE4E0" w:rsidR="002F3C5B" w:rsidRPr="003E4084" w:rsidRDefault="0065104F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val="en-GB"/>
              </w:rPr>
              <w:pict w14:anchorId="2F60530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2063" type="#_x0000_t75" style="position:absolute;left:0;text-align:left;margin-left:16.35pt;margin-top:9pt;width:87pt;height:31.5pt;z-index:251658240;mso-wrap-edited:f;mso-position-horizontal-relative:text;mso-position-vertical-relative:text" filled="t">
                  <v:imagedata r:id="rId11" o:title=""/>
                </v:shape>
              </w:pic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23D55D9C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-EHCA</w:t>
            </w:r>
          </w:p>
        </w:tc>
        <w:tc>
          <w:tcPr>
            <w:tcW w:w="1466" w:type="pct"/>
            <w:shd w:val="clear" w:color="auto" w:fill="auto"/>
          </w:tcPr>
          <w:p w14:paraId="4B74FBF1" w14:textId="3254FD64" w:rsidR="002F3C5B" w:rsidRPr="003E4084" w:rsidRDefault="0065104F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val="en-GB"/>
              </w:rPr>
              <w:pict w14:anchorId="03B368A3">
                <v:shape id="_x0000_s2062" type="#_x0000_t75" style="position:absolute;left:0;text-align:left;margin-left:13.35pt;margin-top:2.3pt;width:97.5pt;height:36.7pt;z-index:251658241;mso-wrap-edited:f;mso-position-horizontal-relative:text;mso-position-vertical-relative:text" filled="t">
                  <v:imagedata r:id="rId12" o:title=""/>
                </v:shape>
              </w:pict>
            </w:r>
          </w:p>
        </w:tc>
      </w:tr>
      <w:tr w:rsidR="002F3C5B" w:rsidRPr="003E4084" w14:paraId="227C7EB4" w14:textId="77777777" w:rsidTr="003E4084">
        <w:trPr>
          <w:trHeight w:val="701"/>
        </w:trPr>
        <w:tc>
          <w:tcPr>
            <w:tcW w:w="435" w:type="pct"/>
            <w:shd w:val="clear" w:color="auto" w:fill="auto"/>
            <w:noWrap/>
            <w:hideMark/>
          </w:tcPr>
          <w:p w14:paraId="24413EC6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761200AD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-heptanol</w:t>
            </w:r>
          </w:p>
        </w:tc>
        <w:tc>
          <w:tcPr>
            <w:tcW w:w="1560" w:type="pct"/>
            <w:shd w:val="clear" w:color="auto" w:fill="auto"/>
          </w:tcPr>
          <w:p w14:paraId="2BB0E961" w14:textId="627D6286" w:rsidR="002F3C5B" w:rsidRPr="003E4084" w:rsidRDefault="0065104F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val="en-GB"/>
              </w:rPr>
              <w:pict w14:anchorId="6B0F526F">
                <v:shape id="_x0000_s2061" type="#_x0000_t75" style="position:absolute;left:0;text-align:left;margin-left:9.6pt;margin-top:10.5pt;width:99pt;height:15.75pt;z-index:251658242;mso-wrap-edited:f;mso-position-horizontal-relative:text;mso-position-vertical-relative:text" filled="t">
                  <v:imagedata r:id="rId13" o:title=""/>
                </v:shape>
              </w:pic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3CF603E2" w14:textId="77777777" w:rsidR="002F3C5B" w:rsidRPr="003E4084" w:rsidRDefault="002F3C5B" w:rsidP="00342F1A">
            <w:pPr>
              <w:tabs>
                <w:tab w:val="left" w:pos="1935"/>
              </w:tabs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-HPCA</w:t>
            </w:r>
          </w:p>
        </w:tc>
        <w:tc>
          <w:tcPr>
            <w:tcW w:w="1466" w:type="pct"/>
            <w:shd w:val="clear" w:color="auto" w:fill="auto"/>
          </w:tcPr>
          <w:p w14:paraId="44FFC02E" w14:textId="4A13941B" w:rsidR="002F3C5B" w:rsidRPr="003E4084" w:rsidRDefault="0065104F" w:rsidP="00342F1A">
            <w:pPr>
              <w:tabs>
                <w:tab w:val="left" w:pos="1935"/>
              </w:tabs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val="en-GB"/>
              </w:rPr>
              <w:pict w14:anchorId="12C848B8">
                <v:shape id="_x0000_s2060" type="#_x0000_t75" style="position:absolute;left:0;text-align:left;margin-left:15.6pt;margin-top:2.25pt;width:107.05pt;height:27pt;z-index:251658243;mso-wrap-edited:f;mso-position-horizontal-relative:text;mso-position-vertical-relative:text" filled="t">
                  <v:imagedata r:id="rId14" o:title=""/>
                </v:shape>
              </w:pict>
            </w:r>
          </w:p>
        </w:tc>
      </w:tr>
      <w:tr w:rsidR="002F3C5B" w:rsidRPr="003E4084" w14:paraId="42387453" w14:textId="77777777" w:rsidTr="003E4084">
        <w:trPr>
          <w:trHeight w:val="838"/>
        </w:trPr>
        <w:tc>
          <w:tcPr>
            <w:tcW w:w="435" w:type="pct"/>
            <w:shd w:val="clear" w:color="auto" w:fill="auto"/>
            <w:noWrap/>
            <w:hideMark/>
          </w:tcPr>
          <w:p w14:paraId="1D1578A3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5BC1D65C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-methylbutanol</w:t>
            </w:r>
          </w:p>
        </w:tc>
        <w:tc>
          <w:tcPr>
            <w:tcW w:w="1560" w:type="pct"/>
            <w:shd w:val="clear" w:color="auto" w:fill="auto"/>
          </w:tcPr>
          <w:p w14:paraId="36497CC3" w14:textId="32CDAC31" w:rsidR="002F3C5B" w:rsidRPr="003E4084" w:rsidRDefault="0065104F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val="en-GB"/>
              </w:rPr>
              <w:pict w14:anchorId="29499184">
                <v:shape id="_x0000_s2059" type="#_x0000_t75" style="position:absolute;left:0;text-align:left;margin-left:26.1pt;margin-top:7.5pt;width:62.25pt;height:28.5pt;z-index:251658244;mso-wrap-edited:f;mso-position-horizontal-relative:text;mso-position-vertical-relative:text" filled="t">
                  <v:imagedata r:id="rId15" o:title=""/>
                </v:shape>
              </w:pic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3C44098D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-MBCA</w:t>
            </w:r>
          </w:p>
        </w:tc>
        <w:tc>
          <w:tcPr>
            <w:tcW w:w="1466" w:type="pct"/>
            <w:shd w:val="clear" w:color="auto" w:fill="auto"/>
          </w:tcPr>
          <w:p w14:paraId="192F2F5B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noProof/>
                <w:color w:val="000000"/>
                <w:sz w:val="20"/>
                <w:szCs w:val="20"/>
                <w:lang w:val="en-GB"/>
              </w:rPr>
              <w:drawing>
                <wp:inline distT="0" distB="0" distL="0" distR="0" wp14:anchorId="5C34E7F0" wp14:editId="74B2D7BF">
                  <wp:extent cx="990000" cy="371250"/>
                  <wp:effectExtent l="0" t="0" r="635" b="0"/>
                  <wp:docPr id="27" name="Picture 27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7" descr="Shap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000" cy="3712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3C5B" w:rsidRPr="003E4084" w14:paraId="0DBCAB56" w14:textId="77777777" w:rsidTr="003E4084">
        <w:trPr>
          <w:trHeight w:val="850"/>
        </w:trPr>
        <w:tc>
          <w:tcPr>
            <w:tcW w:w="435" w:type="pct"/>
            <w:shd w:val="clear" w:color="auto" w:fill="auto"/>
            <w:noWrap/>
            <w:hideMark/>
          </w:tcPr>
          <w:p w14:paraId="0AD36BD2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6BDC1EB2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-heptanol</w:t>
            </w:r>
          </w:p>
          <w:p w14:paraId="76927079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pct"/>
            <w:shd w:val="clear" w:color="auto" w:fill="auto"/>
          </w:tcPr>
          <w:p w14:paraId="6AF1BBAE" w14:textId="3765738B" w:rsidR="002F3C5B" w:rsidRPr="003E4084" w:rsidRDefault="0065104F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val="en-GB"/>
              </w:rPr>
              <w:pict w14:anchorId="7A573511">
                <v:shape id="_x0000_s2058" type="#_x0000_t75" style="position:absolute;left:0;text-align:left;margin-left:26.85pt;margin-top:4.5pt;width:57.85pt;height:37.9pt;z-index:251658245;mso-wrap-edited:f;mso-position-horizontal-relative:text;mso-position-vertical-relative:text" filled="t">
                  <v:imagedata r:id="rId17" o:title=""/>
                </v:shape>
              </w:pic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56B9E770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-HPCA</w:t>
            </w:r>
          </w:p>
        </w:tc>
        <w:tc>
          <w:tcPr>
            <w:tcW w:w="1466" w:type="pct"/>
            <w:shd w:val="clear" w:color="auto" w:fill="auto"/>
          </w:tcPr>
          <w:p w14:paraId="34F09CD0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noProof/>
                <w:color w:val="000000"/>
                <w:sz w:val="20"/>
                <w:szCs w:val="20"/>
                <w:lang w:val="en-GB"/>
              </w:rPr>
              <w:drawing>
                <wp:inline distT="0" distB="0" distL="0" distR="0" wp14:anchorId="52A14AC2" wp14:editId="10BDE7F2">
                  <wp:extent cx="990000" cy="359700"/>
                  <wp:effectExtent l="0" t="0" r="635" b="2540"/>
                  <wp:docPr id="26" name="Picture 26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6" descr="Shap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000" cy="3597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3C5B" w:rsidRPr="003E4084" w14:paraId="27B3CD16" w14:textId="77777777" w:rsidTr="003E4084">
        <w:trPr>
          <w:trHeight w:val="692"/>
        </w:trPr>
        <w:tc>
          <w:tcPr>
            <w:tcW w:w="435" w:type="pct"/>
            <w:shd w:val="clear" w:color="auto" w:fill="auto"/>
            <w:noWrap/>
            <w:hideMark/>
          </w:tcPr>
          <w:p w14:paraId="1A05B891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68866099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3E408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eopentanol</w:t>
            </w:r>
            <w:proofErr w:type="spellEnd"/>
          </w:p>
          <w:p w14:paraId="0634CA31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pct"/>
            <w:shd w:val="clear" w:color="auto" w:fill="auto"/>
          </w:tcPr>
          <w:p w14:paraId="323D6FE6" w14:textId="5630DCC8" w:rsidR="002F3C5B" w:rsidRPr="003E4084" w:rsidRDefault="00F003FD" w:rsidP="00F003FD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            </w:t>
            </w:r>
            <w:r w:rsidR="002F3C5B" w:rsidRPr="003E4084">
              <w:rPr>
                <w:noProof/>
                <w:sz w:val="20"/>
                <w:szCs w:val="20"/>
                <w:lang w:val="en-GB"/>
              </w:rPr>
              <w:drawing>
                <wp:inline distT="0" distB="0" distL="0" distR="0" wp14:anchorId="6077DEDE" wp14:editId="173E6A87">
                  <wp:extent cx="714375" cy="333375"/>
                  <wp:effectExtent l="0" t="0" r="9525" b="9525"/>
                  <wp:docPr id="18" name="Picture 18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 descr="Shap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5175" cy="3337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79FAA9EF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PCA</w:t>
            </w:r>
          </w:p>
        </w:tc>
        <w:tc>
          <w:tcPr>
            <w:tcW w:w="1466" w:type="pct"/>
            <w:shd w:val="clear" w:color="auto" w:fill="auto"/>
          </w:tcPr>
          <w:p w14:paraId="20563ECC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noProof/>
                <w:color w:val="000000"/>
                <w:sz w:val="20"/>
                <w:szCs w:val="20"/>
                <w:lang w:val="en-GB"/>
              </w:rPr>
              <w:drawing>
                <wp:inline distT="0" distB="0" distL="0" distR="0" wp14:anchorId="33C7B088" wp14:editId="0ECC0E2D">
                  <wp:extent cx="990000" cy="450450"/>
                  <wp:effectExtent l="0" t="0" r="635" b="6985"/>
                  <wp:docPr id="25" name="Picture 25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5" descr="Shap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000" cy="4504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3C5B" w:rsidRPr="003E4084" w14:paraId="45BCAD2C" w14:textId="77777777" w:rsidTr="003E4084">
        <w:trPr>
          <w:trHeight w:val="804"/>
        </w:trPr>
        <w:tc>
          <w:tcPr>
            <w:tcW w:w="435" w:type="pct"/>
            <w:shd w:val="clear" w:color="auto" w:fill="auto"/>
            <w:noWrap/>
            <w:hideMark/>
          </w:tcPr>
          <w:p w14:paraId="37CF8894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2FB76976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-phenylethanol</w:t>
            </w:r>
          </w:p>
          <w:p w14:paraId="2A55A996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pct"/>
            <w:shd w:val="clear" w:color="auto" w:fill="auto"/>
          </w:tcPr>
          <w:p w14:paraId="3357B18A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noProof/>
                <w:sz w:val="20"/>
                <w:szCs w:val="20"/>
                <w:lang w:val="en-GB"/>
              </w:rPr>
              <w:drawing>
                <wp:inline distT="0" distB="0" distL="0" distR="0" wp14:anchorId="454893BD" wp14:editId="0C5886C4">
                  <wp:extent cx="990000" cy="455400"/>
                  <wp:effectExtent l="0" t="0" r="635" b="1905"/>
                  <wp:docPr id="17" name="Picture 17" descr="A picture containing shap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A picture containing shap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000" cy="455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4642D100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-PECA</w:t>
            </w:r>
          </w:p>
        </w:tc>
        <w:tc>
          <w:tcPr>
            <w:tcW w:w="1466" w:type="pct"/>
            <w:shd w:val="clear" w:color="auto" w:fill="auto"/>
          </w:tcPr>
          <w:p w14:paraId="0C58CCFD" w14:textId="66C4A6B0" w:rsidR="002F3C5B" w:rsidRPr="003E4084" w:rsidRDefault="0065104F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val="en-GB"/>
              </w:rPr>
              <w:pict w14:anchorId="7DF64F95">
                <v:shape id="_x0000_s2057" type="#_x0000_t75" style="position:absolute;left:0;text-align:left;margin-left:22.35pt;margin-top:.75pt;width:90pt;height:39.15pt;z-index:251658246;mso-wrap-edited:f;mso-position-horizontal-relative:text;mso-position-vertical-relative:text" filled="t">
                  <v:imagedata r:id="rId22" o:title=""/>
                </v:shape>
              </w:pict>
            </w:r>
          </w:p>
        </w:tc>
      </w:tr>
      <w:tr w:rsidR="002F3C5B" w:rsidRPr="003E4084" w14:paraId="1CFC23FB" w14:textId="77777777" w:rsidTr="003E4084">
        <w:tblPrEx>
          <w:tblCellMar>
            <w:left w:w="70" w:type="dxa"/>
            <w:right w:w="70" w:type="dxa"/>
          </w:tblCellMar>
        </w:tblPrEx>
        <w:trPr>
          <w:trHeight w:val="777"/>
        </w:trPr>
        <w:tc>
          <w:tcPr>
            <w:tcW w:w="435" w:type="pct"/>
            <w:shd w:val="clear" w:color="auto" w:fill="auto"/>
            <w:noWrap/>
            <w:hideMark/>
          </w:tcPr>
          <w:p w14:paraId="724C51B7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74E7C66C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-pentanol</w:t>
            </w:r>
          </w:p>
        </w:tc>
        <w:tc>
          <w:tcPr>
            <w:tcW w:w="1560" w:type="pct"/>
            <w:shd w:val="clear" w:color="auto" w:fill="auto"/>
          </w:tcPr>
          <w:p w14:paraId="7AB421A1" w14:textId="177991F5" w:rsidR="002F3C5B" w:rsidRPr="003E4084" w:rsidRDefault="0065104F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val="en-GB"/>
              </w:rPr>
              <w:pict w14:anchorId="6CD47D12">
                <v:shape id="_x0000_s2056" type="#_x0000_t75" style="position:absolute;left:0;text-align:left;margin-left:23.5pt;margin-top:10.5pt;width:74.25pt;height:15.75pt;z-index:251658251;mso-wrap-edited:f;mso-position-horizontal-relative:text;mso-position-vertical-relative:text" filled="t">
                  <v:imagedata r:id="rId23" o:title=""/>
                </v:shape>
              </w:pic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6B7B1C31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-PCA</w:t>
            </w:r>
          </w:p>
        </w:tc>
        <w:tc>
          <w:tcPr>
            <w:tcW w:w="1466" w:type="pct"/>
            <w:shd w:val="clear" w:color="auto" w:fill="auto"/>
          </w:tcPr>
          <w:p w14:paraId="6CF563A2" w14:textId="3A9418BE" w:rsidR="002F3C5B" w:rsidRPr="003E4084" w:rsidRDefault="00BD0504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noProof/>
                <w:sz w:val="20"/>
                <w:szCs w:val="20"/>
              </w:rPr>
              <w:drawing>
                <wp:inline distT="0" distB="0" distL="0" distR="0" wp14:anchorId="5E861520" wp14:editId="58E5603D">
                  <wp:extent cx="1656080" cy="481330"/>
                  <wp:effectExtent l="0" t="0" r="1270" b="0"/>
                  <wp:docPr id="20" name="Picture 1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100-000014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9">
                            <a:extLst>
                              <a:ext uri="{FF2B5EF4-FFF2-40B4-BE49-F238E27FC236}">
                                <a16:creationId xmlns:a16="http://schemas.microsoft.com/office/drawing/2014/main" id="{00000000-0008-0000-0100-000014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6080" cy="481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3C5B" w:rsidRPr="003E4084" w14:paraId="3E9DEEA9" w14:textId="77777777" w:rsidTr="003E4084">
        <w:trPr>
          <w:trHeight w:val="1102"/>
        </w:trPr>
        <w:tc>
          <w:tcPr>
            <w:tcW w:w="435" w:type="pct"/>
            <w:shd w:val="clear" w:color="auto" w:fill="auto"/>
            <w:noWrap/>
            <w:hideMark/>
          </w:tcPr>
          <w:p w14:paraId="0FFD1DD7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7C6E89C8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-pentanol</w:t>
            </w:r>
          </w:p>
        </w:tc>
        <w:tc>
          <w:tcPr>
            <w:tcW w:w="1560" w:type="pct"/>
            <w:shd w:val="clear" w:color="auto" w:fill="auto"/>
          </w:tcPr>
          <w:p w14:paraId="37A8C534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noProof/>
                <w:sz w:val="20"/>
                <w:szCs w:val="20"/>
                <w:lang w:val="en-GB"/>
              </w:rPr>
              <w:drawing>
                <wp:inline distT="0" distB="0" distL="0" distR="0" wp14:anchorId="1A4FF1FB" wp14:editId="0802EE4C">
                  <wp:extent cx="990000" cy="666600"/>
                  <wp:effectExtent l="0" t="0" r="635" b="635"/>
                  <wp:docPr id="13" name="Picture 13" descr="Shap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Shap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000" cy="666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60A225FE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-PCA</w:t>
            </w:r>
          </w:p>
        </w:tc>
        <w:tc>
          <w:tcPr>
            <w:tcW w:w="1466" w:type="pct"/>
            <w:shd w:val="clear" w:color="auto" w:fill="auto"/>
          </w:tcPr>
          <w:p w14:paraId="479873C4" w14:textId="5C8EB2E9" w:rsidR="002F3C5B" w:rsidRPr="003E4084" w:rsidRDefault="0065104F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val="en-GB"/>
              </w:rPr>
              <w:pict w14:anchorId="08105690">
                <v:shape id="_x0000_s2055" type="#_x0000_t75" style="position:absolute;left:0;text-align:left;margin-left:23.1pt;margin-top:8.25pt;width:82.5pt;height:42.75pt;z-index:251658247;mso-wrap-style:tight;mso-wrap-edited:f;mso-position-horizontal-relative:text;mso-position-vertical-relative:text" filled="t">
                  <v:imagedata r:id="rId26" o:title=""/>
                </v:shape>
              </w:pict>
            </w:r>
          </w:p>
        </w:tc>
      </w:tr>
      <w:tr w:rsidR="002F3C5B" w:rsidRPr="003E4084" w14:paraId="6832D57C" w14:textId="77777777" w:rsidTr="003E4084">
        <w:tblPrEx>
          <w:tblCellMar>
            <w:left w:w="70" w:type="dxa"/>
            <w:right w:w="70" w:type="dxa"/>
          </w:tblCellMar>
        </w:tblPrEx>
        <w:trPr>
          <w:trHeight w:val="876"/>
        </w:trPr>
        <w:tc>
          <w:tcPr>
            <w:tcW w:w="435" w:type="pct"/>
            <w:shd w:val="clear" w:color="auto" w:fill="auto"/>
            <w:noWrap/>
            <w:hideMark/>
          </w:tcPr>
          <w:p w14:paraId="4BD995AC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754FBDE0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,3-dimethylbutanol</w:t>
            </w:r>
          </w:p>
        </w:tc>
        <w:tc>
          <w:tcPr>
            <w:tcW w:w="1560" w:type="pct"/>
            <w:shd w:val="clear" w:color="auto" w:fill="auto"/>
          </w:tcPr>
          <w:p w14:paraId="0F3424C7" w14:textId="39AEF05B" w:rsidR="002F3C5B" w:rsidRPr="003E4084" w:rsidRDefault="000825B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noProof/>
                <w:color w:val="000000"/>
                <w:sz w:val="20"/>
                <w:szCs w:val="20"/>
                <w:lang w:val="en-GB"/>
              </w:rPr>
              <w:drawing>
                <wp:inline distT="0" distB="0" distL="0" distR="0" wp14:anchorId="7D7B1585" wp14:editId="6592540A">
                  <wp:extent cx="790575" cy="390525"/>
                  <wp:effectExtent l="0" t="0" r="9525" b="9525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0575" cy="3905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5E739712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,3-DMBCA</w:t>
            </w:r>
          </w:p>
        </w:tc>
        <w:tc>
          <w:tcPr>
            <w:tcW w:w="1466" w:type="pct"/>
            <w:shd w:val="clear" w:color="auto" w:fill="auto"/>
          </w:tcPr>
          <w:p w14:paraId="137770E6" w14:textId="685E778E" w:rsidR="002F3C5B" w:rsidRPr="003E4084" w:rsidRDefault="00E8123F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noProof/>
                <w:sz w:val="20"/>
                <w:szCs w:val="20"/>
              </w:rPr>
              <w:drawing>
                <wp:inline distT="0" distB="0" distL="0" distR="0" wp14:anchorId="0B1D5F47" wp14:editId="14A59FE9">
                  <wp:extent cx="1343025" cy="458317"/>
                  <wp:effectExtent l="0" t="0" r="0" b="0"/>
                  <wp:docPr id="22" name="Picture 2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100-000016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1">
                            <a:extLst>
                              <a:ext uri="{FF2B5EF4-FFF2-40B4-BE49-F238E27FC236}">
                                <a16:creationId xmlns:a16="http://schemas.microsoft.com/office/drawing/2014/main" id="{00000000-0008-0000-0100-000016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9784" cy="4606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3C5B" w:rsidRPr="003E4084" w14:paraId="29FEA9DF" w14:textId="77777777" w:rsidTr="003E4084">
        <w:tblPrEx>
          <w:tblCellMar>
            <w:left w:w="70" w:type="dxa"/>
            <w:right w:w="70" w:type="dxa"/>
          </w:tblCellMar>
        </w:tblPrEx>
        <w:trPr>
          <w:trHeight w:val="678"/>
        </w:trPr>
        <w:tc>
          <w:tcPr>
            <w:tcW w:w="435" w:type="pct"/>
            <w:shd w:val="clear" w:color="auto" w:fill="auto"/>
            <w:noWrap/>
            <w:hideMark/>
          </w:tcPr>
          <w:p w14:paraId="0134DD27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6414D23E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-heptanol</w:t>
            </w:r>
          </w:p>
        </w:tc>
        <w:tc>
          <w:tcPr>
            <w:tcW w:w="1560" w:type="pct"/>
            <w:shd w:val="clear" w:color="auto" w:fill="auto"/>
          </w:tcPr>
          <w:p w14:paraId="0DD293C2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noProof/>
                <w:sz w:val="20"/>
                <w:szCs w:val="20"/>
                <w:lang w:val="en-GB"/>
              </w:rPr>
              <w:drawing>
                <wp:inline distT="0" distB="0" distL="0" distR="0" wp14:anchorId="684F2F70" wp14:editId="40DBB7A0">
                  <wp:extent cx="990000" cy="356400"/>
                  <wp:effectExtent l="0" t="0" r="635" b="5715"/>
                  <wp:docPr id="9" name="Picture 9" descr="A picture containing hang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A picture containing hanger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000" cy="35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627B2263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noProof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2-HPCA</w:t>
            </w:r>
          </w:p>
        </w:tc>
        <w:tc>
          <w:tcPr>
            <w:tcW w:w="1466" w:type="pct"/>
            <w:shd w:val="clear" w:color="auto" w:fill="auto"/>
          </w:tcPr>
          <w:p w14:paraId="28E3108D" w14:textId="46F09FD7" w:rsidR="002F3C5B" w:rsidRPr="003E4084" w:rsidRDefault="00E8123F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noProof/>
                <w:sz w:val="20"/>
                <w:szCs w:val="20"/>
              </w:rPr>
              <w:drawing>
                <wp:inline distT="0" distB="0" distL="0" distR="0" wp14:anchorId="1830C92F" wp14:editId="1D84E75C">
                  <wp:extent cx="1362075" cy="455940"/>
                  <wp:effectExtent l="0" t="0" r="0" b="1270"/>
                  <wp:docPr id="23" name="Picture 2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100-000017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2">
                            <a:extLst>
                              <a:ext uri="{FF2B5EF4-FFF2-40B4-BE49-F238E27FC236}">
                                <a16:creationId xmlns:a16="http://schemas.microsoft.com/office/drawing/2014/main" id="{00000000-0008-0000-0100-000017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2496" cy="4560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3C5B" w:rsidRPr="003E4084" w14:paraId="0D195863" w14:textId="77777777" w:rsidTr="003E4084">
        <w:trPr>
          <w:trHeight w:val="635"/>
        </w:trPr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9C78FC7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trl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67E38EDF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-octanol</w:t>
            </w:r>
          </w:p>
        </w:tc>
        <w:tc>
          <w:tcPr>
            <w:tcW w:w="1560" w:type="pct"/>
            <w:shd w:val="clear" w:color="auto" w:fill="auto"/>
          </w:tcPr>
          <w:p w14:paraId="1FECE917" w14:textId="4F38BD80" w:rsidR="002F3C5B" w:rsidRPr="003E4084" w:rsidRDefault="0065104F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val="en-GB"/>
              </w:rPr>
              <w:pict w14:anchorId="70D2977A">
                <v:shape id="_x0000_s2054" type="#_x0000_t75" style="position:absolute;left:0;text-align:left;margin-left:26.1pt;margin-top:11.25pt;width:111.75pt;height:15.75pt;z-index:251658248;mso-wrap-edited:f;mso-position-horizontal-relative:text;mso-position-vertical-relative:text" filled="t">
                  <v:imagedata r:id="rId31" o:title=""/>
                </v:shape>
              </w:pic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5EB6D64B" w14:textId="77777777" w:rsidR="002F3C5B" w:rsidRPr="003E4084" w:rsidRDefault="002F3C5B" w:rsidP="00342F1A">
            <w:pPr>
              <w:tabs>
                <w:tab w:val="left" w:pos="1935"/>
              </w:tabs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-OCA</w:t>
            </w:r>
          </w:p>
        </w:tc>
        <w:tc>
          <w:tcPr>
            <w:tcW w:w="1466" w:type="pct"/>
            <w:shd w:val="clear" w:color="auto" w:fill="auto"/>
          </w:tcPr>
          <w:p w14:paraId="2747EB44" w14:textId="1A669C33" w:rsidR="002F3C5B" w:rsidRPr="003E4084" w:rsidRDefault="0065104F" w:rsidP="00342F1A">
            <w:pPr>
              <w:tabs>
                <w:tab w:val="left" w:pos="1935"/>
              </w:tabs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val="en-GB"/>
              </w:rPr>
              <w:pict w14:anchorId="45432362">
                <v:shape id="_x0000_s2053" type="#_x0000_t75" style="position:absolute;left:0;text-align:left;margin-left:8.1pt;margin-top:3pt;width:99.75pt;height:24.05pt;z-index:251658249;mso-wrap-edited:f;mso-position-horizontal-relative:text;mso-position-vertical-relative:text" filled="t">
                  <v:imagedata r:id="rId32" o:title=""/>
                </v:shape>
              </w:pict>
            </w:r>
          </w:p>
        </w:tc>
      </w:tr>
      <w:tr w:rsidR="002F3C5B" w:rsidRPr="003E4084" w14:paraId="18B66EF4" w14:textId="77777777" w:rsidTr="003E4084">
        <w:trPr>
          <w:trHeight w:val="900"/>
        </w:trPr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06088C9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trl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326C510D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-ethylbutanol</w:t>
            </w:r>
          </w:p>
        </w:tc>
        <w:tc>
          <w:tcPr>
            <w:tcW w:w="1560" w:type="pct"/>
            <w:shd w:val="clear" w:color="auto" w:fill="auto"/>
          </w:tcPr>
          <w:p w14:paraId="006E24E3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noProof/>
                <w:sz w:val="20"/>
                <w:szCs w:val="20"/>
                <w:lang w:val="en-GB"/>
              </w:rPr>
              <w:drawing>
                <wp:inline distT="0" distB="0" distL="0" distR="0" wp14:anchorId="1131A455" wp14:editId="3879F8AB">
                  <wp:extent cx="990000" cy="582450"/>
                  <wp:effectExtent l="0" t="0" r="635" b="8255"/>
                  <wp:docPr id="5" name="Picture 5" descr="A picture containing hanger, insect, lawn mower, tab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hanger, insect, lawn mower, tabl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000" cy="582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1C89BEAE" w14:textId="77777777" w:rsidR="002F3C5B" w:rsidRPr="003E4084" w:rsidRDefault="002F3C5B" w:rsidP="00342F1A">
            <w:pPr>
              <w:tabs>
                <w:tab w:val="left" w:pos="1935"/>
              </w:tabs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-EBCA</w:t>
            </w:r>
          </w:p>
        </w:tc>
        <w:tc>
          <w:tcPr>
            <w:tcW w:w="1466" w:type="pct"/>
            <w:shd w:val="clear" w:color="auto" w:fill="auto"/>
          </w:tcPr>
          <w:p w14:paraId="6B64E51D" w14:textId="1AACE89D" w:rsidR="002F3C5B" w:rsidRPr="003E4084" w:rsidRDefault="0065104F" w:rsidP="00342F1A">
            <w:pPr>
              <w:tabs>
                <w:tab w:val="left" w:pos="1935"/>
              </w:tabs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noProof/>
                <w:color w:val="000000"/>
                <w:sz w:val="20"/>
                <w:szCs w:val="20"/>
                <w:lang w:val="en-GB"/>
              </w:rPr>
              <w:pict w14:anchorId="163A99DB">
                <v:shape id="_x0000_s2052" type="#_x0000_t75" style="position:absolute;left:0;text-align:left;margin-left:8.85pt;margin-top:.75pt;width:99pt;height:45.6pt;z-index:251658250;mso-wrap-edited:f;mso-position-horizontal-relative:text;mso-position-vertical-relative:text" filled="t">
                  <v:imagedata r:id="rId34" o:title=""/>
                </v:shape>
              </w:pict>
            </w:r>
          </w:p>
        </w:tc>
      </w:tr>
      <w:tr w:rsidR="002F3C5B" w:rsidRPr="003E4084" w14:paraId="41C03FD4" w14:textId="77777777" w:rsidTr="003E4084">
        <w:trPr>
          <w:trHeight w:val="558"/>
        </w:trPr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9CB479B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trl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7686CB4A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-butanol</w:t>
            </w:r>
          </w:p>
        </w:tc>
        <w:tc>
          <w:tcPr>
            <w:tcW w:w="1560" w:type="pct"/>
            <w:shd w:val="clear" w:color="auto" w:fill="auto"/>
          </w:tcPr>
          <w:p w14:paraId="2C31C8C0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noProof/>
                <w:sz w:val="20"/>
                <w:szCs w:val="20"/>
                <w:lang w:val="en-GB"/>
              </w:rPr>
              <w:drawing>
                <wp:inline distT="0" distB="0" distL="0" distR="0" wp14:anchorId="1C7689C0" wp14:editId="0A8F3C6E">
                  <wp:extent cx="990000" cy="356400"/>
                  <wp:effectExtent l="0" t="0" r="635" b="5715"/>
                  <wp:docPr id="3" name="Picture 3" descr="A picture containing hanger, insec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picture containing hanger, insec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000" cy="35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0CEF32C3" w14:textId="77777777" w:rsidR="002F3C5B" w:rsidRPr="003E4084" w:rsidRDefault="002F3C5B" w:rsidP="00342F1A">
            <w:pPr>
              <w:tabs>
                <w:tab w:val="left" w:pos="1935"/>
              </w:tabs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-BCA</w:t>
            </w:r>
          </w:p>
        </w:tc>
        <w:tc>
          <w:tcPr>
            <w:tcW w:w="1466" w:type="pct"/>
            <w:shd w:val="clear" w:color="auto" w:fill="auto"/>
          </w:tcPr>
          <w:p w14:paraId="4F7B217B" w14:textId="56C0577B" w:rsidR="002F3C5B" w:rsidRPr="003E4084" w:rsidRDefault="008F5510" w:rsidP="00342F1A">
            <w:pPr>
              <w:tabs>
                <w:tab w:val="left" w:pos="1935"/>
              </w:tabs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noProof/>
                <w:color w:val="000000"/>
                <w:sz w:val="20"/>
                <w:szCs w:val="20"/>
                <w:lang w:val="en-GB"/>
              </w:rPr>
              <w:drawing>
                <wp:inline distT="0" distB="0" distL="0" distR="0" wp14:anchorId="1F0BC26B" wp14:editId="15BA316A">
                  <wp:extent cx="1333500" cy="501073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6569" cy="50222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3C5B" w:rsidRPr="003E4084" w14:paraId="2C8E8677" w14:textId="77777777" w:rsidTr="003E4084">
        <w:trPr>
          <w:trHeight w:val="558"/>
        </w:trPr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75D812F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3E4084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tr</w:t>
            </w:r>
            <w:proofErr w:type="spellEnd"/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2931A165" w14:textId="3523277E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4-methyl</w:t>
            </w:r>
            <w:r w:rsidR="0002405F" w:rsidRPr="003E4084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-</w:t>
            </w:r>
            <w:r w:rsidRPr="003E4084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entanol</w:t>
            </w:r>
          </w:p>
        </w:tc>
        <w:tc>
          <w:tcPr>
            <w:tcW w:w="1560" w:type="pct"/>
            <w:shd w:val="clear" w:color="auto" w:fill="auto"/>
          </w:tcPr>
          <w:p w14:paraId="700977CE" w14:textId="77777777" w:rsidR="002F3C5B" w:rsidRPr="003E4084" w:rsidRDefault="002F3C5B" w:rsidP="00342F1A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E4084">
              <w:rPr>
                <w:noProof/>
                <w:sz w:val="20"/>
                <w:szCs w:val="20"/>
              </w:rPr>
              <w:drawing>
                <wp:inline distT="0" distB="0" distL="0" distR="0" wp14:anchorId="263D3DDE" wp14:editId="167B4132">
                  <wp:extent cx="990600" cy="336550"/>
                  <wp:effectExtent l="0" t="0" r="0" b="6350"/>
                  <wp:docPr id="28" name="Picture 28" descr="Chart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/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>
                            <a:off x="0" y="0"/>
                            <a:ext cx="990600" cy="336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36460B0E" w14:textId="77777777" w:rsidR="002F3C5B" w:rsidRPr="003E4084" w:rsidRDefault="002F3C5B" w:rsidP="00342F1A">
            <w:pPr>
              <w:spacing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3E4084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4-MPCA</w:t>
            </w:r>
          </w:p>
        </w:tc>
        <w:tc>
          <w:tcPr>
            <w:tcW w:w="1466" w:type="pct"/>
            <w:shd w:val="clear" w:color="auto" w:fill="auto"/>
          </w:tcPr>
          <w:p w14:paraId="3822DD3F" w14:textId="77777777" w:rsidR="002F3C5B" w:rsidRPr="003E4084" w:rsidRDefault="002F3C5B" w:rsidP="00342F1A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3E4084">
              <w:rPr>
                <w:noProof/>
                <w:sz w:val="20"/>
                <w:szCs w:val="20"/>
              </w:rPr>
              <w:drawing>
                <wp:inline distT="0" distB="0" distL="0" distR="0" wp14:anchorId="1180E2F3" wp14:editId="1E51FF1B">
                  <wp:extent cx="1123950" cy="419733"/>
                  <wp:effectExtent l="0" t="0" r="0" b="0"/>
                  <wp:docPr id="29" name="Picture 29" descr="A picture containing hanger, cloc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/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>
                            <a:off x="0" y="0"/>
                            <a:ext cx="1128804" cy="4215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ED76849" w14:textId="251988AC" w:rsidR="006E0A28" w:rsidRDefault="006E0A28" w:rsidP="006E0A28">
      <w:pPr>
        <w:rPr>
          <w:noProof/>
          <w:lang w:val="en-GB"/>
        </w:rPr>
        <w:sectPr w:rsidR="006E0A28" w:rsidSect="00B65C1A">
          <w:footerReference w:type="default" r:id="rId3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7984957" w14:textId="77777777" w:rsidR="00383970" w:rsidRPr="002F293F" w:rsidRDefault="00383970" w:rsidP="00383970">
      <w:pPr>
        <w:rPr>
          <w:lang w:val="en-GB"/>
        </w:rPr>
      </w:pPr>
      <w:bookmarkStart w:id="0" w:name="_Ref89006078"/>
      <w:r w:rsidRPr="00B65C1A">
        <w:rPr>
          <w:b/>
          <w:bCs/>
          <w:noProof/>
          <w:lang w:val="en-GB"/>
        </w:rPr>
        <w:lastRenderedPageBreak/>
        <mc:AlternateContent>
          <mc:Choice Requires="wps">
            <w:drawing>
              <wp:anchor distT="45720" distB="45720" distL="114300" distR="114300" simplePos="0" relativeHeight="251661323" behindDoc="0" locked="0" layoutInCell="1" allowOverlap="1" wp14:anchorId="41276EB7" wp14:editId="20CF362D">
                <wp:simplePos x="0" y="0"/>
                <wp:positionH relativeFrom="page">
                  <wp:posOffset>1258785</wp:posOffset>
                </wp:positionH>
                <wp:positionV relativeFrom="paragraph">
                  <wp:posOffset>487309</wp:posOffset>
                </wp:positionV>
                <wp:extent cx="8409940" cy="1404620"/>
                <wp:effectExtent l="0" t="0" r="0" b="0"/>
                <wp:wrapTopAndBottom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0994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0F94E5" w14:textId="77777777" w:rsidR="00383970" w:rsidRDefault="00383970" w:rsidP="00383970"/>
                          <w:tbl>
                            <w:tblPr>
                              <w:tblStyle w:val="TableGrid"/>
                              <w:tblW w:w="12895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277"/>
                              <w:gridCol w:w="770"/>
                              <w:gridCol w:w="1067"/>
                              <w:gridCol w:w="1276"/>
                              <w:gridCol w:w="1134"/>
                              <w:gridCol w:w="1134"/>
                              <w:gridCol w:w="1275"/>
                              <w:gridCol w:w="1276"/>
                              <w:gridCol w:w="1134"/>
                              <w:gridCol w:w="1276"/>
                              <w:gridCol w:w="1276"/>
                            </w:tblGrid>
                            <w:tr w:rsidR="00383970" w:rsidRPr="00764AF2" w14:paraId="1B5ACA34" w14:textId="77777777" w:rsidTr="008D12C4">
                              <w:trPr>
                                <w:trHeight w:val="605"/>
                              </w:trPr>
                              <w:tc>
                                <w:tcPr>
                                  <w:tcW w:w="2047" w:type="dxa"/>
                                  <w:gridSpan w:val="2"/>
                                  <w:vMerge w:val="restart"/>
                                  <w:vAlign w:val="center"/>
                                </w:tcPr>
                                <w:p w14:paraId="68D00AD4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67" w:type="dxa"/>
                                  <w:vMerge w:val="restart"/>
                                  <w:vAlign w:val="center"/>
                                </w:tcPr>
                                <w:p w14:paraId="103C479A" w14:textId="77777777" w:rsidR="00383970" w:rsidRPr="00764AF2" w:rsidRDefault="00383970" w:rsidP="007E67B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4819" w:type="dxa"/>
                                  <w:gridSpan w:val="4"/>
                                  <w:vAlign w:val="center"/>
                                </w:tcPr>
                                <w:p w14:paraId="73939797" w14:textId="77777777" w:rsidR="00383970" w:rsidRPr="00764AF2" w:rsidRDefault="00383970" w:rsidP="007E67B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PEBCA</w:t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gridSpan w:val="4"/>
                                  <w:vAlign w:val="center"/>
                                </w:tcPr>
                                <w:p w14:paraId="002B61FD" w14:textId="77777777" w:rsidR="00383970" w:rsidRPr="00764AF2" w:rsidRDefault="00383970" w:rsidP="007E67B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PEHCA</w:t>
                                  </w:r>
                                </w:p>
                              </w:tc>
                            </w:tr>
                            <w:tr w:rsidR="00383970" w:rsidRPr="00764AF2" w14:paraId="58EE0B26" w14:textId="77777777" w:rsidTr="008D12C4">
                              <w:trPr>
                                <w:trHeight w:val="377"/>
                              </w:trPr>
                              <w:tc>
                                <w:tcPr>
                                  <w:tcW w:w="2047" w:type="dxa"/>
                                  <w:gridSpan w:val="2"/>
                                  <w:vMerge/>
                                  <w:vAlign w:val="center"/>
                                </w:tcPr>
                                <w:p w14:paraId="050BF594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67" w:type="dxa"/>
                                  <w:vMerge/>
                                  <w:vAlign w:val="center"/>
                                </w:tcPr>
                                <w:p w14:paraId="36D8D19C" w14:textId="77777777" w:rsidR="00383970" w:rsidRPr="00764AF2" w:rsidRDefault="00383970" w:rsidP="007E67B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36EE12E8" w14:textId="77777777" w:rsidR="00383970" w:rsidRPr="00764AF2" w:rsidRDefault="00383970" w:rsidP="007E67B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 hour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665821D3" w14:textId="77777777" w:rsidR="00383970" w:rsidRPr="00764AF2" w:rsidRDefault="00383970" w:rsidP="007E67B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3 day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5E1689CC" w14:textId="77777777" w:rsidR="00383970" w:rsidRPr="00764AF2" w:rsidRDefault="00383970" w:rsidP="007E67B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0 day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21B13166" w14:textId="77777777" w:rsidR="00383970" w:rsidRPr="00764AF2" w:rsidRDefault="00383970" w:rsidP="007E67B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6 day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25C0EB2D" w14:textId="77777777" w:rsidR="00383970" w:rsidRPr="00764AF2" w:rsidRDefault="00383970" w:rsidP="007E67B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 hour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750ADE02" w14:textId="77777777" w:rsidR="00383970" w:rsidRPr="00764AF2" w:rsidRDefault="00383970" w:rsidP="007E67B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3 day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3CF3E990" w14:textId="77777777" w:rsidR="00383970" w:rsidRPr="00764AF2" w:rsidRDefault="00383970" w:rsidP="007E67B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0 day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74541672" w14:textId="77777777" w:rsidR="00383970" w:rsidRPr="00764AF2" w:rsidRDefault="00383970" w:rsidP="007E67B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6 days</w:t>
                                  </w:r>
                                </w:p>
                              </w:tc>
                            </w:tr>
                            <w:tr w:rsidR="00383970" w:rsidRPr="00764AF2" w14:paraId="57A3BD45" w14:textId="77777777" w:rsidTr="008D12C4">
                              <w:trPr>
                                <w:trHeight w:val="28"/>
                              </w:trPr>
                              <w:tc>
                                <w:tcPr>
                                  <w:tcW w:w="2047" w:type="dxa"/>
                                  <w:gridSpan w:val="2"/>
                                  <w:vAlign w:val="center"/>
                                </w:tcPr>
                                <w:p w14:paraId="3F2E94D6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Number of animals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vAlign w:val="center"/>
                                </w:tcPr>
                                <w:p w14:paraId="79109C06" w14:textId="77777777" w:rsidR="00383970" w:rsidRPr="00764AF2" w:rsidRDefault="00383970" w:rsidP="007E67B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0D3E7A8F" w14:textId="77777777" w:rsidR="00383970" w:rsidRPr="00764AF2" w:rsidRDefault="00383970" w:rsidP="007E67B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30F0747A" w14:textId="77777777" w:rsidR="00383970" w:rsidRPr="00764AF2" w:rsidRDefault="00383970" w:rsidP="007E67B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13B12C76" w14:textId="77777777" w:rsidR="00383970" w:rsidRPr="00764AF2" w:rsidRDefault="00383970" w:rsidP="007E67B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0F0370EE" w14:textId="77777777" w:rsidR="00383970" w:rsidRPr="00764AF2" w:rsidRDefault="00383970" w:rsidP="007E67B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12100792" w14:textId="77777777" w:rsidR="00383970" w:rsidRPr="00764AF2" w:rsidRDefault="00383970" w:rsidP="007E67B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0BFF2CDB" w14:textId="77777777" w:rsidR="00383970" w:rsidRPr="00764AF2" w:rsidRDefault="00383970" w:rsidP="007E67B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5768859B" w14:textId="77777777" w:rsidR="00383970" w:rsidRPr="00764AF2" w:rsidRDefault="00383970" w:rsidP="007E67B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5FDA600D" w14:textId="77777777" w:rsidR="00383970" w:rsidRPr="00764AF2" w:rsidRDefault="00383970" w:rsidP="007E67B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383970" w:rsidRPr="00764AF2" w14:paraId="1A83978F" w14:textId="77777777" w:rsidTr="008D12C4">
                              <w:trPr>
                                <w:trHeight w:val="28"/>
                              </w:trPr>
                              <w:tc>
                                <w:tcPr>
                                  <w:tcW w:w="12895" w:type="dxa"/>
                                  <w:gridSpan w:val="11"/>
                                  <w:vAlign w:val="center"/>
                                </w:tcPr>
                                <w:p w14:paraId="3FA0E525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</w:tr>
                            <w:tr w:rsidR="00383970" w:rsidRPr="00764AF2" w14:paraId="277DBB8C" w14:textId="77777777" w:rsidTr="008D12C4">
                              <w:trPr>
                                <w:trHeight w:val="28"/>
                              </w:trPr>
                              <w:tc>
                                <w:tcPr>
                                  <w:tcW w:w="12895" w:type="dxa"/>
                                  <w:gridSpan w:val="11"/>
                                  <w:shd w:val="clear" w:color="auto" w:fill="EDEDED" w:themeFill="accent3" w:themeFillTint="33"/>
                                  <w:vAlign w:val="center"/>
                                </w:tcPr>
                                <w:p w14:paraId="4559F7A1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White Blood Cells </w:t>
                                  </w:r>
                                </w:p>
                              </w:tc>
                            </w:tr>
                            <w:tr w:rsidR="00383970" w:rsidRPr="00764AF2" w14:paraId="65D8E2E7" w14:textId="77777777" w:rsidTr="008D12C4">
                              <w:trPr>
                                <w:trHeight w:val="28"/>
                              </w:trPr>
                              <w:tc>
                                <w:tcPr>
                                  <w:tcW w:w="1277" w:type="dxa"/>
                                  <w:vAlign w:val="center"/>
                                </w:tcPr>
                                <w:p w14:paraId="1D90BE75" w14:textId="77777777" w:rsidR="00383970" w:rsidRPr="00764AF2" w:rsidRDefault="00383970" w:rsidP="007E67B7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Total count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vAlign w:val="center"/>
                                </w:tcPr>
                                <w:p w14:paraId="54E744C0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*10</w:t>
                                  </w: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9</w:t>
                                  </w: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vAlign w:val="center"/>
                                </w:tcPr>
                                <w:p w14:paraId="47456712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7.75±2.4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4C8FF7E7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9.65±0.6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  <w:vAlign w:val="center"/>
                                </w:tcPr>
                                <w:p w14:paraId="4A263501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8.58±1.7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36CC4A45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0.35±2.2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564A09EA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6.00±2.4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716B2F78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9.33±2.4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  <w:vAlign w:val="center"/>
                                </w:tcPr>
                                <w:p w14:paraId="38090A27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0.13±0.0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4DD741E0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8.10±1.7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560701B2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5.80±0.41</w:t>
                                  </w:r>
                                </w:p>
                              </w:tc>
                            </w:tr>
                            <w:tr w:rsidR="00383970" w:rsidRPr="00764AF2" w14:paraId="28EF0F6D" w14:textId="77777777" w:rsidTr="008D12C4">
                              <w:trPr>
                                <w:trHeight w:val="28"/>
                              </w:trPr>
                              <w:tc>
                                <w:tcPr>
                                  <w:tcW w:w="1277" w:type="dxa"/>
                                  <w:vAlign w:val="center"/>
                                </w:tcPr>
                                <w:p w14:paraId="4C859E92" w14:textId="77777777" w:rsidR="00383970" w:rsidRPr="00764AF2" w:rsidRDefault="00383970" w:rsidP="007E67B7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Neutrophils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vAlign w:val="center"/>
                                </w:tcPr>
                                <w:p w14:paraId="3D211B09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*10</w:t>
                                  </w: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9</w:t>
                                  </w: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vAlign w:val="center"/>
                                </w:tcPr>
                                <w:p w14:paraId="3A16F380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68±0.2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F4B083" w:themeFill="accent2" w:themeFillTint="99"/>
                                  <w:vAlign w:val="center"/>
                                </w:tcPr>
                                <w:p w14:paraId="1D883711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3.55±0.4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F7CAAC" w:themeFill="accent2" w:themeFillTint="66"/>
                                  <w:vAlign w:val="center"/>
                                </w:tcPr>
                                <w:p w14:paraId="0DB5382F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.73±0.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7C390E9B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.43±0.2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33F23E9B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75±0.1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C45911" w:themeFill="accent2" w:themeFillShade="BF"/>
                                  <w:vAlign w:val="center"/>
                                </w:tcPr>
                                <w:p w14:paraId="6F58822B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.35±1.6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F4B083" w:themeFill="accent2" w:themeFillTint="99"/>
                                  <w:vAlign w:val="center"/>
                                </w:tcPr>
                                <w:p w14:paraId="31869EDD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2</w:t>
                                  </w: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shd w:val="clear" w:color="auto" w:fill="F4B083" w:themeFill="accent2" w:themeFillTint="99"/>
                                      <w:lang w:val="en-GB"/>
                                    </w:rPr>
                                    <w:t>.10±0.6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148945DA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.43±0.5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71496D32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85±0.19</w:t>
                                  </w:r>
                                </w:p>
                              </w:tc>
                            </w:tr>
                            <w:tr w:rsidR="00383970" w:rsidRPr="00764AF2" w14:paraId="5A3C442E" w14:textId="77777777" w:rsidTr="008D12C4">
                              <w:trPr>
                                <w:trHeight w:val="28"/>
                              </w:trPr>
                              <w:tc>
                                <w:tcPr>
                                  <w:tcW w:w="1277" w:type="dxa"/>
                                  <w:vAlign w:val="center"/>
                                </w:tcPr>
                                <w:p w14:paraId="762F909A" w14:textId="77777777" w:rsidR="00383970" w:rsidRPr="00764AF2" w:rsidRDefault="00383970" w:rsidP="007E67B7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Lymphocytes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vAlign w:val="center"/>
                                </w:tcPr>
                                <w:p w14:paraId="19CB5324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*10</w:t>
                                  </w: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9</w:t>
                                  </w: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vAlign w:val="center"/>
                                </w:tcPr>
                                <w:p w14:paraId="284154D6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6.68±2.4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6D605787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5.45±0.6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240AC251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6.40±1.2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4BCD6309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8.25±2.0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215D204C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.95±2.3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auto"/>
                                  <w:vAlign w:val="center"/>
                                </w:tcPr>
                                <w:p w14:paraId="0CACB6CA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.53±0.9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58ED192E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7.33±0.7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1AEBE396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6.15±1.3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6686BE37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.68±0.59</w:t>
                                  </w:r>
                                </w:p>
                              </w:tc>
                            </w:tr>
                            <w:tr w:rsidR="00383970" w:rsidRPr="00764AF2" w14:paraId="37B85842" w14:textId="77777777" w:rsidTr="008D12C4">
                              <w:trPr>
                                <w:trHeight w:val="28"/>
                              </w:trPr>
                              <w:tc>
                                <w:tcPr>
                                  <w:tcW w:w="1277" w:type="dxa"/>
                                  <w:vAlign w:val="center"/>
                                </w:tcPr>
                                <w:p w14:paraId="551090BF" w14:textId="77777777" w:rsidR="00383970" w:rsidRPr="00764AF2" w:rsidRDefault="00383970" w:rsidP="007E67B7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Monocytes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vAlign w:val="center"/>
                                </w:tcPr>
                                <w:p w14:paraId="778DC8C6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*10</w:t>
                                  </w: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9</w:t>
                                  </w: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vAlign w:val="center"/>
                                </w:tcPr>
                                <w:p w14:paraId="155C4885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15±0.0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F4B083" w:themeFill="accent2" w:themeFillTint="99"/>
                                  <w:vAlign w:val="center"/>
                                </w:tcPr>
                                <w:p w14:paraId="1056E212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43±0.0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702B9884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18±0.0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5386E0D6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28±0.1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786C4655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08±0.0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F7CAAC" w:themeFill="accent2" w:themeFillTint="66"/>
                                  <w:vAlign w:val="center"/>
                                </w:tcPr>
                                <w:p w14:paraId="6CD32DDA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35±0.1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FBE4D5" w:themeFill="accent2" w:themeFillTint="33"/>
                                  <w:vAlign w:val="center"/>
                                </w:tcPr>
                                <w:p w14:paraId="7C92F183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27±0.0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2C482F65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23±0.0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684EF275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08±0.05</w:t>
                                  </w:r>
                                </w:p>
                              </w:tc>
                            </w:tr>
                            <w:tr w:rsidR="00383970" w:rsidRPr="00764AF2" w14:paraId="0C09282A" w14:textId="77777777" w:rsidTr="008D12C4">
                              <w:trPr>
                                <w:trHeight w:val="28"/>
                              </w:trPr>
                              <w:tc>
                                <w:tcPr>
                                  <w:tcW w:w="1277" w:type="dxa"/>
                                  <w:vAlign w:val="center"/>
                                </w:tcPr>
                                <w:p w14:paraId="361EA914" w14:textId="77777777" w:rsidR="00383970" w:rsidRPr="00764AF2" w:rsidRDefault="00383970" w:rsidP="007E67B7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Eosinophils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vAlign w:val="center"/>
                                </w:tcPr>
                                <w:p w14:paraId="51493A95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*10</w:t>
                                  </w: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9</w:t>
                                  </w: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vAlign w:val="center"/>
                                </w:tcPr>
                                <w:p w14:paraId="01594990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10±0.0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5967CE36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08±0.0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7E5ED098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18±0.0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FBE4D5" w:themeFill="accent2" w:themeFillTint="33"/>
                                  <w:vAlign w:val="center"/>
                                </w:tcPr>
                                <w:p w14:paraId="167560DD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23±0.1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3011CBB0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08±0.0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35BFEAC4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03±0.0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1E9E3427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13±0.0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36437291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15±0.0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548EF992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10±0.08</w:t>
                                  </w:r>
                                </w:p>
                              </w:tc>
                            </w:tr>
                            <w:tr w:rsidR="00383970" w:rsidRPr="00764AF2" w14:paraId="795B8DD8" w14:textId="77777777" w:rsidTr="008D12C4">
                              <w:trPr>
                                <w:trHeight w:val="28"/>
                              </w:trPr>
                              <w:tc>
                                <w:tcPr>
                                  <w:tcW w:w="1277" w:type="dxa"/>
                                  <w:vAlign w:val="center"/>
                                </w:tcPr>
                                <w:p w14:paraId="565689BB" w14:textId="77777777" w:rsidR="00383970" w:rsidRPr="00764AF2" w:rsidRDefault="00383970" w:rsidP="007E67B7">
                                  <w:pPr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Basophils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vAlign w:val="center"/>
                                </w:tcPr>
                                <w:p w14:paraId="50EEA6CC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*10</w:t>
                                  </w: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9</w:t>
                                  </w: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vAlign w:val="center"/>
                                </w:tcPr>
                                <w:p w14:paraId="6E81AE1B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017±0.04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00014563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4BCF98F1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025±0.0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762B354F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075±0.05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72A904A4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59240BFA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025±0.0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56EC4E29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033±0.05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427F5AA7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2AC597C1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383970" w:rsidRPr="00764AF2" w14:paraId="146B64AA" w14:textId="77777777" w:rsidTr="008D12C4">
                              <w:trPr>
                                <w:trHeight w:val="28"/>
                              </w:trPr>
                              <w:tc>
                                <w:tcPr>
                                  <w:tcW w:w="1277" w:type="dxa"/>
                                  <w:vAlign w:val="center"/>
                                </w:tcPr>
                                <w:p w14:paraId="485D834A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70" w:type="dxa"/>
                                  <w:vAlign w:val="center"/>
                                </w:tcPr>
                                <w:p w14:paraId="46829668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67" w:type="dxa"/>
                                  <w:vAlign w:val="center"/>
                                </w:tcPr>
                                <w:p w14:paraId="1AD0FC89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5E74C4B2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40AAD1F5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7445700E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26E8B0F0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47D8B7BC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600D8B40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02A3FBEF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68049F97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</w:tr>
                            <w:tr w:rsidR="00383970" w:rsidRPr="00764AF2" w14:paraId="0EDBF714" w14:textId="77777777" w:rsidTr="008D12C4">
                              <w:trPr>
                                <w:trHeight w:val="28"/>
                              </w:trPr>
                              <w:tc>
                                <w:tcPr>
                                  <w:tcW w:w="12895" w:type="dxa"/>
                                  <w:gridSpan w:val="11"/>
                                  <w:shd w:val="clear" w:color="auto" w:fill="EDEDED" w:themeFill="accent3" w:themeFillTint="33"/>
                                  <w:vAlign w:val="center"/>
                                </w:tcPr>
                                <w:p w14:paraId="77017B16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Clotting potential</w:t>
                                  </w:r>
                                </w:p>
                              </w:tc>
                            </w:tr>
                            <w:tr w:rsidR="00383970" w:rsidRPr="00764AF2" w14:paraId="6956E0D0" w14:textId="77777777" w:rsidTr="008D12C4">
                              <w:trPr>
                                <w:trHeight w:val="28"/>
                              </w:trPr>
                              <w:tc>
                                <w:tcPr>
                                  <w:tcW w:w="1277" w:type="dxa"/>
                                  <w:vAlign w:val="center"/>
                                </w:tcPr>
                                <w:p w14:paraId="27A265F3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Platelets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vAlign w:val="center"/>
                                </w:tcPr>
                                <w:p w14:paraId="1C2DF126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*10</w:t>
                                  </w: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9</w:t>
                                  </w: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vAlign w:val="center"/>
                                </w:tcPr>
                                <w:p w14:paraId="2988F86D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069.0±705.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06AF3B3A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645.8±70.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0B7FDA71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562.8±88.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FBE4D5" w:themeFill="accent2" w:themeFillTint="33"/>
                                  <w:vAlign w:val="center"/>
                                </w:tcPr>
                                <w:p w14:paraId="42EBE7A2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246.3±29.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6F220FBC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918.8±151.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08C28FFE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563.8±156.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2B1ABDF2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731.7±143.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3BF5A902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346.5±157.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5A617F20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697.0±122.0</w:t>
                                  </w:r>
                                </w:p>
                              </w:tc>
                            </w:tr>
                            <w:tr w:rsidR="00383970" w:rsidRPr="00764AF2" w14:paraId="2DAF508A" w14:textId="77777777" w:rsidTr="008D12C4">
                              <w:trPr>
                                <w:trHeight w:val="28"/>
                              </w:trPr>
                              <w:tc>
                                <w:tcPr>
                                  <w:tcW w:w="1277" w:type="dxa"/>
                                  <w:vAlign w:val="center"/>
                                </w:tcPr>
                                <w:p w14:paraId="44FB84DF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70" w:type="dxa"/>
                                  <w:vAlign w:val="center"/>
                                </w:tcPr>
                                <w:p w14:paraId="00253BC7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67" w:type="dxa"/>
                                  <w:vAlign w:val="center"/>
                                </w:tcPr>
                                <w:p w14:paraId="2F72EFD3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676743C6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  <w:vAlign w:val="center"/>
                                </w:tcPr>
                                <w:p w14:paraId="7F9FEE26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  <w:vAlign w:val="center"/>
                                </w:tcPr>
                                <w:p w14:paraId="3580253C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10214B56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6853E23B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751ACFEA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20A74616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4C387A0E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</w:tr>
                            <w:tr w:rsidR="00383970" w:rsidRPr="00764AF2" w14:paraId="6CC9C102" w14:textId="77777777" w:rsidTr="008D12C4">
                              <w:trPr>
                                <w:trHeight w:val="28"/>
                              </w:trPr>
                              <w:tc>
                                <w:tcPr>
                                  <w:tcW w:w="12895" w:type="dxa"/>
                                  <w:gridSpan w:val="11"/>
                                  <w:shd w:val="clear" w:color="auto" w:fill="EDEDED" w:themeFill="accent3" w:themeFillTint="33"/>
                                  <w:vAlign w:val="center"/>
                                </w:tcPr>
                                <w:p w14:paraId="39B195BA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Red Blood Cells</w:t>
                                  </w:r>
                                </w:p>
                              </w:tc>
                            </w:tr>
                            <w:tr w:rsidR="00383970" w:rsidRPr="00764AF2" w14:paraId="5F11F085" w14:textId="77777777" w:rsidTr="008D12C4">
                              <w:trPr>
                                <w:trHeight w:val="28"/>
                              </w:trPr>
                              <w:tc>
                                <w:tcPr>
                                  <w:tcW w:w="1277" w:type="dxa"/>
                                  <w:vAlign w:val="center"/>
                                </w:tcPr>
                                <w:p w14:paraId="12FE4BA9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Total count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vAlign w:val="center"/>
                                </w:tcPr>
                                <w:p w14:paraId="40A95575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*10</w:t>
                                  </w: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12</w:t>
                                  </w: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vAlign w:val="center"/>
                                </w:tcPr>
                                <w:p w14:paraId="3B4032C9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8.23±0.6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28E91539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9.30±0.9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10DFFB22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8.30±0.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C45911" w:themeFill="accent2" w:themeFillShade="BF"/>
                                  <w:vAlign w:val="center"/>
                                </w:tcPr>
                                <w:p w14:paraId="7BB20F81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1.80±0.3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7909C4FE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7.28±0.8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F7CAAC" w:themeFill="accent2" w:themeFillTint="66"/>
                                  <w:vAlign w:val="center"/>
                                </w:tcPr>
                                <w:p w14:paraId="06D72B4E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0.20±0.8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07A4F986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8.10±0.1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F7CAAC" w:themeFill="accent2" w:themeFillTint="66"/>
                                  <w:vAlign w:val="center"/>
                                </w:tcPr>
                                <w:p w14:paraId="5F054745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0.55±0.5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688C07BE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7.93±1.26</w:t>
                                  </w:r>
                                </w:p>
                              </w:tc>
                            </w:tr>
                            <w:tr w:rsidR="00383970" w:rsidRPr="00764AF2" w14:paraId="0117B3AD" w14:textId="77777777" w:rsidTr="008D12C4">
                              <w:trPr>
                                <w:trHeight w:val="28"/>
                              </w:trPr>
                              <w:tc>
                                <w:tcPr>
                                  <w:tcW w:w="1277" w:type="dxa"/>
                                  <w:vAlign w:val="center"/>
                                </w:tcPr>
                                <w:p w14:paraId="4E44F8C1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Haemoglobin (Hb)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vAlign w:val="center"/>
                                </w:tcPr>
                                <w:p w14:paraId="4707E72B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g/L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vAlign w:val="center"/>
                                </w:tcPr>
                                <w:p w14:paraId="153C3B69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46.00±8.9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42BFD601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60.50±10.0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5481BA4E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44.8±9.5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C45911" w:themeFill="accent2" w:themeFillShade="BF"/>
                                  <w:vAlign w:val="center"/>
                                </w:tcPr>
                                <w:p w14:paraId="0FD5294A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95.80±6.9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7F9DC562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29.50±16.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F7CAAC" w:themeFill="accent2" w:themeFillTint="66"/>
                                  <w:vAlign w:val="center"/>
                                </w:tcPr>
                                <w:p w14:paraId="62AA4812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75.30±13.3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399BC3F7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42.00±2.6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FBE4D5" w:themeFill="accent2" w:themeFillTint="33"/>
                                  <w:vAlign w:val="center"/>
                                </w:tcPr>
                                <w:p w14:paraId="27B9A403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75.30±11.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17D5D34B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26.80±18.96</w:t>
                                  </w:r>
                                </w:p>
                              </w:tc>
                            </w:tr>
                            <w:tr w:rsidR="00383970" w:rsidRPr="00764AF2" w14:paraId="1A781C43" w14:textId="77777777" w:rsidTr="008D12C4">
                              <w:trPr>
                                <w:trHeight w:val="28"/>
                              </w:trPr>
                              <w:tc>
                                <w:tcPr>
                                  <w:tcW w:w="1277" w:type="dxa"/>
                                  <w:vAlign w:val="center"/>
                                </w:tcPr>
                                <w:p w14:paraId="055495A5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Haematocrit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vAlign w:val="center"/>
                                </w:tcPr>
                                <w:p w14:paraId="18FD8B59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L/L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vAlign w:val="center"/>
                                </w:tcPr>
                                <w:p w14:paraId="51D7A157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46±0.0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58557687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53±0.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61B108FC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46±0.0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F4B083" w:themeFill="accent2" w:themeFillTint="99"/>
                                  <w:vAlign w:val="center"/>
                                </w:tcPr>
                                <w:p w14:paraId="5FB2939F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67±0.0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60D62010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41±0.0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F7CAAC" w:themeFill="accent2" w:themeFillTint="66"/>
                                  <w:vAlign w:val="center"/>
                                </w:tcPr>
                                <w:p w14:paraId="1198F5D5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57±0.0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341BB50F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45±0.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FBE4D5" w:themeFill="accent2" w:themeFillTint="33"/>
                                  <w:vAlign w:val="center"/>
                                </w:tcPr>
                                <w:p w14:paraId="25FDE1A2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59±0.0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17C5CDE2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43±0.07</w:t>
                                  </w:r>
                                </w:p>
                              </w:tc>
                            </w:tr>
                            <w:tr w:rsidR="00383970" w:rsidRPr="00764AF2" w14:paraId="3A8A0EA0" w14:textId="77777777" w:rsidTr="008D12C4">
                              <w:trPr>
                                <w:trHeight w:val="28"/>
                              </w:trPr>
                              <w:tc>
                                <w:tcPr>
                                  <w:tcW w:w="1277" w:type="dxa"/>
                                  <w:vAlign w:val="center"/>
                                </w:tcPr>
                                <w:p w14:paraId="0CE102EC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Mean Corp. Volume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vAlign w:val="center"/>
                                </w:tcPr>
                                <w:p w14:paraId="2F39BD46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proofErr w:type="spellStart"/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fL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067" w:type="dxa"/>
                                  <w:vAlign w:val="center"/>
                                </w:tcPr>
                                <w:p w14:paraId="551F0058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56.17±2.5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215D089C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56.25±0.9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09201DF2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55.25±0.9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30297527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56.50±1.7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41802166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55.50±1.7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6B8E23CA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56.00±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46FFDF23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56.00±1.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61202B23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56.00±2.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2A23CD5C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54.50±2.08</w:t>
                                  </w:r>
                                </w:p>
                              </w:tc>
                            </w:tr>
                            <w:tr w:rsidR="00383970" w:rsidRPr="00764AF2" w14:paraId="14954EE0" w14:textId="77777777" w:rsidTr="008D12C4">
                              <w:trPr>
                                <w:trHeight w:val="28"/>
                              </w:trPr>
                              <w:tc>
                                <w:tcPr>
                                  <w:tcW w:w="1277" w:type="dxa"/>
                                  <w:vAlign w:val="center"/>
                                </w:tcPr>
                                <w:p w14:paraId="5D5FDF8C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Mean Corp. Hb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vAlign w:val="center"/>
                                </w:tcPr>
                                <w:p w14:paraId="420FEC61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g/L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vAlign w:val="center"/>
                                </w:tcPr>
                                <w:p w14:paraId="77EC1C01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315.70±23.2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37FB393E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307.50±4.9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3BCFC223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314.80±8.0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2C577E8D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294.30±2.2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339EA5CA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321.00±6.6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684B038F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305.30±4.9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20D4623D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313.00±2.6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0EC9771C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297.30±9.5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61EB2272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316.00±9.13</w:t>
                                  </w:r>
                                </w:p>
                              </w:tc>
                            </w:tr>
                            <w:tr w:rsidR="00383970" w:rsidRPr="00764AF2" w14:paraId="66EEDD48" w14:textId="77777777" w:rsidTr="008D12C4">
                              <w:trPr>
                                <w:trHeight w:val="28"/>
                              </w:trPr>
                              <w:tc>
                                <w:tcPr>
                                  <w:tcW w:w="1277" w:type="dxa"/>
                                  <w:vAlign w:val="center"/>
                                </w:tcPr>
                                <w:p w14:paraId="3EFFAA96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Red Blood Cell Distribution Width</w:t>
                                  </w:r>
                                </w:p>
                              </w:tc>
                              <w:tc>
                                <w:tcPr>
                                  <w:tcW w:w="770" w:type="dxa"/>
                                  <w:vAlign w:val="center"/>
                                </w:tcPr>
                                <w:p w14:paraId="714013B5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067" w:type="dxa"/>
                                  <w:vAlign w:val="center"/>
                                </w:tcPr>
                                <w:p w14:paraId="4240F114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2.83±0.9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506D5C83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3.25±0.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0E82FC0A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3.50±0.5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520BB511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4.00±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262E382D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3.50±0.5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562DD882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2.50±0.5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37D7DBFA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4.00±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6F1EDD1C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4.25±0.5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0E156C78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3.00±0.82</w:t>
                                  </w:r>
                                </w:p>
                              </w:tc>
                            </w:tr>
                            <w:tr w:rsidR="00383970" w:rsidRPr="00764AF2" w14:paraId="2B646E0E" w14:textId="77777777" w:rsidTr="008D12C4">
                              <w:trPr>
                                <w:trHeight w:val="28"/>
                              </w:trPr>
                              <w:tc>
                                <w:tcPr>
                                  <w:tcW w:w="1277" w:type="dxa"/>
                                  <w:vAlign w:val="center"/>
                                </w:tcPr>
                                <w:p w14:paraId="74ABFB01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70" w:type="dxa"/>
                                  <w:vAlign w:val="center"/>
                                </w:tcPr>
                                <w:p w14:paraId="04C94C21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67" w:type="dxa"/>
                                  <w:vAlign w:val="center"/>
                                </w:tcPr>
                                <w:p w14:paraId="397A3DB8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219E8A5F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5A2F1FC6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5CE2D0C9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04709168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6D86E2D9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vAlign w:val="center"/>
                                </w:tcPr>
                                <w:p w14:paraId="6AB99524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6C9B7F16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2467563F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</w:tr>
                            <w:tr w:rsidR="00383970" w:rsidRPr="00764AF2" w14:paraId="3494520A" w14:textId="77777777" w:rsidTr="008D12C4">
                              <w:trPr>
                                <w:trHeight w:val="28"/>
                              </w:trPr>
                              <w:tc>
                                <w:tcPr>
                                  <w:tcW w:w="6658" w:type="dxa"/>
                                  <w:gridSpan w:val="6"/>
                                  <w:vAlign w:val="center"/>
                                </w:tcPr>
                                <w:p w14:paraId="46DEC748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Colour indicates statistical difference from saline control: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6B8FF7D6" w14:textId="77777777" w:rsidR="00383970" w:rsidRPr="00764AF2" w:rsidRDefault="00383970" w:rsidP="007E67B7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FBE4D5" w:themeFill="accent2" w:themeFillTint="33"/>
                                  <w:vAlign w:val="center"/>
                                </w:tcPr>
                                <w:p w14:paraId="0D23AF0D" w14:textId="77777777" w:rsidR="00383970" w:rsidRPr="00764AF2" w:rsidRDefault="00383970" w:rsidP="007E67B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P ≤ 0.0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F7CAAC" w:themeFill="accent2" w:themeFillTint="66"/>
                                  <w:vAlign w:val="center"/>
                                </w:tcPr>
                                <w:p w14:paraId="2CFF4530" w14:textId="77777777" w:rsidR="00383970" w:rsidRPr="00764AF2" w:rsidRDefault="00383970" w:rsidP="007E67B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P ≤ 0.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F4B083" w:themeFill="accent2" w:themeFillTint="99"/>
                                  <w:vAlign w:val="center"/>
                                </w:tcPr>
                                <w:p w14:paraId="580E1682" w14:textId="77777777" w:rsidR="00383970" w:rsidRPr="00764AF2" w:rsidRDefault="00383970" w:rsidP="007E67B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P ≤ 0.0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C45911" w:themeFill="accent2" w:themeFillShade="BF"/>
                                  <w:vAlign w:val="center"/>
                                </w:tcPr>
                                <w:p w14:paraId="2F824B6D" w14:textId="77777777" w:rsidR="00383970" w:rsidRPr="00764AF2" w:rsidRDefault="00383970" w:rsidP="007E67B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64AF2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P ≤ 0.0001</w:t>
                                  </w:r>
                                </w:p>
                              </w:tc>
                            </w:tr>
                          </w:tbl>
                          <w:p w14:paraId="391C2160" w14:textId="77777777" w:rsidR="00383970" w:rsidRPr="007E67B7" w:rsidRDefault="00383970" w:rsidP="00383970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276EB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99.1pt;margin-top:38.35pt;width:662.2pt;height:110.6pt;z-index:251661323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" filled="f" stroked="f">
                <v:textbox style="mso-fit-shape-to-text:t">
                  <w:txbxContent>
                    <w:p w14:paraId="580F94E5" w14:textId="77777777" w:rsidR="00383970" w:rsidRDefault="00383970" w:rsidP="00383970"/>
                    <w:tbl>
                      <w:tblPr>
                        <w:tblStyle w:val="TableGrid"/>
                        <w:tblW w:w="12895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277"/>
                        <w:gridCol w:w="770"/>
                        <w:gridCol w:w="1067"/>
                        <w:gridCol w:w="1276"/>
                        <w:gridCol w:w="1134"/>
                        <w:gridCol w:w="1134"/>
                        <w:gridCol w:w="1275"/>
                        <w:gridCol w:w="1276"/>
                        <w:gridCol w:w="1134"/>
                        <w:gridCol w:w="1276"/>
                        <w:gridCol w:w="1276"/>
                      </w:tblGrid>
                      <w:tr w:rsidR="00383970" w:rsidRPr="00764AF2" w14:paraId="1B5ACA34" w14:textId="77777777" w:rsidTr="008D12C4">
                        <w:trPr>
                          <w:trHeight w:val="605"/>
                        </w:trPr>
                        <w:tc>
                          <w:tcPr>
                            <w:tcW w:w="2047" w:type="dxa"/>
                            <w:gridSpan w:val="2"/>
                            <w:vMerge w:val="restart"/>
                            <w:vAlign w:val="center"/>
                          </w:tcPr>
                          <w:p w14:paraId="68D00AD4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067" w:type="dxa"/>
                            <w:vMerge w:val="restart"/>
                            <w:vAlign w:val="center"/>
                          </w:tcPr>
                          <w:p w14:paraId="103C479A" w14:textId="77777777" w:rsidR="00383970" w:rsidRPr="00764AF2" w:rsidRDefault="00383970" w:rsidP="007E67B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4819" w:type="dxa"/>
                            <w:gridSpan w:val="4"/>
                            <w:vAlign w:val="center"/>
                          </w:tcPr>
                          <w:p w14:paraId="73939797" w14:textId="77777777" w:rsidR="00383970" w:rsidRPr="00764AF2" w:rsidRDefault="00383970" w:rsidP="007E67B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PEBCA</w:t>
                            </w:r>
                          </w:p>
                        </w:tc>
                        <w:tc>
                          <w:tcPr>
                            <w:tcW w:w="4962" w:type="dxa"/>
                            <w:gridSpan w:val="4"/>
                            <w:vAlign w:val="center"/>
                          </w:tcPr>
                          <w:p w14:paraId="002B61FD" w14:textId="77777777" w:rsidR="00383970" w:rsidRPr="00764AF2" w:rsidRDefault="00383970" w:rsidP="007E67B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PEHCA</w:t>
                            </w:r>
                          </w:p>
                        </w:tc>
                      </w:tr>
                      <w:tr w:rsidR="00383970" w:rsidRPr="00764AF2" w14:paraId="58EE0B26" w14:textId="77777777" w:rsidTr="008D12C4">
                        <w:trPr>
                          <w:trHeight w:val="377"/>
                        </w:trPr>
                        <w:tc>
                          <w:tcPr>
                            <w:tcW w:w="2047" w:type="dxa"/>
                            <w:gridSpan w:val="2"/>
                            <w:vMerge/>
                            <w:vAlign w:val="center"/>
                          </w:tcPr>
                          <w:p w14:paraId="050BF594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067" w:type="dxa"/>
                            <w:vMerge/>
                            <w:vAlign w:val="center"/>
                          </w:tcPr>
                          <w:p w14:paraId="36D8D19C" w14:textId="77777777" w:rsidR="00383970" w:rsidRPr="00764AF2" w:rsidRDefault="00383970" w:rsidP="007E67B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36EE12E8" w14:textId="77777777" w:rsidR="00383970" w:rsidRPr="00764AF2" w:rsidRDefault="00383970" w:rsidP="007E67B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 hours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665821D3" w14:textId="77777777" w:rsidR="00383970" w:rsidRPr="00764AF2" w:rsidRDefault="00383970" w:rsidP="007E67B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3 days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5E1689CC" w14:textId="77777777" w:rsidR="00383970" w:rsidRPr="00764AF2" w:rsidRDefault="00383970" w:rsidP="007E67B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0 days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21B13166" w14:textId="77777777" w:rsidR="00383970" w:rsidRPr="00764AF2" w:rsidRDefault="00383970" w:rsidP="007E67B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6 days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25C0EB2D" w14:textId="77777777" w:rsidR="00383970" w:rsidRPr="00764AF2" w:rsidRDefault="00383970" w:rsidP="007E67B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 hours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750ADE02" w14:textId="77777777" w:rsidR="00383970" w:rsidRPr="00764AF2" w:rsidRDefault="00383970" w:rsidP="007E67B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3 days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3CF3E990" w14:textId="77777777" w:rsidR="00383970" w:rsidRPr="00764AF2" w:rsidRDefault="00383970" w:rsidP="007E67B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0 days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74541672" w14:textId="77777777" w:rsidR="00383970" w:rsidRPr="00764AF2" w:rsidRDefault="00383970" w:rsidP="007E67B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6 days</w:t>
                            </w:r>
                          </w:p>
                        </w:tc>
                      </w:tr>
                      <w:tr w:rsidR="00383970" w:rsidRPr="00764AF2" w14:paraId="57A3BD45" w14:textId="77777777" w:rsidTr="008D12C4">
                        <w:trPr>
                          <w:trHeight w:val="28"/>
                        </w:trPr>
                        <w:tc>
                          <w:tcPr>
                            <w:tcW w:w="2047" w:type="dxa"/>
                            <w:gridSpan w:val="2"/>
                            <w:vAlign w:val="center"/>
                          </w:tcPr>
                          <w:p w14:paraId="3F2E94D6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Number of animals</w:t>
                            </w:r>
                          </w:p>
                        </w:tc>
                        <w:tc>
                          <w:tcPr>
                            <w:tcW w:w="1067" w:type="dxa"/>
                            <w:vAlign w:val="center"/>
                          </w:tcPr>
                          <w:p w14:paraId="79109C06" w14:textId="77777777" w:rsidR="00383970" w:rsidRPr="00764AF2" w:rsidRDefault="00383970" w:rsidP="007E67B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0D3E7A8F" w14:textId="77777777" w:rsidR="00383970" w:rsidRPr="00764AF2" w:rsidRDefault="00383970" w:rsidP="007E67B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30F0747A" w14:textId="77777777" w:rsidR="00383970" w:rsidRPr="00764AF2" w:rsidRDefault="00383970" w:rsidP="007E67B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13B12C76" w14:textId="77777777" w:rsidR="00383970" w:rsidRPr="00764AF2" w:rsidRDefault="00383970" w:rsidP="007E67B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0F0370EE" w14:textId="77777777" w:rsidR="00383970" w:rsidRPr="00764AF2" w:rsidRDefault="00383970" w:rsidP="007E67B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12100792" w14:textId="77777777" w:rsidR="00383970" w:rsidRPr="00764AF2" w:rsidRDefault="00383970" w:rsidP="007E67B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0BFF2CDB" w14:textId="77777777" w:rsidR="00383970" w:rsidRPr="00764AF2" w:rsidRDefault="00383970" w:rsidP="007E67B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5768859B" w14:textId="77777777" w:rsidR="00383970" w:rsidRPr="00764AF2" w:rsidRDefault="00383970" w:rsidP="007E67B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5FDA600D" w14:textId="77777777" w:rsidR="00383970" w:rsidRPr="00764AF2" w:rsidRDefault="00383970" w:rsidP="007E67B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 w:rsidR="00383970" w:rsidRPr="00764AF2" w14:paraId="1A83978F" w14:textId="77777777" w:rsidTr="008D12C4">
                        <w:trPr>
                          <w:trHeight w:val="28"/>
                        </w:trPr>
                        <w:tc>
                          <w:tcPr>
                            <w:tcW w:w="12895" w:type="dxa"/>
                            <w:gridSpan w:val="11"/>
                            <w:vAlign w:val="center"/>
                          </w:tcPr>
                          <w:p w14:paraId="3FA0E525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</w:tr>
                      <w:tr w:rsidR="00383970" w:rsidRPr="00764AF2" w14:paraId="277DBB8C" w14:textId="77777777" w:rsidTr="008D12C4">
                        <w:trPr>
                          <w:trHeight w:val="28"/>
                        </w:trPr>
                        <w:tc>
                          <w:tcPr>
                            <w:tcW w:w="12895" w:type="dxa"/>
                            <w:gridSpan w:val="11"/>
                            <w:shd w:val="clear" w:color="auto" w:fill="EDEDED" w:themeFill="accent3" w:themeFillTint="33"/>
                            <w:vAlign w:val="center"/>
                          </w:tcPr>
                          <w:p w14:paraId="4559F7A1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 xml:space="preserve">White Blood Cells </w:t>
                            </w:r>
                          </w:p>
                        </w:tc>
                      </w:tr>
                      <w:tr w:rsidR="00383970" w:rsidRPr="00764AF2" w14:paraId="65D8E2E7" w14:textId="77777777" w:rsidTr="008D12C4">
                        <w:trPr>
                          <w:trHeight w:val="28"/>
                        </w:trPr>
                        <w:tc>
                          <w:tcPr>
                            <w:tcW w:w="1277" w:type="dxa"/>
                            <w:vAlign w:val="center"/>
                          </w:tcPr>
                          <w:p w14:paraId="1D90BE75" w14:textId="77777777" w:rsidR="00383970" w:rsidRPr="00764AF2" w:rsidRDefault="00383970" w:rsidP="007E67B7">
                            <w:pPr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 xml:space="preserve"> Total count</w:t>
                            </w:r>
                          </w:p>
                        </w:tc>
                        <w:tc>
                          <w:tcPr>
                            <w:tcW w:w="770" w:type="dxa"/>
                            <w:vAlign w:val="center"/>
                          </w:tcPr>
                          <w:p w14:paraId="54E744C0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*10</w:t>
                            </w: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9</w:t>
                            </w: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1067" w:type="dxa"/>
                            <w:vAlign w:val="center"/>
                          </w:tcPr>
                          <w:p w14:paraId="47456712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7.75±2.45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4C8FF7E7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9.65±0.69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  <w:vAlign w:val="center"/>
                          </w:tcPr>
                          <w:p w14:paraId="4A263501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8.58±1.78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36CC4A45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0.35±2.20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564A09EA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6.00±2.42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716B2F78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9.33±2.45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  <w:vAlign w:val="center"/>
                          </w:tcPr>
                          <w:p w14:paraId="38090A27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0.13±0.08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4DD741E0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8.10±1.71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560701B2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5.80±0.41</w:t>
                            </w:r>
                          </w:p>
                        </w:tc>
                      </w:tr>
                      <w:tr w:rsidR="00383970" w:rsidRPr="00764AF2" w14:paraId="28EF0F6D" w14:textId="77777777" w:rsidTr="008D12C4">
                        <w:trPr>
                          <w:trHeight w:val="28"/>
                        </w:trPr>
                        <w:tc>
                          <w:tcPr>
                            <w:tcW w:w="1277" w:type="dxa"/>
                            <w:vAlign w:val="center"/>
                          </w:tcPr>
                          <w:p w14:paraId="4C859E92" w14:textId="77777777" w:rsidR="00383970" w:rsidRPr="00764AF2" w:rsidRDefault="00383970" w:rsidP="007E67B7">
                            <w:pPr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 xml:space="preserve"> Neutrophils</w:t>
                            </w:r>
                          </w:p>
                        </w:tc>
                        <w:tc>
                          <w:tcPr>
                            <w:tcW w:w="770" w:type="dxa"/>
                            <w:vAlign w:val="center"/>
                          </w:tcPr>
                          <w:p w14:paraId="3D211B09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*10</w:t>
                            </w: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9</w:t>
                            </w: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1067" w:type="dxa"/>
                            <w:vAlign w:val="center"/>
                          </w:tcPr>
                          <w:p w14:paraId="3A16F380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68±0.25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F4B083" w:themeFill="accent2" w:themeFillTint="99"/>
                            <w:vAlign w:val="center"/>
                          </w:tcPr>
                          <w:p w14:paraId="1D883711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3.55±0.48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F7CAAC" w:themeFill="accent2" w:themeFillTint="66"/>
                            <w:vAlign w:val="center"/>
                          </w:tcPr>
                          <w:p w14:paraId="0DB5382F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.73±0.67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7C390E9B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.43±0.22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33F23E9B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75±0.19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C45911" w:themeFill="accent2" w:themeFillShade="BF"/>
                            <w:vAlign w:val="center"/>
                          </w:tcPr>
                          <w:p w14:paraId="6F58822B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.35±1.65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F4B083" w:themeFill="accent2" w:themeFillTint="99"/>
                            <w:vAlign w:val="center"/>
                          </w:tcPr>
                          <w:p w14:paraId="31869EDD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2</w:t>
                            </w: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shd w:val="clear" w:color="auto" w:fill="F4B083" w:themeFill="accent2" w:themeFillTint="99"/>
                                <w:lang w:val="en-GB"/>
                              </w:rPr>
                              <w:t>.10±0.61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148945DA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.43±0.52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71496D32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85±0.19</w:t>
                            </w:r>
                          </w:p>
                        </w:tc>
                      </w:tr>
                      <w:tr w:rsidR="00383970" w:rsidRPr="00764AF2" w14:paraId="5A3C442E" w14:textId="77777777" w:rsidTr="008D12C4">
                        <w:trPr>
                          <w:trHeight w:val="28"/>
                        </w:trPr>
                        <w:tc>
                          <w:tcPr>
                            <w:tcW w:w="1277" w:type="dxa"/>
                            <w:vAlign w:val="center"/>
                          </w:tcPr>
                          <w:p w14:paraId="762F909A" w14:textId="77777777" w:rsidR="00383970" w:rsidRPr="00764AF2" w:rsidRDefault="00383970" w:rsidP="007E67B7">
                            <w:pPr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 xml:space="preserve"> Lymphocytes</w:t>
                            </w:r>
                          </w:p>
                        </w:tc>
                        <w:tc>
                          <w:tcPr>
                            <w:tcW w:w="770" w:type="dxa"/>
                            <w:vAlign w:val="center"/>
                          </w:tcPr>
                          <w:p w14:paraId="19CB5324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*10</w:t>
                            </w: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9</w:t>
                            </w: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1067" w:type="dxa"/>
                            <w:vAlign w:val="center"/>
                          </w:tcPr>
                          <w:p w14:paraId="284154D6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6.68±2.41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6D605787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5.45±0.60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240AC251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6.40±1.28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4BCD6309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8.25±2.09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215D204C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.95±2.36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auto"/>
                            <w:vAlign w:val="center"/>
                          </w:tcPr>
                          <w:p w14:paraId="0CACB6CA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.53±0.91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58ED192E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7.33±0.74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1AEBE396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6.15±1.36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6686BE37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.68±0.59</w:t>
                            </w:r>
                          </w:p>
                        </w:tc>
                      </w:tr>
                      <w:tr w:rsidR="00383970" w:rsidRPr="00764AF2" w14:paraId="37B85842" w14:textId="77777777" w:rsidTr="008D12C4">
                        <w:trPr>
                          <w:trHeight w:val="28"/>
                        </w:trPr>
                        <w:tc>
                          <w:tcPr>
                            <w:tcW w:w="1277" w:type="dxa"/>
                            <w:vAlign w:val="center"/>
                          </w:tcPr>
                          <w:p w14:paraId="551090BF" w14:textId="77777777" w:rsidR="00383970" w:rsidRPr="00764AF2" w:rsidRDefault="00383970" w:rsidP="007E67B7">
                            <w:pPr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 xml:space="preserve"> Monocytes</w:t>
                            </w:r>
                          </w:p>
                        </w:tc>
                        <w:tc>
                          <w:tcPr>
                            <w:tcW w:w="770" w:type="dxa"/>
                            <w:vAlign w:val="center"/>
                          </w:tcPr>
                          <w:p w14:paraId="778DC8C6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*10</w:t>
                            </w: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9</w:t>
                            </w: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1067" w:type="dxa"/>
                            <w:vAlign w:val="center"/>
                          </w:tcPr>
                          <w:p w14:paraId="155C4885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15±0.05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F4B083" w:themeFill="accent2" w:themeFillTint="99"/>
                            <w:vAlign w:val="center"/>
                          </w:tcPr>
                          <w:p w14:paraId="1056E212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43±0.05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702B9884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18±0.05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5386E0D6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28±0.13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786C4655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08±0.05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F7CAAC" w:themeFill="accent2" w:themeFillTint="66"/>
                            <w:vAlign w:val="center"/>
                          </w:tcPr>
                          <w:p w14:paraId="6CD32DDA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35±0.13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FBE4D5" w:themeFill="accent2" w:themeFillTint="33"/>
                            <w:vAlign w:val="center"/>
                          </w:tcPr>
                          <w:p w14:paraId="7C92F183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27±0.06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2C482F65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23±0.05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684EF275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08±0.05</w:t>
                            </w:r>
                          </w:p>
                        </w:tc>
                      </w:tr>
                      <w:tr w:rsidR="00383970" w:rsidRPr="00764AF2" w14:paraId="0C09282A" w14:textId="77777777" w:rsidTr="008D12C4">
                        <w:trPr>
                          <w:trHeight w:val="28"/>
                        </w:trPr>
                        <w:tc>
                          <w:tcPr>
                            <w:tcW w:w="1277" w:type="dxa"/>
                            <w:vAlign w:val="center"/>
                          </w:tcPr>
                          <w:p w14:paraId="361EA914" w14:textId="77777777" w:rsidR="00383970" w:rsidRPr="00764AF2" w:rsidRDefault="00383970" w:rsidP="007E67B7">
                            <w:pPr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 xml:space="preserve"> Eosinophils</w:t>
                            </w:r>
                          </w:p>
                        </w:tc>
                        <w:tc>
                          <w:tcPr>
                            <w:tcW w:w="770" w:type="dxa"/>
                            <w:vAlign w:val="center"/>
                          </w:tcPr>
                          <w:p w14:paraId="51493A95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*10</w:t>
                            </w: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9</w:t>
                            </w: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1067" w:type="dxa"/>
                            <w:vAlign w:val="center"/>
                          </w:tcPr>
                          <w:p w14:paraId="01594990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10±0.06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5967CE36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08±0.05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7E5ED098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18±0.05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FBE4D5" w:themeFill="accent2" w:themeFillTint="33"/>
                            <w:vAlign w:val="center"/>
                          </w:tcPr>
                          <w:p w14:paraId="167560DD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23±0.13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3011CBB0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08±0.05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35BFEAC4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03±0.05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1E9E3427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13±0.06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36437291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15±0.06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548EF992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10±0.08</w:t>
                            </w:r>
                          </w:p>
                        </w:tc>
                      </w:tr>
                      <w:tr w:rsidR="00383970" w:rsidRPr="00764AF2" w14:paraId="795B8DD8" w14:textId="77777777" w:rsidTr="008D12C4">
                        <w:trPr>
                          <w:trHeight w:val="28"/>
                        </w:trPr>
                        <w:tc>
                          <w:tcPr>
                            <w:tcW w:w="1277" w:type="dxa"/>
                            <w:vAlign w:val="center"/>
                          </w:tcPr>
                          <w:p w14:paraId="565689BB" w14:textId="77777777" w:rsidR="00383970" w:rsidRPr="00764AF2" w:rsidRDefault="00383970" w:rsidP="007E67B7">
                            <w:pPr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 xml:space="preserve"> Basophils</w:t>
                            </w:r>
                          </w:p>
                        </w:tc>
                        <w:tc>
                          <w:tcPr>
                            <w:tcW w:w="770" w:type="dxa"/>
                            <w:vAlign w:val="center"/>
                          </w:tcPr>
                          <w:p w14:paraId="50EEA6CC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*10</w:t>
                            </w: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9</w:t>
                            </w: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1067" w:type="dxa"/>
                            <w:vAlign w:val="center"/>
                          </w:tcPr>
                          <w:p w14:paraId="6E81AE1B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017±0.041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00014563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4BCF98F1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025±0.050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762B354F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075±0.050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72A904A4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59240BFA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025±0.050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56EC4E29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033±0.058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427F5AA7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2AC597C1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 w:rsidR="00383970" w:rsidRPr="00764AF2" w14:paraId="146B64AA" w14:textId="77777777" w:rsidTr="008D12C4">
                        <w:trPr>
                          <w:trHeight w:val="28"/>
                        </w:trPr>
                        <w:tc>
                          <w:tcPr>
                            <w:tcW w:w="1277" w:type="dxa"/>
                            <w:vAlign w:val="center"/>
                          </w:tcPr>
                          <w:p w14:paraId="485D834A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770" w:type="dxa"/>
                            <w:vAlign w:val="center"/>
                          </w:tcPr>
                          <w:p w14:paraId="46829668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067" w:type="dxa"/>
                            <w:vAlign w:val="center"/>
                          </w:tcPr>
                          <w:p w14:paraId="1AD0FC89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5E74C4B2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40AAD1F5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7445700E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26E8B0F0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47D8B7BC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600D8B40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02A3FBEF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68049F97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</w:tr>
                      <w:tr w:rsidR="00383970" w:rsidRPr="00764AF2" w14:paraId="0EDBF714" w14:textId="77777777" w:rsidTr="008D12C4">
                        <w:trPr>
                          <w:trHeight w:val="28"/>
                        </w:trPr>
                        <w:tc>
                          <w:tcPr>
                            <w:tcW w:w="12895" w:type="dxa"/>
                            <w:gridSpan w:val="11"/>
                            <w:shd w:val="clear" w:color="auto" w:fill="EDEDED" w:themeFill="accent3" w:themeFillTint="33"/>
                            <w:vAlign w:val="center"/>
                          </w:tcPr>
                          <w:p w14:paraId="77017B16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Clotting potential</w:t>
                            </w:r>
                          </w:p>
                        </w:tc>
                      </w:tr>
                      <w:tr w:rsidR="00383970" w:rsidRPr="00764AF2" w14:paraId="6956E0D0" w14:textId="77777777" w:rsidTr="008D12C4">
                        <w:trPr>
                          <w:trHeight w:val="28"/>
                        </w:trPr>
                        <w:tc>
                          <w:tcPr>
                            <w:tcW w:w="1277" w:type="dxa"/>
                            <w:vAlign w:val="center"/>
                          </w:tcPr>
                          <w:p w14:paraId="27A265F3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Platelets</w:t>
                            </w:r>
                          </w:p>
                        </w:tc>
                        <w:tc>
                          <w:tcPr>
                            <w:tcW w:w="770" w:type="dxa"/>
                            <w:vAlign w:val="center"/>
                          </w:tcPr>
                          <w:p w14:paraId="1C2DF126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*10</w:t>
                            </w: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9</w:t>
                            </w: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1067" w:type="dxa"/>
                            <w:vAlign w:val="center"/>
                          </w:tcPr>
                          <w:p w14:paraId="2988F86D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069.0±705.1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06AF3B3A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645.8±70.5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0B7FDA71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562.8±88.4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FBE4D5" w:themeFill="accent2" w:themeFillTint="33"/>
                            <w:vAlign w:val="center"/>
                          </w:tcPr>
                          <w:p w14:paraId="42EBE7A2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246.3±29.7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6F220FBC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918.8±151.6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08C28FFE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563.8±156.6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2B1ABDF2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731.7±143.5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3BF5A902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346.5±157.4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5A617F20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697.0±122.0</w:t>
                            </w:r>
                          </w:p>
                        </w:tc>
                      </w:tr>
                      <w:tr w:rsidR="00383970" w:rsidRPr="00764AF2" w14:paraId="2DAF508A" w14:textId="77777777" w:rsidTr="008D12C4">
                        <w:trPr>
                          <w:trHeight w:val="28"/>
                        </w:trPr>
                        <w:tc>
                          <w:tcPr>
                            <w:tcW w:w="1277" w:type="dxa"/>
                            <w:vAlign w:val="center"/>
                          </w:tcPr>
                          <w:p w14:paraId="44FB84DF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770" w:type="dxa"/>
                            <w:vAlign w:val="center"/>
                          </w:tcPr>
                          <w:p w14:paraId="00253BC7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067" w:type="dxa"/>
                            <w:vAlign w:val="center"/>
                          </w:tcPr>
                          <w:p w14:paraId="2F72EFD3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676743C6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  <w:vAlign w:val="center"/>
                          </w:tcPr>
                          <w:p w14:paraId="7F9FEE26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  <w:vAlign w:val="center"/>
                          </w:tcPr>
                          <w:p w14:paraId="3580253C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10214B56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6853E23B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751ACFEA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20A74616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4C387A0E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</w:tr>
                      <w:tr w:rsidR="00383970" w:rsidRPr="00764AF2" w14:paraId="6CC9C102" w14:textId="77777777" w:rsidTr="008D12C4">
                        <w:trPr>
                          <w:trHeight w:val="28"/>
                        </w:trPr>
                        <w:tc>
                          <w:tcPr>
                            <w:tcW w:w="12895" w:type="dxa"/>
                            <w:gridSpan w:val="11"/>
                            <w:shd w:val="clear" w:color="auto" w:fill="EDEDED" w:themeFill="accent3" w:themeFillTint="33"/>
                            <w:vAlign w:val="center"/>
                          </w:tcPr>
                          <w:p w14:paraId="39B195BA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Red Blood Cells</w:t>
                            </w:r>
                          </w:p>
                        </w:tc>
                      </w:tr>
                      <w:tr w:rsidR="00383970" w:rsidRPr="00764AF2" w14:paraId="5F11F085" w14:textId="77777777" w:rsidTr="008D12C4">
                        <w:trPr>
                          <w:trHeight w:val="28"/>
                        </w:trPr>
                        <w:tc>
                          <w:tcPr>
                            <w:tcW w:w="1277" w:type="dxa"/>
                            <w:vAlign w:val="center"/>
                          </w:tcPr>
                          <w:p w14:paraId="12FE4BA9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Total count</w:t>
                            </w:r>
                          </w:p>
                        </w:tc>
                        <w:tc>
                          <w:tcPr>
                            <w:tcW w:w="770" w:type="dxa"/>
                            <w:vAlign w:val="center"/>
                          </w:tcPr>
                          <w:p w14:paraId="40A95575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*10</w:t>
                            </w: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12</w:t>
                            </w: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1067" w:type="dxa"/>
                            <w:vAlign w:val="center"/>
                          </w:tcPr>
                          <w:p w14:paraId="3B4032C9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8.23±0.66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28E91539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9.30±0.91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10DFFB22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8.30±0.50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C45911" w:themeFill="accent2" w:themeFillShade="BF"/>
                            <w:vAlign w:val="center"/>
                          </w:tcPr>
                          <w:p w14:paraId="7BB20F81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1.80±0.32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7909C4FE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7.28±0.86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F7CAAC" w:themeFill="accent2" w:themeFillTint="66"/>
                            <w:vAlign w:val="center"/>
                          </w:tcPr>
                          <w:p w14:paraId="06D72B4E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0.20±0.84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07A4F986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8.10±0.10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F7CAAC" w:themeFill="accent2" w:themeFillTint="66"/>
                            <w:vAlign w:val="center"/>
                          </w:tcPr>
                          <w:p w14:paraId="5F054745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0.55±0.52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688C07BE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7.93±1.26</w:t>
                            </w:r>
                          </w:p>
                        </w:tc>
                      </w:tr>
                      <w:tr w:rsidR="00383970" w:rsidRPr="00764AF2" w14:paraId="0117B3AD" w14:textId="77777777" w:rsidTr="008D12C4">
                        <w:trPr>
                          <w:trHeight w:val="28"/>
                        </w:trPr>
                        <w:tc>
                          <w:tcPr>
                            <w:tcW w:w="1277" w:type="dxa"/>
                            <w:vAlign w:val="center"/>
                          </w:tcPr>
                          <w:p w14:paraId="4E44F8C1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Haemoglobin (Hb)</w:t>
                            </w:r>
                          </w:p>
                        </w:tc>
                        <w:tc>
                          <w:tcPr>
                            <w:tcW w:w="770" w:type="dxa"/>
                            <w:vAlign w:val="center"/>
                          </w:tcPr>
                          <w:p w14:paraId="4707E72B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g/L</w:t>
                            </w:r>
                          </w:p>
                        </w:tc>
                        <w:tc>
                          <w:tcPr>
                            <w:tcW w:w="1067" w:type="dxa"/>
                            <w:vAlign w:val="center"/>
                          </w:tcPr>
                          <w:p w14:paraId="153C3B69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46.00±8.90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42BFD601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60.50±10.08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5481BA4E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44.8±9.54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C45911" w:themeFill="accent2" w:themeFillShade="BF"/>
                            <w:vAlign w:val="center"/>
                          </w:tcPr>
                          <w:p w14:paraId="0FD5294A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95.80±6.99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7F9DC562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29.50±16.11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F7CAAC" w:themeFill="accent2" w:themeFillTint="66"/>
                            <w:vAlign w:val="center"/>
                          </w:tcPr>
                          <w:p w14:paraId="62AA4812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75.30±13.33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399BC3F7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42.00±2.65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FBE4D5" w:themeFill="accent2" w:themeFillTint="33"/>
                            <w:vAlign w:val="center"/>
                          </w:tcPr>
                          <w:p w14:paraId="27B9A403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75.30±11.00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17D5D34B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26.80±18.96</w:t>
                            </w:r>
                          </w:p>
                        </w:tc>
                      </w:tr>
                      <w:tr w:rsidR="00383970" w:rsidRPr="00764AF2" w14:paraId="1A781C43" w14:textId="77777777" w:rsidTr="008D12C4">
                        <w:trPr>
                          <w:trHeight w:val="28"/>
                        </w:trPr>
                        <w:tc>
                          <w:tcPr>
                            <w:tcW w:w="1277" w:type="dxa"/>
                            <w:vAlign w:val="center"/>
                          </w:tcPr>
                          <w:p w14:paraId="055495A5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Haematocrit</w:t>
                            </w:r>
                          </w:p>
                        </w:tc>
                        <w:tc>
                          <w:tcPr>
                            <w:tcW w:w="770" w:type="dxa"/>
                            <w:vAlign w:val="center"/>
                          </w:tcPr>
                          <w:p w14:paraId="18FD8B59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L/L</w:t>
                            </w:r>
                          </w:p>
                        </w:tc>
                        <w:tc>
                          <w:tcPr>
                            <w:tcW w:w="1067" w:type="dxa"/>
                            <w:vAlign w:val="center"/>
                          </w:tcPr>
                          <w:p w14:paraId="51D7A157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46±0.05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58557687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53±0.04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61B108FC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46±0.03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F4B083" w:themeFill="accent2" w:themeFillTint="99"/>
                            <w:vAlign w:val="center"/>
                          </w:tcPr>
                          <w:p w14:paraId="5FB2939F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67±0.02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60D62010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41±0.06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F7CAAC" w:themeFill="accent2" w:themeFillTint="66"/>
                            <w:vAlign w:val="center"/>
                          </w:tcPr>
                          <w:p w14:paraId="1198F5D5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57±0.05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341BB50F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45±0.01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FBE4D5" w:themeFill="accent2" w:themeFillTint="33"/>
                            <w:vAlign w:val="center"/>
                          </w:tcPr>
                          <w:p w14:paraId="25FDE1A2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59±0.04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17C5CDE2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43±0.07</w:t>
                            </w:r>
                          </w:p>
                        </w:tc>
                      </w:tr>
                      <w:tr w:rsidR="00383970" w:rsidRPr="00764AF2" w14:paraId="3A8A0EA0" w14:textId="77777777" w:rsidTr="008D12C4">
                        <w:trPr>
                          <w:trHeight w:val="28"/>
                        </w:trPr>
                        <w:tc>
                          <w:tcPr>
                            <w:tcW w:w="1277" w:type="dxa"/>
                            <w:vAlign w:val="center"/>
                          </w:tcPr>
                          <w:p w14:paraId="0CE102EC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Mean Corp. Volume</w:t>
                            </w:r>
                          </w:p>
                        </w:tc>
                        <w:tc>
                          <w:tcPr>
                            <w:tcW w:w="770" w:type="dxa"/>
                            <w:vAlign w:val="center"/>
                          </w:tcPr>
                          <w:p w14:paraId="2F39BD46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proofErr w:type="spellStart"/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fL</w:t>
                            </w:r>
                            <w:proofErr w:type="spellEnd"/>
                          </w:p>
                        </w:tc>
                        <w:tc>
                          <w:tcPr>
                            <w:tcW w:w="1067" w:type="dxa"/>
                            <w:vAlign w:val="center"/>
                          </w:tcPr>
                          <w:p w14:paraId="551F0058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56.17±2.56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215D089C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56.25±0.96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09201DF2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55.25±0.96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30297527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56.50±1.73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41802166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55.50±1.73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6B8E23CA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56.00±0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46FFDF23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56.00±1.00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61202B23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56.00±2.16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2A23CD5C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54.50±2.08</w:t>
                            </w:r>
                          </w:p>
                        </w:tc>
                      </w:tr>
                      <w:tr w:rsidR="00383970" w:rsidRPr="00764AF2" w14:paraId="14954EE0" w14:textId="77777777" w:rsidTr="008D12C4">
                        <w:trPr>
                          <w:trHeight w:val="28"/>
                        </w:trPr>
                        <w:tc>
                          <w:tcPr>
                            <w:tcW w:w="1277" w:type="dxa"/>
                            <w:vAlign w:val="center"/>
                          </w:tcPr>
                          <w:p w14:paraId="5D5FDF8C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Mean Corp. Hb</w:t>
                            </w:r>
                          </w:p>
                        </w:tc>
                        <w:tc>
                          <w:tcPr>
                            <w:tcW w:w="770" w:type="dxa"/>
                            <w:vAlign w:val="center"/>
                          </w:tcPr>
                          <w:p w14:paraId="420FEC61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g/L</w:t>
                            </w:r>
                          </w:p>
                        </w:tc>
                        <w:tc>
                          <w:tcPr>
                            <w:tcW w:w="1067" w:type="dxa"/>
                            <w:vAlign w:val="center"/>
                          </w:tcPr>
                          <w:p w14:paraId="77EC1C01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315.70±23.24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37FB393E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307.50±4.93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3BCFC223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314.80±8.06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2C577E8D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294.30±2.22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339EA5CA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321.00±6.68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684B038F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305.30±4.92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20D4623D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313.00±2.65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0EC9771C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297.30±9.57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61EB2272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316.00±9.13</w:t>
                            </w:r>
                          </w:p>
                        </w:tc>
                      </w:tr>
                      <w:tr w:rsidR="00383970" w:rsidRPr="00764AF2" w14:paraId="66EEDD48" w14:textId="77777777" w:rsidTr="008D12C4">
                        <w:trPr>
                          <w:trHeight w:val="28"/>
                        </w:trPr>
                        <w:tc>
                          <w:tcPr>
                            <w:tcW w:w="1277" w:type="dxa"/>
                            <w:vAlign w:val="center"/>
                          </w:tcPr>
                          <w:p w14:paraId="3EFFAA96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Red Blood Cell Distribution Width</w:t>
                            </w:r>
                          </w:p>
                        </w:tc>
                        <w:tc>
                          <w:tcPr>
                            <w:tcW w:w="770" w:type="dxa"/>
                            <w:vAlign w:val="center"/>
                          </w:tcPr>
                          <w:p w14:paraId="714013B5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067" w:type="dxa"/>
                            <w:vAlign w:val="center"/>
                          </w:tcPr>
                          <w:p w14:paraId="4240F114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2.83±0.98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506D5C83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3.25±0.50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0E82FC0A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3.50±0.58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520BB511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4.00±0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262E382D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3.50±0.58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562DD882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2.50±0.57</w:t>
                            </w: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37D7DBFA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4.00±0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6F1EDD1C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4.25±0.50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0E156C78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3.00±0.82</w:t>
                            </w:r>
                          </w:p>
                        </w:tc>
                      </w:tr>
                      <w:tr w:rsidR="00383970" w:rsidRPr="00764AF2" w14:paraId="2B646E0E" w14:textId="77777777" w:rsidTr="008D12C4">
                        <w:trPr>
                          <w:trHeight w:val="28"/>
                        </w:trPr>
                        <w:tc>
                          <w:tcPr>
                            <w:tcW w:w="1277" w:type="dxa"/>
                            <w:vAlign w:val="center"/>
                          </w:tcPr>
                          <w:p w14:paraId="74ABFB01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770" w:type="dxa"/>
                            <w:vAlign w:val="center"/>
                          </w:tcPr>
                          <w:p w14:paraId="04C94C21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067" w:type="dxa"/>
                            <w:vAlign w:val="center"/>
                          </w:tcPr>
                          <w:p w14:paraId="397A3DB8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219E8A5F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5A2F1FC6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5CE2D0C9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04709168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6D86E2D9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vAlign w:val="center"/>
                          </w:tcPr>
                          <w:p w14:paraId="6AB99524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6C9B7F16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2467563F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</w:tr>
                      <w:tr w:rsidR="00383970" w:rsidRPr="00764AF2" w14:paraId="3494520A" w14:textId="77777777" w:rsidTr="008D12C4">
                        <w:trPr>
                          <w:trHeight w:val="28"/>
                        </w:trPr>
                        <w:tc>
                          <w:tcPr>
                            <w:tcW w:w="6658" w:type="dxa"/>
                            <w:gridSpan w:val="6"/>
                            <w:vAlign w:val="center"/>
                          </w:tcPr>
                          <w:p w14:paraId="46DEC748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Colour indicates statistical difference from saline control: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6B8FF7D6" w14:textId="77777777" w:rsidR="00383970" w:rsidRPr="00764AF2" w:rsidRDefault="00383970" w:rsidP="007E67B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shd w:val="clear" w:color="auto" w:fill="FBE4D5" w:themeFill="accent2" w:themeFillTint="33"/>
                            <w:vAlign w:val="center"/>
                          </w:tcPr>
                          <w:p w14:paraId="0D23AF0D" w14:textId="77777777" w:rsidR="00383970" w:rsidRPr="00764AF2" w:rsidRDefault="00383970" w:rsidP="007E67B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P ≤ 0.05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F7CAAC" w:themeFill="accent2" w:themeFillTint="66"/>
                            <w:vAlign w:val="center"/>
                          </w:tcPr>
                          <w:p w14:paraId="2CFF4530" w14:textId="77777777" w:rsidR="00383970" w:rsidRPr="00764AF2" w:rsidRDefault="00383970" w:rsidP="007E67B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P ≤ 0.01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F4B083" w:themeFill="accent2" w:themeFillTint="99"/>
                            <w:vAlign w:val="center"/>
                          </w:tcPr>
                          <w:p w14:paraId="580E1682" w14:textId="77777777" w:rsidR="00383970" w:rsidRPr="00764AF2" w:rsidRDefault="00383970" w:rsidP="007E67B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P ≤ 0.001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C45911" w:themeFill="accent2" w:themeFillShade="BF"/>
                            <w:vAlign w:val="center"/>
                          </w:tcPr>
                          <w:p w14:paraId="2F824B6D" w14:textId="77777777" w:rsidR="00383970" w:rsidRPr="00764AF2" w:rsidRDefault="00383970" w:rsidP="007E67B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64AF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P ≤ 0.0001</w:t>
                            </w:r>
                          </w:p>
                        </w:tc>
                      </w:tr>
                    </w:tbl>
                    <w:p w14:paraId="391C2160" w14:textId="77777777" w:rsidR="00383970" w:rsidRPr="007E67B7" w:rsidRDefault="00383970" w:rsidP="00383970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b/>
          <w:bCs/>
          <w:lang w:val="en-GB"/>
        </w:rPr>
        <w:t>T</w:t>
      </w:r>
      <w:r w:rsidRPr="00B65C1A">
        <w:rPr>
          <w:b/>
          <w:bCs/>
          <w:lang w:val="en-GB"/>
        </w:rPr>
        <w:t>able S</w:t>
      </w:r>
      <w:bookmarkEnd w:id="0"/>
      <w:r>
        <w:rPr>
          <w:b/>
          <w:bCs/>
          <w:lang w:val="en-GB"/>
        </w:rPr>
        <w:t>2</w:t>
      </w:r>
      <w:r w:rsidRPr="0081735A">
        <w:rPr>
          <w:lang w:val="en-GB"/>
        </w:rPr>
        <w:t xml:space="preserve">: Haematological parameters analysed in blood from rats injected with PEBCA and PEHCA NPs. </w:t>
      </w:r>
      <w:r>
        <w:rPr>
          <w:rFonts w:ascii="Calibri" w:eastAsia="Calibri" w:hAnsi="Calibri" w:cs="Calibri"/>
          <w:lang w:val="en-GB"/>
        </w:rPr>
        <w:br w:type="page"/>
      </w:r>
    </w:p>
    <w:p w14:paraId="18424395" w14:textId="77777777" w:rsidR="00383970" w:rsidRPr="00F76C22" w:rsidRDefault="00383970" w:rsidP="00383970">
      <w:pPr>
        <w:rPr>
          <w:lang w:val="en-GB"/>
        </w:rPr>
      </w:pPr>
      <w:bookmarkStart w:id="1" w:name="_Ref89006084"/>
      <w:r w:rsidRPr="00B65C1A">
        <w:rPr>
          <w:b/>
          <w:bCs/>
          <w:noProof/>
          <w:lang w:val="en-GB"/>
        </w:rPr>
        <w:lastRenderedPageBreak/>
        <mc:AlternateContent>
          <mc:Choice Requires="wps">
            <w:drawing>
              <wp:anchor distT="45720" distB="45720" distL="114300" distR="114300" simplePos="0" relativeHeight="251660299" behindDoc="0" locked="0" layoutInCell="1" allowOverlap="1" wp14:anchorId="485E3211" wp14:editId="60B38838">
                <wp:simplePos x="0" y="0"/>
                <wp:positionH relativeFrom="page">
                  <wp:posOffset>1068705</wp:posOffset>
                </wp:positionH>
                <wp:positionV relativeFrom="paragraph">
                  <wp:posOffset>341144</wp:posOffset>
                </wp:positionV>
                <wp:extent cx="8480425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804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392E41" w14:textId="77777777" w:rsidR="00383970" w:rsidRDefault="00383970" w:rsidP="00383970"/>
                          <w:tbl>
                            <w:tblPr>
                              <w:tblStyle w:val="TableGrid"/>
                              <w:tblW w:w="13178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316"/>
                              <w:gridCol w:w="783"/>
                              <w:gridCol w:w="1194"/>
                              <w:gridCol w:w="1194"/>
                              <w:gridCol w:w="1194"/>
                              <w:gridCol w:w="1248"/>
                              <w:gridCol w:w="1273"/>
                              <w:gridCol w:w="1194"/>
                              <w:gridCol w:w="1231"/>
                              <w:gridCol w:w="1275"/>
                              <w:gridCol w:w="1276"/>
                            </w:tblGrid>
                            <w:tr w:rsidR="00383970" w:rsidRPr="00D6154E" w14:paraId="7FFFAA9B" w14:textId="77777777" w:rsidTr="00D14BA7">
                              <w:trPr>
                                <w:trHeight w:val="605"/>
                              </w:trPr>
                              <w:tc>
                                <w:tcPr>
                                  <w:tcW w:w="2099" w:type="dxa"/>
                                  <w:gridSpan w:val="2"/>
                                  <w:vMerge w:val="restart"/>
                                  <w:vAlign w:val="center"/>
                                </w:tcPr>
                                <w:p w14:paraId="37B026F1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4" w:type="dxa"/>
                                  <w:vMerge w:val="restart"/>
                                  <w:vAlign w:val="center"/>
                                </w:tcPr>
                                <w:p w14:paraId="7BD2AF48" w14:textId="77777777" w:rsidR="00383970" w:rsidRPr="00D6154E" w:rsidRDefault="00383970" w:rsidP="00C0289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4909" w:type="dxa"/>
                                  <w:gridSpan w:val="4"/>
                                  <w:vAlign w:val="center"/>
                                </w:tcPr>
                                <w:p w14:paraId="5C9B6526" w14:textId="77777777" w:rsidR="00383970" w:rsidRPr="00D6154E" w:rsidRDefault="00383970" w:rsidP="00C0289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PEBCA</w:t>
                                  </w:r>
                                </w:p>
                              </w:tc>
                              <w:tc>
                                <w:tcPr>
                                  <w:tcW w:w="4976" w:type="dxa"/>
                                  <w:gridSpan w:val="4"/>
                                  <w:vAlign w:val="center"/>
                                </w:tcPr>
                                <w:p w14:paraId="508456B8" w14:textId="77777777" w:rsidR="00383970" w:rsidRPr="00D6154E" w:rsidRDefault="00383970" w:rsidP="00C0289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PEHCA</w:t>
                                  </w:r>
                                </w:p>
                              </w:tc>
                            </w:tr>
                            <w:tr w:rsidR="00383970" w:rsidRPr="00D6154E" w14:paraId="7095E0DD" w14:textId="77777777" w:rsidTr="00D14BA7">
                              <w:trPr>
                                <w:trHeight w:val="377"/>
                              </w:trPr>
                              <w:tc>
                                <w:tcPr>
                                  <w:tcW w:w="2099" w:type="dxa"/>
                                  <w:gridSpan w:val="2"/>
                                  <w:vMerge/>
                                  <w:vAlign w:val="center"/>
                                </w:tcPr>
                                <w:p w14:paraId="0E40ED61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4" w:type="dxa"/>
                                  <w:vMerge/>
                                  <w:vAlign w:val="center"/>
                                </w:tcPr>
                                <w:p w14:paraId="6BDF5975" w14:textId="77777777" w:rsidR="00383970" w:rsidRPr="00D6154E" w:rsidRDefault="00383970" w:rsidP="00C0289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7277D8AF" w14:textId="77777777" w:rsidR="00383970" w:rsidRPr="00D6154E" w:rsidRDefault="00383970" w:rsidP="00C0289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 hours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7AC0A316" w14:textId="77777777" w:rsidR="00383970" w:rsidRPr="00D6154E" w:rsidRDefault="00383970" w:rsidP="00C0289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3 days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vAlign w:val="center"/>
                                </w:tcPr>
                                <w:p w14:paraId="4B3D8A63" w14:textId="77777777" w:rsidR="00383970" w:rsidRPr="00D6154E" w:rsidRDefault="00383970" w:rsidP="00C0289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0 days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vAlign w:val="center"/>
                                </w:tcPr>
                                <w:p w14:paraId="12F2DA80" w14:textId="77777777" w:rsidR="00383970" w:rsidRPr="00D6154E" w:rsidRDefault="00383970" w:rsidP="00C0289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6 days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09B50E82" w14:textId="77777777" w:rsidR="00383970" w:rsidRPr="00D6154E" w:rsidRDefault="00383970" w:rsidP="00C0289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 hours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vAlign w:val="center"/>
                                </w:tcPr>
                                <w:p w14:paraId="01FA58F0" w14:textId="77777777" w:rsidR="00383970" w:rsidRPr="00D6154E" w:rsidRDefault="00383970" w:rsidP="00C0289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3 day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7C329C24" w14:textId="77777777" w:rsidR="00383970" w:rsidRPr="00D6154E" w:rsidRDefault="00383970" w:rsidP="00C0289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0 day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3C9D10AF" w14:textId="77777777" w:rsidR="00383970" w:rsidRPr="00D6154E" w:rsidRDefault="00383970" w:rsidP="00C0289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6 days</w:t>
                                  </w:r>
                                </w:p>
                              </w:tc>
                            </w:tr>
                            <w:tr w:rsidR="00383970" w:rsidRPr="00D6154E" w14:paraId="233ABC79" w14:textId="77777777" w:rsidTr="00D14BA7">
                              <w:trPr>
                                <w:trHeight w:val="28"/>
                              </w:trPr>
                              <w:tc>
                                <w:tcPr>
                                  <w:tcW w:w="2099" w:type="dxa"/>
                                  <w:gridSpan w:val="2"/>
                                  <w:vAlign w:val="center"/>
                                </w:tcPr>
                                <w:p w14:paraId="40E06F94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Number of animals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7D254CD0" w14:textId="77777777" w:rsidR="00383970" w:rsidRPr="00D6154E" w:rsidRDefault="00383970" w:rsidP="00C0289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1B00D5C7" w14:textId="77777777" w:rsidR="00383970" w:rsidRPr="00D6154E" w:rsidRDefault="00383970" w:rsidP="00C0289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0A1603D8" w14:textId="77777777" w:rsidR="00383970" w:rsidRPr="00D6154E" w:rsidRDefault="00383970" w:rsidP="00C0289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vAlign w:val="center"/>
                                </w:tcPr>
                                <w:p w14:paraId="099E3310" w14:textId="77777777" w:rsidR="00383970" w:rsidRPr="00D6154E" w:rsidRDefault="00383970" w:rsidP="00C0289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vAlign w:val="center"/>
                                </w:tcPr>
                                <w:p w14:paraId="1519AC21" w14:textId="77777777" w:rsidR="00383970" w:rsidRPr="00D6154E" w:rsidRDefault="00383970" w:rsidP="00C0289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14ED3420" w14:textId="77777777" w:rsidR="00383970" w:rsidRPr="00D6154E" w:rsidRDefault="00383970" w:rsidP="00C0289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vAlign w:val="center"/>
                                </w:tcPr>
                                <w:p w14:paraId="6AF563B3" w14:textId="77777777" w:rsidR="00383970" w:rsidRPr="00D6154E" w:rsidRDefault="00383970" w:rsidP="00C0289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62FEAD15" w14:textId="77777777" w:rsidR="00383970" w:rsidRPr="00D6154E" w:rsidRDefault="00383970" w:rsidP="00C0289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5F42DD90" w14:textId="77777777" w:rsidR="00383970" w:rsidRPr="00D6154E" w:rsidRDefault="00383970" w:rsidP="00C0289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383970" w:rsidRPr="00D6154E" w14:paraId="79F041BC" w14:textId="77777777" w:rsidTr="00D14BA7">
                              <w:trPr>
                                <w:trHeight w:val="28"/>
                              </w:trPr>
                              <w:tc>
                                <w:tcPr>
                                  <w:tcW w:w="3293" w:type="dxa"/>
                                  <w:gridSpan w:val="3"/>
                                  <w:vAlign w:val="center"/>
                                </w:tcPr>
                                <w:p w14:paraId="1F5D3BA9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09" w:type="dxa"/>
                                  <w:gridSpan w:val="4"/>
                                  <w:vAlign w:val="center"/>
                                </w:tcPr>
                                <w:p w14:paraId="56C683BB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76" w:type="dxa"/>
                                  <w:gridSpan w:val="4"/>
                                  <w:vAlign w:val="center"/>
                                </w:tcPr>
                                <w:p w14:paraId="18B885C3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</w:tr>
                            <w:tr w:rsidR="00383970" w:rsidRPr="00D6154E" w14:paraId="361A017D" w14:textId="77777777" w:rsidTr="00D14BA7">
                              <w:trPr>
                                <w:trHeight w:val="28"/>
                              </w:trPr>
                              <w:tc>
                                <w:tcPr>
                                  <w:tcW w:w="3293" w:type="dxa"/>
                                  <w:gridSpan w:val="3"/>
                                  <w:shd w:val="clear" w:color="auto" w:fill="EDEDED" w:themeFill="accent3" w:themeFillTint="33"/>
                                  <w:vAlign w:val="center"/>
                                </w:tcPr>
                                <w:p w14:paraId="1116B678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Electrolyte balance</w:t>
                                  </w:r>
                                </w:p>
                              </w:tc>
                              <w:tc>
                                <w:tcPr>
                                  <w:tcW w:w="4909" w:type="dxa"/>
                                  <w:gridSpan w:val="4"/>
                                  <w:shd w:val="clear" w:color="auto" w:fill="EDEDED" w:themeFill="accent3" w:themeFillTint="33"/>
                                  <w:vAlign w:val="center"/>
                                </w:tcPr>
                                <w:p w14:paraId="2F62E619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76" w:type="dxa"/>
                                  <w:gridSpan w:val="4"/>
                                  <w:shd w:val="clear" w:color="auto" w:fill="EDEDED" w:themeFill="accent3" w:themeFillTint="33"/>
                                  <w:vAlign w:val="center"/>
                                </w:tcPr>
                                <w:p w14:paraId="00221205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</w:tr>
                            <w:tr w:rsidR="00383970" w:rsidRPr="00D6154E" w14:paraId="50BD6C1E" w14:textId="77777777" w:rsidTr="00D14BA7">
                              <w:trPr>
                                <w:trHeight w:val="28"/>
                              </w:trPr>
                              <w:tc>
                                <w:tcPr>
                                  <w:tcW w:w="1316" w:type="dxa"/>
                                  <w:vAlign w:val="center"/>
                                </w:tcPr>
                                <w:p w14:paraId="1EB7F0AE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Sodium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vAlign w:val="center"/>
                                </w:tcPr>
                                <w:p w14:paraId="11990407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mmol/L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363C3897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46.30±2.32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3F53CD9A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42.50±0.58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0D035122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47.50±3.54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vAlign w:val="center"/>
                                </w:tcPr>
                                <w:p w14:paraId="534C4411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47.80±0.50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vAlign w:val="center"/>
                                </w:tcPr>
                                <w:p w14:paraId="2FDC1B4A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48.00±0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shd w:val="clear" w:color="auto" w:fill="FBE4D5" w:themeFill="accent2" w:themeFillTint="33"/>
                                  <w:vAlign w:val="center"/>
                                </w:tcPr>
                                <w:p w14:paraId="2A0FBAEE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41.80±0.50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vAlign w:val="center"/>
                                </w:tcPr>
                                <w:p w14:paraId="3882F628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44.70±1.1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132A3121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48.00±1.4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54AB753C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47.30±1.26</w:t>
                                  </w:r>
                                </w:p>
                              </w:tc>
                            </w:tr>
                            <w:tr w:rsidR="00383970" w:rsidRPr="00D6154E" w14:paraId="027482E4" w14:textId="77777777" w:rsidTr="00D14BA7">
                              <w:trPr>
                                <w:trHeight w:val="28"/>
                              </w:trPr>
                              <w:tc>
                                <w:tcPr>
                                  <w:tcW w:w="1316" w:type="dxa"/>
                                  <w:vAlign w:val="center"/>
                                </w:tcPr>
                                <w:p w14:paraId="0DE99544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Potassium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vAlign w:val="center"/>
                                </w:tcPr>
                                <w:p w14:paraId="5510076D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mmol/L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62F9C380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.04±0.28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22CDFCB7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.40±0.22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5364AB95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.05±0.21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vAlign w:val="center"/>
                                </w:tcPr>
                                <w:p w14:paraId="58174852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.05±0.31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vAlign w:val="center"/>
                                </w:tcPr>
                                <w:p w14:paraId="103E5FC9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3.78±0.13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43ED6E5F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.15±0.25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vAlign w:val="center"/>
                                </w:tcPr>
                                <w:p w14:paraId="06B00FE0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.27±0.1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2B5DC44A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3.98±0.2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47402266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.00±0.28</w:t>
                                  </w:r>
                                </w:p>
                              </w:tc>
                            </w:tr>
                            <w:tr w:rsidR="00383970" w:rsidRPr="00D6154E" w14:paraId="5572FD4A" w14:textId="77777777" w:rsidTr="00D14BA7">
                              <w:trPr>
                                <w:trHeight w:val="28"/>
                              </w:trPr>
                              <w:tc>
                                <w:tcPr>
                                  <w:tcW w:w="1316" w:type="dxa"/>
                                  <w:vAlign w:val="center"/>
                                </w:tcPr>
                                <w:p w14:paraId="4ACE2484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Calcium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vAlign w:val="center"/>
                                </w:tcPr>
                                <w:p w14:paraId="615BC4EE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mmol/L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189EBB4D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2.65±0.09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1C842E79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2.63±0.05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15F7A5F6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2.53±0.05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vAlign w:val="center"/>
                                </w:tcPr>
                                <w:p w14:paraId="58A68537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2.65±0.06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vAlign w:val="center"/>
                                </w:tcPr>
                                <w:p w14:paraId="07516753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2.65±0.13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58F5948C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2.75±0.13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vAlign w:val="center"/>
                                </w:tcPr>
                                <w:p w14:paraId="60509DF1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2.60±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0FC813A6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2.58±0.0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09A68CC4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2.73±0.10</w:t>
                                  </w:r>
                                </w:p>
                              </w:tc>
                            </w:tr>
                            <w:tr w:rsidR="00383970" w:rsidRPr="00D6154E" w14:paraId="51FEA1CB" w14:textId="77777777" w:rsidTr="00D14BA7">
                              <w:trPr>
                                <w:trHeight w:val="28"/>
                              </w:trPr>
                              <w:tc>
                                <w:tcPr>
                                  <w:tcW w:w="1316" w:type="dxa"/>
                                  <w:vAlign w:val="center"/>
                                </w:tcPr>
                                <w:p w14:paraId="376BE1AA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Chloride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vAlign w:val="center"/>
                                </w:tcPr>
                                <w:p w14:paraId="40BD122C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mmol/L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shd w:val="clear" w:color="auto" w:fill="auto"/>
                                  <w:vAlign w:val="center"/>
                                </w:tcPr>
                                <w:p w14:paraId="306EEC8A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08.90±2.36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shd w:val="clear" w:color="auto" w:fill="FBE4D5" w:themeFill="accent2" w:themeFillTint="33"/>
                                  <w:vAlign w:val="center"/>
                                </w:tcPr>
                                <w:p w14:paraId="2A7539B5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04.30±0.96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6E33AAD8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09.50±3.54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vAlign w:val="center"/>
                                </w:tcPr>
                                <w:p w14:paraId="4F2E155B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11.00±1.16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vAlign w:val="center"/>
                                </w:tcPr>
                                <w:p w14:paraId="35F62BAF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11.30±1.26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shd w:val="clear" w:color="auto" w:fill="FBE4D5" w:themeFill="accent2" w:themeFillTint="33"/>
                                  <w:vAlign w:val="center"/>
                                </w:tcPr>
                                <w:p w14:paraId="3FF6BA6E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03.80±1.26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vAlign w:val="center"/>
                                </w:tcPr>
                                <w:p w14:paraId="775AF057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06.30±1.1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76C32666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11.80±1.2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37A50D5E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11.30±0.96</w:t>
                                  </w:r>
                                </w:p>
                              </w:tc>
                            </w:tr>
                            <w:tr w:rsidR="00383970" w:rsidRPr="00D6154E" w14:paraId="390C50D2" w14:textId="77777777" w:rsidTr="00D14BA7">
                              <w:trPr>
                                <w:trHeight w:val="28"/>
                              </w:trPr>
                              <w:tc>
                                <w:tcPr>
                                  <w:tcW w:w="1316" w:type="dxa"/>
                                  <w:vAlign w:val="center"/>
                                </w:tcPr>
                                <w:p w14:paraId="3091D000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3" w:type="dxa"/>
                                  <w:vAlign w:val="center"/>
                                </w:tcPr>
                                <w:p w14:paraId="64E54F03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4C151D13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61094CD3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3CD51C36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8" w:type="dxa"/>
                                  <w:vAlign w:val="center"/>
                                </w:tcPr>
                                <w:p w14:paraId="56A80A20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3" w:type="dxa"/>
                                  <w:vAlign w:val="center"/>
                                </w:tcPr>
                                <w:p w14:paraId="0799448C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1DE756F3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1" w:type="dxa"/>
                                  <w:vAlign w:val="center"/>
                                </w:tcPr>
                                <w:p w14:paraId="4EFF6292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36756104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5017B875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</w:tr>
                            <w:tr w:rsidR="00383970" w:rsidRPr="00D6154E" w14:paraId="1A45BB3E" w14:textId="77777777" w:rsidTr="00D14BA7">
                              <w:trPr>
                                <w:trHeight w:val="28"/>
                              </w:trPr>
                              <w:tc>
                                <w:tcPr>
                                  <w:tcW w:w="3293" w:type="dxa"/>
                                  <w:gridSpan w:val="3"/>
                                  <w:shd w:val="clear" w:color="auto" w:fill="EDEDED" w:themeFill="accent3" w:themeFillTint="33"/>
                                  <w:vAlign w:val="center"/>
                                </w:tcPr>
                                <w:p w14:paraId="28856CD8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Carbohydrate metabolism</w:t>
                                  </w:r>
                                </w:p>
                              </w:tc>
                              <w:tc>
                                <w:tcPr>
                                  <w:tcW w:w="4909" w:type="dxa"/>
                                  <w:gridSpan w:val="4"/>
                                  <w:shd w:val="clear" w:color="auto" w:fill="EDEDED" w:themeFill="accent3" w:themeFillTint="33"/>
                                  <w:vAlign w:val="center"/>
                                </w:tcPr>
                                <w:p w14:paraId="21AD6B2B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76" w:type="dxa"/>
                                  <w:gridSpan w:val="4"/>
                                  <w:shd w:val="clear" w:color="auto" w:fill="EDEDED" w:themeFill="accent3" w:themeFillTint="33"/>
                                  <w:vAlign w:val="center"/>
                                </w:tcPr>
                                <w:p w14:paraId="14F51C27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</w:tr>
                            <w:tr w:rsidR="00383970" w:rsidRPr="00D6154E" w14:paraId="109672B6" w14:textId="77777777" w:rsidTr="00D14BA7">
                              <w:trPr>
                                <w:trHeight w:val="28"/>
                              </w:trPr>
                              <w:tc>
                                <w:tcPr>
                                  <w:tcW w:w="1316" w:type="dxa"/>
                                  <w:vAlign w:val="center"/>
                                </w:tcPr>
                                <w:p w14:paraId="002D0069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Glucose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vAlign w:val="center"/>
                                </w:tcPr>
                                <w:p w14:paraId="5975692D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mmol/L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0850C390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8.51±1.37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1D6B0F81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9.90±0.14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2F3E9770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9.23±1.38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vAlign w:val="center"/>
                                </w:tcPr>
                                <w:p w14:paraId="0F4479C9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8.45±0.98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vAlign w:val="center"/>
                                </w:tcPr>
                                <w:p w14:paraId="5100BC2E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8.40±0.89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24401857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0.03±1.62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vAlign w:val="center"/>
                                </w:tcPr>
                                <w:p w14:paraId="49F27D19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9.33±0.5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76B60A76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8.68±0.2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40BC3DAA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9.20±1.07</w:t>
                                  </w:r>
                                </w:p>
                              </w:tc>
                            </w:tr>
                            <w:tr w:rsidR="00383970" w:rsidRPr="00D6154E" w14:paraId="1E587CD7" w14:textId="77777777" w:rsidTr="00D14BA7">
                              <w:trPr>
                                <w:trHeight w:val="28"/>
                              </w:trPr>
                              <w:tc>
                                <w:tcPr>
                                  <w:tcW w:w="1316" w:type="dxa"/>
                                  <w:vAlign w:val="center"/>
                                </w:tcPr>
                                <w:p w14:paraId="76BB5C52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3" w:type="dxa"/>
                                  <w:vAlign w:val="center"/>
                                </w:tcPr>
                                <w:p w14:paraId="0CD1BC70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6536D7E5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040569C6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5EB794E3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8" w:type="dxa"/>
                                  <w:vAlign w:val="center"/>
                                </w:tcPr>
                                <w:p w14:paraId="43D7BF00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3" w:type="dxa"/>
                                  <w:vAlign w:val="center"/>
                                </w:tcPr>
                                <w:p w14:paraId="46C74A7A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6680FE3D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1" w:type="dxa"/>
                                  <w:vAlign w:val="center"/>
                                </w:tcPr>
                                <w:p w14:paraId="7DA654C8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710F68B3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77309887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</w:tr>
                            <w:tr w:rsidR="00383970" w:rsidRPr="00D6154E" w14:paraId="4000BD91" w14:textId="77777777" w:rsidTr="00D14BA7">
                              <w:trPr>
                                <w:trHeight w:val="28"/>
                              </w:trPr>
                              <w:tc>
                                <w:tcPr>
                                  <w:tcW w:w="3293" w:type="dxa"/>
                                  <w:gridSpan w:val="3"/>
                                  <w:shd w:val="clear" w:color="auto" w:fill="EDEDED" w:themeFill="accent3" w:themeFillTint="33"/>
                                  <w:vAlign w:val="center"/>
                                </w:tcPr>
                                <w:p w14:paraId="43B9F914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Pancreatic function</w:t>
                                  </w:r>
                                </w:p>
                              </w:tc>
                              <w:tc>
                                <w:tcPr>
                                  <w:tcW w:w="4909" w:type="dxa"/>
                                  <w:gridSpan w:val="4"/>
                                  <w:shd w:val="clear" w:color="auto" w:fill="EDEDED" w:themeFill="accent3" w:themeFillTint="33"/>
                                  <w:vAlign w:val="center"/>
                                </w:tcPr>
                                <w:p w14:paraId="50955E37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76" w:type="dxa"/>
                                  <w:gridSpan w:val="4"/>
                                  <w:shd w:val="clear" w:color="auto" w:fill="EDEDED" w:themeFill="accent3" w:themeFillTint="33"/>
                                  <w:vAlign w:val="center"/>
                                </w:tcPr>
                                <w:p w14:paraId="0D4C37AE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</w:tr>
                            <w:tr w:rsidR="00383970" w:rsidRPr="00D6154E" w14:paraId="1542AAC1" w14:textId="77777777" w:rsidTr="00D14BA7">
                              <w:trPr>
                                <w:trHeight w:val="28"/>
                              </w:trPr>
                              <w:tc>
                                <w:tcPr>
                                  <w:tcW w:w="1316" w:type="dxa"/>
                                  <w:vAlign w:val="center"/>
                                </w:tcPr>
                                <w:p w14:paraId="777535B8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Amylase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vAlign w:val="center"/>
                                </w:tcPr>
                                <w:p w14:paraId="669AD013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U/L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5C2D4909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2160.0±407.6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5057B9D5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2081.0±320.1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5080F8DE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761.0±275.1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vAlign w:val="center"/>
                                </w:tcPr>
                                <w:p w14:paraId="7ED84A57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2247.0±231.9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vAlign w:val="center"/>
                                </w:tcPr>
                                <w:p w14:paraId="4AA8E8CF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832.0±113.5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4CF83B1E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2203.0±196.1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vAlign w:val="center"/>
                                </w:tcPr>
                                <w:p w14:paraId="6A00D9A5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825.0±68.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3DAA706C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938.0±244.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4EA7C523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904.0±322.1</w:t>
                                  </w:r>
                                </w:p>
                              </w:tc>
                            </w:tr>
                            <w:tr w:rsidR="00383970" w:rsidRPr="00D6154E" w14:paraId="07CAE06B" w14:textId="77777777" w:rsidTr="00D14BA7">
                              <w:trPr>
                                <w:trHeight w:val="28"/>
                              </w:trPr>
                              <w:tc>
                                <w:tcPr>
                                  <w:tcW w:w="1316" w:type="dxa"/>
                                  <w:vAlign w:val="center"/>
                                </w:tcPr>
                                <w:p w14:paraId="399D7C30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3" w:type="dxa"/>
                                  <w:vAlign w:val="center"/>
                                </w:tcPr>
                                <w:p w14:paraId="69B2219D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71C07E9D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00C65389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537F640B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8" w:type="dxa"/>
                                  <w:vAlign w:val="center"/>
                                </w:tcPr>
                                <w:p w14:paraId="592DD974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3" w:type="dxa"/>
                                  <w:vAlign w:val="center"/>
                                </w:tcPr>
                                <w:p w14:paraId="4EFC2C2E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3B37AFE9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1" w:type="dxa"/>
                                  <w:vAlign w:val="center"/>
                                </w:tcPr>
                                <w:p w14:paraId="62645742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3E74621B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11E48B90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</w:tr>
                            <w:tr w:rsidR="00383970" w:rsidRPr="00D6154E" w14:paraId="1BFB97D0" w14:textId="77777777" w:rsidTr="00D14BA7">
                              <w:trPr>
                                <w:trHeight w:val="28"/>
                              </w:trPr>
                              <w:tc>
                                <w:tcPr>
                                  <w:tcW w:w="3293" w:type="dxa"/>
                                  <w:gridSpan w:val="3"/>
                                  <w:shd w:val="clear" w:color="auto" w:fill="EDEDED" w:themeFill="accent3" w:themeFillTint="33"/>
                                  <w:vAlign w:val="center"/>
                                </w:tcPr>
                                <w:p w14:paraId="0D1018D4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Liver function</w:t>
                                  </w:r>
                                </w:p>
                              </w:tc>
                              <w:tc>
                                <w:tcPr>
                                  <w:tcW w:w="4909" w:type="dxa"/>
                                  <w:gridSpan w:val="4"/>
                                  <w:shd w:val="clear" w:color="auto" w:fill="EDEDED" w:themeFill="accent3" w:themeFillTint="33"/>
                                  <w:vAlign w:val="center"/>
                                </w:tcPr>
                                <w:p w14:paraId="3D953A15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76" w:type="dxa"/>
                                  <w:gridSpan w:val="4"/>
                                  <w:shd w:val="clear" w:color="auto" w:fill="EDEDED" w:themeFill="accent3" w:themeFillTint="33"/>
                                  <w:vAlign w:val="center"/>
                                </w:tcPr>
                                <w:p w14:paraId="20E212E5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</w:tr>
                            <w:tr w:rsidR="00383970" w:rsidRPr="00D6154E" w14:paraId="53A08F17" w14:textId="77777777" w:rsidTr="00D14BA7">
                              <w:trPr>
                                <w:trHeight w:val="28"/>
                              </w:trPr>
                              <w:tc>
                                <w:tcPr>
                                  <w:tcW w:w="1316" w:type="dxa"/>
                                  <w:vAlign w:val="center"/>
                                </w:tcPr>
                                <w:p w14:paraId="1DFBB805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AST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vAlign w:val="center"/>
                                </w:tcPr>
                                <w:p w14:paraId="5CCF46CC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U/L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16DBD5AE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28.30±95.60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0AA13853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20.50±17.37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65FA7FE6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99.95±26.51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vAlign w:val="center"/>
                                </w:tcPr>
                                <w:p w14:paraId="560979CA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94.00±26.34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vAlign w:val="center"/>
                                </w:tcPr>
                                <w:p w14:paraId="44920F0D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17.30±24.96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3258494E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09.30±30.07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vAlign w:val="center"/>
                                </w:tcPr>
                                <w:p w14:paraId="0000F82D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11.50±43.7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403D8AB9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81.50±6.5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13FFB3C7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90.7±9.54</w:t>
                                  </w:r>
                                </w:p>
                              </w:tc>
                            </w:tr>
                            <w:tr w:rsidR="00383970" w:rsidRPr="00D6154E" w14:paraId="2413057A" w14:textId="77777777" w:rsidTr="00D14BA7">
                              <w:trPr>
                                <w:trHeight w:val="28"/>
                              </w:trPr>
                              <w:tc>
                                <w:tcPr>
                                  <w:tcW w:w="1316" w:type="dxa"/>
                                  <w:vAlign w:val="center"/>
                                </w:tcPr>
                                <w:p w14:paraId="519E4F3A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ALT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vAlign w:val="center"/>
                                </w:tcPr>
                                <w:p w14:paraId="41525729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U/L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0EE699BD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28.50±12.97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3FA492F8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32.00±11.52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27A70D7C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22.50±3.42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vAlign w:val="center"/>
                                </w:tcPr>
                                <w:p w14:paraId="4EBD1C45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7.00±7.26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vAlign w:val="center"/>
                                </w:tcPr>
                                <w:p w14:paraId="47F2752F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35.00±8.37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3B86580D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7.75±5.74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vAlign w:val="center"/>
                                </w:tcPr>
                                <w:p w14:paraId="2BECCB9B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7.50±7.0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364BCDD4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5.25±9.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152413A9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5.50±7.23</w:t>
                                  </w:r>
                                </w:p>
                              </w:tc>
                            </w:tr>
                            <w:tr w:rsidR="00383970" w:rsidRPr="00D6154E" w14:paraId="7822937E" w14:textId="77777777" w:rsidTr="00D14BA7">
                              <w:trPr>
                                <w:trHeight w:val="28"/>
                              </w:trPr>
                              <w:tc>
                                <w:tcPr>
                                  <w:tcW w:w="1316" w:type="dxa"/>
                                  <w:vAlign w:val="center"/>
                                </w:tcPr>
                                <w:p w14:paraId="08C5CCF3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AP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vAlign w:val="center"/>
                                </w:tcPr>
                                <w:p w14:paraId="27543F86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U/L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6615C8D3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38.9±29.49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6CC63BFD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15.50±31.33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0BF843FC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28.00±11.17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vAlign w:val="center"/>
                                </w:tcPr>
                                <w:p w14:paraId="4E54E3C0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11.30±21.05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vAlign w:val="center"/>
                                </w:tcPr>
                                <w:p w14:paraId="29B22859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35.00±23.17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32C2B1E1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86.25±27.78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vAlign w:val="center"/>
                                </w:tcPr>
                                <w:p w14:paraId="722ECC84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59.80±39.1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0868E49C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14.00±31.7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3B16E381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61.00±31.38</w:t>
                                  </w:r>
                                </w:p>
                              </w:tc>
                            </w:tr>
                            <w:tr w:rsidR="00383970" w:rsidRPr="00D6154E" w14:paraId="50427988" w14:textId="77777777" w:rsidTr="00D14BA7">
                              <w:trPr>
                                <w:trHeight w:val="28"/>
                              </w:trPr>
                              <w:tc>
                                <w:tcPr>
                                  <w:tcW w:w="1316" w:type="dxa"/>
                                  <w:vAlign w:val="center"/>
                                </w:tcPr>
                                <w:p w14:paraId="61813B7D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Total bilirubin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vAlign w:val="center"/>
                                </w:tcPr>
                                <w:p w14:paraId="35D407D9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µmol/L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223DD6B7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3962FDE0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25B25A96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.25±0.5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vAlign w:val="center"/>
                                </w:tcPr>
                                <w:p w14:paraId="4649E8A9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vAlign w:val="center"/>
                                </w:tcPr>
                                <w:p w14:paraId="1C6F6FC4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7A1F79E8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vAlign w:val="center"/>
                                </w:tcPr>
                                <w:p w14:paraId="2494B2F7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77A286F8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3120BEBF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383970" w:rsidRPr="00D6154E" w14:paraId="512F98BD" w14:textId="77777777" w:rsidTr="00D14BA7">
                              <w:trPr>
                                <w:trHeight w:val="28"/>
                              </w:trPr>
                              <w:tc>
                                <w:tcPr>
                                  <w:tcW w:w="1316" w:type="dxa"/>
                                  <w:vAlign w:val="center"/>
                                </w:tcPr>
                                <w:p w14:paraId="213D2F93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3" w:type="dxa"/>
                                  <w:vAlign w:val="center"/>
                                </w:tcPr>
                                <w:p w14:paraId="4356D3B9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75053852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644E9301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356A78E3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8" w:type="dxa"/>
                                  <w:vAlign w:val="center"/>
                                </w:tcPr>
                                <w:p w14:paraId="50AC690A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3" w:type="dxa"/>
                                  <w:vAlign w:val="center"/>
                                </w:tcPr>
                                <w:p w14:paraId="014696E7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0C17CF79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1" w:type="dxa"/>
                                  <w:vAlign w:val="center"/>
                                </w:tcPr>
                                <w:p w14:paraId="087F073D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0C456992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5DEFBCEC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</w:tr>
                            <w:tr w:rsidR="00383970" w:rsidRPr="00D6154E" w14:paraId="18C6605A" w14:textId="77777777" w:rsidTr="00D14BA7">
                              <w:trPr>
                                <w:trHeight w:val="28"/>
                              </w:trPr>
                              <w:tc>
                                <w:tcPr>
                                  <w:tcW w:w="3293" w:type="dxa"/>
                                  <w:gridSpan w:val="3"/>
                                  <w:shd w:val="clear" w:color="auto" w:fill="EDEDED" w:themeFill="accent3" w:themeFillTint="33"/>
                                  <w:vAlign w:val="center"/>
                                </w:tcPr>
                                <w:p w14:paraId="2A037B81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Kidney function</w:t>
                                  </w:r>
                                </w:p>
                              </w:tc>
                              <w:tc>
                                <w:tcPr>
                                  <w:tcW w:w="4909" w:type="dxa"/>
                                  <w:gridSpan w:val="4"/>
                                  <w:shd w:val="clear" w:color="auto" w:fill="EDEDED" w:themeFill="accent3" w:themeFillTint="33"/>
                                  <w:vAlign w:val="center"/>
                                </w:tcPr>
                                <w:p w14:paraId="62A5CC78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76" w:type="dxa"/>
                                  <w:gridSpan w:val="4"/>
                                  <w:shd w:val="clear" w:color="auto" w:fill="EDEDED" w:themeFill="accent3" w:themeFillTint="33"/>
                                  <w:vAlign w:val="center"/>
                                </w:tcPr>
                                <w:p w14:paraId="0DA1F1D0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</w:tr>
                            <w:tr w:rsidR="00383970" w:rsidRPr="00D6154E" w14:paraId="46F71E34" w14:textId="77777777" w:rsidTr="00D14BA7">
                              <w:trPr>
                                <w:trHeight w:val="28"/>
                              </w:trPr>
                              <w:tc>
                                <w:tcPr>
                                  <w:tcW w:w="1316" w:type="dxa"/>
                                  <w:vAlign w:val="center"/>
                                </w:tcPr>
                                <w:p w14:paraId="0D6B217C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Creatinine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vAlign w:val="center"/>
                                </w:tcPr>
                                <w:p w14:paraId="61F03BC8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µmol/L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5832482A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38.00±4.34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1C074B4D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1.25±3.10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shd w:val="clear" w:color="auto" w:fill="FBE4D5" w:themeFill="accent2" w:themeFillTint="33"/>
                                  <w:vAlign w:val="center"/>
                                </w:tcPr>
                                <w:p w14:paraId="5EE08CDB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30.50±2.38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vAlign w:val="center"/>
                                </w:tcPr>
                                <w:p w14:paraId="67889D20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35.00±3.46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vAlign w:val="center"/>
                                </w:tcPr>
                                <w:p w14:paraId="7F00C038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37.75±0.50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5ADB1E40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35.25±4.72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vAlign w:val="center"/>
                                </w:tcPr>
                                <w:p w14:paraId="23246B79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39.25±3.6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FBE4D5" w:themeFill="accent2" w:themeFillTint="33"/>
                                  <w:vAlign w:val="center"/>
                                </w:tcPr>
                                <w:p w14:paraId="473BBBDA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32.00±2.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59A26B31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35.50±2.08</w:t>
                                  </w:r>
                                </w:p>
                              </w:tc>
                            </w:tr>
                            <w:tr w:rsidR="00383970" w:rsidRPr="00D6154E" w14:paraId="79B22EF6" w14:textId="77777777" w:rsidTr="00D14BA7">
                              <w:trPr>
                                <w:trHeight w:val="28"/>
                              </w:trPr>
                              <w:tc>
                                <w:tcPr>
                                  <w:tcW w:w="1316" w:type="dxa"/>
                                  <w:vAlign w:val="center"/>
                                </w:tcPr>
                                <w:p w14:paraId="114E7DD8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Urea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vAlign w:val="center"/>
                                </w:tcPr>
                                <w:p w14:paraId="0B3E8FDA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mmol/L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7A216380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6.09±0.79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shd w:val="clear" w:color="auto" w:fill="FBE4D5" w:themeFill="accent2" w:themeFillTint="33"/>
                                  <w:vAlign w:val="center"/>
                                </w:tcPr>
                                <w:p w14:paraId="6DF32660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7.83±0.62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24141AE7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5.38±1.23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shd w:val="clear" w:color="auto" w:fill="FBE4D5" w:themeFill="accent2" w:themeFillTint="33"/>
                                  <w:vAlign w:val="center"/>
                                </w:tcPr>
                                <w:p w14:paraId="3258C44B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.68±0.30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vAlign w:val="center"/>
                                </w:tcPr>
                                <w:p w14:paraId="126F49D0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5.83±0.67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526F7EDD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5.05±0.53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vAlign w:val="center"/>
                                </w:tcPr>
                                <w:p w14:paraId="1A62B702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5.85±0.9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58138F95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.95±0.1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01782864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5.90±0.79</w:t>
                                  </w:r>
                                </w:p>
                              </w:tc>
                            </w:tr>
                            <w:tr w:rsidR="00383970" w:rsidRPr="00D6154E" w14:paraId="32845851" w14:textId="77777777" w:rsidTr="00D14BA7">
                              <w:trPr>
                                <w:trHeight w:val="28"/>
                              </w:trPr>
                              <w:tc>
                                <w:tcPr>
                                  <w:tcW w:w="1316" w:type="dxa"/>
                                  <w:vAlign w:val="center"/>
                                </w:tcPr>
                                <w:p w14:paraId="43C07AC5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3" w:type="dxa"/>
                                  <w:vAlign w:val="center"/>
                                </w:tcPr>
                                <w:p w14:paraId="4A32B00E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1598F6C9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28402D80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411E4EFB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8" w:type="dxa"/>
                                  <w:vAlign w:val="center"/>
                                </w:tcPr>
                                <w:p w14:paraId="42C8D7F6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3" w:type="dxa"/>
                                  <w:vAlign w:val="center"/>
                                </w:tcPr>
                                <w:p w14:paraId="2E11DDF9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7E7D589E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1" w:type="dxa"/>
                                  <w:vAlign w:val="center"/>
                                </w:tcPr>
                                <w:p w14:paraId="29BDAA53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6C3BEE9E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523E13A4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</w:tr>
                            <w:tr w:rsidR="00383970" w:rsidRPr="00D6154E" w14:paraId="3FE0063E" w14:textId="77777777" w:rsidTr="00D14BA7">
                              <w:trPr>
                                <w:trHeight w:val="28"/>
                              </w:trPr>
                              <w:tc>
                                <w:tcPr>
                                  <w:tcW w:w="3293" w:type="dxa"/>
                                  <w:gridSpan w:val="3"/>
                                  <w:shd w:val="clear" w:color="auto" w:fill="EDEDED" w:themeFill="accent3" w:themeFillTint="33"/>
                                  <w:vAlign w:val="center"/>
                                </w:tcPr>
                                <w:p w14:paraId="1A3CD7D2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4909" w:type="dxa"/>
                                  <w:gridSpan w:val="4"/>
                                  <w:shd w:val="clear" w:color="auto" w:fill="EDEDED" w:themeFill="accent3" w:themeFillTint="33"/>
                                  <w:vAlign w:val="center"/>
                                </w:tcPr>
                                <w:p w14:paraId="2B305634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76" w:type="dxa"/>
                                  <w:gridSpan w:val="4"/>
                                  <w:shd w:val="clear" w:color="auto" w:fill="EDEDED" w:themeFill="accent3" w:themeFillTint="33"/>
                                  <w:vAlign w:val="center"/>
                                </w:tcPr>
                                <w:p w14:paraId="7867C43B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</w:tr>
                            <w:tr w:rsidR="00383970" w:rsidRPr="00D6154E" w14:paraId="252854A7" w14:textId="77777777" w:rsidTr="00D14BA7">
                              <w:trPr>
                                <w:trHeight w:val="28"/>
                              </w:trPr>
                              <w:tc>
                                <w:tcPr>
                                  <w:tcW w:w="1316" w:type="dxa"/>
                                  <w:vAlign w:val="center"/>
                                </w:tcPr>
                                <w:p w14:paraId="105C4747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Gamma-Glutamyl Transferase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vAlign w:val="center"/>
                                </w:tcPr>
                                <w:p w14:paraId="3F271E99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U/L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5ACDA913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1EDC2169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7DFA7502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vAlign w:val="center"/>
                                </w:tcPr>
                                <w:p w14:paraId="0C67D2F4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vAlign w:val="center"/>
                                </w:tcPr>
                                <w:p w14:paraId="06148C9F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5D636928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vAlign w:val="center"/>
                                </w:tcPr>
                                <w:p w14:paraId="49C6029D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4C5F2E21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7A7993CF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383970" w:rsidRPr="00D6154E" w14:paraId="455A4C1E" w14:textId="77777777" w:rsidTr="00D14BA7">
                              <w:trPr>
                                <w:trHeight w:val="28"/>
                              </w:trPr>
                              <w:tc>
                                <w:tcPr>
                                  <w:tcW w:w="1316" w:type="dxa"/>
                                  <w:vAlign w:val="center"/>
                                </w:tcPr>
                                <w:p w14:paraId="1744463D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Albumin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vAlign w:val="center"/>
                                </w:tcPr>
                                <w:p w14:paraId="31475526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g/L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189A551E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30.00±2.21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73C03038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27.13±1.09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shd w:val="clear" w:color="auto" w:fill="F7CAAC" w:themeFill="accent2" w:themeFillTint="66"/>
                                  <w:vAlign w:val="center"/>
                                </w:tcPr>
                                <w:p w14:paraId="2F06C9C2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22.00±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vAlign w:val="center"/>
                                </w:tcPr>
                                <w:p w14:paraId="3276E33B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27.60±1.65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vAlign w:val="center"/>
                                </w:tcPr>
                                <w:p w14:paraId="15F81A6A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29.17±0.68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6A1A0F06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31.33±1.24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shd w:val="clear" w:color="auto" w:fill="F4B083" w:themeFill="accent2" w:themeFillTint="99"/>
                                  <w:vAlign w:val="center"/>
                                </w:tcPr>
                                <w:p w14:paraId="04BF5411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24.08±0.8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3B08BF75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26.55±1.2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59A5B695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29.97±1.82</w:t>
                                  </w:r>
                                </w:p>
                              </w:tc>
                            </w:tr>
                            <w:tr w:rsidR="00383970" w:rsidRPr="00D6154E" w14:paraId="35993CC1" w14:textId="77777777" w:rsidTr="00D14BA7">
                              <w:trPr>
                                <w:trHeight w:val="28"/>
                              </w:trPr>
                              <w:tc>
                                <w:tcPr>
                                  <w:tcW w:w="1316" w:type="dxa"/>
                                  <w:vAlign w:val="center"/>
                                </w:tcPr>
                                <w:p w14:paraId="3426FA82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Total protein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vAlign w:val="center"/>
                                </w:tcPr>
                                <w:p w14:paraId="56651E5F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g/L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004B17DB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59.63±3.89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5BDECAE7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54.75±1.50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0D1AEF6B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55.50±2.65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vAlign w:val="center"/>
                                </w:tcPr>
                                <w:p w14:paraId="5D5F8228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56.75±2.22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vAlign w:val="center"/>
                                </w:tcPr>
                                <w:p w14:paraId="341131C4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60.00±3.37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12AF0200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60.75±4.27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vAlign w:val="center"/>
                                </w:tcPr>
                                <w:p w14:paraId="5EEC6CA6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55.50±2.3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2F11146B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53.75±2.5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3D4906DE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60.50±1.29</w:t>
                                  </w:r>
                                </w:p>
                              </w:tc>
                            </w:tr>
                            <w:tr w:rsidR="00383970" w:rsidRPr="00D6154E" w14:paraId="7BB9C680" w14:textId="77777777" w:rsidTr="00D14BA7">
                              <w:trPr>
                                <w:trHeight w:val="28"/>
                              </w:trPr>
                              <w:tc>
                                <w:tcPr>
                                  <w:tcW w:w="1316" w:type="dxa"/>
                                  <w:vAlign w:val="center"/>
                                </w:tcPr>
                                <w:p w14:paraId="52BC843D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Creatinine kinase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vAlign w:val="center"/>
                                </w:tcPr>
                                <w:p w14:paraId="252A06FB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U/L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585A9776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658.4±604.8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26716043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541.8±156.0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6686AE5F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293.0±158.7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vAlign w:val="center"/>
                                </w:tcPr>
                                <w:p w14:paraId="57DC7004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333.5±167.7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vAlign w:val="center"/>
                                </w:tcPr>
                                <w:p w14:paraId="3EC22CCF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381.8±113.7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3A3DD57F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668.0±145.8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vAlign w:val="center"/>
                                </w:tcPr>
                                <w:p w14:paraId="713429DF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444.5±332.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79374DD0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224.8±60.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59B123DD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307.0±147.9</w:t>
                                  </w:r>
                                </w:p>
                              </w:tc>
                            </w:tr>
                            <w:tr w:rsidR="00383970" w:rsidRPr="00D6154E" w14:paraId="47CA8A7F" w14:textId="77777777" w:rsidTr="00D14BA7">
                              <w:trPr>
                                <w:trHeight w:val="28"/>
                              </w:trPr>
                              <w:tc>
                                <w:tcPr>
                                  <w:tcW w:w="1316" w:type="dxa"/>
                                  <w:vAlign w:val="center"/>
                                </w:tcPr>
                                <w:p w14:paraId="210107F3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Inorganic phosphate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vAlign w:val="center"/>
                                </w:tcPr>
                                <w:p w14:paraId="3F9ABB09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mmol/L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2E06263B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.86±0.33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3CF576BB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2.20±0.08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2FD8C0D9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.98±0.05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vAlign w:val="center"/>
                                </w:tcPr>
                                <w:p w14:paraId="296B014D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2.13±0.10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vAlign w:val="center"/>
                                </w:tcPr>
                                <w:p w14:paraId="091DB0DB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.70±0.25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shd w:val="clear" w:color="auto" w:fill="F7CAAC" w:themeFill="accent2" w:themeFillTint="66"/>
                                  <w:vAlign w:val="center"/>
                                </w:tcPr>
                                <w:p w14:paraId="531678C8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2.</w:t>
                                  </w: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shd w:val="clear" w:color="auto" w:fill="F7CAAC" w:themeFill="accent2" w:themeFillTint="66"/>
                                      <w:lang w:val="en-GB"/>
                                    </w:rPr>
                                    <w:t>48±0.22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vAlign w:val="center"/>
                                </w:tcPr>
                                <w:p w14:paraId="2024657A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2.05±0.1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2F55C47A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2.00±0.1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085F36EB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.48±0.21</w:t>
                                  </w:r>
                                </w:p>
                              </w:tc>
                            </w:tr>
                            <w:tr w:rsidR="00383970" w:rsidRPr="00D6154E" w14:paraId="72395244" w14:textId="77777777" w:rsidTr="00D14BA7">
                              <w:trPr>
                                <w:trHeight w:val="28"/>
                              </w:trPr>
                              <w:tc>
                                <w:tcPr>
                                  <w:tcW w:w="1316" w:type="dxa"/>
                                  <w:vAlign w:val="center"/>
                                </w:tcPr>
                                <w:p w14:paraId="402FFBA9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3" w:type="dxa"/>
                                  <w:vAlign w:val="center"/>
                                </w:tcPr>
                                <w:p w14:paraId="0BD64DDA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3775544D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2B2FD8FA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4" w:type="dxa"/>
                                  <w:vAlign w:val="center"/>
                                </w:tcPr>
                                <w:p w14:paraId="65A3C1D7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8" w:type="dxa"/>
                                  <w:vAlign w:val="center"/>
                                </w:tcPr>
                                <w:p w14:paraId="565038D6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3" w:type="dxa"/>
                                  <w:vAlign w:val="center"/>
                                </w:tcPr>
                                <w:p w14:paraId="5EA13A83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4" w:type="dxa"/>
                                  <w:shd w:val="clear" w:color="auto" w:fill="auto"/>
                                  <w:vAlign w:val="center"/>
                                </w:tcPr>
                                <w:p w14:paraId="6A4EAC72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1" w:type="dxa"/>
                                  <w:vAlign w:val="center"/>
                                </w:tcPr>
                                <w:p w14:paraId="673A9117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5" w:type="dxa"/>
                                  <w:vAlign w:val="center"/>
                                </w:tcPr>
                                <w:p w14:paraId="4CDD0CFA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vAlign w:val="center"/>
                                </w:tcPr>
                                <w:p w14:paraId="5747A2B1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</w:tr>
                            <w:tr w:rsidR="00383970" w:rsidRPr="00D6154E" w14:paraId="214A8F9A" w14:textId="77777777" w:rsidTr="00D14BA7">
                              <w:trPr>
                                <w:trHeight w:val="28"/>
                              </w:trPr>
                              <w:tc>
                                <w:tcPr>
                                  <w:tcW w:w="6929" w:type="dxa"/>
                                  <w:gridSpan w:val="6"/>
                                  <w:vAlign w:val="center"/>
                                </w:tcPr>
                                <w:p w14:paraId="1C15DF1C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Colour indicates statistical difference from saline control: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vAlign w:val="center"/>
                                </w:tcPr>
                                <w:p w14:paraId="0E1CF7F0" w14:textId="77777777" w:rsidR="00383970" w:rsidRPr="00D6154E" w:rsidRDefault="00383970" w:rsidP="00C0289F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4" w:type="dxa"/>
                                  <w:shd w:val="clear" w:color="auto" w:fill="FBE4D5" w:themeFill="accent2" w:themeFillTint="33"/>
                                  <w:vAlign w:val="center"/>
                                </w:tcPr>
                                <w:p w14:paraId="08605F99" w14:textId="77777777" w:rsidR="00383970" w:rsidRPr="00D6154E" w:rsidRDefault="00383970" w:rsidP="00C0289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GB"/>
                                    </w:rPr>
                                    <w:t>P ≤ 0.05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shd w:val="clear" w:color="auto" w:fill="F7CAAC" w:themeFill="accent2" w:themeFillTint="66"/>
                                  <w:vAlign w:val="center"/>
                                </w:tcPr>
                                <w:p w14:paraId="744026E7" w14:textId="77777777" w:rsidR="00383970" w:rsidRPr="00D6154E" w:rsidRDefault="00383970" w:rsidP="00C0289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P ≤ 0.0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F4B083" w:themeFill="accent2" w:themeFillTint="99"/>
                                  <w:vAlign w:val="center"/>
                                </w:tcPr>
                                <w:p w14:paraId="5C216035" w14:textId="77777777" w:rsidR="00383970" w:rsidRPr="00D6154E" w:rsidRDefault="00383970" w:rsidP="00C0289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P ≤ 0.0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C45911" w:themeFill="accent2" w:themeFillShade="BF"/>
                                  <w:vAlign w:val="center"/>
                                </w:tcPr>
                                <w:p w14:paraId="0774A780" w14:textId="77777777" w:rsidR="00383970" w:rsidRPr="00D6154E" w:rsidRDefault="00383970" w:rsidP="00C0289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54E"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P ≤ 0.0001</w:t>
                                  </w:r>
                                </w:p>
                              </w:tc>
                            </w:tr>
                          </w:tbl>
                          <w:p w14:paraId="4473BFF7" w14:textId="77777777" w:rsidR="00383970" w:rsidRPr="00C0289F" w:rsidRDefault="00383970" w:rsidP="00383970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5E3211" id="_x0000_s1027" type="#_x0000_t202" style="position:absolute;margin-left:84.15pt;margin-top:26.85pt;width:667.75pt;height:110.6pt;z-index:251660299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" filled="f" stroked="f">
                <v:textbox style="mso-fit-shape-to-text:t">
                  <w:txbxContent>
                    <w:p w14:paraId="07392E41" w14:textId="77777777" w:rsidR="00383970" w:rsidRDefault="00383970" w:rsidP="00383970"/>
                    <w:tbl>
                      <w:tblPr>
                        <w:tblStyle w:val="TableGrid"/>
                        <w:tblW w:w="13178" w:type="dxa"/>
                        <w:tblLook w:val="04A0" w:firstRow="1" w:lastRow="0" w:firstColumn="1" w:lastColumn="0" w:noHBand="0" w:noVBand="1"/>
                      </w:tblPr>
                      <w:tblGrid>
                        <w:gridCol w:w="1316"/>
                        <w:gridCol w:w="783"/>
                        <w:gridCol w:w="1194"/>
                        <w:gridCol w:w="1194"/>
                        <w:gridCol w:w="1194"/>
                        <w:gridCol w:w="1248"/>
                        <w:gridCol w:w="1273"/>
                        <w:gridCol w:w="1194"/>
                        <w:gridCol w:w="1231"/>
                        <w:gridCol w:w="1275"/>
                        <w:gridCol w:w="1276"/>
                      </w:tblGrid>
                      <w:tr w:rsidR="00383970" w:rsidRPr="00D6154E" w14:paraId="7FFFAA9B" w14:textId="77777777" w:rsidTr="00D14BA7">
                        <w:trPr>
                          <w:trHeight w:val="605"/>
                        </w:trPr>
                        <w:tc>
                          <w:tcPr>
                            <w:tcW w:w="2099" w:type="dxa"/>
                            <w:gridSpan w:val="2"/>
                            <w:vMerge w:val="restart"/>
                            <w:vAlign w:val="center"/>
                          </w:tcPr>
                          <w:p w14:paraId="37B026F1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94" w:type="dxa"/>
                            <w:vMerge w:val="restart"/>
                            <w:vAlign w:val="center"/>
                          </w:tcPr>
                          <w:p w14:paraId="7BD2AF48" w14:textId="77777777" w:rsidR="00383970" w:rsidRPr="00D6154E" w:rsidRDefault="00383970" w:rsidP="00C0289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4909" w:type="dxa"/>
                            <w:gridSpan w:val="4"/>
                            <w:vAlign w:val="center"/>
                          </w:tcPr>
                          <w:p w14:paraId="5C9B6526" w14:textId="77777777" w:rsidR="00383970" w:rsidRPr="00D6154E" w:rsidRDefault="00383970" w:rsidP="00C0289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PEBCA</w:t>
                            </w:r>
                          </w:p>
                        </w:tc>
                        <w:tc>
                          <w:tcPr>
                            <w:tcW w:w="4976" w:type="dxa"/>
                            <w:gridSpan w:val="4"/>
                            <w:vAlign w:val="center"/>
                          </w:tcPr>
                          <w:p w14:paraId="508456B8" w14:textId="77777777" w:rsidR="00383970" w:rsidRPr="00D6154E" w:rsidRDefault="00383970" w:rsidP="00C0289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PEHCA</w:t>
                            </w:r>
                          </w:p>
                        </w:tc>
                      </w:tr>
                      <w:tr w:rsidR="00383970" w:rsidRPr="00D6154E" w14:paraId="7095E0DD" w14:textId="77777777" w:rsidTr="00D14BA7">
                        <w:trPr>
                          <w:trHeight w:val="377"/>
                        </w:trPr>
                        <w:tc>
                          <w:tcPr>
                            <w:tcW w:w="2099" w:type="dxa"/>
                            <w:gridSpan w:val="2"/>
                            <w:vMerge/>
                            <w:vAlign w:val="center"/>
                          </w:tcPr>
                          <w:p w14:paraId="0E40ED61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94" w:type="dxa"/>
                            <w:vMerge/>
                            <w:vAlign w:val="center"/>
                          </w:tcPr>
                          <w:p w14:paraId="6BDF5975" w14:textId="77777777" w:rsidR="00383970" w:rsidRPr="00D6154E" w:rsidRDefault="00383970" w:rsidP="00C0289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7277D8AF" w14:textId="77777777" w:rsidR="00383970" w:rsidRPr="00D6154E" w:rsidRDefault="00383970" w:rsidP="00C0289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 hours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7AC0A316" w14:textId="77777777" w:rsidR="00383970" w:rsidRPr="00D6154E" w:rsidRDefault="00383970" w:rsidP="00C0289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3 days</w:t>
                            </w:r>
                          </w:p>
                        </w:tc>
                        <w:tc>
                          <w:tcPr>
                            <w:tcW w:w="1248" w:type="dxa"/>
                            <w:vAlign w:val="center"/>
                          </w:tcPr>
                          <w:p w14:paraId="4B3D8A63" w14:textId="77777777" w:rsidR="00383970" w:rsidRPr="00D6154E" w:rsidRDefault="00383970" w:rsidP="00C0289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0 days</w:t>
                            </w:r>
                          </w:p>
                        </w:tc>
                        <w:tc>
                          <w:tcPr>
                            <w:tcW w:w="1273" w:type="dxa"/>
                            <w:vAlign w:val="center"/>
                          </w:tcPr>
                          <w:p w14:paraId="12F2DA80" w14:textId="77777777" w:rsidR="00383970" w:rsidRPr="00D6154E" w:rsidRDefault="00383970" w:rsidP="00C0289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6 days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09B50E82" w14:textId="77777777" w:rsidR="00383970" w:rsidRPr="00D6154E" w:rsidRDefault="00383970" w:rsidP="00C0289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 hours</w:t>
                            </w:r>
                          </w:p>
                        </w:tc>
                        <w:tc>
                          <w:tcPr>
                            <w:tcW w:w="1231" w:type="dxa"/>
                            <w:vAlign w:val="center"/>
                          </w:tcPr>
                          <w:p w14:paraId="01FA58F0" w14:textId="77777777" w:rsidR="00383970" w:rsidRPr="00D6154E" w:rsidRDefault="00383970" w:rsidP="00C0289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3 days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7C329C24" w14:textId="77777777" w:rsidR="00383970" w:rsidRPr="00D6154E" w:rsidRDefault="00383970" w:rsidP="00C0289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0 days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3C9D10AF" w14:textId="77777777" w:rsidR="00383970" w:rsidRPr="00D6154E" w:rsidRDefault="00383970" w:rsidP="00C0289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6 days</w:t>
                            </w:r>
                          </w:p>
                        </w:tc>
                      </w:tr>
                      <w:tr w:rsidR="00383970" w:rsidRPr="00D6154E" w14:paraId="233ABC79" w14:textId="77777777" w:rsidTr="00D14BA7">
                        <w:trPr>
                          <w:trHeight w:val="28"/>
                        </w:trPr>
                        <w:tc>
                          <w:tcPr>
                            <w:tcW w:w="2099" w:type="dxa"/>
                            <w:gridSpan w:val="2"/>
                            <w:vAlign w:val="center"/>
                          </w:tcPr>
                          <w:p w14:paraId="40E06F94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Number of animals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7D254CD0" w14:textId="77777777" w:rsidR="00383970" w:rsidRPr="00D6154E" w:rsidRDefault="00383970" w:rsidP="00C0289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1B00D5C7" w14:textId="77777777" w:rsidR="00383970" w:rsidRPr="00D6154E" w:rsidRDefault="00383970" w:rsidP="00C0289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0A1603D8" w14:textId="77777777" w:rsidR="00383970" w:rsidRPr="00D6154E" w:rsidRDefault="00383970" w:rsidP="00C0289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48" w:type="dxa"/>
                            <w:vAlign w:val="center"/>
                          </w:tcPr>
                          <w:p w14:paraId="099E3310" w14:textId="77777777" w:rsidR="00383970" w:rsidRPr="00D6154E" w:rsidRDefault="00383970" w:rsidP="00C0289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3" w:type="dxa"/>
                            <w:vAlign w:val="center"/>
                          </w:tcPr>
                          <w:p w14:paraId="1519AC21" w14:textId="77777777" w:rsidR="00383970" w:rsidRPr="00D6154E" w:rsidRDefault="00383970" w:rsidP="00C0289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14ED3420" w14:textId="77777777" w:rsidR="00383970" w:rsidRPr="00D6154E" w:rsidRDefault="00383970" w:rsidP="00C0289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31" w:type="dxa"/>
                            <w:vAlign w:val="center"/>
                          </w:tcPr>
                          <w:p w14:paraId="6AF563B3" w14:textId="77777777" w:rsidR="00383970" w:rsidRPr="00D6154E" w:rsidRDefault="00383970" w:rsidP="00C0289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62FEAD15" w14:textId="77777777" w:rsidR="00383970" w:rsidRPr="00D6154E" w:rsidRDefault="00383970" w:rsidP="00C0289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5F42DD90" w14:textId="77777777" w:rsidR="00383970" w:rsidRPr="00D6154E" w:rsidRDefault="00383970" w:rsidP="00C0289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 w:rsidR="00383970" w:rsidRPr="00D6154E" w14:paraId="79F041BC" w14:textId="77777777" w:rsidTr="00D14BA7">
                        <w:trPr>
                          <w:trHeight w:val="28"/>
                        </w:trPr>
                        <w:tc>
                          <w:tcPr>
                            <w:tcW w:w="3293" w:type="dxa"/>
                            <w:gridSpan w:val="3"/>
                            <w:vAlign w:val="center"/>
                          </w:tcPr>
                          <w:p w14:paraId="1F5D3BA9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4909" w:type="dxa"/>
                            <w:gridSpan w:val="4"/>
                            <w:vAlign w:val="center"/>
                          </w:tcPr>
                          <w:p w14:paraId="56C683BB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4976" w:type="dxa"/>
                            <w:gridSpan w:val="4"/>
                            <w:vAlign w:val="center"/>
                          </w:tcPr>
                          <w:p w14:paraId="18B885C3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</w:tr>
                      <w:tr w:rsidR="00383970" w:rsidRPr="00D6154E" w14:paraId="361A017D" w14:textId="77777777" w:rsidTr="00D14BA7">
                        <w:trPr>
                          <w:trHeight w:val="28"/>
                        </w:trPr>
                        <w:tc>
                          <w:tcPr>
                            <w:tcW w:w="3293" w:type="dxa"/>
                            <w:gridSpan w:val="3"/>
                            <w:shd w:val="clear" w:color="auto" w:fill="EDEDED" w:themeFill="accent3" w:themeFillTint="33"/>
                            <w:vAlign w:val="center"/>
                          </w:tcPr>
                          <w:p w14:paraId="1116B678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Electrolyte balance</w:t>
                            </w:r>
                          </w:p>
                        </w:tc>
                        <w:tc>
                          <w:tcPr>
                            <w:tcW w:w="4909" w:type="dxa"/>
                            <w:gridSpan w:val="4"/>
                            <w:shd w:val="clear" w:color="auto" w:fill="EDEDED" w:themeFill="accent3" w:themeFillTint="33"/>
                            <w:vAlign w:val="center"/>
                          </w:tcPr>
                          <w:p w14:paraId="2F62E619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4976" w:type="dxa"/>
                            <w:gridSpan w:val="4"/>
                            <w:shd w:val="clear" w:color="auto" w:fill="EDEDED" w:themeFill="accent3" w:themeFillTint="33"/>
                            <w:vAlign w:val="center"/>
                          </w:tcPr>
                          <w:p w14:paraId="00221205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</w:tr>
                      <w:tr w:rsidR="00383970" w:rsidRPr="00D6154E" w14:paraId="50BD6C1E" w14:textId="77777777" w:rsidTr="00D14BA7">
                        <w:trPr>
                          <w:trHeight w:val="28"/>
                        </w:trPr>
                        <w:tc>
                          <w:tcPr>
                            <w:tcW w:w="1316" w:type="dxa"/>
                            <w:vAlign w:val="center"/>
                          </w:tcPr>
                          <w:p w14:paraId="1EB7F0AE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Sodium</w:t>
                            </w:r>
                          </w:p>
                        </w:tc>
                        <w:tc>
                          <w:tcPr>
                            <w:tcW w:w="783" w:type="dxa"/>
                            <w:vAlign w:val="center"/>
                          </w:tcPr>
                          <w:p w14:paraId="11990407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mmol/L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363C3897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46.30±2.32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3F53CD9A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42.50±0.58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0D035122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47.50±3.54</w:t>
                            </w:r>
                          </w:p>
                        </w:tc>
                        <w:tc>
                          <w:tcPr>
                            <w:tcW w:w="1248" w:type="dxa"/>
                            <w:vAlign w:val="center"/>
                          </w:tcPr>
                          <w:p w14:paraId="534C4411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47.80±0.50</w:t>
                            </w:r>
                          </w:p>
                        </w:tc>
                        <w:tc>
                          <w:tcPr>
                            <w:tcW w:w="1273" w:type="dxa"/>
                            <w:vAlign w:val="center"/>
                          </w:tcPr>
                          <w:p w14:paraId="2FDC1B4A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48.00±0</w:t>
                            </w:r>
                          </w:p>
                        </w:tc>
                        <w:tc>
                          <w:tcPr>
                            <w:tcW w:w="1194" w:type="dxa"/>
                            <w:shd w:val="clear" w:color="auto" w:fill="FBE4D5" w:themeFill="accent2" w:themeFillTint="33"/>
                            <w:vAlign w:val="center"/>
                          </w:tcPr>
                          <w:p w14:paraId="2A0FBAEE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41.80±0.50</w:t>
                            </w:r>
                          </w:p>
                        </w:tc>
                        <w:tc>
                          <w:tcPr>
                            <w:tcW w:w="1231" w:type="dxa"/>
                            <w:vAlign w:val="center"/>
                          </w:tcPr>
                          <w:p w14:paraId="3882F628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44.70±1.16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132A3121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48.00±1.41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54AB753C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47.30±1.26</w:t>
                            </w:r>
                          </w:p>
                        </w:tc>
                      </w:tr>
                      <w:tr w:rsidR="00383970" w:rsidRPr="00D6154E" w14:paraId="027482E4" w14:textId="77777777" w:rsidTr="00D14BA7">
                        <w:trPr>
                          <w:trHeight w:val="28"/>
                        </w:trPr>
                        <w:tc>
                          <w:tcPr>
                            <w:tcW w:w="1316" w:type="dxa"/>
                            <w:vAlign w:val="center"/>
                          </w:tcPr>
                          <w:p w14:paraId="0DE99544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Potassium</w:t>
                            </w:r>
                          </w:p>
                        </w:tc>
                        <w:tc>
                          <w:tcPr>
                            <w:tcW w:w="783" w:type="dxa"/>
                            <w:vAlign w:val="center"/>
                          </w:tcPr>
                          <w:p w14:paraId="5510076D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mmol/L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62F9C380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.04±0.28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22CDFCB7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.40±0.22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5364AB95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.05±0.21</w:t>
                            </w:r>
                          </w:p>
                        </w:tc>
                        <w:tc>
                          <w:tcPr>
                            <w:tcW w:w="1248" w:type="dxa"/>
                            <w:vAlign w:val="center"/>
                          </w:tcPr>
                          <w:p w14:paraId="58174852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.05±0.31</w:t>
                            </w:r>
                          </w:p>
                        </w:tc>
                        <w:tc>
                          <w:tcPr>
                            <w:tcW w:w="1273" w:type="dxa"/>
                            <w:vAlign w:val="center"/>
                          </w:tcPr>
                          <w:p w14:paraId="103E5FC9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3.78±0.13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43ED6E5F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.15±0.25</w:t>
                            </w:r>
                          </w:p>
                        </w:tc>
                        <w:tc>
                          <w:tcPr>
                            <w:tcW w:w="1231" w:type="dxa"/>
                            <w:vAlign w:val="center"/>
                          </w:tcPr>
                          <w:p w14:paraId="06B00FE0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.27±0.12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2B5DC44A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3.98±0.26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47402266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.00±0.28</w:t>
                            </w:r>
                          </w:p>
                        </w:tc>
                      </w:tr>
                      <w:tr w:rsidR="00383970" w:rsidRPr="00D6154E" w14:paraId="5572FD4A" w14:textId="77777777" w:rsidTr="00D14BA7">
                        <w:trPr>
                          <w:trHeight w:val="28"/>
                        </w:trPr>
                        <w:tc>
                          <w:tcPr>
                            <w:tcW w:w="1316" w:type="dxa"/>
                            <w:vAlign w:val="center"/>
                          </w:tcPr>
                          <w:p w14:paraId="4ACE2484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Calcium</w:t>
                            </w:r>
                          </w:p>
                        </w:tc>
                        <w:tc>
                          <w:tcPr>
                            <w:tcW w:w="783" w:type="dxa"/>
                            <w:vAlign w:val="center"/>
                          </w:tcPr>
                          <w:p w14:paraId="615BC4EE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mmol/L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189EBB4D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2.65±0.09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1C842E79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2.63±0.05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15F7A5F6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2.53±0.05</w:t>
                            </w:r>
                          </w:p>
                        </w:tc>
                        <w:tc>
                          <w:tcPr>
                            <w:tcW w:w="1248" w:type="dxa"/>
                            <w:vAlign w:val="center"/>
                          </w:tcPr>
                          <w:p w14:paraId="58A68537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2.65±0.06</w:t>
                            </w:r>
                          </w:p>
                        </w:tc>
                        <w:tc>
                          <w:tcPr>
                            <w:tcW w:w="1273" w:type="dxa"/>
                            <w:vAlign w:val="center"/>
                          </w:tcPr>
                          <w:p w14:paraId="07516753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2.65±0.13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58F5948C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2.75±0.13</w:t>
                            </w:r>
                          </w:p>
                        </w:tc>
                        <w:tc>
                          <w:tcPr>
                            <w:tcW w:w="1231" w:type="dxa"/>
                            <w:vAlign w:val="center"/>
                          </w:tcPr>
                          <w:p w14:paraId="60509DF1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2.60±0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0FC813A6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2.58±0.05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09A68CC4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2.73±0.10</w:t>
                            </w:r>
                          </w:p>
                        </w:tc>
                      </w:tr>
                      <w:tr w:rsidR="00383970" w:rsidRPr="00D6154E" w14:paraId="51FEA1CB" w14:textId="77777777" w:rsidTr="00D14BA7">
                        <w:trPr>
                          <w:trHeight w:val="28"/>
                        </w:trPr>
                        <w:tc>
                          <w:tcPr>
                            <w:tcW w:w="1316" w:type="dxa"/>
                            <w:vAlign w:val="center"/>
                          </w:tcPr>
                          <w:p w14:paraId="376BE1AA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Chloride</w:t>
                            </w:r>
                          </w:p>
                        </w:tc>
                        <w:tc>
                          <w:tcPr>
                            <w:tcW w:w="783" w:type="dxa"/>
                            <w:vAlign w:val="center"/>
                          </w:tcPr>
                          <w:p w14:paraId="40BD122C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mmol/L</w:t>
                            </w:r>
                          </w:p>
                        </w:tc>
                        <w:tc>
                          <w:tcPr>
                            <w:tcW w:w="1194" w:type="dxa"/>
                            <w:shd w:val="clear" w:color="auto" w:fill="auto"/>
                            <w:vAlign w:val="center"/>
                          </w:tcPr>
                          <w:p w14:paraId="306EEC8A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08.90±2.36</w:t>
                            </w:r>
                          </w:p>
                        </w:tc>
                        <w:tc>
                          <w:tcPr>
                            <w:tcW w:w="1194" w:type="dxa"/>
                            <w:shd w:val="clear" w:color="auto" w:fill="FBE4D5" w:themeFill="accent2" w:themeFillTint="33"/>
                            <w:vAlign w:val="center"/>
                          </w:tcPr>
                          <w:p w14:paraId="2A7539B5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04.30±0.96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6E33AAD8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09.50±3.54</w:t>
                            </w:r>
                          </w:p>
                        </w:tc>
                        <w:tc>
                          <w:tcPr>
                            <w:tcW w:w="1248" w:type="dxa"/>
                            <w:vAlign w:val="center"/>
                          </w:tcPr>
                          <w:p w14:paraId="4F2E155B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11.00±1.16</w:t>
                            </w:r>
                          </w:p>
                        </w:tc>
                        <w:tc>
                          <w:tcPr>
                            <w:tcW w:w="1273" w:type="dxa"/>
                            <w:vAlign w:val="center"/>
                          </w:tcPr>
                          <w:p w14:paraId="35F62BAF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11.30±1.26</w:t>
                            </w:r>
                          </w:p>
                        </w:tc>
                        <w:tc>
                          <w:tcPr>
                            <w:tcW w:w="1194" w:type="dxa"/>
                            <w:shd w:val="clear" w:color="auto" w:fill="FBE4D5" w:themeFill="accent2" w:themeFillTint="33"/>
                            <w:vAlign w:val="center"/>
                          </w:tcPr>
                          <w:p w14:paraId="3FF6BA6E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03.80±1.26</w:t>
                            </w:r>
                          </w:p>
                        </w:tc>
                        <w:tc>
                          <w:tcPr>
                            <w:tcW w:w="1231" w:type="dxa"/>
                            <w:vAlign w:val="center"/>
                          </w:tcPr>
                          <w:p w14:paraId="775AF057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06.30±1.16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76C32666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11.80±1.26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37A50D5E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11.30±0.96</w:t>
                            </w:r>
                          </w:p>
                        </w:tc>
                      </w:tr>
                      <w:tr w:rsidR="00383970" w:rsidRPr="00D6154E" w14:paraId="390C50D2" w14:textId="77777777" w:rsidTr="00D14BA7">
                        <w:trPr>
                          <w:trHeight w:val="28"/>
                        </w:trPr>
                        <w:tc>
                          <w:tcPr>
                            <w:tcW w:w="1316" w:type="dxa"/>
                            <w:vAlign w:val="center"/>
                          </w:tcPr>
                          <w:p w14:paraId="3091D000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783" w:type="dxa"/>
                            <w:vAlign w:val="center"/>
                          </w:tcPr>
                          <w:p w14:paraId="64E54F03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4C151D13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61094CD3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3CD51C36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48" w:type="dxa"/>
                            <w:vAlign w:val="center"/>
                          </w:tcPr>
                          <w:p w14:paraId="56A80A20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3" w:type="dxa"/>
                            <w:vAlign w:val="center"/>
                          </w:tcPr>
                          <w:p w14:paraId="0799448C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1DE756F3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31" w:type="dxa"/>
                            <w:vAlign w:val="center"/>
                          </w:tcPr>
                          <w:p w14:paraId="4EFF6292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36756104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5017B875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</w:tr>
                      <w:tr w:rsidR="00383970" w:rsidRPr="00D6154E" w14:paraId="1A45BB3E" w14:textId="77777777" w:rsidTr="00D14BA7">
                        <w:trPr>
                          <w:trHeight w:val="28"/>
                        </w:trPr>
                        <w:tc>
                          <w:tcPr>
                            <w:tcW w:w="3293" w:type="dxa"/>
                            <w:gridSpan w:val="3"/>
                            <w:shd w:val="clear" w:color="auto" w:fill="EDEDED" w:themeFill="accent3" w:themeFillTint="33"/>
                            <w:vAlign w:val="center"/>
                          </w:tcPr>
                          <w:p w14:paraId="28856CD8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Carbohydrate metabolism</w:t>
                            </w:r>
                          </w:p>
                        </w:tc>
                        <w:tc>
                          <w:tcPr>
                            <w:tcW w:w="4909" w:type="dxa"/>
                            <w:gridSpan w:val="4"/>
                            <w:shd w:val="clear" w:color="auto" w:fill="EDEDED" w:themeFill="accent3" w:themeFillTint="33"/>
                            <w:vAlign w:val="center"/>
                          </w:tcPr>
                          <w:p w14:paraId="21AD6B2B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4976" w:type="dxa"/>
                            <w:gridSpan w:val="4"/>
                            <w:shd w:val="clear" w:color="auto" w:fill="EDEDED" w:themeFill="accent3" w:themeFillTint="33"/>
                            <w:vAlign w:val="center"/>
                          </w:tcPr>
                          <w:p w14:paraId="14F51C27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</w:tr>
                      <w:tr w:rsidR="00383970" w:rsidRPr="00D6154E" w14:paraId="109672B6" w14:textId="77777777" w:rsidTr="00D14BA7">
                        <w:trPr>
                          <w:trHeight w:val="28"/>
                        </w:trPr>
                        <w:tc>
                          <w:tcPr>
                            <w:tcW w:w="1316" w:type="dxa"/>
                            <w:vAlign w:val="center"/>
                          </w:tcPr>
                          <w:p w14:paraId="002D0069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Glucose</w:t>
                            </w:r>
                          </w:p>
                        </w:tc>
                        <w:tc>
                          <w:tcPr>
                            <w:tcW w:w="783" w:type="dxa"/>
                            <w:vAlign w:val="center"/>
                          </w:tcPr>
                          <w:p w14:paraId="5975692D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mmol/L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0850C390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8.51±1.37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1D6B0F81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9.90±0.14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2F3E9770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9.23±1.38</w:t>
                            </w:r>
                          </w:p>
                        </w:tc>
                        <w:tc>
                          <w:tcPr>
                            <w:tcW w:w="1248" w:type="dxa"/>
                            <w:vAlign w:val="center"/>
                          </w:tcPr>
                          <w:p w14:paraId="0F4479C9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8.45±0.98</w:t>
                            </w:r>
                          </w:p>
                        </w:tc>
                        <w:tc>
                          <w:tcPr>
                            <w:tcW w:w="1273" w:type="dxa"/>
                            <w:vAlign w:val="center"/>
                          </w:tcPr>
                          <w:p w14:paraId="5100BC2E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8.40±0.89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24401857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0.03±1.62</w:t>
                            </w:r>
                          </w:p>
                        </w:tc>
                        <w:tc>
                          <w:tcPr>
                            <w:tcW w:w="1231" w:type="dxa"/>
                            <w:vAlign w:val="center"/>
                          </w:tcPr>
                          <w:p w14:paraId="49F27D19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9.33±0.59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76B60A76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8.68±0.21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40BC3DAA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9.20±1.07</w:t>
                            </w:r>
                          </w:p>
                        </w:tc>
                      </w:tr>
                      <w:tr w:rsidR="00383970" w:rsidRPr="00D6154E" w14:paraId="1E587CD7" w14:textId="77777777" w:rsidTr="00D14BA7">
                        <w:trPr>
                          <w:trHeight w:val="28"/>
                        </w:trPr>
                        <w:tc>
                          <w:tcPr>
                            <w:tcW w:w="1316" w:type="dxa"/>
                            <w:vAlign w:val="center"/>
                          </w:tcPr>
                          <w:p w14:paraId="76BB5C52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783" w:type="dxa"/>
                            <w:vAlign w:val="center"/>
                          </w:tcPr>
                          <w:p w14:paraId="0CD1BC70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6536D7E5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040569C6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5EB794E3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48" w:type="dxa"/>
                            <w:vAlign w:val="center"/>
                          </w:tcPr>
                          <w:p w14:paraId="43D7BF00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3" w:type="dxa"/>
                            <w:vAlign w:val="center"/>
                          </w:tcPr>
                          <w:p w14:paraId="46C74A7A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6680FE3D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31" w:type="dxa"/>
                            <w:vAlign w:val="center"/>
                          </w:tcPr>
                          <w:p w14:paraId="7DA654C8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710F68B3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77309887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</w:tr>
                      <w:tr w:rsidR="00383970" w:rsidRPr="00D6154E" w14:paraId="4000BD91" w14:textId="77777777" w:rsidTr="00D14BA7">
                        <w:trPr>
                          <w:trHeight w:val="28"/>
                        </w:trPr>
                        <w:tc>
                          <w:tcPr>
                            <w:tcW w:w="3293" w:type="dxa"/>
                            <w:gridSpan w:val="3"/>
                            <w:shd w:val="clear" w:color="auto" w:fill="EDEDED" w:themeFill="accent3" w:themeFillTint="33"/>
                            <w:vAlign w:val="center"/>
                          </w:tcPr>
                          <w:p w14:paraId="43B9F914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Pancreatic function</w:t>
                            </w:r>
                          </w:p>
                        </w:tc>
                        <w:tc>
                          <w:tcPr>
                            <w:tcW w:w="4909" w:type="dxa"/>
                            <w:gridSpan w:val="4"/>
                            <w:shd w:val="clear" w:color="auto" w:fill="EDEDED" w:themeFill="accent3" w:themeFillTint="33"/>
                            <w:vAlign w:val="center"/>
                          </w:tcPr>
                          <w:p w14:paraId="50955E37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4976" w:type="dxa"/>
                            <w:gridSpan w:val="4"/>
                            <w:shd w:val="clear" w:color="auto" w:fill="EDEDED" w:themeFill="accent3" w:themeFillTint="33"/>
                            <w:vAlign w:val="center"/>
                          </w:tcPr>
                          <w:p w14:paraId="0D4C37AE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</w:tr>
                      <w:tr w:rsidR="00383970" w:rsidRPr="00D6154E" w14:paraId="1542AAC1" w14:textId="77777777" w:rsidTr="00D14BA7">
                        <w:trPr>
                          <w:trHeight w:val="28"/>
                        </w:trPr>
                        <w:tc>
                          <w:tcPr>
                            <w:tcW w:w="1316" w:type="dxa"/>
                            <w:vAlign w:val="center"/>
                          </w:tcPr>
                          <w:p w14:paraId="777535B8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Amylase</w:t>
                            </w:r>
                          </w:p>
                        </w:tc>
                        <w:tc>
                          <w:tcPr>
                            <w:tcW w:w="783" w:type="dxa"/>
                            <w:vAlign w:val="center"/>
                          </w:tcPr>
                          <w:p w14:paraId="669AD013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U/L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5C2D4909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2160.0±407.6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5057B9D5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2081.0±320.1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5080F8DE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761.0±275.1</w:t>
                            </w:r>
                          </w:p>
                        </w:tc>
                        <w:tc>
                          <w:tcPr>
                            <w:tcW w:w="1248" w:type="dxa"/>
                            <w:vAlign w:val="center"/>
                          </w:tcPr>
                          <w:p w14:paraId="7ED84A57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2247.0±231.9</w:t>
                            </w:r>
                          </w:p>
                        </w:tc>
                        <w:tc>
                          <w:tcPr>
                            <w:tcW w:w="1273" w:type="dxa"/>
                            <w:vAlign w:val="center"/>
                          </w:tcPr>
                          <w:p w14:paraId="4AA8E8CF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832.0±113.5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4CF83B1E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2203.0±196.1</w:t>
                            </w:r>
                          </w:p>
                        </w:tc>
                        <w:tc>
                          <w:tcPr>
                            <w:tcW w:w="1231" w:type="dxa"/>
                            <w:vAlign w:val="center"/>
                          </w:tcPr>
                          <w:p w14:paraId="6A00D9A5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825.0±68.9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3DAA706C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938.0±244.5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4EA7C523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904.0±322.1</w:t>
                            </w:r>
                          </w:p>
                        </w:tc>
                      </w:tr>
                      <w:tr w:rsidR="00383970" w:rsidRPr="00D6154E" w14:paraId="07CAE06B" w14:textId="77777777" w:rsidTr="00D14BA7">
                        <w:trPr>
                          <w:trHeight w:val="28"/>
                        </w:trPr>
                        <w:tc>
                          <w:tcPr>
                            <w:tcW w:w="1316" w:type="dxa"/>
                            <w:vAlign w:val="center"/>
                          </w:tcPr>
                          <w:p w14:paraId="399D7C30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783" w:type="dxa"/>
                            <w:vAlign w:val="center"/>
                          </w:tcPr>
                          <w:p w14:paraId="69B2219D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71C07E9D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00C65389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537F640B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48" w:type="dxa"/>
                            <w:vAlign w:val="center"/>
                          </w:tcPr>
                          <w:p w14:paraId="592DD974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3" w:type="dxa"/>
                            <w:vAlign w:val="center"/>
                          </w:tcPr>
                          <w:p w14:paraId="4EFC2C2E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3B37AFE9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31" w:type="dxa"/>
                            <w:vAlign w:val="center"/>
                          </w:tcPr>
                          <w:p w14:paraId="62645742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3E74621B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11E48B90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</w:tr>
                      <w:tr w:rsidR="00383970" w:rsidRPr="00D6154E" w14:paraId="1BFB97D0" w14:textId="77777777" w:rsidTr="00D14BA7">
                        <w:trPr>
                          <w:trHeight w:val="28"/>
                        </w:trPr>
                        <w:tc>
                          <w:tcPr>
                            <w:tcW w:w="3293" w:type="dxa"/>
                            <w:gridSpan w:val="3"/>
                            <w:shd w:val="clear" w:color="auto" w:fill="EDEDED" w:themeFill="accent3" w:themeFillTint="33"/>
                            <w:vAlign w:val="center"/>
                          </w:tcPr>
                          <w:p w14:paraId="0D1018D4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Liver function</w:t>
                            </w:r>
                          </w:p>
                        </w:tc>
                        <w:tc>
                          <w:tcPr>
                            <w:tcW w:w="4909" w:type="dxa"/>
                            <w:gridSpan w:val="4"/>
                            <w:shd w:val="clear" w:color="auto" w:fill="EDEDED" w:themeFill="accent3" w:themeFillTint="33"/>
                            <w:vAlign w:val="center"/>
                          </w:tcPr>
                          <w:p w14:paraId="3D953A15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4976" w:type="dxa"/>
                            <w:gridSpan w:val="4"/>
                            <w:shd w:val="clear" w:color="auto" w:fill="EDEDED" w:themeFill="accent3" w:themeFillTint="33"/>
                            <w:vAlign w:val="center"/>
                          </w:tcPr>
                          <w:p w14:paraId="20E212E5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</w:tr>
                      <w:tr w:rsidR="00383970" w:rsidRPr="00D6154E" w14:paraId="53A08F17" w14:textId="77777777" w:rsidTr="00D14BA7">
                        <w:trPr>
                          <w:trHeight w:val="28"/>
                        </w:trPr>
                        <w:tc>
                          <w:tcPr>
                            <w:tcW w:w="1316" w:type="dxa"/>
                            <w:vAlign w:val="center"/>
                          </w:tcPr>
                          <w:p w14:paraId="1DFBB805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AST</w:t>
                            </w:r>
                          </w:p>
                        </w:tc>
                        <w:tc>
                          <w:tcPr>
                            <w:tcW w:w="783" w:type="dxa"/>
                            <w:vAlign w:val="center"/>
                          </w:tcPr>
                          <w:p w14:paraId="5CCF46CC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U/L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16DBD5AE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28.30±95.60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0AA13853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20.50±17.37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65FA7FE6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99.95±26.51</w:t>
                            </w:r>
                          </w:p>
                        </w:tc>
                        <w:tc>
                          <w:tcPr>
                            <w:tcW w:w="1248" w:type="dxa"/>
                            <w:vAlign w:val="center"/>
                          </w:tcPr>
                          <w:p w14:paraId="560979CA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94.00±26.34</w:t>
                            </w:r>
                          </w:p>
                        </w:tc>
                        <w:tc>
                          <w:tcPr>
                            <w:tcW w:w="1273" w:type="dxa"/>
                            <w:vAlign w:val="center"/>
                          </w:tcPr>
                          <w:p w14:paraId="44920F0D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17.30±24.96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3258494E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09.30±30.07</w:t>
                            </w:r>
                          </w:p>
                        </w:tc>
                        <w:tc>
                          <w:tcPr>
                            <w:tcW w:w="1231" w:type="dxa"/>
                            <w:vAlign w:val="center"/>
                          </w:tcPr>
                          <w:p w14:paraId="0000F82D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11.50±43.71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403D8AB9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81.50±6.56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13FFB3C7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90.7±9.54</w:t>
                            </w:r>
                          </w:p>
                        </w:tc>
                      </w:tr>
                      <w:tr w:rsidR="00383970" w:rsidRPr="00D6154E" w14:paraId="2413057A" w14:textId="77777777" w:rsidTr="00D14BA7">
                        <w:trPr>
                          <w:trHeight w:val="28"/>
                        </w:trPr>
                        <w:tc>
                          <w:tcPr>
                            <w:tcW w:w="1316" w:type="dxa"/>
                            <w:vAlign w:val="center"/>
                          </w:tcPr>
                          <w:p w14:paraId="519E4F3A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ALT</w:t>
                            </w:r>
                          </w:p>
                        </w:tc>
                        <w:tc>
                          <w:tcPr>
                            <w:tcW w:w="783" w:type="dxa"/>
                            <w:vAlign w:val="center"/>
                          </w:tcPr>
                          <w:p w14:paraId="41525729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U/L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0EE699BD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28.50±12.97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3FA492F8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32.00±11.52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27A70D7C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22.50±3.42</w:t>
                            </w:r>
                          </w:p>
                        </w:tc>
                        <w:tc>
                          <w:tcPr>
                            <w:tcW w:w="1248" w:type="dxa"/>
                            <w:vAlign w:val="center"/>
                          </w:tcPr>
                          <w:p w14:paraId="4EBD1C45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7.00±7.26</w:t>
                            </w:r>
                          </w:p>
                        </w:tc>
                        <w:tc>
                          <w:tcPr>
                            <w:tcW w:w="1273" w:type="dxa"/>
                            <w:vAlign w:val="center"/>
                          </w:tcPr>
                          <w:p w14:paraId="47F2752F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35.00±8.37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3B86580D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7.75±5.74</w:t>
                            </w:r>
                          </w:p>
                        </w:tc>
                        <w:tc>
                          <w:tcPr>
                            <w:tcW w:w="1231" w:type="dxa"/>
                            <w:vAlign w:val="center"/>
                          </w:tcPr>
                          <w:p w14:paraId="2BECCB9B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7.50±7.05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364BCDD4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5.25±9.11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152413A9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5.50±7.23</w:t>
                            </w:r>
                          </w:p>
                        </w:tc>
                      </w:tr>
                      <w:tr w:rsidR="00383970" w:rsidRPr="00D6154E" w14:paraId="7822937E" w14:textId="77777777" w:rsidTr="00D14BA7">
                        <w:trPr>
                          <w:trHeight w:val="28"/>
                        </w:trPr>
                        <w:tc>
                          <w:tcPr>
                            <w:tcW w:w="1316" w:type="dxa"/>
                            <w:vAlign w:val="center"/>
                          </w:tcPr>
                          <w:p w14:paraId="08C5CCF3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AP</w:t>
                            </w:r>
                          </w:p>
                        </w:tc>
                        <w:tc>
                          <w:tcPr>
                            <w:tcW w:w="783" w:type="dxa"/>
                            <w:vAlign w:val="center"/>
                          </w:tcPr>
                          <w:p w14:paraId="27543F86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U/L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6615C8D3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38.9±29.49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6CC63BFD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15.50±31.33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0BF843FC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28.00±11.17</w:t>
                            </w:r>
                          </w:p>
                        </w:tc>
                        <w:tc>
                          <w:tcPr>
                            <w:tcW w:w="1248" w:type="dxa"/>
                            <w:vAlign w:val="center"/>
                          </w:tcPr>
                          <w:p w14:paraId="4E54E3C0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11.30±21.05</w:t>
                            </w:r>
                          </w:p>
                        </w:tc>
                        <w:tc>
                          <w:tcPr>
                            <w:tcW w:w="1273" w:type="dxa"/>
                            <w:vAlign w:val="center"/>
                          </w:tcPr>
                          <w:p w14:paraId="29B22859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35.00±23.17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32C2B1E1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86.25±27.78</w:t>
                            </w:r>
                          </w:p>
                        </w:tc>
                        <w:tc>
                          <w:tcPr>
                            <w:tcW w:w="1231" w:type="dxa"/>
                            <w:vAlign w:val="center"/>
                          </w:tcPr>
                          <w:p w14:paraId="722ECC84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59.80±39.14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0868E49C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14.00±31.78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3B16E381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61.00±31.38</w:t>
                            </w:r>
                          </w:p>
                        </w:tc>
                      </w:tr>
                      <w:tr w:rsidR="00383970" w:rsidRPr="00D6154E" w14:paraId="50427988" w14:textId="77777777" w:rsidTr="00D14BA7">
                        <w:trPr>
                          <w:trHeight w:val="28"/>
                        </w:trPr>
                        <w:tc>
                          <w:tcPr>
                            <w:tcW w:w="1316" w:type="dxa"/>
                            <w:vAlign w:val="center"/>
                          </w:tcPr>
                          <w:p w14:paraId="61813B7D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Total bilirubin</w:t>
                            </w:r>
                          </w:p>
                        </w:tc>
                        <w:tc>
                          <w:tcPr>
                            <w:tcW w:w="783" w:type="dxa"/>
                            <w:vAlign w:val="center"/>
                          </w:tcPr>
                          <w:p w14:paraId="35D407D9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µmol/L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223DD6B7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3962FDE0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25B25A96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.25±0.50</w:t>
                            </w:r>
                          </w:p>
                        </w:tc>
                        <w:tc>
                          <w:tcPr>
                            <w:tcW w:w="1248" w:type="dxa"/>
                            <w:vAlign w:val="center"/>
                          </w:tcPr>
                          <w:p w14:paraId="4649E8A9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3" w:type="dxa"/>
                            <w:vAlign w:val="center"/>
                          </w:tcPr>
                          <w:p w14:paraId="1C6F6FC4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7A1F79E8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31" w:type="dxa"/>
                            <w:vAlign w:val="center"/>
                          </w:tcPr>
                          <w:p w14:paraId="2494B2F7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77A286F8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3120BEBF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 w:rsidR="00383970" w:rsidRPr="00D6154E" w14:paraId="512F98BD" w14:textId="77777777" w:rsidTr="00D14BA7">
                        <w:trPr>
                          <w:trHeight w:val="28"/>
                        </w:trPr>
                        <w:tc>
                          <w:tcPr>
                            <w:tcW w:w="1316" w:type="dxa"/>
                            <w:vAlign w:val="center"/>
                          </w:tcPr>
                          <w:p w14:paraId="213D2F93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783" w:type="dxa"/>
                            <w:vAlign w:val="center"/>
                          </w:tcPr>
                          <w:p w14:paraId="4356D3B9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75053852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644E9301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356A78E3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48" w:type="dxa"/>
                            <w:vAlign w:val="center"/>
                          </w:tcPr>
                          <w:p w14:paraId="50AC690A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3" w:type="dxa"/>
                            <w:vAlign w:val="center"/>
                          </w:tcPr>
                          <w:p w14:paraId="014696E7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0C17CF79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31" w:type="dxa"/>
                            <w:vAlign w:val="center"/>
                          </w:tcPr>
                          <w:p w14:paraId="087F073D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0C456992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5DEFBCEC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</w:tr>
                      <w:tr w:rsidR="00383970" w:rsidRPr="00D6154E" w14:paraId="18C6605A" w14:textId="77777777" w:rsidTr="00D14BA7">
                        <w:trPr>
                          <w:trHeight w:val="28"/>
                        </w:trPr>
                        <w:tc>
                          <w:tcPr>
                            <w:tcW w:w="3293" w:type="dxa"/>
                            <w:gridSpan w:val="3"/>
                            <w:shd w:val="clear" w:color="auto" w:fill="EDEDED" w:themeFill="accent3" w:themeFillTint="33"/>
                            <w:vAlign w:val="center"/>
                          </w:tcPr>
                          <w:p w14:paraId="2A037B81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Kidney function</w:t>
                            </w:r>
                          </w:p>
                        </w:tc>
                        <w:tc>
                          <w:tcPr>
                            <w:tcW w:w="4909" w:type="dxa"/>
                            <w:gridSpan w:val="4"/>
                            <w:shd w:val="clear" w:color="auto" w:fill="EDEDED" w:themeFill="accent3" w:themeFillTint="33"/>
                            <w:vAlign w:val="center"/>
                          </w:tcPr>
                          <w:p w14:paraId="62A5CC78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4976" w:type="dxa"/>
                            <w:gridSpan w:val="4"/>
                            <w:shd w:val="clear" w:color="auto" w:fill="EDEDED" w:themeFill="accent3" w:themeFillTint="33"/>
                            <w:vAlign w:val="center"/>
                          </w:tcPr>
                          <w:p w14:paraId="0DA1F1D0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</w:tr>
                      <w:tr w:rsidR="00383970" w:rsidRPr="00D6154E" w14:paraId="46F71E34" w14:textId="77777777" w:rsidTr="00D14BA7">
                        <w:trPr>
                          <w:trHeight w:val="28"/>
                        </w:trPr>
                        <w:tc>
                          <w:tcPr>
                            <w:tcW w:w="1316" w:type="dxa"/>
                            <w:vAlign w:val="center"/>
                          </w:tcPr>
                          <w:p w14:paraId="0D6B217C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Creatinine</w:t>
                            </w:r>
                          </w:p>
                        </w:tc>
                        <w:tc>
                          <w:tcPr>
                            <w:tcW w:w="783" w:type="dxa"/>
                            <w:vAlign w:val="center"/>
                          </w:tcPr>
                          <w:p w14:paraId="61F03BC8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µmol/L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5832482A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38.00±4.34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1C074B4D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1.25±3.10</w:t>
                            </w:r>
                          </w:p>
                        </w:tc>
                        <w:tc>
                          <w:tcPr>
                            <w:tcW w:w="1194" w:type="dxa"/>
                            <w:shd w:val="clear" w:color="auto" w:fill="FBE4D5" w:themeFill="accent2" w:themeFillTint="33"/>
                            <w:vAlign w:val="center"/>
                          </w:tcPr>
                          <w:p w14:paraId="5EE08CDB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30.50±2.38</w:t>
                            </w:r>
                          </w:p>
                        </w:tc>
                        <w:tc>
                          <w:tcPr>
                            <w:tcW w:w="1248" w:type="dxa"/>
                            <w:vAlign w:val="center"/>
                          </w:tcPr>
                          <w:p w14:paraId="67889D20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35.00±3.46</w:t>
                            </w:r>
                          </w:p>
                        </w:tc>
                        <w:tc>
                          <w:tcPr>
                            <w:tcW w:w="1273" w:type="dxa"/>
                            <w:vAlign w:val="center"/>
                          </w:tcPr>
                          <w:p w14:paraId="7F00C038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37.75±0.50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5ADB1E40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35.25±4.72</w:t>
                            </w:r>
                          </w:p>
                        </w:tc>
                        <w:tc>
                          <w:tcPr>
                            <w:tcW w:w="1231" w:type="dxa"/>
                            <w:vAlign w:val="center"/>
                          </w:tcPr>
                          <w:p w14:paraId="23246B79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39.25±3.69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FBE4D5" w:themeFill="accent2" w:themeFillTint="33"/>
                            <w:vAlign w:val="center"/>
                          </w:tcPr>
                          <w:p w14:paraId="473BBBDA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32.00±2.16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59A26B31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35.50±2.08</w:t>
                            </w:r>
                          </w:p>
                        </w:tc>
                      </w:tr>
                      <w:tr w:rsidR="00383970" w:rsidRPr="00D6154E" w14:paraId="79B22EF6" w14:textId="77777777" w:rsidTr="00D14BA7">
                        <w:trPr>
                          <w:trHeight w:val="28"/>
                        </w:trPr>
                        <w:tc>
                          <w:tcPr>
                            <w:tcW w:w="1316" w:type="dxa"/>
                            <w:vAlign w:val="center"/>
                          </w:tcPr>
                          <w:p w14:paraId="114E7DD8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Urea</w:t>
                            </w:r>
                          </w:p>
                        </w:tc>
                        <w:tc>
                          <w:tcPr>
                            <w:tcW w:w="783" w:type="dxa"/>
                            <w:vAlign w:val="center"/>
                          </w:tcPr>
                          <w:p w14:paraId="0B3E8FDA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mmol/L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7A216380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6.09±0.79</w:t>
                            </w:r>
                          </w:p>
                        </w:tc>
                        <w:tc>
                          <w:tcPr>
                            <w:tcW w:w="1194" w:type="dxa"/>
                            <w:shd w:val="clear" w:color="auto" w:fill="FBE4D5" w:themeFill="accent2" w:themeFillTint="33"/>
                            <w:vAlign w:val="center"/>
                          </w:tcPr>
                          <w:p w14:paraId="6DF32660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7.83±0.62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24141AE7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5.38±1.23</w:t>
                            </w:r>
                          </w:p>
                        </w:tc>
                        <w:tc>
                          <w:tcPr>
                            <w:tcW w:w="1248" w:type="dxa"/>
                            <w:shd w:val="clear" w:color="auto" w:fill="FBE4D5" w:themeFill="accent2" w:themeFillTint="33"/>
                            <w:vAlign w:val="center"/>
                          </w:tcPr>
                          <w:p w14:paraId="3258C44B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.68±0.30</w:t>
                            </w:r>
                          </w:p>
                        </w:tc>
                        <w:tc>
                          <w:tcPr>
                            <w:tcW w:w="1273" w:type="dxa"/>
                            <w:vAlign w:val="center"/>
                          </w:tcPr>
                          <w:p w14:paraId="126F49D0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5.83±0.67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526F7EDD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5.05±0.53</w:t>
                            </w:r>
                          </w:p>
                        </w:tc>
                        <w:tc>
                          <w:tcPr>
                            <w:tcW w:w="1231" w:type="dxa"/>
                            <w:vAlign w:val="center"/>
                          </w:tcPr>
                          <w:p w14:paraId="1A62B702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5.85±0.96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58138F95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.95±0.17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01782864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5.90±0.79</w:t>
                            </w:r>
                          </w:p>
                        </w:tc>
                      </w:tr>
                      <w:tr w:rsidR="00383970" w:rsidRPr="00D6154E" w14:paraId="32845851" w14:textId="77777777" w:rsidTr="00D14BA7">
                        <w:trPr>
                          <w:trHeight w:val="28"/>
                        </w:trPr>
                        <w:tc>
                          <w:tcPr>
                            <w:tcW w:w="1316" w:type="dxa"/>
                            <w:vAlign w:val="center"/>
                          </w:tcPr>
                          <w:p w14:paraId="43C07AC5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783" w:type="dxa"/>
                            <w:vAlign w:val="center"/>
                          </w:tcPr>
                          <w:p w14:paraId="4A32B00E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1598F6C9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28402D80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411E4EFB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48" w:type="dxa"/>
                            <w:vAlign w:val="center"/>
                          </w:tcPr>
                          <w:p w14:paraId="42C8D7F6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3" w:type="dxa"/>
                            <w:vAlign w:val="center"/>
                          </w:tcPr>
                          <w:p w14:paraId="2E11DDF9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7E7D589E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31" w:type="dxa"/>
                            <w:vAlign w:val="center"/>
                          </w:tcPr>
                          <w:p w14:paraId="29BDAA53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6C3BEE9E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523E13A4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</w:tr>
                      <w:tr w:rsidR="00383970" w:rsidRPr="00D6154E" w14:paraId="3FE0063E" w14:textId="77777777" w:rsidTr="00D14BA7">
                        <w:trPr>
                          <w:trHeight w:val="28"/>
                        </w:trPr>
                        <w:tc>
                          <w:tcPr>
                            <w:tcW w:w="3293" w:type="dxa"/>
                            <w:gridSpan w:val="3"/>
                            <w:shd w:val="clear" w:color="auto" w:fill="EDEDED" w:themeFill="accent3" w:themeFillTint="33"/>
                            <w:vAlign w:val="center"/>
                          </w:tcPr>
                          <w:p w14:paraId="1A3CD7D2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4909" w:type="dxa"/>
                            <w:gridSpan w:val="4"/>
                            <w:shd w:val="clear" w:color="auto" w:fill="EDEDED" w:themeFill="accent3" w:themeFillTint="33"/>
                            <w:vAlign w:val="center"/>
                          </w:tcPr>
                          <w:p w14:paraId="2B305634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4976" w:type="dxa"/>
                            <w:gridSpan w:val="4"/>
                            <w:shd w:val="clear" w:color="auto" w:fill="EDEDED" w:themeFill="accent3" w:themeFillTint="33"/>
                            <w:vAlign w:val="center"/>
                          </w:tcPr>
                          <w:p w14:paraId="7867C43B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</w:tr>
                      <w:tr w:rsidR="00383970" w:rsidRPr="00D6154E" w14:paraId="252854A7" w14:textId="77777777" w:rsidTr="00D14BA7">
                        <w:trPr>
                          <w:trHeight w:val="28"/>
                        </w:trPr>
                        <w:tc>
                          <w:tcPr>
                            <w:tcW w:w="1316" w:type="dxa"/>
                            <w:vAlign w:val="center"/>
                          </w:tcPr>
                          <w:p w14:paraId="105C4747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Gamma-Glutamyl Transferase</w:t>
                            </w:r>
                          </w:p>
                        </w:tc>
                        <w:tc>
                          <w:tcPr>
                            <w:tcW w:w="783" w:type="dxa"/>
                            <w:vAlign w:val="center"/>
                          </w:tcPr>
                          <w:p w14:paraId="3F271E99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U/L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5ACDA913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1EDC2169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7DFA7502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48" w:type="dxa"/>
                            <w:vAlign w:val="center"/>
                          </w:tcPr>
                          <w:p w14:paraId="0C67D2F4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3" w:type="dxa"/>
                            <w:vAlign w:val="center"/>
                          </w:tcPr>
                          <w:p w14:paraId="06148C9F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5D636928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31" w:type="dxa"/>
                            <w:vAlign w:val="center"/>
                          </w:tcPr>
                          <w:p w14:paraId="49C6029D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4C5F2E21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7A7993CF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 w:rsidR="00383970" w:rsidRPr="00D6154E" w14:paraId="455A4C1E" w14:textId="77777777" w:rsidTr="00D14BA7">
                        <w:trPr>
                          <w:trHeight w:val="28"/>
                        </w:trPr>
                        <w:tc>
                          <w:tcPr>
                            <w:tcW w:w="1316" w:type="dxa"/>
                            <w:vAlign w:val="center"/>
                          </w:tcPr>
                          <w:p w14:paraId="1744463D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Albumin</w:t>
                            </w:r>
                          </w:p>
                        </w:tc>
                        <w:tc>
                          <w:tcPr>
                            <w:tcW w:w="783" w:type="dxa"/>
                            <w:vAlign w:val="center"/>
                          </w:tcPr>
                          <w:p w14:paraId="31475526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g/L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189A551E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30.00±2.21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73C03038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27.13±1.09</w:t>
                            </w:r>
                          </w:p>
                        </w:tc>
                        <w:tc>
                          <w:tcPr>
                            <w:tcW w:w="1194" w:type="dxa"/>
                            <w:shd w:val="clear" w:color="auto" w:fill="F7CAAC" w:themeFill="accent2" w:themeFillTint="66"/>
                            <w:vAlign w:val="center"/>
                          </w:tcPr>
                          <w:p w14:paraId="2F06C9C2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22.00±0</w:t>
                            </w:r>
                          </w:p>
                        </w:tc>
                        <w:tc>
                          <w:tcPr>
                            <w:tcW w:w="1248" w:type="dxa"/>
                            <w:vAlign w:val="center"/>
                          </w:tcPr>
                          <w:p w14:paraId="3276E33B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27.60±1.65</w:t>
                            </w:r>
                          </w:p>
                        </w:tc>
                        <w:tc>
                          <w:tcPr>
                            <w:tcW w:w="1273" w:type="dxa"/>
                            <w:vAlign w:val="center"/>
                          </w:tcPr>
                          <w:p w14:paraId="15F81A6A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29.17±0.68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6A1A0F06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31.33±1.24</w:t>
                            </w:r>
                          </w:p>
                        </w:tc>
                        <w:tc>
                          <w:tcPr>
                            <w:tcW w:w="1231" w:type="dxa"/>
                            <w:shd w:val="clear" w:color="auto" w:fill="F4B083" w:themeFill="accent2" w:themeFillTint="99"/>
                            <w:vAlign w:val="center"/>
                          </w:tcPr>
                          <w:p w14:paraId="04BF5411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24.08±0.82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3B08BF75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26.55±1.20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59A5B695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29.97±1.82</w:t>
                            </w:r>
                          </w:p>
                        </w:tc>
                      </w:tr>
                      <w:tr w:rsidR="00383970" w:rsidRPr="00D6154E" w14:paraId="35993CC1" w14:textId="77777777" w:rsidTr="00D14BA7">
                        <w:trPr>
                          <w:trHeight w:val="28"/>
                        </w:trPr>
                        <w:tc>
                          <w:tcPr>
                            <w:tcW w:w="1316" w:type="dxa"/>
                            <w:vAlign w:val="center"/>
                          </w:tcPr>
                          <w:p w14:paraId="3426FA82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Total protein</w:t>
                            </w:r>
                          </w:p>
                        </w:tc>
                        <w:tc>
                          <w:tcPr>
                            <w:tcW w:w="783" w:type="dxa"/>
                            <w:vAlign w:val="center"/>
                          </w:tcPr>
                          <w:p w14:paraId="56651E5F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g/L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004B17DB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59.63±3.89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5BDECAE7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54.75±1.50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0D1AEF6B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55.50±2.65</w:t>
                            </w:r>
                          </w:p>
                        </w:tc>
                        <w:tc>
                          <w:tcPr>
                            <w:tcW w:w="1248" w:type="dxa"/>
                            <w:vAlign w:val="center"/>
                          </w:tcPr>
                          <w:p w14:paraId="5D5F8228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56.75±2.22</w:t>
                            </w:r>
                          </w:p>
                        </w:tc>
                        <w:tc>
                          <w:tcPr>
                            <w:tcW w:w="1273" w:type="dxa"/>
                            <w:vAlign w:val="center"/>
                          </w:tcPr>
                          <w:p w14:paraId="341131C4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60.00±3.37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12AF0200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60.75±4.27</w:t>
                            </w:r>
                          </w:p>
                        </w:tc>
                        <w:tc>
                          <w:tcPr>
                            <w:tcW w:w="1231" w:type="dxa"/>
                            <w:vAlign w:val="center"/>
                          </w:tcPr>
                          <w:p w14:paraId="5EEC6CA6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55.50±2.38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2F11146B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53.75±2.50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3D4906DE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60.50±1.29</w:t>
                            </w:r>
                          </w:p>
                        </w:tc>
                      </w:tr>
                      <w:tr w:rsidR="00383970" w:rsidRPr="00D6154E" w14:paraId="7BB9C680" w14:textId="77777777" w:rsidTr="00D14BA7">
                        <w:trPr>
                          <w:trHeight w:val="28"/>
                        </w:trPr>
                        <w:tc>
                          <w:tcPr>
                            <w:tcW w:w="1316" w:type="dxa"/>
                            <w:vAlign w:val="center"/>
                          </w:tcPr>
                          <w:p w14:paraId="52BC843D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Creatinine kinase</w:t>
                            </w:r>
                          </w:p>
                        </w:tc>
                        <w:tc>
                          <w:tcPr>
                            <w:tcW w:w="783" w:type="dxa"/>
                            <w:vAlign w:val="center"/>
                          </w:tcPr>
                          <w:p w14:paraId="252A06FB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U/L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585A9776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658.4±604.8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26716043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541.8±156.0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6686AE5F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293.0±158.7</w:t>
                            </w:r>
                          </w:p>
                        </w:tc>
                        <w:tc>
                          <w:tcPr>
                            <w:tcW w:w="1248" w:type="dxa"/>
                            <w:vAlign w:val="center"/>
                          </w:tcPr>
                          <w:p w14:paraId="57DC7004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333.5±167.7</w:t>
                            </w:r>
                          </w:p>
                        </w:tc>
                        <w:tc>
                          <w:tcPr>
                            <w:tcW w:w="1273" w:type="dxa"/>
                            <w:vAlign w:val="center"/>
                          </w:tcPr>
                          <w:p w14:paraId="3EC22CCF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381.8±113.7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3A3DD57F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668.0±145.8</w:t>
                            </w:r>
                          </w:p>
                        </w:tc>
                        <w:tc>
                          <w:tcPr>
                            <w:tcW w:w="1231" w:type="dxa"/>
                            <w:vAlign w:val="center"/>
                          </w:tcPr>
                          <w:p w14:paraId="713429DF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444.5±332.4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79374DD0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224.8±60.0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59B123DD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307.0±147.9</w:t>
                            </w:r>
                          </w:p>
                        </w:tc>
                      </w:tr>
                      <w:tr w:rsidR="00383970" w:rsidRPr="00D6154E" w14:paraId="47CA8A7F" w14:textId="77777777" w:rsidTr="00D14BA7">
                        <w:trPr>
                          <w:trHeight w:val="28"/>
                        </w:trPr>
                        <w:tc>
                          <w:tcPr>
                            <w:tcW w:w="1316" w:type="dxa"/>
                            <w:vAlign w:val="center"/>
                          </w:tcPr>
                          <w:p w14:paraId="210107F3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Inorganic phosphate</w:t>
                            </w:r>
                          </w:p>
                        </w:tc>
                        <w:tc>
                          <w:tcPr>
                            <w:tcW w:w="783" w:type="dxa"/>
                            <w:vAlign w:val="center"/>
                          </w:tcPr>
                          <w:p w14:paraId="3F9ABB09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mmol/L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2E06263B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.86±0.33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3CF576BB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2.20±0.08</w:t>
                            </w: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2FD8C0D9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.98±0.05</w:t>
                            </w:r>
                          </w:p>
                        </w:tc>
                        <w:tc>
                          <w:tcPr>
                            <w:tcW w:w="1248" w:type="dxa"/>
                            <w:vAlign w:val="center"/>
                          </w:tcPr>
                          <w:p w14:paraId="296B014D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2.13±0.10</w:t>
                            </w:r>
                          </w:p>
                        </w:tc>
                        <w:tc>
                          <w:tcPr>
                            <w:tcW w:w="1273" w:type="dxa"/>
                            <w:vAlign w:val="center"/>
                          </w:tcPr>
                          <w:p w14:paraId="091DB0DB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.70±0.25</w:t>
                            </w:r>
                          </w:p>
                        </w:tc>
                        <w:tc>
                          <w:tcPr>
                            <w:tcW w:w="1194" w:type="dxa"/>
                            <w:shd w:val="clear" w:color="auto" w:fill="F7CAAC" w:themeFill="accent2" w:themeFillTint="66"/>
                            <w:vAlign w:val="center"/>
                          </w:tcPr>
                          <w:p w14:paraId="531678C8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2.</w:t>
                            </w: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shd w:val="clear" w:color="auto" w:fill="F7CAAC" w:themeFill="accent2" w:themeFillTint="66"/>
                                <w:lang w:val="en-GB"/>
                              </w:rPr>
                              <w:t>48±0.22</w:t>
                            </w:r>
                          </w:p>
                        </w:tc>
                        <w:tc>
                          <w:tcPr>
                            <w:tcW w:w="1231" w:type="dxa"/>
                            <w:vAlign w:val="center"/>
                          </w:tcPr>
                          <w:p w14:paraId="2024657A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2.05±0.10</w:t>
                            </w: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2F55C47A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2.00±0.14</w:t>
                            </w: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085F36EB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.48±0.21</w:t>
                            </w:r>
                          </w:p>
                        </w:tc>
                      </w:tr>
                      <w:tr w:rsidR="00383970" w:rsidRPr="00D6154E" w14:paraId="72395244" w14:textId="77777777" w:rsidTr="00D14BA7">
                        <w:trPr>
                          <w:trHeight w:val="28"/>
                        </w:trPr>
                        <w:tc>
                          <w:tcPr>
                            <w:tcW w:w="1316" w:type="dxa"/>
                            <w:vAlign w:val="center"/>
                          </w:tcPr>
                          <w:p w14:paraId="402FFBA9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783" w:type="dxa"/>
                            <w:vAlign w:val="center"/>
                          </w:tcPr>
                          <w:p w14:paraId="0BD64DDA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3775544D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2B2FD8FA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94" w:type="dxa"/>
                            <w:vAlign w:val="center"/>
                          </w:tcPr>
                          <w:p w14:paraId="65A3C1D7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48" w:type="dxa"/>
                            <w:vAlign w:val="center"/>
                          </w:tcPr>
                          <w:p w14:paraId="565038D6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3" w:type="dxa"/>
                            <w:vAlign w:val="center"/>
                          </w:tcPr>
                          <w:p w14:paraId="5EA13A83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94" w:type="dxa"/>
                            <w:shd w:val="clear" w:color="auto" w:fill="auto"/>
                            <w:vAlign w:val="center"/>
                          </w:tcPr>
                          <w:p w14:paraId="6A4EAC72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31" w:type="dxa"/>
                            <w:vAlign w:val="center"/>
                          </w:tcPr>
                          <w:p w14:paraId="673A9117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5" w:type="dxa"/>
                            <w:vAlign w:val="center"/>
                          </w:tcPr>
                          <w:p w14:paraId="4CDD0CFA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vAlign w:val="center"/>
                          </w:tcPr>
                          <w:p w14:paraId="5747A2B1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</w:tr>
                      <w:tr w:rsidR="00383970" w:rsidRPr="00D6154E" w14:paraId="214A8F9A" w14:textId="77777777" w:rsidTr="00D14BA7">
                        <w:trPr>
                          <w:trHeight w:val="28"/>
                        </w:trPr>
                        <w:tc>
                          <w:tcPr>
                            <w:tcW w:w="6929" w:type="dxa"/>
                            <w:gridSpan w:val="6"/>
                            <w:vAlign w:val="center"/>
                          </w:tcPr>
                          <w:p w14:paraId="1C15DF1C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Colour indicates statistical difference from saline control:</w:t>
                            </w:r>
                          </w:p>
                        </w:tc>
                        <w:tc>
                          <w:tcPr>
                            <w:tcW w:w="1273" w:type="dxa"/>
                            <w:vAlign w:val="center"/>
                          </w:tcPr>
                          <w:p w14:paraId="0E1CF7F0" w14:textId="77777777" w:rsidR="00383970" w:rsidRPr="00D6154E" w:rsidRDefault="00383970" w:rsidP="00C0289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194" w:type="dxa"/>
                            <w:shd w:val="clear" w:color="auto" w:fill="FBE4D5" w:themeFill="accent2" w:themeFillTint="33"/>
                            <w:vAlign w:val="center"/>
                          </w:tcPr>
                          <w:p w14:paraId="08605F99" w14:textId="77777777" w:rsidR="00383970" w:rsidRPr="00D6154E" w:rsidRDefault="00383970" w:rsidP="00C0289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P ≤ 0.05</w:t>
                            </w:r>
                          </w:p>
                        </w:tc>
                        <w:tc>
                          <w:tcPr>
                            <w:tcW w:w="1231" w:type="dxa"/>
                            <w:shd w:val="clear" w:color="auto" w:fill="F7CAAC" w:themeFill="accent2" w:themeFillTint="66"/>
                            <w:vAlign w:val="center"/>
                          </w:tcPr>
                          <w:p w14:paraId="744026E7" w14:textId="77777777" w:rsidR="00383970" w:rsidRPr="00D6154E" w:rsidRDefault="00383970" w:rsidP="00C0289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P ≤ 0.01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F4B083" w:themeFill="accent2" w:themeFillTint="99"/>
                            <w:vAlign w:val="center"/>
                          </w:tcPr>
                          <w:p w14:paraId="5C216035" w14:textId="77777777" w:rsidR="00383970" w:rsidRPr="00D6154E" w:rsidRDefault="00383970" w:rsidP="00C0289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P ≤ 0.001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C45911" w:themeFill="accent2" w:themeFillShade="BF"/>
                            <w:vAlign w:val="center"/>
                          </w:tcPr>
                          <w:p w14:paraId="0774A780" w14:textId="77777777" w:rsidR="00383970" w:rsidRPr="00D6154E" w:rsidRDefault="00383970" w:rsidP="00C0289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54E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P ≤ 0.0001</w:t>
                            </w:r>
                          </w:p>
                        </w:tc>
                      </w:tr>
                    </w:tbl>
                    <w:p w14:paraId="4473BFF7" w14:textId="77777777" w:rsidR="00383970" w:rsidRPr="00C0289F" w:rsidRDefault="00383970" w:rsidP="00383970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B65C1A">
        <w:rPr>
          <w:b/>
          <w:bCs/>
          <w:lang w:val="en-GB"/>
        </w:rPr>
        <w:t>Table</w:t>
      </w:r>
      <w:bookmarkEnd w:id="1"/>
      <w:r w:rsidRPr="00B65C1A">
        <w:rPr>
          <w:b/>
          <w:bCs/>
          <w:lang w:val="en-GB"/>
        </w:rPr>
        <w:t xml:space="preserve"> S</w:t>
      </w:r>
      <w:r>
        <w:rPr>
          <w:b/>
          <w:bCs/>
          <w:lang w:val="en-GB"/>
        </w:rPr>
        <w:t>3</w:t>
      </w:r>
      <w:r>
        <w:rPr>
          <w:lang w:val="en-GB"/>
        </w:rPr>
        <w:t xml:space="preserve">: </w:t>
      </w:r>
      <w:bookmarkStart w:id="2" w:name="OLE_LINK1"/>
      <w:r>
        <w:rPr>
          <w:lang w:val="en-GB"/>
        </w:rPr>
        <w:t>Clinical chemistry</w:t>
      </w:r>
      <w:r w:rsidRPr="0081735A">
        <w:rPr>
          <w:lang w:val="en-GB"/>
        </w:rPr>
        <w:t xml:space="preserve"> parameters analysed in blood from rats injected with PEBCA and PEHCA NPs.</w:t>
      </w:r>
      <w:bookmarkEnd w:id="2"/>
    </w:p>
    <w:p w14:paraId="42887EC0" w14:textId="77777777" w:rsidR="00383970" w:rsidRDefault="00383970" w:rsidP="006E0A28">
      <w:pPr>
        <w:rPr>
          <w:noProof/>
          <w:lang w:val="en-GB"/>
        </w:rPr>
        <w:sectPr w:rsidR="00383970" w:rsidSect="0038397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8B55992" w14:textId="51A36362" w:rsidR="006E0A28" w:rsidRPr="0081735A" w:rsidRDefault="006E0A28" w:rsidP="006E0A28">
      <w:pPr>
        <w:rPr>
          <w:lang w:val="en-GB"/>
        </w:rPr>
      </w:pPr>
      <w:r w:rsidRPr="0081735A">
        <w:rPr>
          <w:noProof/>
          <w:lang w:val="en-GB"/>
        </w:rPr>
        <w:lastRenderedPageBreak/>
        <w:drawing>
          <wp:inline distT="0" distB="0" distL="0" distR="0" wp14:anchorId="486CE260" wp14:editId="14355AB1">
            <wp:extent cx="5760720" cy="2719070"/>
            <wp:effectExtent l="0" t="0" r="0" b="5080"/>
            <wp:docPr id="30" name="Picture 3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Diagram&#10;&#10;Description automatically generated"/>
                    <pic:cNvPicPr/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1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9E759" w14:textId="77777777" w:rsidR="006E0A28" w:rsidRPr="0081735A" w:rsidRDefault="006E0A28" w:rsidP="006E0A28">
      <w:pPr>
        <w:rPr>
          <w:lang w:val="en-GB"/>
        </w:rPr>
      </w:pPr>
      <w:r w:rsidRPr="0081735A">
        <w:rPr>
          <w:b/>
          <w:bCs/>
          <w:lang w:val="en-GB"/>
        </w:rPr>
        <w:t>Figure S1</w:t>
      </w:r>
      <w:r w:rsidRPr="0081735A">
        <w:rPr>
          <w:lang w:val="en-GB"/>
        </w:rPr>
        <w:t>: A schematic overview of (A) polymerisation and (B) degradation of PACA polymers.</w:t>
      </w:r>
    </w:p>
    <w:p w14:paraId="7E3F66E8" w14:textId="4CD8B07A" w:rsidR="006E0A28" w:rsidRDefault="006E0A28" w:rsidP="0053481B">
      <w:pPr>
        <w:rPr>
          <w:noProof/>
          <w:lang w:val="en-GB"/>
        </w:rPr>
      </w:pPr>
    </w:p>
    <w:p w14:paraId="2FF719CE" w14:textId="77777777" w:rsidR="006E0A28" w:rsidRDefault="006E0A28">
      <w:pPr>
        <w:rPr>
          <w:noProof/>
          <w:lang w:val="en-GB"/>
        </w:rPr>
      </w:pPr>
      <w:r>
        <w:rPr>
          <w:noProof/>
          <w:lang w:val="en-GB"/>
        </w:rPr>
        <w:br w:type="page"/>
      </w:r>
    </w:p>
    <w:p w14:paraId="765568EE" w14:textId="60497CA3" w:rsidR="0053481B" w:rsidRPr="0081735A" w:rsidRDefault="00007FF6" w:rsidP="0053481B">
      <w:pPr>
        <w:rPr>
          <w:lang w:val="en-GB"/>
        </w:rPr>
      </w:pPr>
      <w:r w:rsidRPr="0081735A">
        <w:rPr>
          <w:noProof/>
          <w:lang w:val="en-GB"/>
        </w:rPr>
        <w:object w:dxaOrig="14395" w:dyaOrig="11083" w14:anchorId="5FFBC3B0">
          <v:shape id="_x0000_i1025" type="#_x0000_t75" style="width:428.95pt;height:327.5pt" o:ole="">
            <v:imagedata r:id="rId41" o:title=""/>
          </v:shape>
          <o:OLEObject Type="Embed" ProgID="Prism9.Document" ShapeID="_x0000_i1025" DrawAspect="Content" ObjectID="_1719054263" r:id="rId42"/>
        </w:object>
      </w:r>
    </w:p>
    <w:p w14:paraId="045B0AA9" w14:textId="2D628969" w:rsidR="005C27DF" w:rsidRDefault="0053481B" w:rsidP="0053481B">
      <w:pPr>
        <w:rPr>
          <w:lang w:val="en-GB"/>
        </w:rPr>
      </w:pPr>
      <w:r w:rsidRPr="0081735A">
        <w:rPr>
          <w:b/>
          <w:bCs/>
          <w:lang w:val="en-GB"/>
        </w:rPr>
        <w:t xml:space="preserve">Figure </w:t>
      </w:r>
      <w:r w:rsidR="00974E62" w:rsidRPr="0081735A">
        <w:rPr>
          <w:b/>
          <w:bCs/>
          <w:lang w:val="en-GB"/>
        </w:rPr>
        <w:t>S2</w:t>
      </w:r>
      <w:r w:rsidRPr="0081735A">
        <w:rPr>
          <w:lang w:val="en-GB"/>
        </w:rPr>
        <w:t xml:space="preserve">: </w:t>
      </w:r>
      <w:r w:rsidR="009663BE" w:rsidRPr="0081735A">
        <w:rPr>
          <w:lang w:val="en-GB"/>
        </w:rPr>
        <w:t xml:space="preserve">Relationship between </w:t>
      </w:r>
      <w:r w:rsidR="005B3374" w:rsidRPr="0081735A">
        <w:rPr>
          <w:lang w:val="en-GB"/>
        </w:rPr>
        <w:t xml:space="preserve">% viability after alcohol </w:t>
      </w:r>
      <w:r w:rsidR="00E63B05">
        <w:rPr>
          <w:lang w:val="en-GB"/>
        </w:rPr>
        <w:t>e</w:t>
      </w:r>
      <w:r w:rsidR="00D6114B">
        <w:rPr>
          <w:lang w:val="en-GB"/>
        </w:rPr>
        <w:t>xposure</w:t>
      </w:r>
      <w:r w:rsidR="005B3374" w:rsidRPr="0081735A">
        <w:rPr>
          <w:lang w:val="en-GB"/>
        </w:rPr>
        <w:t xml:space="preserve"> and NP IC</w:t>
      </w:r>
      <w:r w:rsidR="005B3374" w:rsidRPr="0081735A">
        <w:rPr>
          <w:vertAlign w:val="subscript"/>
          <w:lang w:val="en-GB"/>
        </w:rPr>
        <w:t>50</w:t>
      </w:r>
      <w:r w:rsidR="005B3374" w:rsidRPr="0081735A">
        <w:rPr>
          <w:lang w:val="en-GB"/>
        </w:rPr>
        <w:t xml:space="preserve"> values</w:t>
      </w:r>
      <w:r w:rsidR="004A7D49" w:rsidRPr="0081735A">
        <w:rPr>
          <w:lang w:val="en-GB"/>
        </w:rPr>
        <w:t xml:space="preserve"> in </w:t>
      </w:r>
      <w:r w:rsidR="009E69C4" w:rsidRPr="0081735A">
        <w:rPr>
          <w:lang w:val="en-GB"/>
        </w:rPr>
        <w:t>Hep G2 and LLC-PK1 cell lines by both LDH and MTT assays</w:t>
      </w:r>
      <w:r w:rsidR="005B3374" w:rsidRPr="0081735A">
        <w:rPr>
          <w:lang w:val="en-GB"/>
        </w:rPr>
        <w:t xml:space="preserve">. </w:t>
      </w:r>
    </w:p>
    <w:p w14:paraId="7DA66288" w14:textId="77777777" w:rsidR="00007FF6" w:rsidRPr="0081735A" w:rsidRDefault="00007FF6" w:rsidP="0053481B">
      <w:pPr>
        <w:rPr>
          <w:lang w:val="en-GB"/>
        </w:rPr>
      </w:pPr>
    </w:p>
    <w:p w14:paraId="4F5A1F5D" w14:textId="26D9CD99" w:rsidR="00E521D6" w:rsidRPr="0081735A" w:rsidRDefault="00007FF6" w:rsidP="0053481B">
      <w:pPr>
        <w:rPr>
          <w:lang w:val="en-GB"/>
        </w:rPr>
      </w:pPr>
      <w:r w:rsidRPr="0081735A">
        <w:rPr>
          <w:noProof/>
          <w:lang w:val="en-GB"/>
        </w:rPr>
        <w:object w:dxaOrig="14390" w:dyaOrig="11779" w14:anchorId="6DE892FA">
          <v:shape id="_x0000_i1026" type="#_x0000_t75" style="width:465.5pt;height:382.8pt" o:ole="">
            <v:imagedata r:id="rId43" o:title=""/>
          </v:shape>
          <o:OLEObject Type="Embed" ProgID="Prism9.Document" ShapeID="_x0000_i1026" DrawAspect="Content" ObjectID="_1719054264" r:id="rId44"/>
        </w:object>
      </w:r>
    </w:p>
    <w:p w14:paraId="486702FA" w14:textId="4639EC78" w:rsidR="006A33D0" w:rsidRPr="00F76C22" w:rsidRDefault="00E521D6" w:rsidP="00383970">
      <w:pPr>
        <w:rPr>
          <w:lang w:val="en-GB"/>
        </w:rPr>
      </w:pPr>
      <w:r w:rsidRPr="0081735A">
        <w:rPr>
          <w:b/>
          <w:bCs/>
          <w:lang w:val="en-GB"/>
        </w:rPr>
        <w:t xml:space="preserve">Figure </w:t>
      </w:r>
      <w:r w:rsidR="007D2750" w:rsidRPr="0081735A">
        <w:rPr>
          <w:b/>
          <w:bCs/>
          <w:lang w:val="en-GB"/>
        </w:rPr>
        <w:t>S3</w:t>
      </w:r>
      <w:r w:rsidRPr="0081735A">
        <w:rPr>
          <w:lang w:val="en-GB"/>
        </w:rPr>
        <w:t>: O</w:t>
      </w:r>
      <w:r w:rsidR="005467A3" w:rsidRPr="0081735A">
        <w:rPr>
          <w:lang w:val="en-GB"/>
        </w:rPr>
        <w:t>rgan-to-brain weight</w:t>
      </w:r>
      <w:r w:rsidR="00433C09" w:rsidRPr="0081735A">
        <w:rPr>
          <w:lang w:val="en-GB"/>
        </w:rPr>
        <w:t xml:space="preserve"> ratios</w:t>
      </w:r>
      <w:r w:rsidRPr="0081735A">
        <w:rPr>
          <w:lang w:val="en-GB"/>
        </w:rPr>
        <w:t>.</w:t>
      </w:r>
    </w:p>
    <w:sectPr w:rsidR="006A33D0" w:rsidRPr="00F76C22" w:rsidSect="003839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FCDC9" w14:textId="77777777" w:rsidR="00CC17CC" w:rsidRDefault="00CC17CC" w:rsidP="00F843A3">
      <w:pPr>
        <w:spacing w:after="0" w:line="240" w:lineRule="auto"/>
      </w:pPr>
      <w:r>
        <w:separator/>
      </w:r>
    </w:p>
  </w:endnote>
  <w:endnote w:type="continuationSeparator" w:id="0">
    <w:p w14:paraId="5C08A903" w14:textId="77777777" w:rsidR="00CC17CC" w:rsidRDefault="00CC17CC" w:rsidP="00F843A3">
      <w:pPr>
        <w:spacing w:after="0" w:line="240" w:lineRule="auto"/>
      </w:pPr>
      <w:r>
        <w:continuationSeparator/>
      </w:r>
    </w:p>
  </w:endnote>
  <w:endnote w:type="continuationNotice" w:id="1">
    <w:p w14:paraId="2AF23A30" w14:textId="77777777" w:rsidR="00CC17CC" w:rsidRDefault="00CC17C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34864078"/>
      <w:docPartObj>
        <w:docPartGallery w:val="Page Numbers (Bottom of Page)"/>
        <w:docPartUnique/>
      </w:docPartObj>
    </w:sdtPr>
    <w:sdtEndPr/>
    <w:sdtContent>
      <w:p w14:paraId="71E224C9" w14:textId="1751735D" w:rsidR="00CD35A6" w:rsidRDefault="00CD35A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906F3C3" w14:textId="77777777" w:rsidR="00B00D03" w:rsidRDefault="00B00D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F5AB48" w14:textId="77777777" w:rsidR="00CC17CC" w:rsidRDefault="00CC17CC" w:rsidP="00F843A3">
      <w:pPr>
        <w:spacing w:after="0" w:line="240" w:lineRule="auto"/>
      </w:pPr>
      <w:r>
        <w:separator/>
      </w:r>
    </w:p>
  </w:footnote>
  <w:footnote w:type="continuationSeparator" w:id="0">
    <w:p w14:paraId="7D6E2A32" w14:textId="77777777" w:rsidR="00CC17CC" w:rsidRDefault="00CC17CC" w:rsidP="00F843A3">
      <w:pPr>
        <w:spacing w:after="0" w:line="240" w:lineRule="auto"/>
      </w:pPr>
      <w:r>
        <w:continuationSeparator/>
      </w:r>
    </w:p>
  </w:footnote>
  <w:footnote w:type="continuationNotice" w:id="1">
    <w:p w14:paraId="201E2637" w14:textId="77777777" w:rsidR="00CC17CC" w:rsidRDefault="00CC17C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72E6D"/>
    <w:multiLevelType w:val="hybridMultilevel"/>
    <w:tmpl w:val="64F68848"/>
    <w:lvl w:ilvl="0" w:tplc="69D6C210"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42133E"/>
    <w:multiLevelType w:val="hybridMultilevel"/>
    <w:tmpl w:val="A740E57C"/>
    <w:lvl w:ilvl="0" w:tplc="04140001">
      <w:start w:val="1"/>
      <w:numFmt w:val="bullet"/>
      <w:lvlText w:val=""/>
      <w:lvlJc w:val="left"/>
      <w:pPr>
        <w:ind w:left="1423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hint="default"/>
      </w:rPr>
    </w:lvl>
  </w:abstractNum>
  <w:abstractNum w:abstractNumId="2" w15:restartNumberingAfterBreak="0">
    <w:nsid w:val="07A73220"/>
    <w:multiLevelType w:val="hybridMultilevel"/>
    <w:tmpl w:val="9F9A5270"/>
    <w:lvl w:ilvl="0" w:tplc="0414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3" w15:restartNumberingAfterBreak="0">
    <w:nsid w:val="13B11042"/>
    <w:multiLevelType w:val="hybridMultilevel"/>
    <w:tmpl w:val="C7D49D1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F50786"/>
    <w:multiLevelType w:val="hybridMultilevel"/>
    <w:tmpl w:val="A6D48920"/>
    <w:lvl w:ilvl="0" w:tplc="EFA4F85C">
      <w:start w:val="3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 w15:restartNumberingAfterBreak="0">
    <w:nsid w:val="1DF04810"/>
    <w:multiLevelType w:val="hybridMultilevel"/>
    <w:tmpl w:val="E16C966E"/>
    <w:lvl w:ilvl="0" w:tplc="0D967A00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6" w15:restartNumberingAfterBreak="0">
    <w:nsid w:val="225B3F08"/>
    <w:multiLevelType w:val="hybridMultilevel"/>
    <w:tmpl w:val="CFDE32A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3E7A36"/>
    <w:multiLevelType w:val="hybridMultilevel"/>
    <w:tmpl w:val="B0CAB904"/>
    <w:lvl w:ilvl="0" w:tplc="9DDEC484"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717F04"/>
    <w:multiLevelType w:val="hybridMultilevel"/>
    <w:tmpl w:val="06C03354"/>
    <w:lvl w:ilvl="0" w:tplc="B2B459B6">
      <w:numFmt w:val="bullet"/>
      <w:lvlText w:val=""/>
      <w:lvlJc w:val="left"/>
      <w:pPr>
        <w:ind w:left="1080" w:hanging="360"/>
      </w:pPr>
      <w:rPr>
        <w:rFonts w:ascii="Wingdings" w:eastAsia="Times New Roman" w:hAnsi="Wingdings" w:cs="Calibri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B1A1096"/>
    <w:multiLevelType w:val="hybridMultilevel"/>
    <w:tmpl w:val="FC7CB4C2"/>
    <w:lvl w:ilvl="0" w:tplc="0414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10" w15:restartNumberingAfterBreak="0">
    <w:nsid w:val="52A4132D"/>
    <w:multiLevelType w:val="hybridMultilevel"/>
    <w:tmpl w:val="BD48F6F6"/>
    <w:lvl w:ilvl="0" w:tplc="0414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1" w15:restartNumberingAfterBreak="0">
    <w:nsid w:val="56B767EA"/>
    <w:multiLevelType w:val="hybridMultilevel"/>
    <w:tmpl w:val="765E4FF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F92F7B"/>
    <w:multiLevelType w:val="hybridMultilevel"/>
    <w:tmpl w:val="663A38F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2D510A"/>
    <w:multiLevelType w:val="hybridMultilevel"/>
    <w:tmpl w:val="803E358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2830C5"/>
    <w:multiLevelType w:val="hybridMultilevel"/>
    <w:tmpl w:val="93D4B3DC"/>
    <w:lvl w:ilvl="0" w:tplc="6B8A059C"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5966496">
    <w:abstractNumId w:val="10"/>
  </w:num>
  <w:num w:numId="2" w16cid:durableId="1665476711">
    <w:abstractNumId w:val="2"/>
  </w:num>
  <w:num w:numId="3" w16cid:durableId="1262177020">
    <w:abstractNumId w:val="3"/>
  </w:num>
  <w:num w:numId="4" w16cid:durableId="2147355060">
    <w:abstractNumId w:val="5"/>
  </w:num>
  <w:num w:numId="5" w16cid:durableId="1428698421">
    <w:abstractNumId w:val="11"/>
  </w:num>
  <w:num w:numId="6" w16cid:durableId="719283084">
    <w:abstractNumId w:val="9"/>
  </w:num>
  <w:num w:numId="7" w16cid:durableId="1521771776">
    <w:abstractNumId w:val="6"/>
  </w:num>
  <w:num w:numId="8" w16cid:durableId="687409792">
    <w:abstractNumId w:val="13"/>
  </w:num>
  <w:num w:numId="9" w16cid:durableId="1577783941">
    <w:abstractNumId w:val="1"/>
  </w:num>
  <w:num w:numId="10" w16cid:durableId="381178206">
    <w:abstractNumId w:val="0"/>
  </w:num>
  <w:num w:numId="11" w16cid:durableId="143352980">
    <w:abstractNumId w:val="8"/>
  </w:num>
  <w:num w:numId="12" w16cid:durableId="445930850">
    <w:abstractNumId w:val="14"/>
  </w:num>
  <w:num w:numId="13" w16cid:durableId="358747296">
    <w:abstractNumId w:val="7"/>
  </w:num>
  <w:num w:numId="14" w16cid:durableId="1995254548">
    <w:abstractNumId w:val="4"/>
  </w:num>
  <w:num w:numId="15" w16cid:durableId="57929388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hdrShapeDefaults>
    <o:shapedefaults v:ext="edit" spidmax="2066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 Light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tz5sxecswzzpedpx9xd293drva5s29vvet&quot;&gt;My EndNote Library_130619-Converted Copy_SINTEF-PC&lt;record-ids&gt;&lt;item&gt;1160&lt;/item&gt;&lt;item&gt;1162&lt;/item&gt;&lt;item&gt;1168&lt;/item&gt;&lt;item&gt;1172&lt;/item&gt;&lt;item&gt;1190&lt;/item&gt;&lt;item&gt;1215&lt;/item&gt;&lt;item&gt;1216&lt;/item&gt;&lt;item&gt;1217&lt;/item&gt;&lt;item&gt;1230&lt;/item&gt;&lt;item&gt;1254&lt;/item&gt;&lt;item&gt;1257&lt;/item&gt;&lt;item&gt;1260&lt;/item&gt;&lt;item&gt;1280&lt;/item&gt;&lt;item&gt;1282&lt;/item&gt;&lt;item&gt;1283&lt;/item&gt;&lt;item&gt;1296&lt;/item&gt;&lt;item&gt;1297&lt;/item&gt;&lt;item&gt;1298&lt;/item&gt;&lt;item&gt;1301&lt;/item&gt;&lt;item&gt;1302&lt;/item&gt;&lt;item&gt;1303&lt;/item&gt;&lt;item&gt;1332&lt;/item&gt;&lt;item&gt;1340&lt;/item&gt;&lt;item&gt;1341&lt;/item&gt;&lt;item&gt;1342&lt;/item&gt;&lt;item&gt;1343&lt;/item&gt;&lt;item&gt;1344&lt;/item&gt;&lt;item&gt;1345&lt;/item&gt;&lt;item&gt;1346&lt;/item&gt;&lt;item&gt;1347&lt;/item&gt;&lt;item&gt;1348&lt;/item&gt;&lt;item&gt;1349&lt;/item&gt;&lt;item&gt;1350&lt;/item&gt;&lt;item&gt;1351&lt;/item&gt;&lt;item&gt;1352&lt;/item&gt;&lt;item&gt;1353&lt;/item&gt;&lt;item&gt;1354&lt;/item&gt;&lt;item&gt;1355&lt;/item&gt;&lt;item&gt;1356&lt;/item&gt;&lt;item&gt;1357&lt;/item&gt;&lt;item&gt;1382&lt;/item&gt;&lt;item&gt;1383&lt;/item&gt;&lt;item&gt;1384&lt;/item&gt;&lt;item&gt;1385&lt;/item&gt;&lt;/record-ids&gt;&lt;/item&gt;&lt;/Libraries&gt;"/>
  </w:docVars>
  <w:rsids>
    <w:rsidRoot w:val="00CC4544"/>
    <w:rsid w:val="000003AA"/>
    <w:rsid w:val="00000609"/>
    <w:rsid w:val="0000087A"/>
    <w:rsid w:val="00000D14"/>
    <w:rsid w:val="00000F40"/>
    <w:rsid w:val="000011DE"/>
    <w:rsid w:val="000013E5"/>
    <w:rsid w:val="00001707"/>
    <w:rsid w:val="000021E4"/>
    <w:rsid w:val="000022B9"/>
    <w:rsid w:val="00002DBB"/>
    <w:rsid w:val="00002E92"/>
    <w:rsid w:val="0000305F"/>
    <w:rsid w:val="00003187"/>
    <w:rsid w:val="000031F0"/>
    <w:rsid w:val="00003421"/>
    <w:rsid w:val="00003782"/>
    <w:rsid w:val="000038F7"/>
    <w:rsid w:val="000039D7"/>
    <w:rsid w:val="00003B85"/>
    <w:rsid w:val="00003D8E"/>
    <w:rsid w:val="00003E5B"/>
    <w:rsid w:val="00004493"/>
    <w:rsid w:val="00004CB0"/>
    <w:rsid w:val="00005322"/>
    <w:rsid w:val="00005799"/>
    <w:rsid w:val="00005B22"/>
    <w:rsid w:val="00005F8A"/>
    <w:rsid w:val="0000643F"/>
    <w:rsid w:val="00006A83"/>
    <w:rsid w:val="00006B1A"/>
    <w:rsid w:val="00006CA7"/>
    <w:rsid w:val="00007E55"/>
    <w:rsid w:val="00007FF6"/>
    <w:rsid w:val="00010647"/>
    <w:rsid w:val="00010B0E"/>
    <w:rsid w:val="00010E2C"/>
    <w:rsid w:val="000114A5"/>
    <w:rsid w:val="000117C0"/>
    <w:rsid w:val="00011A9D"/>
    <w:rsid w:val="00011F4E"/>
    <w:rsid w:val="000124B1"/>
    <w:rsid w:val="00012CDA"/>
    <w:rsid w:val="00012F4E"/>
    <w:rsid w:val="00013450"/>
    <w:rsid w:val="00013C16"/>
    <w:rsid w:val="00014082"/>
    <w:rsid w:val="00014315"/>
    <w:rsid w:val="0001446B"/>
    <w:rsid w:val="00014A3A"/>
    <w:rsid w:val="0001553C"/>
    <w:rsid w:val="000159DE"/>
    <w:rsid w:val="00015F25"/>
    <w:rsid w:val="00015FCA"/>
    <w:rsid w:val="00015FCB"/>
    <w:rsid w:val="0001658F"/>
    <w:rsid w:val="0001681E"/>
    <w:rsid w:val="00016A57"/>
    <w:rsid w:val="00016DD5"/>
    <w:rsid w:val="00017739"/>
    <w:rsid w:val="0001795D"/>
    <w:rsid w:val="00017D93"/>
    <w:rsid w:val="00020056"/>
    <w:rsid w:val="000208BB"/>
    <w:rsid w:val="00020ADE"/>
    <w:rsid w:val="00020E7B"/>
    <w:rsid w:val="000210FA"/>
    <w:rsid w:val="0002132A"/>
    <w:rsid w:val="00021AE3"/>
    <w:rsid w:val="00021D44"/>
    <w:rsid w:val="00022399"/>
    <w:rsid w:val="0002276A"/>
    <w:rsid w:val="00022801"/>
    <w:rsid w:val="000232D1"/>
    <w:rsid w:val="000235F7"/>
    <w:rsid w:val="0002372B"/>
    <w:rsid w:val="00023891"/>
    <w:rsid w:val="000238FE"/>
    <w:rsid w:val="00023C1D"/>
    <w:rsid w:val="00023F19"/>
    <w:rsid w:val="0002405F"/>
    <w:rsid w:val="000247D5"/>
    <w:rsid w:val="0002482C"/>
    <w:rsid w:val="00024E27"/>
    <w:rsid w:val="0002514B"/>
    <w:rsid w:val="000252E0"/>
    <w:rsid w:val="0002571C"/>
    <w:rsid w:val="00025975"/>
    <w:rsid w:val="0002629D"/>
    <w:rsid w:val="000268A3"/>
    <w:rsid w:val="000275A1"/>
    <w:rsid w:val="00027677"/>
    <w:rsid w:val="000276D8"/>
    <w:rsid w:val="000277EC"/>
    <w:rsid w:val="000279CB"/>
    <w:rsid w:val="00027F15"/>
    <w:rsid w:val="00030071"/>
    <w:rsid w:val="0003031A"/>
    <w:rsid w:val="00030397"/>
    <w:rsid w:val="00030F04"/>
    <w:rsid w:val="00031730"/>
    <w:rsid w:val="000318A1"/>
    <w:rsid w:val="00031B82"/>
    <w:rsid w:val="00031CAD"/>
    <w:rsid w:val="000325FC"/>
    <w:rsid w:val="00032A93"/>
    <w:rsid w:val="0003364F"/>
    <w:rsid w:val="00033705"/>
    <w:rsid w:val="0003386A"/>
    <w:rsid w:val="0003405D"/>
    <w:rsid w:val="000343B6"/>
    <w:rsid w:val="00034C66"/>
    <w:rsid w:val="00034E7D"/>
    <w:rsid w:val="00035413"/>
    <w:rsid w:val="00035719"/>
    <w:rsid w:val="000362CC"/>
    <w:rsid w:val="0003660E"/>
    <w:rsid w:val="000367E9"/>
    <w:rsid w:val="00036914"/>
    <w:rsid w:val="000375B3"/>
    <w:rsid w:val="00037CAF"/>
    <w:rsid w:val="00040DC4"/>
    <w:rsid w:val="00040EBE"/>
    <w:rsid w:val="00041432"/>
    <w:rsid w:val="000420FB"/>
    <w:rsid w:val="0004239D"/>
    <w:rsid w:val="00042508"/>
    <w:rsid w:val="000427AD"/>
    <w:rsid w:val="0004292F"/>
    <w:rsid w:val="000432D9"/>
    <w:rsid w:val="00043A46"/>
    <w:rsid w:val="00043B88"/>
    <w:rsid w:val="00043BAC"/>
    <w:rsid w:val="00044331"/>
    <w:rsid w:val="000444D8"/>
    <w:rsid w:val="000445BD"/>
    <w:rsid w:val="00044854"/>
    <w:rsid w:val="00044EE1"/>
    <w:rsid w:val="00045EDE"/>
    <w:rsid w:val="000466DB"/>
    <w:rsid w:val="00046724"/>
    <w:rsid w:val="000467F3"/>
    <w:rsid w:val="00046C9C"/>
    <w:rsid w:val="00046CD7"/>
    <w:rsid w:val="00046EEF"/>
    <w:rsid w:val="00046FAA"/>
    <w:rsid w:val="00047384"/>
    <w:rsid w:val="0004781E"/>
    <w:rsid w:val="00047993"/>
    <w:rsid w:val="00047B0E"/>
    <w:rsid w:val="0005054D"/>
    <w:rsid w:val="00050601"/>
    <w:rsid w:val="00050836"/>
    <w:rsid w:val="00050971"/>
    <w:rsid w:val="00050D9B"/>
    <w:rsid w:val="00051095"/>
    <w:rsid w:val="00051168"/>
    <w:rsid w:val="000513AB"/>
    <w:rsid w:val="000516E5"/>
    <w:rsid w:val="0005184A"/>
    <w:rsid w:val="000518FA"/>
    <w:rsid w:val="00051D88"/>
    <w:rsid w:val="00051F04"/>
    <w:rsid w:val="00052428"/>
    <w:rsid w:val="00053014"/>
    <w:rsid w:val="00053083"/>
    <w:rsid w:val="00053199"/>
    <w:rsid w:val="0005345F"/>
    <w:rsid w:val="00053A69"/>
    <w:rsid w:val="00053BB1"/>
    <w:rsid w:val="00053C84"/>
    <w:rsid w:val="00054507"/>
    <w:rsid w:val="0005463B"/>
    <w:rsid w:val="00054780"/>
    <w:rsid w:val="00054BCA"/>
    <w:rsid w:val="000555E2"/>
    <w:rsid w:val="00055B31"/>
    <w:rsid w:val="00056100"/>
    <w:rsid w:val="000565C5"/>
    <w:rsid w:val="00056BF2"/>
    <w:rsid w:val="00056EBB"/>
    <w:rsid w:val="0005706B"/>
    <w:rsid w:val="00057675"/>
    <w:rsid w:val="00057AF4"/>
    <w:rsid w:val="00060616"/>
    <w:rsid w:val="000608DC"/>
    <w:rsid w:val="000609D5"/>
    <w:rsid w:val="000616CA"/>
    <w:rsid w:val="0006175C"/>
    <w:rsid w:val="00061A36"/>
    <w:rsid w:val="00062197"/>
    <w:rsid w:val="000621D0"/>
    <w:rsid w:val="0006223F"/>
    <w:rsid w:val="000624FE"/>
    <w:rsid w:val="000627E3"/>
    <w:rsid w:val="0006315E"/>
    <w:rsid w:val="00063320"/>
    <w:rsid w:val="00063790"/>
    <w:rsid w:val="0006411B"/>
    <w:rsid w:val="0006494D"/>
    <w:rsid w:val="00065FF9"/>
    <w:rsid w:val="00066524"/>
    <w:rsid w:val="00066D89"/>
    <w:rsid w:val="00067187"/>
    <w:rsid w:val="000673AB"/>
    <w:rsid w:val="00067ABB"/>
    <w:rsid w:val="000706C1"/>
    <w:rsid w:val="0007097C"/>
    <w:rsid w:val="00070A20"/>
    <w:rsid w:val="00070B82"/>
    <w:rsid w:val="00070E00"/>
    <w:rsid w:val="0007101E"/>
    <w:rsid w:val="0007151A"/>
    <w:rsid w:val="0007163B"/>
    <w:rsid w:val="000722D0"/>
    <w:rsid w:val="000723F0"/>
    <w:rsid w:val="0007270E"/>
    <w:rsid w:val="00072A35"/>
    <w:rsid w:val="00072C86"/>
    <w:rsid w:val="0007344B"/>
    <w:rsid w:val="000742CB"/>
    <w:rsid w:val="00074475"/>
    <w:rsid w:val="00074D9D"/>
    <w:rsid w:val="00074E02"/>
    <w:rsid w:val="000765D4"/>
    <w:rsid w:val="000769A8"/>
    <w:rsid w:val="000774F4"/>
    <w:rsid w:val="00077D59"/>
    <w:rsid w:val="00080590"/>
    <w:rsid w:val="0008067A"/>
    <w:rsid w:val="0008068B"/>
    <w:rsid w:val="0008244C"/>
    <w:rsid w:val="00082528"/>
    <w:rsid w:val="000825BB"/>
    <w:rsid w:val="00082988"/>
    <w:rsid w:val="00082F43"/>
    <w:rsid w:val="00084618"/>
    <w:rsid w:val="00084730"/>
    <w:rsid w:val="00084ABE"/>
    <w:rsid w:val="00084D00"/>
    <w:rsid w:val="00085085"/>
    <w:rsid w:val="00085371"/>
    <w:rsid w:val="00085476"/>
    <w:rsid w:val="00085693"/>
    <w:rsid w:val="0008569D"/>
    <w:rsid w:val="000856A9"/>
    <w:rsid w:val="00085D04"/>
    <w:rsid w:val="00086560"/>
    <w:rsid w:val="0008748F"/>
    <w:rsid w:val="00087CB8"/>
    <w:rsid w:val="000900B4"/>
    <w:rsid w:val="000904D9"/>
    <w:rsid w:val="00090F12"/>
    <w:rsid w:val="00091CE2"/>
    <w:rsid w:val="00092779"/>
    <w:rsid w:val="00092784"/>
    <w:rsid w:val="00092BA2"/>
    <w:rsid w:val="0009330F"/>
    <w:rsid w:val="0009344D"/>
    <w:rsid w:val="000934D8"/>
    <w:rsid w:val="000934ED"/>
    <w:rsid w:val="000941A7"/>
    <w:rsid w:val="00094921"/>
    <w:rsid w:val="00094BD7"/>
    <w:rsid w:val="000953B8"/>
    <w:rsid w:val="0009592F"/>
    <w:rsid w:val="00095A34"/>
    <w:rsid w:val="00095F5E"/>
    <w:rsid w:val="000963FF"/>
    <w:rsid w:val="000967AA"/>
    <w:rsid w:val="00096ADC"/>
    <w:rsid w:val="00096E5E"/>
    <w:rsid w:val="00096FA4"/>
    <w:rsid w:val="0009770B"/>
    <w:rsid w:val="000A011D"/>
    <w:rsid w:val="000A0B2E"/>
    <w:rsid w:val="000A10FB"/>
    <w:rsid w:val="000A180F"/>
    <w:rsid w:val="000A1B5C"/>
    <w:rsid w:val="000A1E39"/>
    <w:rsid w:val="000A2652"/>
    <w:rsid w:val="000A29AD"/>
    <w:rsid w:val="000A2F4A"/>
    <w:rsid w:val="000A2F6A"/>
    <w:rsid w:val="000A376F"/>
    <w:rsid w:val="000A412E"/>
    <w:rsid w:val="000A427B"/>
    <w:rsid w:val="000A4566"/>
    <w:rsid w:val="000A5419"/>
    <w:rsid w:val="000A5428"/>
    <w:rsid w:val="000A54FB"/>
    <w:rsid w:val="000A575C"/>
    <w:rsid w:val="000A58BC"/>
    <w:rsid w:val="000A596E"/>
    <w:rsid w:val="000A5E69"/>
    <w:rsid w:val="000A670A"/>
    <w:rsid w:val="000A6910"/>
    <w:rsid w:val="000A6B86"/>
    <w:rsid w:val="000A6D99"/>
    <w:rsid w:val="000A73FF"/>
    <w:rsid w:val="000A7DFF"/>
    <w:rsid w:val="000B0184"/>
    <w:rsid w:val="000B019A"/>
    <w:rsid w:val="000B026E"/>
    <w:rsid w:val="000B08B1"/>
    <w:rsid w:val="000B0ED1"/>
    <w:rsid w:val="000B1363"/>
    <w:rsid w:val="000B139A"/>
    <w:rsid w:val="000B16FC"/>
    <w:rsid w:val="000B17B4"/>
    <w:rsid w:val="000B1E48"/>
    <w:rsid w:val="000B2028"/>
    <w:rsid w:val="000B2474"/>
    <w:rsid w:val="000B2D0E"/>
    <w:rsid w:val="000B30C8"/>
    <w:rsid w:val="000B3A1F"/>
    <w:rsid w:val="000B3B0C"/>
    <w:rsid w:val="000B3E5C"/>
    <w:rsid w:val="000B5475"/>
    <w:rsid w:val="000B5A69"/>
    <w:rsid w:val="000B5DAE"/>
    <w:rsid w:val="000B643B"/>
    <w:rsid w:val="000B6712"/>
    <w:rsid w:val="000B6BEA"/>
    <w:rsid w:val="000B6D24"/>
    <w:rsid w:val="000B6E99"/>
    <w:rsid w:val="000B6F3B"/>
    <w:rsid w:val="000B700D"/>
    <w:rsid w:val="000B72BD"/>
    <w:rsid w:val="000B73DB"/>
    <w:rsid w:val="000B7BFD"/>
    <w:rsid w:val="000B7E95"/>
    <w:rsid w:val="000C0925"/>
    <w:rsid w:val="000C0D92"/>
    <w:rsid w:val="000C18EF"/>
    <w:rsid w:val="000C19ED"/>
    <w:rsid w:val="000C1AEC"/>
    <w:rsid w:val="000C1D91"/>
    <w:rsid w:val="000C24E5"/>
    <w:rsid w:val="000C2DA0"/>
    <w:rsid w:val="000C2E4A"/>
    <w:rsid w:val="000C3207"/>
    <w:rsid w:val="000C347D"/>
    <w:rsid w:val="000C39EF"/>
    <w:rsid w:val="000C3AC7"/>
    <w:rsid w:val="000C40EB"/>
    <w:rsid w:val="000C46F0"/>
    <w:rsid w:val="000C4821"/>
    <w:rsid w:val="000C4FAF"/>
    <w:rsid w:val="000C5683"/>
    <w:rsid w:val="000C5C4B"/>
    <w:rsid w:val="000C62D3"/>
    <w:rsid w:val="000C6594"/>
    <w:rsid w:val="000C67F9"/>
    <w:rsid w:val="000C70C7"/>
    <w:rsid w:val="000C72ED"/>
    <w:rsid w:val="000C786A"/>
    <w:rsid w:val="000C7D3B"/>
    <w:rsid w:val="000D0D77"/>
    <w:rsid w:val="000D1242"/>
    <w:rsid w:val="000D15C7"/>
    <w:rsid w:val="000D160E"/>
    <w:rsid w:val="000D180A"/>
    <w:rsid w:val="000D1981"/>
    <w:rsid w:val="000D1A93"/>
    <w:rsid w:val="000D1C11"/>
    <w:rsid w:val="000D200C"/>
    <w:rsid w:val="000D24B8"/>
    <w:rsid w:val="000D25FE"/>
    <w:rsid w:val="000D2738"/>
    <w:rsid w:val="000D282B"/>
    <w:rsid w:val="000D297B"/>
    <w:rsid w:val="000D3049"/>
    <w:rsid w:val="000D327C"/>
    <w:rsid w:val="000D3545"/>
    <w:rsid w:val="000D36BA"/>
    <w:rsid w:val="000D374B"/>
    <w:rsid w:val="000D3944"/>
    <w:rsid w:val="000D3A21"/>
    <w:rsid w:val="000D3AA7"/>
    <w:rsid w:val="000D3C18"/>
    <w:rsid w:val="000D3D4D"/>
    <w:rsid w:val="000D3DDD"/>
    <w:rsid w:val="000D456E"/>
    <w:rsid w:val="000D525A"/>
    <w:rsid w:val="000D5A74"/>
    <w:rsid w:val="000D5B04"/>
    <w:rsid w:val="000D5C00"/>
    <w:rsid w:val="000D5F4A"/>
    <w:rsid w:val="000D6448"/>
    <w:rsid w:val="000D64CF"/>
    <w:rsid w:val="000D66D5"/>
    <w:rsid w:val="000D6AA3"/>
    <w:rsid w:val="000D6B84"/>
    <w:rsid w:val="000D6C84"/>
    <w:rsid w:val="000D710A"/>
    <w:rsid w:val="000D73E5"/>
    <w:rsid w:val="000D79ED"/>
    <w:rsid w:val="000D7B2C"/>
    <w:rsid w:val="000E0366"/>
    <w:rsid w:val="000E0830"/>
    <w:rsid w:val="000E0F05"/>
    <w:rsid w:val="000E0FDB"/>
    <w:rsid w:val="000E1156"/>
    <w:rsid w:val="000E128D"/>
    <w:rsid w:val="000E12D4"/>
    <w:rsid w:val="000E14FA"/>
    <w:rsid w:val="000E19E4"/>
    <w:rsid w:val="000E1A49"/>
    <w:rsid w:val="000E1C10"/>
    <w:rsid w:val="000E2283"/>
    <w:rsid w:val="000E24A4"/>
    <w:rsid w:val="000E24D6"/>
    <w:rsid w:val="000E2AC8"/>
    <w:rsid w:val="000E2C5B"/>
    <w:rsid w:val="000E2DA9"/>
    <w:rsid w:val="000E2F03"/>
    <w:rsid w:val="000E3390"/>
    <w:rsid w:val="000E3596"/>
    <w:rsid w:val="000E389A"/>
    <w:rsid w:val="000E3D9B"/>
    <w:rsid w:val="000E456A"/>
    <w:rsid w:val="000E48DD"/>
    <w:rsid w:val="000E499D"/>
    <w:rsid w:val="000E4F00"/>
    <w:rsid w:val="000E4F4E"/>
    <w:rsid w:val="000E5039"/>
    <w:rsid w:val="000E55FE"/>
    <w:rsid w:val="000E5939"/>
    <w:rsid w:val="000E5A31"/>
    <w:rsid w:val="000E5F84"/>
    <w:rsid w:val="000E6078"/>
    <w:rsid w:val="000E610F"/>
    <w:rsid w:val="000E6787"/>
    <w:rsid w:val="000E6C09"/>
    <w:rsid w:val="000E7135"/>
    <w:rsid w:val="000E7237"/>
    <w:rsid w:val="000E75B7"/>
    <w:rsid w:val="000E772B"/>
    <w:rsid w:val="000E794C"/>
    <w:rsid w:val="000E7B7B"/>
    <w:rsid w:val="000F0616"/>
    <w:rsid w:val="000F07D2"/>
    <w:rsid w:val="000F1727"/>
    <w:rsid w:val="000F18CB"/>
    <w:rsid w:val="000F19DC"/>
    <w:rsid w:val="000F1EAE"/>
    <w:rsid w:val="000F211D"/>
    <w:rsid w:val="000F23C4"/>
    <w:rsid w:val="000F2C94"/>
    <w:rsid w:val="000F2E17"/>
    <w:rsid w:val="000F3146"/>
    <w:rsid w:val="000F33E1"/>
    <w:rsid w:val="000F34EE"/>
    <w:rsid w:val="000F48CC"/>
    <w:rsid w:val="000F4939"/>
    <w:rsid w:val="000F51E1"/>
    <w:rsid w:val="000F54FA"/>
    <w:rsid w:val="000F5D2C"/>
    <w:rsid w:val="000F6892"/>
    <w:rsid w:val="000F6E15"/>
    <w:rsid w:val="000F6FBB"/>
    <w:rsid w:val="000F7101"/>
    <w:rsid w:val="000F710D"/>
    <w:rsid w:val="000F71AC"/>
    <w:rsid w:val="001005AE"/>
    <w:rsid w:val="00101250"/>
    <w:rsid w:val="0010199F"/>
    <w:rsid w:val="00101ADB"/>
    <w:rsid w:val="00101BC0"/>
    <w:rsid w:val="00101C87"/>
    <w:rsid w:val="0010204F"/>
    <w:rsid w:val="0010237F"/>
    <w:rsid w:val="00102B79"/>
    <w:rsid w:val="00102BB7"/>
    <w:rsid w:val="00102F00"/>
    <w:rsid w:val="00103421"/>
    <w:rsid w:val="001035A2"/>
    <w:rsid w:val="0010395E"/>
    <w:rsid w:val="001039FE"/>
    <w:rsid w:val="00103B7E"/>
    <w:rsid w:val="00103DCE"/>
    <w:rsid w:val="00103DDD"/>
    <w:rsid w:val="001044B7"/>
    <w:rsid w:val="0010457E"/>
    <w:rsid w:val="00104904"/>
    <w:rsid w:val="00104992"/>
    <w:rsid w:val="001049FC"/>
    <w:rsid w:val="00104E46"/>
    <w:rsid w:val="00104FB5"/>
    <w:rsid w:val="0010584F"/>
    <w:rsid w:val="00105F72"/>
    <w:rsid w:val="00106334"/>
    <w:rsid w:val="0010656F"/>
    <w:rsid w:val="0010669E"/>
    <w:rsid w:val="00106A71"/>
    <w:rsid w:val="00106B4F"/>
    <w:rsid w:val="00106C27"/>
    <w:rsid w:val="001071E2"/>
    <w:rsid w:val="0010743A"/>
    <w:rsid w:val="00107536"/>
    <w:rsid w:val="0010781B"/>
    <w:rsid w:val="0010799B"/>
    <w:rsid w:val="001079BB"/>
    <w:rsid w:val="00107CE9"/>
    <w:rsid w:val="00110236"/>
    <w:rsid w:val="001102C6"/>
    <w:rsid w:val="0011112B"/>
    <w:rsid w:val="00111819"/>
    <w:rsid w:val="00111B26"/>
    <w:rsid w:val="00112CC7"/>
    <w:rsid w:val="00113367"/>
    <w:rsid w:val="0011397A"/>
    <w:rsid w:val="00113D7C"/>
    <w:rsid w:val="00114042"/>
    <w:rsid w:val="00114A14"/>
    <w:rsid w:val="00114B3A"/>
    <w:rsid w:val="00114C96"/>
    <w:rsid w:val="001158CE"/>
    <w:rsid w:val="00116069"/>
    <w:rsid w:val="00116465"/>
    <w:rsid w:val="00116570"/>
    <w:rsid w:val="001177E7"/>
    <w:rsid w:val="00117B76"/>
    <w:rsid w:val="00117DC9"/>
    <w:rsid w:val="0012029E"/>
    <w:rsid w:val="001206DD"/>
    <w:rsid w:val="001206DF"/>
    <w:rsid w:val="00120D07"/>
    <w:rsid w:val="00120E46"/>
    <w:rsid w:val="00120F4C"/>
    <w:rsid w:val="00121403"/>
    <w:rsid w:val="0012144F"/>
    <w:rsid w:val="00121726"/>
    <w:rsid w:val="00121C5F"/>
    <w:rsid w:val="00121CF7"/>
    <w:rsid w:val="00121FC8"/>
    <w:rsid w:val="00122050"/>
    <w:rsid w:val="00122634"/>
    <w:rsid w:val="00122AD7"/>
    <w:rsid w:val="00122FBF"/>
    <w:rsid w:val="001230B2"/>
    <w:rsid w:val="0012345D"/>
    <w:rsid w:val="001235EA"/>
    <w:rsid w:val="0012389F"/>
    <w:rsid w:val="00123B6B"/>
    <w:rsid w:val="00123BB4"/>
    <w:rsid w:val="00123E33"/>
    <w:rsid w:val="00124739"/>
    <w:rsid w:val="00124BD7"/>
    <w:rsid w:val="00124FFF"/>
    <w:rsid w:val="001250FA"/>
    <w:rsid w:val="001260B5"/>
    <w:rsid w:val="00126142"/>
    <w:rsid w:val="00126451"/>
    <w:rsid w:val="00127144"/>
    <w:rsid w:val="00127357"/>
    <w:rsid w:val="00127F5E"/>
    <w:rsid w:val="001305A7"/>
    <w:rsid w:val="00130C85"/>
    <w:rsid w:val="00130D5E"/>
    <w:rsid w:val="00130D64"/>
    <w:rsid w:val="00130F3A"/>
    <w:rsid w:val="00131016"/>
    <w:rsid w:val="00131626"/>
    <w:rsid w:val="00131C61"/>
    <w:rsid w:val="00131D56"/>
    <w:rsid w:val="001329CB"/>
    <w:rsid w:val="00132DA8"/>
    <w:rsid w:val="00133005"/>
    <w:rsid w:val="0013325B"/>
    <w:rsid w:val="001348F0"/>
    <w:rsid w:val="00134A75"/>
    <w:rsid w:val="00134DB3"/>
    <w:rsid w:val="00134E11"/>
    <w:rsid w:val="00135122"/>
    <w:rsid w:val="0013580C"/>
    <w:rsid w:val="00136570"/>
    <w:rsid w:val="00137450"/>
    <w:rsid w:val="0013745B"/>
    <w:rsid w:val="001374DA"/>
    <w:rsid w:val="001378CA"/>
    <w:rsid w:val="00137A63"/>
    <w:rsid w:val="00137C4B"/>
    <w:rsid w:val="00137E04"/>
    <w:rsid w:val="00140647"/>
    <w:rsid w:val="00140656"/>
    <w:rsid w:val="001406AE"/>
    <w:rsid w:val="001406DA"/>
    <w:rsid w:val="001407F8"/>
    <w:rsid w:val="00140A34"/>
    <w:rsid w:val="00140F41"/>
    <w:rsid w:val="00141BF5"/>
    <w:rsid w:val="001421F5"/>
    <w:rsid w:val="001429AA"/>
    <w:rsid w:val="00142DF9"/>
    <w:rsid w:val="00142F18"/>
    <w:rsid w:val="00142F5A"/>
    <w:rsid w:val="00142F87"/>
    <w:rsid w:val="00143101"/>
    <w:rsid w:val="0014493E"/>
    <w:rsid w:val="00144D4B"/>
    <w:rsid w:val="0014507D"/>
    <w:rsid w:val="0014534E"/>
    <w:rsid w:val="001459A9"/>
    <w:rsid w:val="00145A08"/>
    <w:rsid w:val="00145CD5"/>
    <w:rsid w:val="00145E78"/>
    <w:rsid w:val="0014615A"/>
    <w:rsid w:val="001464C6"/>
    <w:rsid w:val="00146BBF"/>
    <w:rsid w:val="0014730F"/>
    <w:rsid w:val="00147686"/>
    <w:rsid w:val="001501CB"/>
    <w:rsid w:val="00150357"/>
    <w:rsid w:val="001506E6"/>
    <w:rsid w:val="00150B99"/>
    <w:rsid w:val="00150C57"/>
    <w:rsid w:val="0015139E"/>
    <w:rsid w:val="001514C1"/>
    <w:rsid w:val="00151596"/>
    <w:rsid w:val="001518D9"/>
    <w:rsid w:val="00151BD1"/>
    <w:rsid w:val="00151F11"/>
    <w:rsid w:val="00152662"/>
    <w:rsid w:val="00152D58"/>
    <w:rsid w:val="00152D97"/>
    <w:rsid w:val="00152E3D"/>
    <w:rsid w:val="00152F7E"/>
    <w:rsid w:val="00153555"/>
    <w:rsid w:val="001537AD"/>
    <w:rsid w:val="0015479B"/>
    <w:rsid w:val="00154C81"/>
    <w:rsid w:val="001554DC"/>
    <w:rsid w:val="00155E66"/>
    <w:rsid w:val="00156408"/>
    <w:rsid w:val="001565E1"/>
    <w:rsid w:val="001566E5"/>
    <w:rsid w:val="00156836"/>
    <w:rsid w:val="00156D14"/>
    <w:rsid w:val="00156EBA"/>
    <w:rsid w:val="00156F23"/>
    <w:rsid w:val="00157132"/>
    <w:rsid w:val="001572B0"/>
    <w:rsid w:val="001575EB"/>
    <w:rsid w:val="001605E9"/>
    <w:rsid w:val="001608E1"/>
    <w:rsid w:val="00160FF3"/>
    <w:rsid w:val="0016127A"/>
    <w:rsid w:val="00161830"/>
    <w:rsid w:val="00161931"/>
    <w:rsid w:val="00162696"/>
    <w:rsid w:val="00162A9C"/>
    <w:rsid w:val="00162C8C"/>
    <w:rsid w:val="00162D77"/>
    <w:rsid w:val="00162F22"/>
    <w:rsid w:val="00163038"/>
    <w:rsid w:val="001632F8"/>
    <w:rsid w:val="00163644"/>
    <w:rsid w:val="00163734"/>
    <w:rsid w:val="001643E2"/>
    <w:rsid w:val="001644A1"/>
    <w:rsid w:val="001645FF"/>
    <w:rsid w:val="00164822"/>
    <w:rsid w:val="00164A92"/>
    <w:rsid w:val="001650B2"/>
    <w:rsid w:val="00165355"/>
    <w:rsid w:val="00165A91"/>
    <w:rsid w:val="00165F94"/>
    <w:rsid w:val="00165FCE"/>
    <w:rsid w:val="001660BC"/>
    <w:rsid w:val="001666EF"/>
    <w:rsid w:val="001667D5"/>
    <w:rsid w:val="00166B0D"/>
    <w:rsid w:val="001677E0"/>
    <w:rsid w:val="00167A96"/>
    <w:rsid w:val="00167DEE"/>
    <w:rsid w:val="001704A3"/>
    <w:rsid w:val="001704F5"/>
    <w:rsid w:val="00170ADF"/>
    <w:rsid w:val="00170B39"/>
    <w:rsid w:val="0017162F"/>
    <w:rsid w:val="0017227B"/>
    <w:rsid w:val="0017290D"/>
    <w:rsid w:val="00172B4B"/>
    <w:rsid w:val="00173013"/>
    <w:rsid w:val="001732F0"/>
    <w:rsid w:val="00173667"/>
    <w:rsid w:val="001737F3"/>
    <w:rsid w:val="00173A12"/>
    <w:rsid w:val="00173A47"/>
    <w:rsid w:val="00173F2C"/>
    <w:rsid w:val="0017439E"/>
    <w:rsid w:val="00174BD1"/>
    <w:rsid w:val="0017537A"/>
    <w:rsid w:val="0017582C"/>
    <w:rsid w:val="001763B4"/>
    <w:rsid w:val="0017683D"/>
    <w:rsid w:val="001772A7"/>
    <w:rsid w:val="0017746A"/>
    <w:rsid w:val="001778FC"/>
    <w:rsid w:val="00180276"/>
    <w:rsid w:val="00180325"/>
    <w:rsid w:val="0018072E"/>
    <w:rsid w:val="00180890"/>
    <w:rsid w:val="001811E7"/>
    <w:rsid w:val="00181477"/>
    <w:rsid w:val="00181D45"/>
    <w:rsid w:val="00181D8B"/>
    <w:rsid w:val="00182468"/>
    <w:rsid w:val="00182CB3"/>
    <w:rsid w:val="00182E8D"/>
    <w:rsid w:val="001833FC"/>
    <w:rsid w:val="0018375C"/>
    <w:rsid w:val="00183846"/>
    <w:rsid w:val="0018392C"/>
    <w:rsid w:val="00183C7F"/>
    <w:rsid w:val="00183FAB"/>
    <w:rsid w:val="00184E00"/>
    <w:rsid w:val="00184F06"/>
    <w:rsid w:val="0018538F"/>
    <w:rsid w:val="0018556C"/>
    <w:rsid w:val="00185D15"/>
    <w:rsid w:val="00186526"/>
    <w:rsid w:val="0018697F"/>
    <w:rsid w:val="00187C30"/>
    <w:rsid w:val="00187EBF"/>
    <w:rsid w:val="00187FE5"/>
    <w:rsid w:val="001900A7"/>
    <w:rsid w:val="00190197"/>
    <w:rsid w:val="00190441"/>
    <w:rsid w:val="001908AD"/>
    <w:rsid w:val="001909F1"/>
    <w:rsid w:val="00190D9B"/>
    <w:rsid w:val="0019163F"/>
    <w:rsid w:val="00191948"/>
    <w:rsid w:val="00191A68"/>
    <w:rsid w:val="00191FC9"/>
    <w:rsid w:val="001923BA"/>
    <w:rsid w:val="00192BF4"/>
    <w:rsid w:val="00192D7D"/>
    <w:rsid w:val="00193154"/>
    <w:rsid w:val="0019323C"/>
    <w:rsid w:val="001932AB"/>
    <w:rsid w:val="00193721"/>
    <w:rsid w:val="00193AD4"/>
    <w:rsid w:val="00193B5E"/>
    <w:rsid w:val="00193D43"/>
    <w:rsid w:val="00193E7A"/>
    <w:rsid w:val="00193F33"/>
    <w:rsid w:val="00194AAE"/>
    <w:rsid w:val="001955C6"/>
    <w:rsid w:val="00195C53"/>
    <w:rsid w:val="0019628D"/>
    <w:rsid w:val="00196322"/>
    <w:rsid w:val="00196E93"/>
    <w:rsid w:val="00197320"/>
    <w:rsid w:val="00197E9A"/>
    <w:rsid w:val="001A0461"/>
    <w:rsid w:val="001A06F9"/>
    <w:rsid w:val="001A081A"/>
    <w:rsid w:val="001A0BB2"/>
    <w:rsid w:val="001A0C35"/>
    <w:rsid w:val="001A18C3"/>
    <w:rsid w:val="001A2969"/>
    <w:rsid w:val="001A29E1"/>
    <w:rsid w:val="001A2F74"/>
    <w:rsid w:val="001A3097"/>
    <w:rsid w:val="001A3756"/>
    <w:rsid w:val="001A4126"/>
    <w:rsid w:val="001A46F5"/>
    <w:rsid w:val="001A47CB"/>
    <w:rsid w:val="001A4A69"/>
    <w:rsid w:val="001A4E70"/>
    <w:rsid w:val="001A5215"/>
    <w:rsid w:val="001A56FC"/>
    <w:rsid w:val="001A65D6"/>
    <w:rsid w:val="001A6E32"/>
    <w:rsid w:val="001B0091"/>
    <w:rsid w:val="001B02E2"/>
    <w:rsid w:val="001B04EB"/>
    <w:rsid w:val="001B0A33"/>
    <w:rsid w:val="001B0B82"/>
    <w:rsid w:val="001B101E"/>
    <w:rsid w:val="001B17A9"/>
    <w:rsid w:val="001B19B3"/>
    <w:rsid w:val="001B1CED"/>
    <w:rsid w:val="001B21D7"/>
    <w:rsid w:val="001B2672"/>
    <w:rsid w:val="001B2A58"/>
    <w:rsid w:val="001B322C"/>
    <w:rsid w:val="001B3551"/>
    <w:rsid w:val="001B36D6"/>
    <w:rsid w:val="001B4004"/>
    <w:rsid w:val="001B4291"/>
    <w:rsid w:val="001B42BD"/>
    <w:rsid w:val="001B49EF"/>
    <w:rsid w:val="001B5124"/>
    <w:rsid w:val="001B55B4"/>
    <w:rsid w:val="001B59F6"/>
    <w:rsid w:val="001B5E94"/>
    <w:rsid w:val="001B6441"/>
    <w:rsid w:val="001B676E"/>
    <w:rsid w:val="001B681D"/>
    <w:rsid w:val="001B6BDE"/>
    <w:rsid w:val="001B7030"/>
    <w:rsid w:val="001B70B3"/>
    <w:rsid w:val="001B7307"/>
    <w:rsid w:val="001B7702"/>
    <w:rsid w:val="001B7A2C"/>
    <w:rsid w:val="001C09A7"/>
    <w:rsid w:val="001C0D33"/>
    <w:rsid w:val="001C0E98"/>
    <w:rsid w:val="001C1158"/>
    <w:rsid w:val="001C1185"/>
    <w:rsid w:val="001C14D0"/>
    <w:rsid w:val="001C1620"/>
    <w:rsid w:val="001C1A41"/>
    <w:rsid w:val="001C1DB1"/>
    <w:rsid w:val="001C2718"/>
    <w:rsid w:val="001C2775"/>
    <w:rsid w:val="001C31BE"/>
    <w:rsid w:val="001C3A36"/>
    <w:rsid w:val="001C4AF4"/>
    <w:rsid w:val="001C4CF4"/>
    <w:rsid w:val="001C56AB"/>
    <w:rsid w:val="001C589E"/>
    <w:rsid w:val="001C5DE7"/>
    <w:rsid w:val="001C5DFA"/>
    <w:rsid w:val="001C636E"/>
    <w:rsid w:val="001C6389"/>
    <w:rsid w:val="001C64AF"/>
    <w:rsid w:val="001C6846"/>
    <w:rsid w:val="001C6BE6"/>
    <w:rsid w:val="001C712F"/>
    <w:rsid w:val="001C715D"/>
    <w:rsid w:val="001C77A8"/>
    <w:rsid w:val="001C78A9"/>
    <w:rsid w:val="001C7D0C"/>
    <w:rsid w:val="001D0116"/>
    <w:rsid w:val="001D0607"/>
    <w:rsid w:val="001D079B"/>
    <w:rsid w:val="001D0A24"/>
    <w:rsid w:val="001D0DF8"/>
    <w:rsid w:val="001D1029"/>
    <w:rsid w:val="001D13FA"/>
    <w:rsid w:val="001D14C4"/>
    <w:rsid w:val="001D189D"/>
    <w:rsid w:val="001D1A28"/>
    <w:rsid w:val="001D1F3D"/>
    <w:rsid w:val="001D1FFB"/>
    <w:rsid w:val="001D2268"/>
    <w:rsid w:val="001D22E1"/>
    <w:rsid w:val="001D2AFB"/>
    <w:rsid w:val="001D34AD"/>
    <w:rsid w:val="001D47CD"/>
    <w:rsid w:val="001D4959"/>
    <w:rsid w:val="001D4B29"/>
    <w:rsid w:val="001D53D2"/>
    <w:rsid w:val="001D5FA2"/>
    <w:rsid w:val="001D617C"/>
    <w:rsid w:val="001D6246"/>
    <w:rsid w:val="001D62F8"/>
    <w:rsid w:val="001D6782"/>
    <w:rsid w:val="001D678F"/>
    <w:rsid w:val="001D6D71"/>
    <w:rsid w:val="001D708C"/>
    <w:rsid w:val="001D76D6"/>
    <w:rsid w:val="001D77F1"/>
    <w:rsid w:val="001D783F"/>
    <w:rsid w:val="001D7C4A"/>
    <w:rsid w:val="001D7F37"/>
    <w:rsid w:val="001E022E"/>
    <w:rsid w:val="001E03AE"/>
    <w:rsid w:val="001E0918"/>
    <w:rsid w:val="001E0B0D"/>
    <w:rsid w:val="001E0CD8"/>
    <w:rsid w:val="001E0DED"/>
    <w:rsid w:val="001E1791"/>
    <w:rsid w:val="001E1B4A"/>
    <w:rsid w:val="001E2302"/>
    <w:rsid w:val="001E284D"/>
    <w:rsid w:val="001E2B0E"/>
    <w:rsid w:val="001E3619"/>
    <w:rsid w:val="001E3AAF"/>
    <w:rsid w:val="001E3CDF"/>
    <w:rsid w:val="001E3D6F"/>
    <w:rsid w:val="001E3DE4"/>
    <w:rsid w:val="001E3ED9"/>
    <w:rsid w:val="001E3FBE"/>
    <w:rsid w:val="001E492D"/>
    <w:rsid w:val="001E4CBC"/>
    <w:rsid w:val="001E5100"/>
    <w:rsid w:val="001E5421"/>
    <w:rsid w:val="001E54C4"/>
    <w:rsid w:val="001E6308"/>
    <w:rsid w:val="001E637C"/>
    <w:rsid w:val="001E64E5"/>
    <w:rsid w:val="001E6976"/>
    <w:rsid w:val="001E6C4B"/>
    <w:rsid w:val="001E6C76"/>
    <w:rsid w:val="001E7446"/>
    <w:rsid w:val="001E7512"/>
    <w:rsid w:val="001E7C7D"/>
    <w:rsid w:val="001E7FAB"/>
    <w:rsid w:val="001F01D8"/>
    <w:rsid w:val="001F03D4"/>
    <w:rsid w:val="001F0770"/>
    <w:rsid w:val="001F0A7E"/>
    <w:rsid w:val="001F115D"/>
    <w:rsid w:val="001F160C"/>
    <w:rsid w:val="001F201B"/>
    <w:rsid w:val="001F2398"/>
    <w:rsid w:val="001F2934"/>
    <w:rsid w:val="001F2F37"/>
    <w:rsid w:val="001F3907"/>
    <w:rsid w:val="001F3EC7"/>
    <w:rsid w:val="001F404B"/>
    <w:rsid w:val="001F4062"/>
    <w:rsid w:val="001F44A7"/>
    <w:rsid w:val="001F465D"/>
    <w:rsid w:val="001F46C2"/>
    <w:rsid w:val="001F4FA3"/>
    <w:rsid w:val="001F5870"/>
    <w:rsid w:val="001F59BF"/>
    <w:rsid w:val="001F5A53"/>
    <w:rsid w:val="001F5B42"/>
    <w:rsid w:val="001F5D17"/>
    <w:rsid w:val="001F64B4"/>
    <w:rsid w:val="001F6753"/>
    <w:rsid w:val="001F6ABB"/>
    <w:rsid w:val="001F71D0"/>
    <w:rsid w:val="001F74CA"/>
    <w:rsid w:val="001F76CB"/>
    <w:rsid w:val="001F77ED"/>
    <w:rsid w:val="001F7C04"/>
    <w:rsid w:val="001F7F88"/>
    <w:rsid w:val="002001DF"/>
    <w:rsid w:val="002001E2"/>
    <w:rsid w:val="00200C3B"/>
    <w:rsid w:val="002010B3"/>
    <w:rsid w:val="00201B02"/>
    <w:rsid w:val="00201FCF"/>
    <w:rsid w:val="0020216A"/>
    <w:rsid w:val="002025FC"/>
    <w:rsid w:val="00202DAC"/>
    <w:rsid w:val="0020313F"/>
    <w:rsid w:val="002031CD"/>
    <w:rsid w:val="00203806"/>
    <w:rsid w:val="00203B8E"/>
    <w:rsid w:val="00203CB6"/>
    <w:rsid w:val="00203D5E"/>
    <w:rsid w:val="002040CB"/>
    <w:rsid w:val="0020475A"/>
    <w:rsid w:val="0020534F"/>
    <w:rsid w:val="002053B1"/>
    <w:rsid w:val="00206793"/>
    <w:rsid w:val="002067F2"/>
    <w:rsid w:val="00206926"/>
    <w:rsid w:val="00206983"/>
    <w:rsid w:val="00206FDE"/>
    <w:rsid w:val="00207059"/>
    <w:rsid w:val="0020724D"/>
    <w:rsid w:val="0020750D"/>
    <w:rsid w:val="00207865"/>
    <w:rsid w:val="00207B41"/>
    <w:rsid w:val="00210605"/>
    <w:rsid w:val="00210644"/>
    <w:rsid w:val="00210CC6"/>
    <w:rsid w:val="00211191"/>
    <w:rsid w:val="002117CC"/>
    <w:rsid w:val="002119C7"/>
    <w:rsid w:val="00211FD6"/>
    <w:rsid w:val="002123D3"/>
    <w:rsid w:val="0021256F"/>
    <w:rsid w:val="002127A3"/>
    <w:rsid w:val="00213E32"/>
    <w:rsid w:val="00214161"/>
    <w:rsid w:val="00214227"/>
    <w:rsid w:val="00215145"/>
    <w:rsid w:val="00215621"/>
    <w:rsid w:val="00215D48"/>
    <w:rsid w:val="00216CFF"/>
    <w:rsid w:val="00217046"/>
    <w:rsid w:val="0021704A"/>
    <w:rsid w:val="00217154"/>
    <w:rsid w:val="002171D8"/>
    <w:rsid w:val="002173BB"/>
    <w:rsid w:val="002174B1"/>
    <w:rsid w:val="00217500"/>
    <w:rsid w:val="002175B4"/>
    <w:rsid w:val="00217C3C"/>
    <w:rsid w:val="002202AA"/>
    <w:rsid w:val="00220685"/>
    <w:rsid w:val="002206A7"/>
    <w:rsid w:val="00220C54"/>
    <w:rsid w:val="00221055"/>
    <w:rsid w:val="002211F9"/>
    <w:rsid w:val="00221995"/>
    <w:rsid w:val="0022199E"/>
    <w:rsid w:val="00222089"/>
    <w:rsid w:val="002220DD"/>
    <w:rsid w:val="00222586"/>
    <w:rsid w:val="002227E3"/>
    <w:rsid w:val="0022288F"/>
    <w:rsid w:val="00222BF9"/>
    <w:rsid w:val="00222C8E"/>
    <w:rsid w:val="00223621"/>
    <w:rsid w:val="0022388C"/>
    <w:rsid w:val="00223DF0"/>
    <w:rsid w:val="00223E8C"/>
    <w:rsid w:val="00224010"/>
    <w:rsid w:val="0022464D"/>
    <w:rsid w:val="0022466B"/>
    <w:rsid w:val="0022481B"/>
    <w:rsid w:val="00224976"/>
    <w:rsid w:val="00224A5E"/>
    <w:rsid w:val="00224D27"/>
    <w:rsid w:val="00225722"/>
    <w:rsid w:val="0022578E"/>
    <w:rsid w:val="00225B36"/>
    <w:rsid w:val="002267EC"/>
    <w:rsid w:val="002270C8"/>
    <w:rsid w:val="0022740A"/>
    <w:rsid w:val="0022791F"/>
    <w:rsid w:val="00227C31"/>
    <w:rsid w:val="00227CBD"/>
    <w:rsid w:val="0023094C"/>
    <w:rsid w:val="00231131"/>
    <w:rsid w:val="00231B44"/>
    <w:rsid w:val="00231F32"/>
    <w:rsid w:val="00232BD4"/>
    <w:rsid w:val="00232D4D"/>
    <w:rsid w:val="0023322C"/>
    <w:rsid w:val="00233322"/>
    <w:rsid w:val="002337A8"/>
    <w:rsid w:val="002338C2"/>
    <w:rsid w:val="0023391B"/>
    <w:rsid w:val="0023408B"/>
    <w:rsid w:val="00234317"/>
    <w:rsid w:val="00234330"/>
    <w:rsid w:val="0023452D"/>
    <w:rsid w:val="002347D6"/>
    <w:rsid w:val="002355B2"/>
    <w:rsid w:val="00235DA0"/>
    <w:rsid w:val="00235DD0"/>
    <w:rsid w:val="0023652B"/>
    <w:rsid w:val="0023753C"/>
    <w:rsid w:val="00237A21"/>
    <w:rsid w:val="00240028"/>
    <w:rsid w:val="00240386"/>
    <w:rsid w:val="00241251"/>
    <w:rsid w:val="00241367"/>
    <w:rsid w:val="0024142F"/>
    <w:rsid w:val="002417D9"/>
    <w:rsid w:val="00241ACF"/>
    <w:rsid w:val="00241EB9"/>
    <w:rsid w:val="002434C1"/>
    <w:rsid w:val="00243616"/>
    <w:rsid w:val="00243887"/>
    <w:rsid w:val="00243B35"/>
    <w:rsid w:val="00244492"/>
    <w:rsid w:val="002449AE"/>
    <w:rsid w:val="00244EE9"/>
    <w:rsid w:val="002452CC"/>
    <w:rsid w:val="00245817"/>
    <w:rsid w:val="00246642"/>
    <w:rsid w:val="00246A82"/>
    <w:rsid w:val="00246D7F"/>
    <w:rsid w:val="00247480"/>
    <w:rsid w:val="002477A2"/>
    <w:rsid w:val="00250370"/>
    <w:rsid w:val="00250943"/>
    <w:rsid w:val="00250AF0"/>
    <w:rsid w:val="00250BFB"/>
    <w:rsid w:val="00250EA0"/>
    <w:rsid w:val="00251372"/>
    <w:rsid w:val="002517CB"/>
    <w:rsid w:val="00251DA5"/>
    <w:rsid w:val="00252038"/>
    <w:rsid w:val="002521FA"/>
    <w:rsid w:val="00252827"/>
    <w:rsid w:val="0025282C"/>
    <w:rsid w:val="002531BF"/>
    <w:rsid w:val="002535F7"/>
    <w:rsid w:val="002537EF"/>
    <w:rsid w:val="00253B77"/>
    <w:rsid w:val="00254565"/>
    <w:rsid w:val="0025478A"/>
    <w:rsid w:val="002549EC"/>
    <w:rsid w:val="00254A2D"/>
    <w:rsid w:val="00254A6A"/>
    <w:rsid w:val="002550B0"/>
    <w:rsid w:val="0025539B"/>
    <w:rsid w:val="0025575E"/>
    <w:rsid w:val="0025588D"/>
    <w:rsid w:val="00255928"/>
    <w:rsid w:val="00255CAC"/>
    <w:rsid w:val="00255EF5"/>
    <w:rsid w:val="00255F9D"/>
    <w:rsid w:val="00256149"/>
    <w:rsid w:val="002563D4"/>
    <w:rsid w:val="002569CD"/>
    <w:rsid w:val="00256BFF"/>
    <w:rsid w:val="00256C3F"/>
    <w:rsid w:val="00257198"/>
    <w:rsid w:val="00257572"/>
    <w:rsid w:val="00257A73"/>
    <w:rsid w:val="00260013"/>
    <w:rsid w:val="002603CF"/>
    <w:rsid w:val="00260887"/>
    <w:rsid w:val="0026115E"/>
    <w:rsid w:val="00261455"/>
    <w:rsid w:val="00261B57"/>
    <w:rsid w:val="00261DAC"/>
    <w:rsid w:val="00261F48"/>
    <w:rsid w:val="0026234C"/>
    <w:rsid w:val="0026298F"/>
    <w:rsid w:val="00262C69"/>
    <w:rsid w:val="00262D19"/>
    <w:rsid w:val="00263B59"/>
    <w:rsid w:val="00263CCF"/>
    <w:rsid w:val="002641D1"/>
    <w:rsid w:val="00264384"/>
    <w:rsid w:val="002648A0"/>
    <w:rsid w:val="0026498C"/>
    <w:rsid w:val="00264C28"/>
    <w:rsid w:val="00264ED0"/>
    <w:rsid w:val="00264FB2"/>
    <w:rsid w:val="00265112"/>
    <w:rsid w:val="00265704"/>
    <w:rsid w:val="00265991"/>
    <w:rsid w:val="00265B14"/>
    <w:rsid w:val="00265B4E"/>
    <w:rsid w:val="00265B7B"/>
    <w:rsid w:val="002664FD"/>
    <w:rsid w:val="00266A71"/>
    <w:rsid w:val="00267078"/>
    <w:rsid w:val="00267E58"/>
    <w:rsid w:val="002700FF"/>
    <w:rsid w:val="00270118"/>
    <w:rsid w:val="00270702"/>
    <w:rsid w:val="002715D6"/>
    <w:rsid w:val="00271928"/>
    <w:rsid w:val="00271CFD"/>
    <w:rsid w:val="002723B1"/>
    <w:rsid w:val="00272679"/>
    <w:rsid w:val="0027269E"/>
    <w:rsid w:val="00272E95"/>
    <w:rsid w:val="00272FD6"/>
    <w:rsid w:val="0027322E"/>
    <w:rsid w:val="00273617"/>
    <w:rsid w:val="00273619"/>
    <w:rsid w:val="00274385"/>
    <w:rsid w:val="00274635"/>
    <w:rsid w:val="00274792"/>
    <w:rsid w:val="002747E5"/>
    <w:rsid w:val="00274852"/>
    <w:rsid w:val="00274C2E"/>
    <w:rsid w:val="00274C46"/>
    <w:rsid w:val="00275D52"/>
    <w:rsid w:val="00275D9F"/>
    <w:rsid w:val="00275DB0"/>
    <w:rsid w:val="00276088"/>
    <w:rsid w:val="002761DD"/>
    <w:rsid w:val="002762C4"/>
    <w:rsid w:val="00276848"/>
    <w:rsid w:val="00276F8A"/>
    <w:rsid w:val="00277102"/>
    <w:rsid w:val="002772A6"/>
    <w:rsid w:val="002777E9"/>
    <w:rsid w:val="002777FB"/>
    <w:rsid w:val="00277831"/>
    <w:rsid w:val="00277D9C"/>
    <w:rsid w:val="00280D95"/>
    <w:rsid w:val="00280DD2"/>
    <w:rsid w:val="00280EB1"/>
    <w:rsid w:val="00281606"/>
    <w:rsid w:val="002818C7"/>
    <w:rsid w:val="00281A2E"/>
    <w:rsid w:val="00281D5F"/>
    <w:rsid w:val="002823E0"/>
    <w:rsid w:val="00282B7F"/>
    <w:rsid w:val="002831E9"/>
    <w:rsid w:val="00283628"/>
    <w:rsid w:val="00283956"/>
    <w:rsid w:val="00283BA5"/>
    <w:rsid w:val="00283F99"/>
    <w:rsid w:val="00283FFB"/>
    <w:rsid w:val="0028407C"/>
    <w:rsid w:val="00284757"/>
    <w:rsid w:val="00284885"/>
    <w:rsid w:val="002848CC"/>
    <w:rsid w:val="00285662"/>
    <w:rsid w:val="00285790"/>
    <w:rsid w:val="00285DC9"/>
    <w:rsid w:val="00286379"/>
    <w:rsid w:val="002866BF"/>
    <w:rsid w:val="0028680D"/>
    <w:rsid w:val="002868D8"/>
    <w:rsid w:val="00286A81"/>
    <w:rsid w:val="00286B91"/>
    <w:rsid w:val="00286DCB"/>
    <w:rsid w:val="00286E3C"/>
    <w:rsid w:val="002871D8"/>
    <w:rsid w:val="002875C5"/>
    <w:rsid w:val="00287C25"/>
    <w:rsid w:val="0029082E"/>
    <w:rsid w:val="0029083A"/>
    <w:rsid w:val="0029105D"/>
    <w:rsid w:val="002912E2"/>
    <w:rsid w:val="00291684"/>
    <w:rsid w:val="002917E1"/>
    <w:rsid w:val="00291D83"/>
    <w:rsid w:val="00291FC5"/>
    <w:rsid w:val="0029218A"/>
    <w:rsid w:val="00292531"/>
    <w:rsid w:val="002927A1"/>
    <w:rsid w:val="002929C6"/>
    <w:rsid w:val="00292C2E"/>
    <w:rsid w:val="00292C34"/>
    <w:rsid w:val="00292D7B"/>
    <w:rsid w:val="00293427"/>
    <w:rsid w:val="00293488"/>
    <w:rsid w:val="002935E7"/>
    <w:rsid w:val="00293817"/>
    <w:rsid w:val="0029382A"/>
    <w:rsid w:val="00294155"/>
    <w:rsid w:val="002946DB"/>
    <w:rsid w:val="00294909"/>
    <w:rsid w:val="00294933"/>
    <w:rsid w:val="00294BD5"/>
    <w:rsid w:val="00294ED4"/>
    <w:rsid w:val="00294EF5"/>
    <w:rsid w:val="002954C5"/>
    <w:rsid w:val="002954D7"/>
    <w:rsid w:val="002956D2"/>
    <w:rsid w:val="00295F75"/>
    <w:rsid w:val="00296BBC"/>
    <w:rsid w:val="00296DA9"/>
    <w:rsid w:val="00296EB8"/>
    <w:rsid w:val="002973F5"/>
    <w:rsid w:val="00297CF5"/>
    <w:rsid w:val="00297D5E"/>
    <w:rsid w:val="002A0219"/>
    <w:rsid w:val="002A0AB6"/>
    <w:rsid w:val="002A1278"/>
    <w:rsid w:val="002A17F5"/>
    <w:rsid w:val="002A193D"/>
    <w:rsid w:val="002A1CA3"/>
    <w:rsid w:val="002A1ED7"/>
    <w:rsid w:val="002A2143"/>
    <w:rsid w:val="002A2792"/>
    <w:rsid w:val="002A30D1"/>
    <w:rsid w:val="002A3220"/>
    <w:rsid w:val="002A336C"/>
    <w:rsid w:val="002A3650"/>
    <w:rsid w:val="002A3E33"/>
    <w:rsid w:val="002A457F"/>
    <w:rsid w:val="002A494B"/>
    <w:rsid w:val="002A4988"/>
    <w:rsid w:val="002A4AD0"/>
    <w:rsid w:val="002A4B21"/>
    <w:rsid w:val="002A4DAC"/>
    <w:rsid w:val="002A4EAB"/>
    <w:rsid w:val="002A5594"/>
    <w:rsid w:val="002A60EF"/>
    <w:rsid w:val="002A6971"/>
    <w:rsid w:val="002A6EE6"/>
    <w:rsid w:val="002A6F79"/>
    <w:rsid w:val="002A7154"/>
    <w:rsid w:val="002A738C"/>
    <w:rsid w:val="002A74F6"/>
    <w:rsid w:val="002A77E6"/>
    <w:rsid w:val="002A7978"/>
    <w:rsid w:val="002A7B6E"/>
    <w:rsid w:val="002B0496"/>
    <w:rsid w:val="002B04A3"/>
    <w:rsid w:val="002B05C2"/>
    <w:rsid w:val="002B05DB"/>
    <w:rsid w:val="002B07D6"/>
    <w:rsid w:val="002B0808"/>
    <w:rsid w:val="002B1638"/>
    <w:rsid w:val="002B18CF"/>
    <w:rsid w:val="002B1918"/>
    <w:rsid w:val="002B279F"/>
    <w:rsid w:val="002B285C"/>
    <w:rsid w:val="002B2AED"/>
    <w:rsid w:val="002B3344"/>
    <w:rsid w:val="002B374E"/>
    <w:rsid w:val="002B3B41"/>
    <w:rsid w:val="002B3EA4"/>
    <w:rsid w:val="002B4358"/>
    <w:rsid w:val="002B4855"/>
    <w:rsid w:val="002B4B23"/>
    <w:rsid w:val="002B513C"/>
    <w:rsid w:val="002B52D2"/>
    <w:rsid w:val="002B5421"/>
    <w:rsid w:val="002B5B09"/>
    <w:rsid w:val="002B5B83"/>
    <w:rsid w:val="002B5E2C"/>
    <w:rsid w:val="002B5EFE"/>
    <w:rsid w:val="002B5F32"/>
    <w:rsid w:val="002B627E"/>
    <w:rsid w:val="002B62FC"/>
    <w:rsid w:val="002B682C"/>
    <w:rsid w:val="002B690F"/>
    <w:rsid w:val="002B693E"/>
    <w:rsid w:val="002B6D42"/>
    <w:rsid w:val="002B6D56"/>
    <w:rsid w:val="002B7117"/>
    <w:rsid w:val="002B729C"/>
    <w:rsid w:val="002B7944"/>
    <w:rsid w:val="002C00A9"/>
    <w:rsid w:val="002C01D5"/>
    <w:rsid w:val="002C0552"/>
    <w:rsid w:val="002C0B51"/>
    <w:rsid w:val="002C1AAE"/>
    <w:rsid w:val="002C2053"/>
    <w:rsid w:val="002C20D3"/>
    <w:rsid w:val="002C2407"/>
    <w:rsid w:val="002C27D2"/>
    <w:rsid w:val="002C290B"/>
    <w:rsid w:val="002C2992"/>
    <w:rsid w:val="002C29C6"/>
    <w:rsid w:val="002C2AE7"/>
    <w:rsid w:val="002C3324"/>
    <w:rsid w:val="002C383D"/>
    <w:rsid w:val="002C3E09"/>
    <w:rsid w:val="002C41C5"/>
    <w:rsid w:val="002C41E6"/>
    <w:rsid w:val="002C43CA"/>
    <w:rsid w:val="002C4819"/>
    <w:rsid w:val="002C4F63"/>
    <w:rsid w:val="002C58A8"/>
    <w:rsid w:val="002C6539"/>
    <w:rsid w:val="002C663A"/>
    <w:rsid w:val="002C6EE6"/>
    <w:rsid w:val="002C6F2E"/>
    <w:rsid w:val="002C7310"/>
    <w:rsid w:val="002C7422"/>
    <w:rsid w:val="002C75AE"/>
    <w:rsid w:val="002C7675"/>
    <w:rsid w:val="002C7A0A"/>
    <w:rsid w:val="002C7A59"/>
    <w:rsid w:val="002D01DB"/>
    <w:rsid w:val="002D04E4"/>
    <w:rsid w:val="002D095E"/>
    <w:rsid w:val="002D196F"/>
    <w:rsid w:val="002D1B13"/>
    <w:rsid w:val="002D1DBC"/>
    <w:rsid w:val="002D1FD6"/>
    <w:rsid w:val="002D2384"/>
    <w:rsid w:val="002D2959"/>
    <w:rsid w:val="002D303A"/>
    <w:rsid w:val="002D3428"/>
    <w:rsid w:val="002D347F"/>
    <w:rsid w:val="002D3699"/>
    <w:rsid w:val="002D39B8"/>
    <w:rsid w:val="002D4101"/>
    <w:rsid w:val="002D42FD"/>
    <w:rsid w:val="002D4547"/>
    <w:rsid w:val="002D455F"/>
    <w:rsid w:val="002D47A4"/>
    <w:rsid w:val="002D5140"/>
    <w:rsid w:val="002D528D"/>
    <w:rsid w:val="002D53EC"/>
    <w:rsid w:val="002D5410"/>
    <w:rsid w:val="002D5451"/>
    <w:rsid w:val="002D55F3"/>
    <w:rsid w:val="002D5602"/>
    <w:rsid w:val="002D57C0"/>
    <w:rsid w:val="002D5C96"/>
    <w:rsid w:val="002D6CEA"/>
    <w:rsid w:val="002D7299"/>
    <w:rsid w:val="002D76F0"/>
    <w:rsid w:val="002D77C3"/>
    <w:rsid w:val="002D7809"/>
    <w:rsid w:val="002E0002"/>
    <w:rsid w:val="002E0910"/>
    <w:rsid w:val="002E1422"/>
    <w:rsid w:val="002E18B7"/>
    <w:rsid w:val="002E196B"/>
    <w:rsid w:val="002E1C23"/>
    <w:rsid w:val="002E1F27"/>
    <w:rsid w:val="002E2362"/>
    <w:rsid w:val="002E2508"/>
    <w:rsid w:val="002E25C1"/>
    <w:rsid w:val="002E2672"/>
    <w:rsid w:val="002E2727"/>
    <w:rsid w:val="002E3862"/>
    <w:rsid w:val="002E4578"/>
    <w:rsid w:val="002E4CE3"/>
    <w:rsid w:val="002E5289"/>
    <w:rsid w:val="002E62D3"/>
    <w:rsid w:val="002E6456"/>
    <w:rsid w:val="002E6491"/>
    <w:rsid w:val="002E6663"/>
    <w:rsid w:val="002E6828"/>
    <w:rsid w:val="002E6839"/>
    <w:rsid w:val="002E75AF"/>
    <w:rsid w:val="002E7706"/>
    <w:rsid w:val="002E7859"/>
    <w:rsid w:val="002E7D64"/>
    <w:rsid w:val="002E7E02"/>
    <w:rsid w:val="002F03F2"/>
    <w:rsid w:val="002F0530"/>
    <w:rsid w:val="002F0D79"/>
    <w:rsid w:val="002F174E"/>
    <w:rsid w:val="002F1E06"/>
    <w:rsid w:val="002F1F97"/>
    <w:rsid w:val="002F2812"/>
    <w:rsid w:val="002F2BD9"/>
    <w:rsid w:val="002F3A67"/>
    <w:rsid w:val="002F3C5B"/>
    <w:rsid w:val="002F4265"/>
    <w:rsid w:val="002F438A"/>
    <w:rsid w:val="002F454D"/>
    <w:rsid w:val="002F4571"/>
    <w:rsid w:val="002F46CA"/>
    <w:rsid w:val="002F4973"/>
    <w:rsid w:val="002F4D31"/>
    <w:rsid w:val="002F4D3D"/>
    <w:rsid w:val="002F4DE0"/>
    <w:rsid w:val="002F4F4B"/>
    <w:rsid w:val="002F5094"/>
    <w:rsid w:val="002F5103"/>
    <w:rsid w:val="002F5440"/>
    <w:rsid w:val="002F6075"/>
    <w:rsid w:val="002F64CA"/>
    <w:rsid w:val="002F681F"/>
    <w:rsid w:val="002F69C8"/>
    <w:rsid w:val="002F70BE"/>
    <w:rsid w:val="002F7108"/>
    <w:rsid w:val="002F77B4"/>
    <w:rsid w:val="002F79F2"/>
    <w:rsid w:val="002F7BE7"/>
    <w:rsid w:val="002F7FD7"/>
    <w:rsid w:val="003000EF"/>
    <w:rsid w:val="00300271"/>
    <w:rsid w:val="0030035E"/>
    <w:rsid w:val="003007AB"/>
    <w:rsid w:val="00300ED6"/>
    <w:rsid w:val="003012A5"/>
    <w:rsid w:val="0030157F"/>
    <w:rsid w:val="0030175C"/>
    <w:rsid w:val="00301CEA"/>
    <w:rsid w:val="0030209F"/>
    <w:rsid w:val="00302BC3"/>
    <w:rsid w:val="00302EC1"/>
    <w:rsid w:val="003033A2"/>
    <w:rsid w:val="00303417"/>
    <w:rsid w:val="00303A65"/>
    <w:rsid w:val="00303CD2"/>
    <w:rsid w:val="00303EF3"/>
    <w:rsid w:val="00304112"/>
    <w:rsid w:val="003043CC"/>
    <w:rsid w:val="0030492C"/>
    <w:rsid w:val="00304A33"/>
    <w:rsid w:val="00305BA0"/>
    <w:rsid w:val="00305C2B"/>
    <w:rsid w:val="0030634A"/>
    <w:rsid w:val="00306847"/>
    <w:rsid w:val="00306988"/>
    <w:rsid w:val="00306C79"/>
    <w:rsid w:val="0030704E"/>
    <w:rsid w:val="0030744B"/>
    <w:rsid w:val="00307497"/>
    <w:rsid w:val="00307528"/>
    <w:rsid w:val="0031028F"/>
    <w:rsid w:val="003106AE"/>
    <w:rsid w:val="00310BD5"/>
    <w:rsid w:val="00311009"/>
    <w:rsid w:val="003113B8"/>
    <w:rsid w:val="00311BA0"/>
    <w:rsid w:val="00311DB1"/>
    <w:rsid w:val="00312403"/>
    <w:rsid w:val="00312E5E"/>
    <w:rsid w:val="00313B82"/>
    <w:rsid w:val="00314551"/>
    <w:rsid w:val="00315144"/>
    <w:rsid w:val="0031558C"/>
    <w:rsid w:val="00315886"/>
    <w:rsid w:val="003159E0"/>
    <w:rsid w:val="00315CD3"/>
    <w:rsid w:val="00315DE2"/>
    <w:rsid w:val="0031673D"/>
    <w:rsid w:val="003167DE"/>
    <w:rsid w:val="00316884"/>
    <w:rsid w:val="00316AF8"/>
    <w:rsid w:val="00316BBA"/>
    <w:rsid w:val="00316C46"/>
    <w:rsid w:val="00317120"/>
    <w:rsid w:val="003176A6"/>
    <w:rsid w:val="00317747"/>
    <w:rsid w:val="0031788D"/>
    <w:rsid w:val="003201F0"/>
    <w:rsid w:val="00320408"/>
    <w:rsid w:val="0032069C"/>
    <w:rsid w:val="00320A13"/>
    <w:rsid w:val="00320A87"/>
    <w:rsid w:val="00320E67"/>
    <w:rsid w:val="003211F7"/>
    <w:rsid w:val="00321410"/>
    <w:rsid w:val="003219BA"/>
    <w:rsid w:val="003223C7"/>
    <w:rsid w:val="00322564"/>
    <w:rsid w:val="00322ADE"/>
    <w:rsid w:val="00322B1F"/>
    <w:rsid w:val="00322BBB"/>
    <w:rsid w:val="00322BF2"/>
    <w:rsid w:val="00322CCA"/>
    <w:rsid w:val="00322EAE"/>
    <w:rsid w:val="003239F6"/>
    <w:rsid w:val="00324DFD"/>
    <w:rsid w:val="0032515B"/>
    <w:rsid w:val="00325716"/>
    <w:rsid w:val="00325EB8"/>
    <w:rsid w:val="003265E6"/>
    <w:rsid w:val="003279CC"/>
    <w:rsid w:val="00331342"/>
    <w:rsid w:val="00331707"/>
    <w:rsid w:val="003318CC"/>
    <w:rsid w:val="0033192B"/>
    <w:rsid w:val="00331CEA"/>
    <w:rsid w:val="00331D55"/>
    <w:rsid w:val="00331F9D"/>
    <w:rsid w:val="00332A9C"/>
    <w:rsid w:val="00332ABE"/>
    <w:rsid w:val="00332D9C"/>
    <w:rsid w:val="00333073"/>
    <w:rsid w:val="0033323F"/>
    <w:rsid w:val="003332D3"/>
    <w:rsid w:val="00333C09"/>
    <w:rsid w:val="00333D8B"/>
    <w:rsid w:val="00333F5B"/>
    <w:rsid w:val="003342F4"/>
    <w:rsid w:val="00334DA2"/>
    <w:rsid w:val="00334FD7"/>
    <w:rsid w:val="0033534E"/>
    <w:rsid w:val="003356C4"/>
    <w:rsid w:val="00335DBF"/>
    <w:rsid w:val="00335E5E"/>
    <w:rsid w:val="003360B8"/>
    <w:rsid w:val="0033616E"/>
    <w:rsid w:val="00336C0D"/>
    <w:rsid w:val="00336C69"/>
    <w:rsid w:val="00336D94"/>
    <w:rsid w:val="00336F2A"/>
    <w:rsid w:val="003371BD"/>
    <w:rsid w:val="003372EF"/>
    <w:rsid w:val="00337598"/>
    <w:rsid w:val="0033766B"/>
    <w:rsid w:val="0033779F"/>
    <w:rsid w:val="00337992"/>
    <w:rsid w:val="00340742"/>
    <w:rsid w:val="00340B5C"/>
    <w:rsid w:val="00340D19"/>
    <w:rsid w:val="00340D75"/>
    <w:rsid w:val="00341193"/>
    <w:rsid w:val="00341385"/>
    <w:rsid w:val="003415A8"/>
    <w:rsid w:val="00341701"/>
    <w:rsid w:val="00341784"/>
    <w:rsid w:val="00341AFF"/>
    <w:rsid w:val="0034216E"/>
    <w:rsid w:val="00342A7F"/>
    <w:rsid w:val="00342F1A"/>
    <w:rsid w:val="00343483"/>
    <w:rsid w:val="00343CF1"/>
    <w:rsid w:val="00344AF4"/>
    <w:rsid w:val="003451FF"/>
    <w:rsid w:val="00345272"/>
    <w:rsid w:val="0034568D"/>
    <w:rsid w:val="00345807"/>
    <w:rsid w:val="003466B4"/>
    <w:rsid w:val="0034676B"/>
    <w:rsid w:val="0034695C"/>
    <w:rsid w:val="00346A42"/>
    <w:rsid w:val="00346BA6"/>
    <w:rsid w:val="00346CC4"/>
    <w:rsid w:val="003471F1"/>
    <w:rsid w:val="00347220"/>
    <w:rsid w:val="0034732A"/>
    <w:rsid w:val="00347696"/>
    <w:rsid w:val="00347A38"/>
    <w:rsid w:val="00347AF8"/>
    <w:rsid w:val="00347B7C"/>
    <w:rsid w:val="00347F5F"/>
    <w:rsid w:val="00347F78"/>
    <w:rsid w:val="00350014"/>
    <w:rsid w:val="003504F9"/>
    <w:rsid w:val="0035244A"/>
    <w:rsid w:val="00352620"/>
    <w:rsid w:val="00352D3C"/>
    <w:rsid w:val="00352E69"/>
    <w:rsid w:val="00353825"/>
    <w:rsid w:val="00353A5C"/>
    <w:rsid w:val="003541A3"/>
    <w:rsid w:val="003541AB"/>
    <w:rsid w:val="003545AA"/>
    <w:rsid w:val="00354669"/>
    <w:rsid w:val="00354949"/>
    <w:rsid w:val="00354C74"/>
    <w:rsid w:val="00354CB3"/>
    <w:rsid w:val="00354D04"/>
    <w:rsid w:val="00354F12"/>
    <w:rsid w:val="00355A43"/>
    <w:rsid w:val="00355AAE"/>
    <w:rsid w:val="00355F06"/>
    <w:rsid w:val="00356100"/>
    <w:rsid w:val="003561B4"/>
    <w:rsid w:val="00356A97"/>
    <w:rsid w:val="00356B00"/>
    <w:rsid w:val="0036019C"/>
    <w:rsid w:val="003603BE"/>
    <w:rsid w:val="003604C8"/>
    <w:rsid w:val="0036052B"/>
    <w:rsid w:val="00360909"/>
    <w:rsid w:val="00360993"/>
    <w:rsid w:val="00360F1B"/>
    <w:rsid w:val="00360F68"/>
    <w:rsid w:val="00361D00"/>
    <w:rsid w:val="00362264"/>
    <w:rsid w:val="003624BA"/>
    <w:rsid w:val="00362ADA"/>
    <w:rsid w:val="00362E2E"/>
    <w:rsid w:val="0036320B"/>
    <w:rsid w:val="003635AE"/>
    <w:rsid w:val="00363A9E"/>
    <w:rsid w:val="00363ACD"/>
    <w:rsid w:val="00363B2C"/>
    <w:rsid w:val="00363F08"/>
    <w:rsid w:val="00364BD4"/>
    <w:rsid w:val="00365609"/>
    <w:rsid w:val="003659FE"/>
    <w:rsid w:val="00366565"/>
    <w:rsid w:val="00366587"/>
    <w:rsid w:val="00366B9B"/>
    <w:rsid w:val="00366D9F"/>
    <w:rsid w:val="0036734D"/>
    <w:rsid w:val="003679C6"/>
    <w:rsid w:val="00367BF9"/>
    <w:rsid w:val="00367D01"/>
    <w:rsid w:val="00367D4B"/>
    <w:rsid w:val="003702C4"/>
    <w:rsid w:val="0037039B"/>
    <w:rsid w:val="003709B9"/>
    <w:rsid w:val="00371A04"/>
    <w:rsid w:val="00371B51"/>
    <w:rsid w:val="00372771"/>
    <w:rsid w:val="0037309A"/>
    <w:rsid w:val="00373FAC"/>
    <w:rsid w:val="00374768"/>
    <w:rsid w:val="003747AB"/>
    <w:rsid w:val="00374B50"/>
    <w:rsid w:val="00374CDD"/>
    <w:rsid w:val="00374DA0"/>
    <w:rsid w:val="00374E70"/>
    <w:rsid w:val="0037519E"/>
    <w:rsid w:val="00375B53"/>
    <w:rsid w:val="00375BD1"/>
    <w:rsid w:val="00376464"/>
    <w:rsid w:val="00376622"/>
    <w:rsid w:val="00376728"/>
    <w:rsid w:val="0037688A"/>
    <w:rsid w:val="00376928"/>
    <w:rsid w:val="003769F0"/>
    <w:rsid w:val="00376CAB"/>
    <w:rsid w:val="0037761D"/>
    <w:rsid w:val="00377D17"/>
    <w:rsid w:val="0038039C"/>
    <w:rsid w:val="003809EC"/>
    <w:rsid w:val="00380B80"/>
    <w:rsid w:val="003814F0"/>
    <w:rsid w:val="0038166F"/>
    <w:rsid w:val="003816EB"/>
    <w:rsid w:val="003818F1"/>
    <w:rsid w:val="00381A43"/>
    <w:rsid w:val="00381BF9"/>
    <w:rsid w:val="00381D32"/>
    <w:rsid w:val="00381DFA"/>
    <w:rsid w:val="00381FB4"/>
    <w:rsid w:val="0038279E"/>
    <w:rsid w:val="0038291E"/>
    <w:rsid w:val="00382EDD"/>
    <w:rsid w:val="003836E1"/>
    <w:rsid w:val="00383827"/>
    <w:rsid w:val="00383959"/>
    <w:rsid w:val="00383970"/>
    <w:rsid w:val="00383B71"/>
    <w:rsid w:val="003849F1"/>
    <w:rsid w:val="00385354"/>
    <w:rsid w:val="00385384"/>
    <w:rsid w:val="0038558B"/>
    <w:rsid w:val="003855CB"/>
    <w:rsid w:val="0038583B"/>
    <w:rsid w:val="0038589E"/>
    <w:rsid w:val="00385955"/>
    <w:rsid w:val="00385ABC"/>
    <w:rsid w:val="00385D6C"/>
    <w:rsid w:val="00386012"/>
    <w:rsid w:val="00386355"/>
    <w:rsid w:val="0038677E"/>
    <w:rsid w:val="00386B9B"/>
    <w:rsid w:val="00386C50"/>
    <w:rsid w:val="00386E23"/>
    <w:rsid w:val="003873A6"/>
    <w:rsid w:val="00387E5A"/>
    <w:rsid w:val="00387EBE"/>
    <w:rsid w:val="0039027C"/>
    <w:rsid w:val="00390316"/>
    <w:rsid w:val="00390B28"/>
    <w:rsid w:val="003910C2"/>
    <w:rsid w:val="00391394"/>
    <w:rsid w:val="003919AA"/>
    <w:rsid w:val="00392206"/>
    <w:rsid w:val="00392539"/>
    <w:rsid w:val="00392580"/>
    <w:rsid w:val="003926FB"/>
    <w:rsid w:val="00392AC8"/>
    <w:rsid w:val="00393F5A"/>
    <w:rsid w:val="0039400E"/>
    <w:rsid w:val="003942DB"/>
    <w:rsid w:val="00394B85"/>
    <w:rsid w:val="00394E86"/>
    <w:rsid w:val="0039508B"/>
    <w:rsid w:val="00395930"/>
    <w:rsid w:val="00396062"/>
    <w:rsid w:val="003965DB"/>
    <w:rsid w:val="00396984"/>
    <w:rsid w:val="00396989"/>
    <w:rsid w:val="00396E42"/>
    <w:rsid w:val="0039720B"/>
    <w:rsid w:val="00397254"/>
    <w:rsid w:val="00397A91"/>
    <w:rsid w:val="003A0BBA"/>
    <w:rsid w:val="003A1190"/>
    <w:rsid w:val="003A1413"/>
    <w:rsid w:val="003A1475"/>
    <w:rsid w:val="003A1911"/>
    <w:rsid w:val="003A1E0A"/>
    <w:rsid w:val="003A1F21"/>
    <w:rsid w:val="003A2A4E"/>
    <w:rsid w:val="003A2DBF"/>
    <w:rsid w:val="003A2F02"/>
    <w:rsid w:val="003A3AA3"/>
    <w:rsid w:val="003A3D59"/>
    <w:rsid w:val="003A492D"/>
    <w:rsid w:val="003A4F54"/>
    <w:rsid w:val="003A5478"/>
    <w:rsid w:val="003A549D"/>
    <w:rsid w:val="003A5853"/>
    <w:rsid w:val="003A591F"/>
    <w:rsid w:val="003A5E7D"/>
    <w:rsid w:val="003A5ECA"/>
    <w:rsid w:val="003A6186"/>
    <w:rsid w:val="003A66CE"/>
    <w:rsid w:val="003A6AA2"/>
    <w:rsid w:val="003A6D90"/>
    <w:rsid w:val="003A7246"/>
    <w:rsid w:val="003A764E"/>
    <w:rsid w:val="003A7B0A"/>
    <w:rsid w:val="003A7D2F"/>
    <w:rsid w:val="003A7F74"/>
    <w:rsid w:val="003B0270"/>
    <w:rsid w:val="003B0637"/>
    <w:rsid w:val="003B07AD"/>
    <w:rsid w:val="003B0A3D"/>
    <w:rsid w:val="003B0ABC"/>
    <w:rsid w:val="003B0E49"/>
    <w:rsid w:val="003B1F03"/>
    <w:rsid w:val="003B203C"/>
    <w:rsid w:val="003B20CC"/>
    <w:rsid w:val="003B2283"/>
    <w:rsid w:val="003B2D33"/>
    <w:rsid w:val="003B2EA3"/>
    <w:rsid w:val="003B2F88"/>
    <w:rsid w:val="003B2FE1"/>
    <w:rsid w:val="003B348B"/>
    <w:rsid w:val="003B35D6"/>
    <w:rsid w:val="003B37B5"/>
    <w:rsid w:val="003B3A6C"/>
    <w:rsid w:val="003B3E53"/>
    <w:rsid w:val="003B4DEF"/>
    <w:rsid w:val="003B4E3B"/>
    <w:rsid w:val="003B4FFF"/>
    <w:rsid w:val="003B504C"/>
    <w:rsid w:val="003B52F9"/>
    <w:rsid w:val="003B565E"/>
    <w:rsid w:val="003B5A3C"/>
    <w:rsid w:val="003B5AC3"/>
    <w:rsid w:val="003B6120"/>
    <w:rsid w:val="003B652A"/>
    <w:rsid w:val="003B66E8"/>
    <w:rsid w:val="003B72BE"/>
    <w:rsid w:val="003B78CA"/>
    <w:rsid w:val="003B79A0"/>
    <w:rsid w:val="003C0243"/>
    <w:rsid w:val="003C0BC0"/>
    <w:rsid w:val="003C0D92"/>
    <w:rsid w:val="003C10B6"/>
    <w:rsid w:val="003C1439"/>
    <w:rsid w:val="003C17A0"/>
    <w:rsid w:val="003C2045"/>
    <w:rsid w:val="003C2952"/>
    <w:rsid w:val="003C3056"/>
    <w:rsid w:val="003C3483"/>
    <w:rsid w:val="003C3593"/>
    <w:rsid w:val="003C3A1B"/>
    <w:rsid w:val="003C3B61"/>
    <w:rsid w:val="003C3C2A"/>
    <w:rsid w:val="003C3CC7"/>
    <w:rsid w:val="003C481D"/>
    <w:rsid w:val="003C4BC3"/>
    <w:rsid w:val="003C4DB0"/>
    <w:rsid w:val="003C5696"/>
    <w:rsid w:val="003C592A"/>
    <w:rsid w:val="003C5A12"/>
    <w:rsid w:val="003C5F1E"/>
    <w:rsid w:val="003C64EA"/>
    <w:rsid w:val="003C6620"/>
    <w:rsid w:val="003C672E"/>
    <w:rsid w:val="003C742D"/>
    <w:rsid w:val="003C792A"/>
    <w:rsid w:val="003C7A7F"/>
    <w:rsid w:val="003D025C"/>
    <w:rsid w:val="003D04F9"/>
    <w:rsid w:val="003D0653"/>
    <w:rsid w:val="003D0A21"/>
    <w:rsid w:val="003D0A48"/>
    <w:rsid w:val="003D14EF"/>
    <w:rsid w:val="003D163D"/>
    <w:rsid w:val="003D170E"/>
    <w:rsid w:val="003D1E5E"/>
    <w:rsid w:val="003D20AA"/>
    <w:rsid w:val="003D20D2"/>
    <w:rsid w:val="003D2155"/>
    <w:rsid w:val="003D25B2"/>
    <w:rsid w:val="003D25F6"/>
    <w:rsid w:val="003D2C4C"/>
    <w:rsid w:val="003D2DBB"/>
    <w:rsid w:val="003D31C2"/>
    <w:rsid w:val="003D4099"/>
    <w:rsid w:val="003D4330"/>
    <w:rsid w:val="003D480B"/>
    <w:rsid w:val="003D4C87"/>
    <w:rsid w:val="003D54F1"/>
    <w:rsid w:val="003D5F93"/>
    <w:rsid w:val="003D6036"/>
    <w:rsid w:val="003D65D5"/>
    <w:rsid w:val="003D6691"/>
    <w:rsid w:val="003D68F3"/>
    <w:rsid w:val="003D6A37"/>
    <w:rsid w:val="003D6F94"/>
    <w:rsid w:val="003D6FC5"/>
    <w:rsid w:val="003D70CE"/>
    <w:rsid w:val="003D7403"/>
    <w:rsid w:val="003D7552"/>
    <w:rsid w:val="003D7E75"/>
    <w:rsid w:val="003E0760"/>
    <w:rsid w:val="003E078A"/>
    <w:rsid w:val="003E078C"/>
    <w:rsid w:val="003E0855"/>
    <w:rsid w:val="003E0A56"/>
    <w:rsid w:val="003E0A92"/>
    <w:rsid w:val="003E0F53"/>
    <w:rsid w:val="003E1212"/>
    <w:rsid w:val="003E1222"/>
    <w:rsid w:val="003E13FA"/>
    <w:rsid w:val="003E1596"/>
    <w:rsid w:val="003E1639"/>
    <w:rsid w:val="003E2206"/>
    <w:rsid w:val="003E2273"/>
    <w:rsid w:val="003E2780"/>
    <w:rsid w:val="003E27A6"/>
    <w:rsid w:val="003E2957"/>
    <w:rsid w:val="003E2DED"/>
    <w:rsid w:val="003E320C"/>
    <w:rsid w:val="003E36B6"/>
    <w:rsid w:val="003E3E73"/>
    <w:rsid w:val="003E4084"/>
    <w:rsid w:val="003E40FE"/>
    <w:rsid w:val="003E44C3"/>
    <w:rsid w:val="003E4948"/>
    <w:rsid w:val="003E4F8F"/>
    <w:rsid w:val="003E521E"/>
    <w:rsid w:val="003E5458"/>
    <w:rsid w:val="003E56C5"/>
    <w:rsid w:val="003E59BE"/>
    <w:rsid w:val="003E5A4D"/>
    <w:rsid w:val="003E6060"/>
    <w:rsid w:val="003E6185"/>
    <w:rsid w:val="003E64D7"/>
    <w:rsid w:val="003E6B88"/>
    <w:rsid w:val="003E6FA2"/>
    <w:rsid w:val="003E70D2"/>
    <w:rsid w:val="003E742C"/>
    <w:rsid w:val="003E782D"/>
    <w:rsid w:val="003E7D79"/>
    <w:rsid w:val="003E7F87"/>
    <w:rsid w:val="003E7FAB"/>
    <w:rsid w:val="003F0399"/>
    <w:rsid w:val="003F0615"/>
    <w:rsid w:val="003F0D45"/>
    <w:rsid w:val="003F17D4"/>
    <w:rsid w:val="003F1C7A"/>
    <w:rsid w:val="003F1C99"/>
    <w:rsid w:val="003F21A1"/>
    <w:rsid w:val="003F2655"/>
    <w:rsid w:val="003F2930"/>
    <w:rsid w:val="003F2D48"/>
    <w:rsid w:val="003F3153"/>
    <w:rsid w:val="003F326A"/>
    <w:rsid w:val="003F3969"/>
    <w:rsid w:val="003F3C80"/>
    <w:rsid w:val="003F4E13"/>
    <w:rsid w:val="003F5E5F"/>
    <w:rsid w:val="003F5F5A"/>
    <w:rsid w:val="003F5FD8"/>
    <w:rsid w:val="003F65EF"/>
    <w:rsid w:val="003F683B"/>
    <w:rsid w:val="003F72D3"/>
    <w:rsid w:val="003F7524"/>
    <w:rsid w:val="003F7968"/>
    <w:rsid w:val="003F7AB5"/>
    <w:rsid w:val="003F7CC1"/>
    <w:rsid w:val="00400149"/>
    <w:rsid w:val="0040026B"/>
    <w:rsid w:val="00400866"/>
    <w:rsid w:val="00400F8F"/>
    <w:rsid w:val="00401333"/>
    <w:rsid w:val="0040138A"/>
    <w:rsid w:val="00401529"/>
    <w:rsid w:val="004016DB"/>
    <w:rsid w:val="00401908"/>
    <w:rsid w:val="00401947"/>
    <w:rsid w:val="004024C3"/>
    <w:rsid w:val="0040268F"/>
    <w:rsid w:val="00402CB8"/>
    <w:rsid w:val="00402F8F"/>
    <w:rsid w:val="00403DD1"/>
    <w:rsid w:val="00403E54"/>
    <w:rsid w:val="00403E7D"/>
    <w:rsid w:val="0040408C"/>
    <w:rsid w:val="004041E3"/>
    <w:rsid w:val="00404216"/>
    <w:rsid w:val="004048A9"/>
    <w:rsid w:val="00404B68"/>
    <w:rsid w:val="00404BF3"/>
    <w:rsid w:val="00404C66"/>
    <w:rsid w:val="00404D95"/>
    <w:rsid w:val="00404DA4"/>
    <w:rsid w:val="004052D7"/>
    <w:rsid w:val="00405798"/>
    <w:rsid w:val="00405F1E"/>
    <w:rsid w:val="00405FB1"/>
    <w:rsid w:val="00405FF2"/>
    <w:rsid w:val="004064FC"/>
    <w:rsid w:val="004067B3"/>
    <w:rsid w:val="00406A91"/>
    <w:rsid w:val="0040788F"/>
    <w:rsid w:val="00407BD4"/>
    <w:rsid w:val="00407C67"/>
    <w:rsid w:val="00407E12"/>
    <w:rsid w:val="00407FDA"/>
    <w:rsid w:val="004102CE"/>
    <w:rsid w:val="004106F9"/>
    <w:rsid w:val="00410BF9"/>
    <w:rsid w:val="00411243"/>
    <w:rsid w:val="00411668"/>
    <w:rsid w:val="0041195E"/>
    <w:rsid w:val="00412236"/>
    <w:rsid w:val="00412568"/>
    <w:rsid w:val="004130CF"/>
    <w:rsid w:val="00413339"/>
    <w:rsid w:val="00413597"/>
    <w:rsid w:val="004136FD"/>
    <w:rsid w:val="00413D5D"/>
    <w:rsid w:val="0041478D"/>
    <w:rsid w:val="004147D7"/>
    <w:rsid w:val="00414913"/>
    <w:rsid w:val="00414FBC"/>
    <w:rsid w:val="004150A5"/>
    <w:rsid w:val="0041528D"/>
    <w:rsid w:val="0041533B"/>
    <w:rsid w:val="0041536E"/>
    <w:rsid w:val="00415CBE"/>
    <w:rsid w:val="00415D9F"/>
    <w:rsid w:val="004170B8"/>
    <w:rsid w:val="004173D2"/>
    <w:rsid w:val="00417ED2"/>
    <w:rsid w:val="00417F42"/>
    <w:rsid w:val="004203D3"/>
    <w:rsid w:val="00420867"/>
    <w:rsid w:val="00420911"/>
    <w:rsid w:val="00420DB0"/>
    <w:rsid w:val="004211C1"/>
    <w:rsid w:val="00422AB5"/>
    <w:rsid w:val="00423D06"/>
    <w:rsid w:val="00424230"/>
    <w:rsid w:val="0042487D"/>
    <w:rsid w:val="00424BA1"/>
    <w:rsid w:val="00425163"/>
    <w:rsid w:val="00425DB3"/>
    <w:rsid w:val="004261C7"/>
    <w:rsid w:val="004262F7"/>
    <w:rsid w:val="004266D1"/>
    <w:rsid w:val="00426C46"/>
    <w:rsid w:val="00426E15"/>
    <w:rsid w:val="00426F98"/>
    <w:rsid w:val="004276CF"/>
    <w:rsid w:val="00427757"/>
    <w:rsid w:val="00427CDA"/>
    <w:rsid w:val="00430150"/>
    <w:rsid w:val="0043118F"/>
    <w:rsid w:val="00431768"/>
    <w:rsid w:val="0043193E"/>
    <w:rsid w:val="0043197C"/>
    <w:rsid w:val="00431C9E"/>
    <w:rsid w:val="00432D21"/>
    <w:rsid w:val="00432FA5"/>
    <w:rsid w:val="004333E2"/>
    <w:rsid w:val="004336E6"/>
    <w:rsid w:val="0043395B"/>
    <w:rsid w:val="00433C09"/>
    <w:rsid w:val="00433D34"/>
    <w:rsid w:val="00433D50"/>
    <w:rsid w:val="00433E12"/>
    <w:rsid w:val="004340FA"/>
    <w:rsid w:val="0043495A"/>
    <w:rsid w:val="00434F1F"/>
    <w:rsid w:val="00435402"/>
    <w:rsid w:val="0043560B"/>
    <w:rsid w:val="00435631"/>
    <w:rsid w:val="004358C4"/>
    <w:rsid w:val="00435C0A"/>
    <w:rsid w:val="00435F74"/>
    <w:rsid w:val="0043619D"/>
    <w:rsid w:val="004366B7"/>
    <w:rsid w:val="00436827"/>
    <w:rsid w:val="00436EBE"/>
    <w:rsid w:val="00436F1B"/>
    <w:rsid w:val="0043745B"/>
    <w:rsid w:val="00437AF1"/>
    <w:rsid w:val="00437F8F"/>
    <w:rsid w:val="00440636"/>
    <w:rsid w:val="0044063E"/>
    <w:rsid w:val="00441A76"/>
    <w:rsid w:val="00441BA0"/>
    <w:rsid w:val="004423DA"/>
    <w:rsid w:val="004435BF"/>
    <w:rsid w:val="0044394E"/>
    <w:rsid w:val="00443C70"/>
    <w:rsid w:val="00444380"/>
    <w:rsid w:val="0044467E"/>
    <w:rsid w:val="004446FE"/>
    <w:rsid w:val="00444745"/>
    <w:rsid w:val="00445432"/>
    <w:rsid w:val="00445972"/>
    <w:rsid w:val="00446991"/>
    <w:rsid w:val="00446DDC"/>
    <w:rsid w:val="0044719F"/>
    <w:rsid w:val="00447276"/>
    <w:rsid w:val="00447E5F"/>
    <w:rsid w:val="004500E3"/>
    <w:rsid w:val="00450771"/>
    <w:rsid w:val="00450972"/>
    <w:rsid w:val="00450F24"/>
    <w:rsid w:val="004511BE"/>
    <w:rsid w:val="004512CA"/>
    <w:rsid w:val="00451505"/>
    <w:rsid w:val="00451D1C"/>
    <w:rsid w:val="00452E02"/>
    <w:rsid w:val="0045332A"/>
    <w:rsid w:val="0045397E"/>
    <w:rsid w:val="00453E46"/>
    <w:rsid w:val="0045433D"/>
    <w:rsid w:val="00454727"/>
    <w:rsid w:val="0045487D"/>
    <w:rsid w:val="0045499F"/>
    <w:rsid w:val="0045520E"/>
    <w:rsid w:val="00455423"/>
    <w:rsid w:val="004554BC"/>
    <w:rsid w:val="0045597B"/>
    <w:rsid w:val="00456162"/>
    <w:rsid w:val="004563BF"/>
    <w:rsid w:val="00456531"/>
    <w:rsid w:val="004566AF"/>
    <w:rsid w:val="004567E3"/>
    <w:rsid w:val="00456B21"/>
    <w:rsid w:val="004570B1"/>
    <w:rsid w:val="004572A7"/>
    <w:rsid w:val="004572C9"/>
    <w:rsid w:val="00457A70"/>
    <w:rsid w:val="0046009F"/>
    <w:rsid w:val="00460FE4"/>
    <w:rsid w:val="004611B2"/>
    <w:rsid w:val="004614E4"/>
    <w:rsid w:val="0046155D"/>
    <w:rsid w:val="004615ED"/>
    <w:rsid w:val="004616DC"/>
    <w:rsid w:val="00461886"/>
    <w:rsid w:val="00461AB4"/>
    <w:rsid w:val="00461DFC"/>
    <w:rsid w:val="00462139"/>
    <w:rsid w:val="00462F1E"/>
    <w:rsid w:val="0046353C"/>
    <w:rsid w:val="00464035"/>
    <w:rsid w:val="0046431C"/>
    <w:rsid w:val="004643F7"/>
    <w:rsid w:val="0046486C"/>
    <w:rsid w:val="004648A5"/>
    <w:rsid w:val="00464969"/>
    <w:rsid w:val="00465068"/>
    <w:rsid w:val="00465245"/>
    <w:rsid w:val="00465592"/>
    <w:rsid w:val="00465B27"/>
    <w:rsid w:val="00465F60"/>
    <w:rsid w:val="00466135"/>
    <w:rsid w:val="00466A74"/>
    <w:rsid w:val="00466E61"/>
    <w:rsid w:val="0047084E"/>
    <w:rsid w:val="00470913"/>
    <w:rsid w:val="0047156E"/>
    <w:rsid w:val="00472142"/>
    <w:rsid w:val="0047242D"/>
    <w:rsid w:val="00472708"/>
    <w:rsid w:val="0047273E"/>
    <w:rsid w:val="00472765"/>
    <w:rsid w:val="00473018"/>
    <w:rsid w:val="0047319B"/>
    <w:rsid w:val="00473A13"/>
    <w:rsid w:val="00473BB1"/>
    <w:rsid w:val="004744D9"/>
    <w:rsid w:val="004747DB"/>
    <w:rsid w:val="00474B57"/>
    <w:rsid w:val="00474DF3"/>
    <w:rsid w:val="00474F29"/>
    <w:rsid w:val="00475118"/>
    <w:rsid w:val="00475204"/>
    <w:rsid w:val="004753CD"/>
    <w:rsid w:val="00475570"/>
    <w:rsid w:val="0047567B"/>
    <w:rsid w:val="004757B5"/>
    <w:rsid w:val="00475B66"/>
    <w:rsid w:val="00475BCC"/>
    <w:rsid w:val="0047640D"/>
    <w:rsid w:val="00476D42"/>
    <w:rsid w:val="00477516"/>
    <w:rsid w:val="0048014D"/>
    <w:rsid w:val="00480A0F"/>
    <w:rsid w:val="00480A5E"/>
    <w:rsid w:val="00480ACD"/>
    <w:rsid w:val="00480CD9"/>
    <w:rsid w:val="004810C9"/>
    <w:rsid w:val="0048188A"/>
    <w:rsid w:val="00482467"/>
    <w:rsid w:val="00482572"/>
    <w:rsid w:val="0048292C"/>
    <w:rsid w:val="00482C5E"/>
    <w:rsid w:val="0048351A"/>
    <w:rsid w:val="00483909"/>
    <w:rsid w:val="0048499D"/>
    <w:rsid w:val="00484B8B"/>
    <w:rsid w:val="00484E55"/>
    <w:rsid w:val="0048541D"/>
    <w:rsid w:val="00485BC5"/>
    <w:rsid w:val="00485EE5"/>
    <w:rsid w:val="004860E8"/>
    <w:rsid w:val="00486971"/>
    <w:rsid w:val="00486DD0"/>
    <w:rsid w:val="00486E6A"/>
    <w:rsid w:val="0048716E"/>
    <w:rsid w:val="00487976"/>
    <w:rsid w:val="0049017F"/>
    <w:rsid w:val="00490AA8"/>
    <w:rsid w:val="00490EBC"/>
    <w:rsid w:val="00491107"/>
    <w:rsid w:val="004919EA"/>
    <w:rsid w:val="00491A0B"/>
    <w:rsid w:val="00491C01"/>
    <w:rsid w:val="00491EB8"/>
    <w:rsid w:val="00492052"/>
    <w:rsid w:val="0049239E"/>
    <w:rsid w:val="00492D24"/>
    <w:rsid w:val="00492DD7"/>
    <w:rsid w:val="004936C9"/>
    <w:rsid w:val="00494102"/>
    <w:rsid w:val="0049472C"/>
    <w:rsid w:val="004955D4"/>
    <w:rsid w:val="00495616"/>
    <w:rsid w:val="00495791"/>
    <w:rsid w:val="00495EBB"/>
    <w:rsid w:val="00496161"/>
    <w:rsid w:val="0049655A"/>
    <w:rsid w:val="004968E5"/>
    <w:rsid w:val="00496DB4"/>
    <w:rsid w:val="00496DE3"/>
    <w:rsid w:val="0049752D"/>
    <w:rsid w:val="004A0457"/>
    <w:rsid w:val="004A072A"/>
    <w:rsid w:val="004A0A96"/>
    <w:rsid w:val="004A0D13"/>
    <w:rsid w:val="004A173E"/>
    <w:rsid w:val="004A1B09"/>
    <w:rsid w:val="004A1FD1"/>
    <w:rsid w:val="004A22F4"/>
    <w:rsid w:val="004A28FA"/>
    <w:rsid w:val="004A319E"/>
    <w:rsid w:val="004A3679"/>
    <w:rsid w:val="004A3AA2"/>
    <w:rsid w:val="004A3AD2"/>
    <w:rsid w:val="004A3D57"/>
    <w:rsid w:val="004A3E83"/>
    <w:rsid w:val="004A430E"/>
    <w:rsid w:val="004A548F"/>
    <w:rsid w:val="004A5673"/>
    <w:rsid w:val="004A5F42"/>
    <w:rsid w:val="004A6893"/>
    <w:rsid w:val="004A6B3E"/>
    <w:rsid w:val="004A6BAD"/>
    <w:rsid w:val="004A77EA"/>
    <w:rsid w:val="004A7969"/>
    <w:rsid w:val="004A7A73"/>
    <w:rsid w:val="004A7B19"/>
    <w:rsid w:val="004A7BAC"/>
    <w:rsid w:val="004A7C6C"/>
    <w:rsid w:val="004A7D49"/>
    <w:rsid w:val="004B04EF"/>
    <w:rsid w:val="004B0DBE"/>
    <w:rsid w:val="004B1224"/>
    <w:rsid w:val="004B148F"/>
    <w:rsid w:val="004B1797"/>
    <w:rsid w:val="004B180C"/>
    <w:rsid w:val="004B1E6E"/>
    <w:rsid w:val="004B1E89"/>
    <w:rsid w:val="004B27A4"/>
    <w:rsid w:val="004B28BF"/>
    <w:rsid w:val="004B2956"/>
    <w:rsid w:val="004B2A88"/>
    <w:rsid w:val="004B3512"/>
    <w:rsid w:val="004B39D5"/>
    <w:rsid w:val="004B4BC8"/>
    <w:rsid w:val="004B4C82"/>
    <w:rsid w:val="004B5448"/>
    <w:rsid w:val="004B5487"/>
    <w:rsid w:val="004B5A0F"/>
    <w:rsid w:val="004B64B8"/>
    <w:rsid w:val="004B6715"/>
    <w:rsid w:val="004B6898"/>
    <w:rsid w:val="004B6D9A"/>
    <w:rsid w:val="004B765E"/>
    <w:rsid w:val="004B7B8A"/>
    <w:rsid w:val="004C0865"/>
    <w:rsid w:val="004C106F"/>
    <w:rsid w:val="004C195E"/>
    <w:rsid w:val="004C1991"/>
    <w:rsid w:val="004C1F1A"/>
    <w:rsid w:val="004C2478"/>
    <w:rsid w:val="004C2675"/>
    <w:rsid w:val="004C2A62"/>
    <w:rsid w:val="004C3B24"/>
    <w:rsid w:val="004C3C77"/>
    <w:rsid w:val="004C3EF1"/>
    <w:rsid w:val="004C41CA"/>
    <w:rsid w:val="004C4596"/>
    <w:rsid w:val="004C48F9"/>
    <w:rsid w:val="004C4D19"/>
    <w:rsid w:val="004C4EF4"/>
    <w:rsid w:val="004C50B7"/>
    <w:rsid w:val="004C5E9B"/>
    <w:rsid w:val="004C6155"/>
    <w:rsid w:val="004C61AF"/>
    <w:rsid w:val="004C61CA"/>
    <w:rsid w:val="004C659E"/>
    <w:rsid w:val="004C670A"/>
    <w:rsid w:val="004C6D82"/>
    <w:rsid w:val="004C6FD6"/>
    <w:rsid w:val="004C72B8"/>
    <w:rsid w:val="004C7322"/>
    <w:rsid w:val="004C737A"/>
    <w:rsid w:val="004C783B"/>
    <w:rsid w:val="004C7B3D"/>
    <w:rsid w:val="004C7CBF"/>
    <w:rsid w:val="004C7DEB"/>
    <w:rsid w:val="004D026E"/>
    <w:rsid w:val="004D04DB"/>
    <w:rsid w:val="004D0C35"/>
    <w:rsid w:val="004D1185"/>
    <w:rsid w:val="004D13AB"/>
    <w:rsid w:val="004D17EA"/>
    <w:rsid w:val="004D23D5"/>
    <w:rsid w:val="004D279F"/>
    <w:rsid w:val="004D2DC7"/>
    <w:rsid w:val="004D3476"/>
    <w:rsid w:val="004D4239"/>
    <w:rsid w:val="004D44DC"/>
    <w:rsid w:val="004D4622"/>
    <w:rsid w:val="004D4768"/>
    <w:rsid w:val="004D4C41"/>
    <w:rsid w:val="004D532C"/>
    <w:rsid w:val="004D5804"/>
    <w:rsid w:val="004D5FAC"/>
    <w:rsid w:val="004D60D4"/>
    <w:rsid w:val="004D621D"/>
    <w:rsid w:val="004D673A"/>
    <w:rsid w:val="004D6761"/>
    <w:rsid w:val="004D6E08"/>
    <w:rsid w:val="004D719F"/>
    <w:rsid w:val="004D74E7"/>
    <w:rsid w:val="004D7611"/>
    <w:rsid w:val="004D77A7"/>
    <w:rsid w:val="004D785C"/>
    <w:rsid w:val="004E033B"/>
    <w:rsid w:val="004E08CF"/>
    <w:rsid w:val="004E0906"/>
    <w:rsid w:val="004E0D52"/>
    <w:rsid w:val="004E0DF9"/>
    <w:rsid w:val="004E11F9"/>
    <w:rsid w:val="004E142F"/>
    <w:rsid w:val="004E1C51"/>
    <w:rsid w:val="004E1EDD"/>
    <w:rsid w:val="004E2091"/>
    <w:rsid w:val="004E20C1"/>
    <w:rsid w:val="004E2441"/>
    <w:rsid w:val="004E26AF"/>
    <w:rsid w:val="004E2810"/>
    <w:rsid w:val="004E2978"/>
    <w:rsid w:val="004E2BBF"/>
    <w:rsid w:val="004E2CD9"/>
    <w:rsid w:val="004E2D5B"/>
    <w:rsid w:val="004E2E14"/>
    <w:rsid w:val="004E3486"/>
    <w:rsid w:val="004E47EB"/>
    <w:rsid w:val="004E4E09"/>
    <w:rsid w:val="004E55F9"/>
    <w:rsid w:val="004E5B72"/>
    <w:rsid w:val="004E5D6D"/>
    <w:rsid w:val="004E6D4E"/>
    <w:rsid w:val="004E70CB"/>
    <w:rsid w:val="004E714F"/>
    <w:rsid w:val="004E741B"/>
    <w:rsid w:val="004E769C"/>
    <w:rsid w:val="004E7967"/>
    <w:rsid w:val="004E7ACE"/>
    <w:rsid w:val="004E7BE7"/>
    <w:rsid w:val="004F01E5"/>
    <w:rsid w:val="004F0829"/>
    <w:rsid w:val="004F103C"/>
    <w:rsid w:val="004F1040"/>
    <w:rsid w:val="004F13A5"/>
    <w:rsid w:val="004F14C4"/>
    <w:rsid w:val="004F150B"/>
    <w:rsid w:val="004F16BE"/>
    <w:rsid w:val="004F1F79"/>
    <w:rsid w:val="004F1F9A"/>
    <w:rsid w:val="004F2048"/>
    <w:rsid w:val="004F209B"/>
    <w:rsid w:val="004F2BD6"/>
    <w:rsid w:val="004F37BC"/>
    <w:rsid w:val="004F3B0D"/>
    <w:rsid w:val="004F3F57"/>
    <w:rsid w:val="004F408C"/>
    <w:rsid w:val="004F485E"/>
    <w:rsid w:val="004F4A09"/>
    <w:rsid w:val="004F4C37"/>
    <w:rsid w:val="004F4FAE"/>
    <w:rsid w:val="004F536D"/>
    <w:rsid w:val="004F538E"/>
    <w:rsid w:val="004F55F8"/>
    <w:rsid w:val="004F59AC"/>
    <w:rsid w:val="004F5A4B"/>
    <w:rsid w:val="004F5AC4"/>
    <w:rsid w:val="004F6237"/>
    <w:rsid w:val="004F63FA"/>
    <w:rsid w:val="004F64CD"/>
    <w:rsid w:val="004F66C5"/>
    <w:rsid w:val="004F6AA3"/>
    <w:rsid w:val="004F7291"/>
    <w:rsid w:val="004F72BF"/>
    <w:rsid w:val="004F781C"/>
    <w:rsid w:val="00500434"/>
    <w:rsid w:val="00500895"/>
    <w:rsid w:val="0050089A"/>
    <w:rsid w:val="005009CF"/>
    <w:rsid w:val="005016AD"/>
    <w:rsid w:val="005016CA"/>
    <w:rsid w:val="005024F6"/>
    <w:rsid w:val="00502AFA"/>
    <w:rsid w:val="00502BAC"/>
    <w:rsid w:val="00502C9B"/>
    <w:rsid w:val="005032F5"/>
    <w:rsid w:val="00503608"/>
    <w:rsid w:val="00503C80"/>
    <w:rsid w:val="00503D16"/>
    <w:rsid w:val="00503D1C"/>
    <w:rsid w:val="00503E6D"/>
    <w:rsid w:val="0050403E"/>
    <w:rsid w:val="0050470E"/>
    <w:rsid w:val="00505656"/>
    <w:rsid w:val="005059A1"/>
    <w:rsid w:val="00505BE4"/>
    <w:rsid w:val="005067C5"/>
    <w:rsid w:val="00507426"/>
    <w:rsid w:val="005074B2"/>
    <w:rsid w:val="0050798B"/>
    <w:rsid w:val="00507A17"/>
    <w:rsid w:val="00507A38"/>
    <w:rsid w:val="00510139"/>
    <w:rsid w:val="00510C32"/>
    <w:rsid w:val="00510C75"/>
    <w:rsid w:val="0051115C"/>
    <w:rsid w:val="00511B9E"/>
    <w:rsid w:val="00511BB7"/>
    <w:rsid w:val="00511E2C"/>
    <w:rsid w:val="00511F3B"/>
    <w:rsid w:val="00512039"/>
    <w:rsid w:val="005120B5"/>
    <w:rsid w:val="00512153"/>
    <w:rsid w:val="005124B2"/>
    <w:rsid w:val="00512557"/>
    <w:rsid w:val="005129BC"/>
    <w:rsid w:val="00513193"/>
    <w:rsid w:val="00513284"/>
    <w:rsid w:val="00513296"/>
    <w:rsid w:val="005132F2"/>
    <w:rsid w:val="00513311"/>
    <w:rsid w:val="005134A1"/>
    <w:rsid w:val="005136B8"/>
    <w:rsid w:val="005138CE"/>
    <w:rsid w:val="00513E78"/>
    <w:rsid w:val="00514782"/>
    <w:rsid w:val="005148B2"/>
    <w:rsid w:val="00514C5A"/>
    <w:rsid w:val="00515254"/>
    <w:rsid w:val="005157F5"/>
    <w:rsid w:val="00515A2B"/>
    <w:rsid w:val="00515DA9"/>
    <w:rsid w:val="005161AC"/>
    <w:rsid w:val="00516A0C"/>
    <w:rsid w:val="00516EDC"/>
    <w:rsid w:val="005175B7"/>
    <w:rsid w:val="0051783A"/>
    <w:rsid w:val="00517E75"/>
    <w:rsid w:val="00520232"/>
    <w:rsid w:val="00520859"/>
    <w:rsid w:val="00520AC3"/>
    <w:rsid w:val="00520D19"/>
    <w:rsid w:val="00521FA3"/>
    <w:rsid w:val="005222F4"/>
    <w:rsid w:val="00522489"/>
    <w:rsid w:val="00522714"/>
    <w:rsid w:val="00523433"/>
    <w:rsid w:val="00523A0A"/>
    <w:rsid w:val="00524D15"/>
    <w:rsid w:val="00525069"/>
    <w:rsid w:val="005252BD"/>
    <w:rsid w:val="005258E8"/>
    <w:rsid w:val="00525A9E"/>
    <w:rsid w:val="00525C8B"/>
    <w:rsid w:val="00525F6B"/>
    <w:rsid w:val="005260D9"/>
    <w:rsid w:val="00526287"/>
    <w:rsid w:val="0052638F"/>
    <w:rsid w:val="005265C7"/>
    <w:rsid w:val="00526857"/>
    <w:rsid w:val="00527CC3"/>
    <w:rsid w:val="005300CE"/>
    <w:rsid w:val="005308CC"/>
    <w:rsid w:val="00530A31"/>
    <w:rsid w:val="00530DB5"/>
    <w:rsid w:val="005317D2"/>
    <w:rsid w:val="00531A09"/>
    <w:rsid w:val="00531A1D"/>
    <w:rsid w:val="00531FFC"/>
    <w:rsid w:val="005320B3"/>
    <w:rsid w:val="00532676"/>
    <w:rsid w:val="00532B76"/>
    <w:rsid w:val="00532DD3"/>
    <w:rsid w:val="00533648"/>
    <w:rsid w:val="005337E7"/>
    <w:rsid w:val="00533A67"/>
    <w:rsid w:val="00533C76"/>
    <w:rsid w:val="00533E17"/>
    <w:rsid w:val="00534378"/>
    <w:rsid w:val="0053473C"/>
    <w:rsid w:val="0053481B"/>
    <w:rsid w:val="005349B1"/>
    <w:rsid w:val="005349FB"/>
    <w:rsid w:val="00535439"/>
    <w:rsid w:val="0053583A"/>
    <w:rsid w:val="00535AF4"/>
    <w:rsid w:val="00535C18"/>
    <w:rsid w:val="005361AB"/>
    <w:rsid w:val="00536544"/>
    <w:rsid w:val="00536AB4"/>
    <w:rsid w:val="005370E7"/>
    <w:rsid w:val="00540AE8"/>
    <w:rsid w:val="00540E1E"/>
    <w:rsid w:val="00541058"/>
    <w:rsid w:val="00541325"/>
    <w:rsid w:val="005413AF"/>
    <w:rsid w:val="00541770"/>
    <w:rsid w:val="00541A33"/>
    <w:rsid w:val="00541F4C"/>
    <w:rsid w:val="00542B06"/>
    <w:rsid w:val="005430C0"/>
    <w:rsid w:val="005438D3"/>
    <w:rsid w:val="00543B17"/>
    <w:rsid w:val="00544617"/>
    <w:rsid w:val="005449CE"/>
    <w:rsid w:val="00544BA5"/>
    <w:rsid w:val="00544DCA"/>
    <w:rsid w:val="00544E88"/>
    <w:rsid w:val="00544EF1"/>
    <w:rsid w:val="00545142"/>
    <w:rsid w:val="00545749"/>
    <w:rsid w:val="00545B12"/>
    <w:rsid w:val="00545B38"/>
    <w:rsid w:val="0054608F"/>
    <w:rsid w:val="005467A3"/>
    <w:rsid w:val="005469A9"/>
    <w:rsid w:val="00546E39"/>
    <w:rsid w:val="00546EB2"/>
    <w:rsid w:val="00547237"/>
    <w:rsid w:val="0054765C"/>
    <w:rsid w:val="005476DD"/>
    <w:rsid w:val="0054784C"/>
    <w:rsid w:val="00547AAC"/>
    <w:rsid w:val="00547E21"/>
    <w:rsid w:val="00550085"/>
    <w:rsid w:val="005500BF"/>
    <w:rsid w:val="00550632"/>
    <w:rsid w:val="00550D44"/>
    <w:rsid w:val="00550E0C"/>
    <w:rsid w:val="005519D9"/>
    <w:rsid w:val="005519E5"/>
    <w:rsid w:val="005520C7"/>
    <w:rsid w:val="0055214F"/>
    <w:rsid w:val="00552309"/>
    <w:rsid w:val="00552996"/>
    <w:rsid w:val="00552D7D"/>
    <w:rsid w:val="00553774"/>
    <w:rsid w:val="00553843"/>
    <w:rsid w:val="00553941"/>
    <w:rsid w:val="00553A03"/>
    <w:rsid w:val="00553C02"/>
    <w:rsid w:val="005543D6"/>
    <w:rsid w:val="0055447D"/>
    <w:rsid w:val="00554D14"/>
    <w:rsid w:val="00554D2A"/>
    <w:rsid w:val="0055555A"/>
    <w:rsid w:val="00555757"/>
    <w:rsid w:val="00555922"/>
    <w:rsid w:val="00555DDB"/>
    <w:rsid w:val="0055621D"/>
    <w:rsid w:val="00556A4B"/>
    <w:rsid w:val="00556F17"/>
    <w:rsid w:val="00557A8D"/>
    <w:rsid w:val="00557DE2"/>
    <w:rsid w:val="00560B87"/>
    <w:rsid w:val="00560B92"/>
    <w:rsid w:val="00560D93"/>
    <w:rsid w:val="0056121C"/>
    <w:rsid w:val="00561252"/>
    <w:rsid w:val="005613F5"/>
    <w:rsid w:val="00561B39"/>
    <w:rsid w:val="00562223"/>
    <w:rsid w:val="005622FB"/>
    <w:rsid w:val="00562331"/>
    <w:rsid w:val="005624DD"/>
    <w:rsid w:val="00562BD0"/>
    <w:rsid w:val="0056402A"/>
    <w:rsid w:val="00564071"/>
    <w:rsid w:val="00564803"/>
    <w:rsid w:val="005648B6"/>
    <w:rsid w:val="0056494C"/>
    <w:rsid w:val="00564D45"/>
    <w:rsid w:val="005651B7"/>
    <w:rsid w:val="005653E1"/>
    <w:rsid w:val="005654CA"/>
    <w:rsid w:val="00565C31"/>
    <w:rsid w:val="00565DE2"/>
    <w:rsid w:val="00567171"/>
    <w:rsid w:val="0056754E"/>
    <w:rsid w:val="00567661"/>
    <w:rsid w:val="00567A8B"/>
    <w:rsid w:val="00567EFF"/>
    <w:rsid w:val="00567F2A"/>
    <w:rsid w:val="00567FEB"/>
    <w:rsid w:val="005703F6"/>
    <w:rsid w:val="0057043D"/>
    <w:rsid w:val="005709F8"/>
    <w:rsid w:val="00570C71"/>
    <w:rsid w:val="005710A8"/>
    <w:rsid w:val="00571353"/>
    <w:rsid w:val="005713EA"/>
    <w:rsid w:val="00571883"/>
    <w:rsid w:val="005718FA"/>
    <w:rsid w:val="00571C30"/>
    <w:rsid w:val="00571C41"/>
    <w:rsid w:val="005721D6"/>
    <w:rsid w:val="005723DE"/>
    <w:rsid w:val="00572CBB"/>
    <w:rsid w:val="00573384"/>
    <w:rsid w:val="00573536"/>
    <w:rsid w:val="00573D2A"/>
    <w:rsid w:val="0057427B"/>
    <w:rsid w:val="005744A0"/>
    <w:rsid w:val="005749D7"/>
    <w:rsid w:val="005750B8"/>
    <w:rsid w:val="00575127"/>
    <w:rsid w:val="0057515D"/>
    <w:rsid w:val="0057535C"/>
    <w:rsid w:val="0057537A"/>
    <w:rsid w:val="00575A4C"/>
    <w:rsid w:val="00575B7C"/>
    <w:rsid w:val="005760E5"/>
    <w:rsid w:val="005761C6"/>
    <w:rsid w:val="005764EC"/>
    <w:rsid w:val="005767A2"/>
    <w:rsid w:val="00577694"/>
    <w:rsid w:val="00577D55"/>
    <w:rsid w:val="00577D98"/>
    <w:rsid w:val="0057D009"/>
    <w:rsid w:val="00580179"/>
    <w:rsid w:val="005801AA"/>
    <w:rsid w:val="005802AA"/>
    <w:rsid w:val="00580BF8"/>
    <w:rsid w:val="00580C9C"/>
    <w:rsid w:val="005811B5"/>
    <w:rsid w:val="005816D3"/>
    <w:rsid w:val="0058180F"/>
    <w:rsid w:val="00581A7A"/>
    <w:rsid w:val="00581DB3"/>
    <w:rsid w:val="00582084"/>
    <w:rsid w:val="005820A9"/>
    <w:rsid w:val="00582180"/>
    <w:rsid w:val="0058224D"/>
    <w:rsid w:val="00582666"/>
    <w:rsid w:val="00582A4D"/>
    <w:rsid w:val="005833EE"/>
    <w:rsid w:val="005838D2"/>
    <w:rsid w:val="0058450B"/>
    <w:rsid w:val="00584791"/>
    <w:rsid w:val="005847E3"/>
    <w:rsid w:val="00584E43"/>
    <w:rsid w:val="0058504A"/>
    <w:rsid w:val="0058556F"/>
    <w:rsid w:val="0058593D"/>
    <w:rsid w:val="0058594D"/>
    <w:rsid w:val="00586AA3"/>
    <w:rsid w:val="00586E10"/>
    <w:rsid w:val="00587201"/>
    <w:rsid w:val="0058743B"/>
    <w:rsid w:val="005878B1"/>
    <w:rsid w:val="00587C53"/>
    <w:rsid w:val="005901BB"/>
    <w:rsid w:val="00590357"/>
    <w:rsid w:val="005907C9"/>
    <w:rsid w:val="00590BD8"/>
    <w:rsid w:val="00591141"/>
    <w:rsid w:val="005913D5"/>
    <w:rsid w:val="005915CF"/>
    <w:rsid w:val="005916A0"/>
    <w:rsid w:val="005918A4"/>
    <w:rsid w:val="005918B0"/>
    <w:rsid w:val="00591F69"/>
    <w:rsid w:val="005921B3"/>
    <w:rsid w:val="00592219"/>
    <w:rsid w:val="00592237"/>
    <w:rsid w:val="0059254D"/>
    <w:rsid w:val="00592A10"/>
    <w:rsid w:val="0059301F"/>
    <w:rsid w:val="00593457"/>
    <w:rsid w:val="00593892"/>
    <w:rsid w:val="00593A75"/>
    <w:rsid w:val="00593B39"/>
    <w:rsid w:val="0059419A"/>
    <w:rsid w:val="0059456A"/>
    <w:rsid w:val="00594817"/>
    <w:rsid w:val="00594EDA"/>
    <w:rsid w:val="00594F70"/>
    <w:rsid w:val="00595276"/>
    <w:rsid w:val="005955F0"/>
    <w:rsid w:val="00595FD5"/>
    <w:rsid w:val="00596040"/>
    <w:rsid w:val="005960D4"/>
    <w:rsid w:val="0059624A"/>
    <w:rsid w:val="00596397"/>
    <w:rsid w:val="00596840"/>
    <w:rsid w:val="005972FC"/>
    <w:rsid w:val="00597422"/>
    <w:rsid w:val="0059793D"/>
    <w:rsid w:val="005A0BBB"/>
    <w:rsid w:val="005A1368"/>
    <w:rsid w:val="005A199C"/>
    <w:rsid w:val="005A268E"/>
    <w:rsid w:val="005A273E"/>
    <w:rsid w:val="005A2F67"/>
    <w:rsid w:val="005A2FDA"/>
    <w:rsid w:val="005A4BA5"/>
    <w:rsid w:val="005A4E12"/>
    <w:rsid w:val="005A4EEA"/>
    <w:rsid w:val="005A5598"/>
    <w:rsid w:val="005A5BAC"/>
    <w:rsid w:val="005A5F11"/>
    <w:rsid w:val="005A5FC4"/>
    <w:rsid w:val="005A5FC9"/>
    <w:rsid w:val="005A6260"/>
    <w:rsid w:val="005A632F"/>
    <w:rsid w:val="005A673A"/>
    <w:rsid w:val="005B0384"/>
    <w:rsid w:val="005B0AE8"/>
    <w:rsid w:val="005B0B0B"/>
    <w:rsid w:val="005B1039"/>
    <w:rsid w:val="005B1258"/>
    <w:rsid w:val="005B1272"/>
    <w:rsid w:val="005B225E"/>
    <w:rsid w:val="005B2435"/>
    <w:rsid w:val="005B28C0"/>
    <w:rsid w:val="005B2A62"/>
    <w:rsid w:val="005B2CB3"/>
    <w:rsid w:val="005B3018"/>
    <w:rsid w:val="005B30EC"/>
    <w:rsid w:val="005B32C9"/>
    <w:rsid w:val="005B3374"/>
    <w:rsid w:val="005B371C"/>
    <w:rsid w:val="005B4B36"/>
    <w:rsid w:val="005B609F"/>
    <w:rsid w:val="005B6434"/>
    <w:rsid w:val="005B6766"/>
    <w:rsid w:val="005B6CCE"/>
    <w:rsid w:val="005B6E26"/>
    <w:rsid w:val="005B70FA"/>
    <w:rsid w:val="005B75E6"/>
    <w:rsid w:val="005B7E90"/>
    <w:rsid w:val="005C08C7"/>
    <w:rsid w:val="005C123F"/>
    <w:rsid w:val="005C1A0B"/>
    <w:rsid w:val="005C1C4E"/>
    <w:rsid w:val="005C235B"/>
    <w:rsid w:val="005C27DF"/>
    <w:rsid w:val="005C3895"/>
    <w:rsid w:val="005C396F"/>
    <w:rsid w:val="005C4593"/>
    <w:rsid w:val="005C4CF0"/>
    <w:rsid w:val="005C56B4"/>
    <w:rsid w:val="005C57C9"/>
    <w:rsid w:val="005C5AA3"/>
    <w:rsid w:val="005C5E52"/>
    <w:rsid w:val="005C6057"/>
    <w:rsid w:val="005C6A6B"/>
    <w:rsid w:val="005C7070"/>
    <w:rsid w:val="005C75AD"/>
    <w:rsid w:val="005C7784"/>
    <w:rsid w:val="005C77C2"/>
    <w:rsid w:val="005C7945"/>
    <w:rsid w:val="005C7967"/>
    <w:rsid w:val="005C79FA"/>
    <w:rsid w:val="005C7A53"/>
    <w:rsid w:val="005C7B42"/>
    <w:rsid w:val="005C7BE8"/>
    <w:rsid w:val="005D0132"/>
    <w:rsid w:val="005D0600"/>
    <w:rsid w:val="005D0CA9"/>
    <w:rsid w:val="005D1028"/>
    <w:rsid w:val="005D1824"/>
    <w:rsid w:val="005D1CD2"/>
    <w:rsid w:val="005D1D9D"/>
    <w:rsid w:val="005D1DA8"/>
    <w:rsid w:val="005D2193"/>
    <w:rsid w:val="005D2881"/>
    <w:rsid w:val="005D2913"/>
    <w:rsid w:val="005D2F3C"/>
    <w:rsid w:val="005D320E"/>
    <w:rsid w:val="005D35E3"/>
    <w:rsid w:val="005D3611"/>
    <w:rsid w:val="005D36A2"/>
    <w:rsid w:val="005D3755"/>
    <w:rsid w:val="005D4301"/>
    <w:rsid w:val="005D46B2"/>
    <w:rsid w:val="005D4851"/>
    <w:rsid w:val="005D4973"/>
    <w:rsid w:val="005D5407"/>
    <w:rsid w:val="005D544D"/>
    <w:rsid w:val="005D59AF"/>
    <w:rsid w:val="005D5E86"/>
    <w:rsid w:val="005D62C8"/>
    <w:rsid w:val="005D637D"/>
    <w:rsid w:val="005D651B"/>
    <w:rsid w:val="005D69CC"/>
    <w:rsid w:val="005D6DB1"/>
    <w:rsid w:val="005D6E65"/>
    <w:rsid w:val="005D7050"/>
    <w:rsid w:val="005D7114"/>
    <w:rsid w:val="005D7392"/>
    <w:rsid w:val="005E00B8"/>
    <w:rsid w:val="005E02EF"/>
    <w:rsid w:val="005E046A"/>
    <w:rsid w:val="005E0599"/>
    <w:rsid w:val="005E069E"/>
    <w:rsid w:val="005E078F"/>
    <w:rsid w:val="005E1084"/>
    <w:rsid w:val="005E1EE9"/>
    <w:rsid w:val="005E205D"/>
    <w:rsid w:val="005E2B78"/>
    <w:rsid w:val="005E2D52"/>
    <w:rsid w:val="005E2DA4"/>
    <w:rsid w:val="005E2FDC"/>
    <w:rsid w:val="005E3565"/>
    <w:rsid w:val="005E3680"/>
    <w:rsid w:val="005E3A95"/>
    <w:rsid w:val="005E403F"/>
    <w:rsid w:val="005E40F8"/>
    <w:rsid w:val="005E4255"/>
    <w:rsid w:val="005E42E2"/>
    <w:rsid w:val="005E47CF"/>
    <w:rsid w:val="005E4AF8"/>
    <w:rsid w:val="005E5142"/>
    <w:rsid w:val="005E528B"/>
    <w:rsid w:val="005E5613"/>
    <w:rsid w:val="005E5982"/>
    <w:rsid w:val="005E5C0F"/>
    <w:rsid w:val="005E673F"/>
    <w:rsid w:val="005E6768"/>
    <w:rsid w:val="005E6825"/>
    <w:rsid w:val="005F05F9"/>
    <w:rsid w:val="005F06D3"/>
    <w:rsid w:val="005F0B13"/>
    <w:rsid w:val="005F0C24"/>
    <w:rsid w:val="005F0C64"/>
    <w:rsid w:val="005F101D"/>
    <w:rsid w:val="005F11C9"/>
    <w:rsid w:val="005F1FD9"/>
    <w:rsid w:val="005F1FE0"/>
    <w:rsid w:val="005F2994"/>
    <w:rsid w:val="005F341A"/>
    <w:rsid w:val="005F341F"/>
    <w:rsid w:val="005F3BB3"/>
    <w:rsid w:val="005F3C58"/>
    <w:rsid w:val="005F3D0F"/>
    <w:rsid w:val="005F43E7"/>
    <w:rsid w:val="005F4489"/>
    <w:rsid w:val="005F44A1"/>
    <w:rsid w:val="005F453C"/>
    <w:rsid w:val="005F4707"/>
    <w:rsid w:val="005F5064"/>
    <w:rsid w:val="005F5111"/>
    <w:rsid w:val="005F542E"/>
    <w:rsid w:val="005F54C5"/>
    <w:rsid w:val="005F5646"/>
    <w:rsid w:val="005F61E9"/>
    <w:rsid w:val="005F67DC"/>
    <w:rsid w:val="005F6A3B"/>
    <w:rsid w:val="005F6C09"/>
    <w:rsid w:val="005F7173"/>
    <w:rsid w:val="005F7381"/>
    <w:rsid w:val="005F789C"/>
    <w:rsid w:val="005F78F5"/>
    <w:rsid w:val="005F7A66"/>
    <w:rsid w:val="00600F8C"/>
    <w:rsid w:val="006015A8"/>
    <w:rsid w:val="006016C3"/>
    <w:rsid w:val="00601C43"/>
    <w:rsid w:val="00601C49"/>
    <w:rsid w:val="00601C4E"/>
    <w:rsid w:val="006020BD"/>
    <w:rsid w:val="00602570"/>
    <w:rsid w:val="0060257D"/>
    <w:rsid w:val="0060260E"/>
    <w:rsid w:val="006027CD"/>
    <w:rsid w:val="00602BDE"/>
    <w:rsid w:val="00602F84"/>
    <w:rsid w:val="00602F96"/>
    <w:rsid w:val="006036BD"/>
    <w:rsid w:val="00604448"/>
    <w:rsid w:val="006049A7"/>
    <w:rsid w:val="00605715"/>
    <w:rsid w:val="00605939"/>
    <w:rsid w:val="006059AF"/>
    <w:rsid w:val="00605D62"/>
    <w:rsid w:val="00606052"/>
    <w:rsid w:val="00606DC7"/>
    <w:rsid w:val="00607A60"/>
    <w:rsid w:val="00607B6E"/>
    <w:rsid w:val="00607DB7"/>
    <w:rsid w:val="00607DCC"/>
    <w:rsid w:val="00607E18"/>
    <w:rsid w:val="00610088"/>
    <w:rsid w:val="00610A83"/>
    <w:rsid w:val="00610CA4"/>
    <w:rsid w:val="00610E15"/>
    <w:rsid w:val="006113B2"/>
    <w:rsid w:val="0061141D"/>
    <w:rsid w:val="00611511"/>
    <w:rsid w:val="0061200E"/>
    <w:rsid w:val="00612AB5"/>
    <w:rsid w:val="00612DB8"/>
    <w:rsid w:val="0061308F"/>
    <w:rsid w:val="00613B38"/>
    <w:rsid w:val="00613FE3"/>
    <w:rsid w:val="00614136"/>
    <w:rsid w:val="006146BD"/>
    <w:rsid w:val="00615DA0"/>
    <w:rsid w:val="00615DF3"/>
    <w:rsid w:val="00616012"/>
    <w:rsid w:val="00616339"/>
    <w:rsid w:val="006168FE"/>
    <w:rsid w:val="00616BEF"/>
    <w:rsid w:val="006171BC"/>
    <w:rsid w:val="0062041E"/>
    <w:rsid w:val="00621397"/>
    <w:rsid w:val="0062157A"/>
    <w:rsid w:val="006216B3"/>
    <w:rsid w:val="006217D9"/>
    <w:rsid w:val="00621B37"/>
    <w:rsid w:val="006228CB"/>
    <w:rsid w:val="006230FB"/>
    <w:rsid w:val="00623105"/>
    <w:rsid w:val="0062315D"/>
    <w:rsid w:val="006231FC"/>
    <w:rsid w:val="0062391C"/>
    <w:rsid w:val="006240FE"/>
    <w:rsid w:val="00624468"/>
    <w:rsid w:val="00624937"/>
    <w:rsid w:val="00624981"/>
    <w:rsid w:val="00624A02"/>
    <w:rsid w:val="00624D53"/>
    <w:rsid w:val="00624E36"/>
    <w:rsid w:val="00624FF6"/>
    <w:rsid w:val="006251DC"/>
    <w:rsid w:val="006256CA"/>
    <w:rsid w:val="00625780"/>
    <w:rsid w:val="006257C4"/>
    <w:rsid w:val="006259F9"/>
    <w:rsid w:val="00625EBD"/>
    <w:rsid w:val="006267E6"/>
    <w:rsid w:val="0062686C"/>
    <w:rsid w:val="00626B61"/>
    <w:rsid w:val="00627B4C"/>
    <w:rsid w:val="00627EED"/>
    <w:rsid w:val="00630B10"/>
    <w:rsid w:val="006318A3"/>
    <w:rsid w:val="00632479"/>
    <w:rsid w:val="00632BA0"/>
    <w:rsid w:val="00632FCE"/>
    <w:rsid w:val="006335A7"/>
    <w:rsid w:val="00633685"/>
    <w:rsid w:val="0063393B"/>
    <w:rsid w:val="00633B9B"/>
    <w:rsid w:val="00634734"/>
    <w:rsid w:val="006347BE"/>
    <w:rsid w:val="0063494A"/>
    <w:rsid w:val="0063498D"/>
    <w:rsid w:val="0063502B"/>
    <w:rsid w:val="0063504C"/>
    <w:rsid w:val="00635A10"/>
    <w:rsid w:val="00635EFC"/>
    <w:rsid w:val="00636158"/>
    <w:rsid w:val="00636181"/>
    <w:rsid w:val="0063652E"/>
    <w:rsid w:val="00636D26"/>
    <w:rsid w:val="00636F10"/>
    <w:rsid w:val="0063710E"/>
    <w:rsid w:val="00637225"/>
    <w:rsid w:val="00637233"/>
    <w:rsid w:val="006372FC"/>
    <w:rsid w:val="0063743E"/>
    <w:rsid w:val="00637CE4"/>
    <w:rsid w:val="00637D46"/>
    <w:rsid w:val="00637DB7"/>
    <w:rsid w:val="006404BD"/>
    <w:rsid w:val="006406D0"/>
    <w:rsid w:val="00640723"/>
    <w:rsid w:val="006411D9"/>
    <w:rsid w:val="006413B1"/>
    <w:rsid w:val="006413CE"/>
    <w:rsid w:val="00641879"/>
    <w:rsid w:val="00641887"/>
    <w:rsid w:val="00642C6C"/>
    <w:rsid w:val="006437C6"/>
    <w:rsid w:val="00643A00"/>
    <w:rsid w:val="0064403D"/>
    <w:rsid w:val="006440C2"/>
    <w:rsid w:val="00644243"/>
    <w:rsid w:val="00644A47"/>
    <w:rsid w:val="00644BE1"/>
    <w:rsid w:val="0064512B"/>
    <w:rsid w:val="00645DF3"/>
    <w:rsid w:val="006466AD"/>
    <w:rsid w:val="00646700"/>
    <w:rsid w:val="00646864"/>
    <w:rsid w:val="00646C1C"/>
    <w:rsid w:val="00646E58"/>
    <w:rsid w:val="00650499"/>
    <w:rsid w:val="006507E7"/>
    <w:rsid w:val="0065104F"/>
    <w:rsid w:val="006511EE"/>
    <w:rsid w:val="0065140D"/>
    <w:rsid w:val="00651C8C"/>
    <w:rsid w:val="00651F77"/>
    <w:rsid w:val="006520D1"/>
    <w:rsid w:val="00652253"/>
    <w:rsid w:val="006523FE"/>
    <w:rsid w:val="0065324A"/>
    <w:rsid w:val="00653310"/>
    <w:rsid w:val="00653452"/>
    <w:rsid w:val="006535B4"/>
    <w:rsid w:val="006535CA"/>
    <w:rsid w:val="00653A15"/>
    <w:rsid w:val="00654198"/>
    <w:rsid w:val="00655077"/>
    <w:rsid w:val="00655495"/>
    <w:rsid w:val="0065555D"/>
    <w:rsid w:val="00655B45"/>
    <w:rsid w:val="00655D0C"/>
    <w:rsid w:val="00656135"/>
    <w:rsid w:val="0065672D"/>
    <w:rsid w:val="00656CC4"/>
    <w:rsid w:val="00656F4C"/>
    <w:rsid w:val="00657200"/>
    <w:rsid w:val="006573AF"/>
    <w:rsid w:val="0065756D"/>
    <w:rsid w:val="0065772A"/>
    <w:rsid w:val="00660040"/>
    <w:rsid w:val="00660569"/>
    <w:rsid w:val="00660AE6"/>
    <w:rsid w:val="00660B59"/>
    <w:rsid w:val="00660EEB"/>
    <w:rsid w:val="00661474"/>
    <w:rsid w:val="00661602"/>
    <w:rsid w:val="00661AA9"/>
    <w:rsid w:val="00661B21"/>
    <w:rsid w:val="006626D3"/>
    <w:rsid w:val="006629D0"/>
    <w:rsid w:val="00662AC3"/>
    <w:rsid w:val="00662BDF"/>
    <w:rsid w:val="00662C3B"/>
    <w:rsid w:val="00662E98"/>
    <w:rsid w:val="00663909"/>
    <w:rsid w:val="006647D8"/>
    <w:rsid w:val="00664EBE"/>
    <w:rsid w:val="006653BA"/>
    <w:rsid w:val="00665692"/>
    <w:rsid w:val="0066587E"/>
    <w:rsid w:val="006663B3"/>
    <w:rsid w:val="00666473"/>
    <w:rsid w:val="00667822"/>
    <w:rsid w:val="00667933"/>
    <w:rsid w:val="00667CB5"/>
    <w:rsid w:val="00667DA6"/>
    <w:rsid w:val="00670136"/>
    <w:rsid w:val="00670525"/>
    <w:rsid w:val="0067068B"/>
    <w:rsid w:val="006706A4"/>
    <w:rsid w:val="00670A42"/>
    <w:rsid w:val="0067105F"/>
    <w:rsid w:val="0067123B"/>
    <w:rsid w:val="006720F1"/>
    <w:rsid w:val="00672473"/>
    <w:rsid w:val="00672767"/>
    <w:rsid w:val="00672BC1"/>
    <w:rsid w:val="00672F31"/>
    <w:rsid w:val="00672FA7"/>
    <w:rsid w:val="006730DD"/>
    <w:rsid w:val="00673185"/>
    <w:rsid w:val="006734C1"/>
    <w:rsid w:val="006737B1"/>
    <w:rsid w:val="00673B90"/>
    <w:rsid w:val="00673CBD"/>
    <w:rsid w:val="00673F83"/>
    <w:rsid w:val="006741BA"/>
    <w:rsid w:val="006742A9"/>
    <w:rsid w:val="00674615"/>
    <w:rsid w:val="0067464C"/>
    <w:rsid w:val="0067474C"/>
    <w:rsid w:val="00674CA2"/>
    <w:rsid w:val="00675424"/>
    <w:rsid w:val="006757EB"/>
    <w:rsid w:val="00675A53"/>
    <w:rsid w:val="00675BEE"/>
    <w:rsid w:val="00676B58"/>
    <w:rsid w:val="00677264"/>
    <w:rsid w:val="006773F8"/>
    <w:rsid w:val="00677653"/>
    <w:rsid w:val="006777A4"/>
    <w:rsid w:val="00677AC2"/>
    <w:rsid w:val="00680B56"/>
    <w:rsid w:val="00680D6B"/>
    <w:rsid w:val="00680DEF"/>
    <w:rsid w:val="00680EDF"/>
    <w:rsid w:val="00680F28"/>
    <w:rsid w:val="0068113C"/>
    <w:rsid w:val="0068114D"/>
    <w:rsid w:val="00681230"/>
    <w:rsid w:val="00681254"/>
    <w:rsid w:val="00682537"/>
    <w:rsid w:val="00682F32"/>
    <w:rsid w:val="00683D00"/>
    <w:rsid w:val="006840C9"/>
    <w:rsid w:val="006844DC"/>
    <w:rsid w:val="00684972"/>
    <w:rsid w:val="00684A90"/>
    <w:rsid w:val="00684EA8"/>
    <w:rsid w:val="0068520B"/>
    <w:rsid w:val="006853B3"/>
    <w:rsid w:val="0068550C"/>
    <w:rsid w:val="006858BF"/>
    <w:rsid w:val="00686257"/>
    <w:rsid w:val="0068729C"/>
    <w:rsid w:val="00687890"/>
    <w:rsid w:val="00687A4F"/>
    <w:rsid w:val="00687F76"/>
    <w:rsid w:val="006906BF"/>
    <w:rsid w:val="006906EF"/>
    <w:rsid w:val="00691318"/>
    <w:rsid w:val="00691D28"/>
    <w:rsid w:val="0069233A"/>
    <w:rsid w:val="00692B43"/>
    <w:rsid w:val="00692BB9"/>
    <w:rsid w:val="006931AF"/>
    <w:rsid w:val="00693F63"/>
    <w:rsid w:val="0069446D"/>
    <w:rsid w:val="0069452C"/>
    <w:rsid w:val="00694BC2"/>
    <w:rsid w:val="0069593C"/>
    <w:rsid w:val="00695DB4"/>
    <w:rsid w:val="006968FB"/>
    <w:rsid w:val="006969C0"/>
    <w:rsid w:val="00696C85"/>
    <w:rsid w:val="006972E7"/>
    <w:rsid w:val="00697534"/>
    <w:rsid w:val="0069762D"/>
    <w:rsid w:val="00697CB5"/>
    <w:rsid w:val="00697F11"/>
    <w:rsid w:val="006A0027"/>
    <w:rsid w:val="006A0056"/>
    <w:rsid w:val="006A035C"/>
    <w:rsid w:val="006A0491"/>
    <w:rsid w:val="006A081F"/>
    <w:rsid w:val="006A09E5"/>
    <w:rsid w:val="006A0A23"/>
    <w:rsid w:val="006A152F"/>
    <w:rsid w:val="006A1C96"/>
    <w:rsid w:val="006A28F9"/>
    <w:rsid w:val="006A2AF9"/>
    <w:rsid w:val="006A30E3"/>
    <w:rsid w:val="006A332A"/>
    <w:rsid w:val="006A33D0"/>
    <w:rsid w:val="006A3782"/>
    <w:rsid w:val="006A3DBF"/>
    <w:rsid w:val="006A43D9"/>
    <w:rsid w:val="006A46DA"/>
    <w:rsid w:val="006A48B1"/>
    <w:rsid w:val="006A5847"/>
    <w:rsid w:val="006A5D09"/>
    <w:rsid w:val="006A5E12"/>
    <w:rsid w:val="006A5F09"/>
    <w:rsid w:val="006A5F58"/>
    <w:rsid w:val="006A682B"/>
    <w:rsid w:val="006A6AF0"/>
    <w:rsid w:val="006A741A"/>
    <w:rsid w:val="006A792A"/>
    <w:rsid w:val="006A7F13"/>
    <w:rsid w:val="006B01B9"/>
    <w:rsid w:val="006B1AD0"/>
    <w:rsid w:val="006B23D3"/>
    <w:rsid w:val="006B36DE"/>
    <w:rsid w:val="006B383A"/>
    <w:rsid w:val="006B4442"/>
    <w:rsid w:val="006B4F72"/>
    <w:rsid w:val="006B508C"/>
    <w:rsid w:val="006B5096"/>
    <w:rsid w:val="006B523E"/>
    <w:rsid w:val="006B54F3"/>
    <w:rsid w:val="006B5894"/>
    <w:rsid w:val="006B5BB9"/>
    <w:rsid w:val="006B6938"/>
    <w:rsid w:val="006B69C3"/>
    <w:rsid w:val="006B6C86"/>
    <w:rsid w:val="006B6D07"/>
    <w:rsid w:val="006B7952"/>
    <w:rsid w:val="006C019C"/>
    <w:rsid w:val="006C0667"/>
    <w:rsid w:val="006C1184"/>
    <w:rsid w:val="006C1A71"/>
    <w:rsid w:val="006C1CEA"/>
    <w:rsid w:val="006C1F3B"/>
    <w:rsid w:val="006C2ABC"/>
    <w:rsid w:val="006C2EA1"/>
    <w:rsid w:val="006C3207"/>
    <w:rsid w:val="006C32C9"/>
    <w:rsid w:val="006C408E"/>
    <w:rsid w:val="006C4912"/>
    <w:rsid w:val="006C4ABB"/>
    <w:rsid w:val="006C4F96"/>
    <w:rsid w:val="006C5272"/>
    <w:rsid w:val="006C5385"/>
    <w:rsid w:val="006C5663"/>
    <w:rsid w:val="006C58ED"/>
    <w:rsid w:val="006C5D92"/>
    <w:rsid w:val="006C6410"/>
    <w:rsid w:val="006C6622"/>
    <w:rsid w:val="006C6BCF"/>
    <w:rsid w:val="006C6CDE"/>
    <w:rsid w:val="006C7645"/>
    <w:rsid w:val="006C777A"/>
    <w:rsid w:val="006C7EAD"/>
    <w:rsid w:val="006C7F62"/>
    <w:rsid w:val="006D0300"/>
    <w:rsid w:val="006D0335"/>
    <w:rsid w:val="006D0923"/>
    <w:rsid w:val="006D0BB6"/>
    <w:rsid w:val="006D0F73"/>
    <w:rsid w:val="006D13AB"/>
    <w:rsid w:val="006D1617"/>
    <w:rsid w:val="006D1966"/>
    <w:rsid w:val="006D1BEE"/>
    <w:rsid w:val="006D1C36"/>
    <w:rsid w:val="006D1E41"/>
    <w:rsid w:val="006D20A0"/>
    <w:rsid w:val="006D2129"/>
    <w:rsid w:val="006D2698"/>
    <w:rsid w:val="006D286F"/>
    <w:rsid w:val="006D29CB"/>
    <w:rsid w:val="006D4979"/>
    <w:rsid w:val="006D49DF"/>
    <w:rsid w:val="006D4D7F"/>
    <w:rsid w:val="006D5110"/>
    <w:rsid w:val="006D54A0"/>
    <w:rsid w:val="006D561B"/>
    <w:rsid w:val="006D5FD7"/>
    <w:rsid w:val="006D62AA"/>
    <w:rsid w:val="006D697B"/>
    <w:rsid w:val="006D748F"/>
    <w:rsid w:val="006D7854"/>
    <w:rsid w:val="006D7858"/>
    <w:rsid w:val="006D7BE2"/>
    <w:rsid w:val="006E0A28"/>
    <w:rsid w:val="006E15AC"/>
    <w:rsid w:val="006E162F"/>
    <w:rsid w:val="006E1F74"/>
    <w:rsid w:val="006E223B"/>
    <w:rsid w:val="006E22F9"/>
    <w:rsid w:val="006E3379"/>
    <w:rsid w:val="006E342F"/>
    <w:rsid w:val="006E36CE"/>
    <w:rsid w:val="006E3EB0"/>
    <w:rsid w:val="006E4763"/>
    <w:rsid w:val="006E486E"/>
    <w:rsid w:val="006E48C8"/>
    <w:rsid w:val="006E4B32"/>
    <w:rsid w:val="006E531A"/>
    <w:rsid w:val="006E57A5"/>
    <w:rsid w:val="006E6055"/>
    <w:rsid w:val="006E64F0"/>
    <w:rsid w:val="006E68CC"/>
    <w:rsid w:val="006E724D"/>
    <w:rsid w:val="006E73A9"/>
    <w:rsid w:val="006E7435"/>
    <w:rsid w:val="006E748D"/>
    <w:rsid w:val="006E76AE"/>
    <w:rsid w:val="006E7837"/>
    <w:rsid w:val="006E7AD8"/>
    <w:rsid w:val="006E7C39"/>
    <w:rsid w:val="006E92C6"/>
    <w:rsid w:val="006F06E4"/>
    <w:rsid w:val="006F0B87"/>
    <w:rsid w:val="006F16F7"/>
    <w:rsid w:val="006F171D"/>
    <w:rsid w:val="006F18EB"/>
    <w:rsid w:val="006F205A"/>
    <w:rsid w:val="006F24E8"/>
    <w:rsid w:val="006F31D0"/>
    <w:rsid w:val="006F36D9"/>
    <w:rsid w:val="006F3EFB"/>
    <w:rsid w:val="006F4068"/>
    <w:rsid w:val="006F406D"/>
    <w:rsid w:val="006F4455"/>
    <w:rsid w:val="006F449B"/>
    <w:rsid w:val="006F460B"/>
    <w:rsid w:val="006F4CE7"/>
    <w:rsid w:val="006F4D7A"/>
    <w:rsid w:val="006F4EE7"/>
    <w:rsid w:val="006F562B"/>
    <w:rsid w:val="006F5658"/>
    <w:rsid w:val="006F5D57"/>
    <w:rsid w:val="006F5E34"/>
    <w:rsid w:val="006F5EBB"/>
    <w:rsid w:val="006F62F9"/>
    <w:rsid w:val="006F6A39"/>
    <w:rsid w:val="006F79F6"/>
    <w:rsid w:val="0070097D"/>
    <w:rsid w:val="0070176D"/>
    <w:rsid w:val="0070190F"/>
    <w:rsid w:val="00701CFB"/>
    <w:rsid w:val="00701D44"/>
    <w:rsid w:val="00701D57"/>
    <w:rsid w:val="007028BF"/>
    <w:rsid w:val="00702BA3"/>
    <w:rsid w:val="00702BF4"/>
    <w:rsid w:val="00702C41"/>
    <w:rsid w:val="00702D9D"/>
    <w:rsid w:val="00703103"/>
    <w:rsid w:val="007033BB"/>
    <w:rsid w:val="007033F4"/>
    <w:rsid w:val="00703790"/>
    <w:rsid w:val="00703F1B"/>
    <w:rsid w:val="00703FA7"/>
    <w:rsid w:val="007049D8"/>
    <w:rsid w:val="00704B84"/>
    <w:rsid w:val="00704D6A"/>
    <w:rsid w:val="00705083"/>
    <w:rsid w:val="00705EE0"/>
    <w:rsid w:val="00706013"/>
    <w:rsid w:val="0070604C"/>
    <w:rsid w:val="007060DD"/>
    <w:rsid w:val="00706574"/>
    <w:rsid w:val="0070680F"/>
    <w:rsid w:val="00706C58"/>
    <w:rsid w:val="00706EB8"/>
    <w:rsid w:val="00707CA2"/>
    <w:rsid w:val="00707D25"/>
    <w:rsid w:val="00707D83"/>
    <w:rsid w:val="00707E39"/>
    <w:rsid w:val="0070D5F7"/>
    <w:rsid w:val="0071047F"/>
    <w:rsid w:val="0071080F"/>
    <w:rsid w:val="00710FAC"/>
    <w:rsid w:val="00711AA2"/>
    <w:rsid w:val="00711AC0"/>
    <w:rsid w:val="00711E57"/>
    <w:rsid w:val="00711E97"/>
    <w:rsid w:val="00711F47"/>
    <w:rsid w:val="007121F7"/>
    <w:rsid w:val="00712550"/>
    <w:rsid w:val="00712942"/>
    <w:rsid w:val="00713131"/>
    <w:rsid w:val="0071346F"/>
    <w:rsid w:val="0071368E"/>
    <w:rsid w:val="00713C90"/>
    <w:rsid w:val="00713F2C"/>
    <w:rsid w:val="00714056"/>
    <w:rsid w:val="00714077"/>
    <w:rsid w:val="00714501"/>
    <w:rsid w:val="00714CA7"/>
    <w:rsid w:val="007159D8"/>
    <w:rsid w:val="00715A30"/>
    <w:rsid w:val="0071601D"/>
    <w:rsid w:val="007160F3"/>
    <w:rsid w:val="007161B6"/>
    <w:rsid w:val="00716309"/>
    <w:rsid w:val="00716ED9"/>
    <w:rsid w:val="00716FFE"/>
    <w:rsid w:val="007176B5"/>
    <w:rsid w:val="00717886"/>
    <w:rsid w:val="0071797F"/>
    <w:rsid w:val="007203CC"/>
    <w:rsid w:val="007209DF"/>
    <w:rsid w:val="00720CB3"/>
    <w:rsid w:val="007215B6"/>
    <w:rsid w:val="00721789"/>
    <w:rsid w:val="00721915"/>
    <w:rsid w:val="00721B92"/>
    <w:rsid w:val="0072276C"/>
    <w:rsid w:val="00722E25"/>
    <w:rsid w:val="0072321E"/>
    <w:rsid w:val="007232F2"/>
    <w:rsid w:val="00723601"/>
    <w:rsid w:val="0072382A"/>
    <w:rsid w:val="00723A09"/>
    <w:rsid w:val="00723D90"/>
    <w:rsid w:val="00723ED9"/>
    <w:rsid w:val="00723FF6"/>
    <w:rsid w:val="007241CD"/>
    <w:rsid w:val="00724A5B"/>
    <w:rsid w:val="00725657"/>
    <w:rsid w:val="00725D73"/>
    <w:rsid w:val="0072648E"/>
    <w:rsid w:val="007265D7"/>
    <w:rsid w:val="0072685B"/>
    <w:rsid w:val="00726DC1"/>
    <w:rsid w:val="0072713F"/>
    <w:rsid w:val="0072758F"/>
    <w:rsid w:val="00727639"/>
    <w:rsid w:val="007302F8"/>
    <w:rsid w:val="0073090D"/>
    <w:rsid w:val="007309B5"/>
    <w:rsid w:val="007310F3"/>
    <w:rsid w:val="00731244"/>
    <w:rsid w:val="007312D9"/>
    <w:rsid w:val="00731AD8"/>
    <w:rsid w:val="00731F03"/>
    <w:rsid w:val="00732A22"/>
    <w:rsid w:val="00732E4E"/>
    <w:rsid w:val="00733E21"/>
    <w:rsid w:val="00734070"/>
    <w:rsid w:val="0073441E"/>
    <w:rsid w:val="00734B43"/>
    <w:rsid w:val="00734BFB"/>
    <w:rsid w:val="00734E65"/>
    <w:rsid w:val="0073522B"/>
    <w:rsid w:val="007355D7"/>
    <w:rsid w:val="0073565F"/>
    <w:rsid w:val="00735FF0"/>
    <w:rsid w:val="0073613F"/>
    <w:rsid w:val="007361A9"/>
    <w:rsid w:val="007365B5"/>
    <w:rsid w:val="007365F2"/>
    <w:rsid w:val="00736665"/>
    <w:rsid w:val="00736766"/>
    <w:rsid w:val="0073676F"/>
    <w:rsid w:val="00736C17"/>
    <w:rsid w:val="00737157"/>
    <w:rsid w:val="0073730A"/>
    <w:rsid w:val="00737A8C"/>
    <w:rsid w:val="00737D15"/>
    <w:rsid w:val="00737F7D"/>
    <w:rsid w:val="007407B0"/>
    <w:rsid w:val="00740837"/>
    <w:rsid w:val="007408F0"/>
    <w:rsid w:val="00740C5A"/>
    <w:rsid w:val="007410AC"/>
    <w:rsid w:val="007411C6"/>
    <w:rsid w:val="007413DB"/>
    <w:rsid w:val="007414CA"/>
    <w:rsid w:val="0074175C"/>
    <w:rsid w:val="00741E25"/>
    <w:rsid w:val="00741EB7"/>
    <w:rsid w:val="007423F8"/>
    <w:rsid w:val="00742575"/>
    <w:rsid w:val="00742A67"/>
    <w:rsid w:val="00742B71"/>
    <w:rsid w:val="007430C4"/>
    <w:rsid w:val="007438A7"/>
    <w:rsid w:val="007438ED"/>
    <w:rsid w:val="00744A66"/>
    <w:rsid w:val="00744ABA"/>
    <w:rsid w:val="007457E2"/>
    <w:rsid w:val="0074619A"/>
    <w:rsid w:val="00746380"/>
    <w:rsid w:val="00746949"/>
    <w:rsid w:val="00746C82"/>
    <w:rsid w:val="0074743A"/>
    <w:rsid w:val="00747682"/>
    <w:rsid w:val="00747E71"/>
    <w:rsid w:val="0074F5C5"/>
    <w:rsid w:val="00750174"/>
    <w:rsid w:val="007501B8"/>
    <w:rsid w:val="00750B8D"/>
    <w:rsid w:val="0075119C"/>
    <w:rsid w:val="0075152B"/>
    <w:rsid w:val="00752053"/>
    <w:rsid w:val="00752418"/>
    <w:rsid w:val="00752462"/>
    <w:rsid w:val="00752A28"/>
    <w:rsid w:val="00752C11"/>
    <w:rsid w:val="00752CEA"/>
    <w:rsid w:val="00752CED"/>
    <w:rsid w:val="0075396F"/>
    <w:rsid w:val="00753B0F"/>
    <w:rsid w:val="00754620"/>
    <w:rsid w:val="00754758"/>
    <w:rsid w:val="00754926"/>
    <w:rsid w:val="00754EA3"/>
    <w:rsid w:val="00754F98"/>
    <w:rsid w:val="0075551A"/>
    <w:rsid w:val="00755A99"/>
    <w:rsid w:val="00755D08"/>
    <w:rsid w:val="00755D2E"/>
    <w:rsid w:val="00755D4F"/>
    <w:rsid w:val="00757899"/>
    <w:rsid w:val="00757A0C"/>
    <w:rsid w:val="0076015B"/>
    <w:rsid w:val="00760869"/>
    <w:rsid w:val="00760876"/>
    <w:rsid w:val="007609BF"/>
    <w:rsid w:val="00760C72"/>
    <w:rsid w:val="0076126D"/>
    <w:rsid w:val="007615BF"/>
    <w:rsid w:val="007619D2"/>
    <w:rsid w:val="00762B03"/>
    <w:rsid w:val="00762D81"/>
    <w:rsid w:val="0076301A"/>
    <w:rsid w:val="007635E4"/>
    <w:rsid w:val="0076410C"/>
    <w:rsid w:val="00764209"/>
    <w:rsid w:val="0076489A"/>
    <w:rsid w:val="00764B9C"/>
    <w:rsid w:val="007650D5"/>
    <w:rsid w:val="0076510D"/>
    <w:rsid w:val="007652BD"/>
    <w:rsid w:val="00765772"/>
    <w:rsid w:val="007657EB"/>
    <w:rsid w:val="00765A5A"/>
    <w:rsid w:val="0076617D"/>
    <w:rsid w:val="007662CC"/>
    <w:rsid w:val="00766590"/>
    <w:rsid w:val="00766CC7"/>
    <w:rsid w:val="00766DB9"/>
    <w:rsid w:val="0076710D"/>
    <w:rsid w:val="007673CD"/>
    <w:rsid w:val="00767780"/>
    <w:rsid w:val="00767BA4"/>
    <w:rsid w:val="00767BB9"/>
    <w:rsid w:val="00770656"/>
    <w:rsid w:val="0077079A"/>
    <w:rsid w:val="00770FCE"/>
    <w:rsid w:val="007712AB"/>
    <w:rsid w:val="007719D8"/>
    <w:rsid w:val="00771E09"/>
    <w:rsid w:val="007720AD"/>
    <w:rsid w:val="0077252E"/>
    <w:rsid w:val="00772813"/>
    <w:rsid w:val="00773607"/>
    <w:rsid w:val="00773702"/>
    <w:rsid w:val="00773731"/>
    <w:rsid w:val="00773B38"/>
    <w:rsid w:val="00773B50"/>
    <w:rsid w:val="00773E51"/>
    <w:rsid w:val="00774498"/>
    <w:rsid w:val="00774635"/>
    <w:rsid w:val="00774FCA"/>
    <w:rsid w:val="00775288"/>
    <w:rsid w:val="00775680"/>
    <w:rsid w:val="0077582C"/>
    <w:rsid w:val="00776023"/>
    <w:rsid w:val="00777693"/>
    <w:rsid w:val="00780788"/>
    <w:rsid w:val="00780BE3"/>
    <w:rsid w:val="00780F0C"/>
    <w:rsid w:val="00780FFC"/>
    <w:rsid w:val="00781279"/>
    <w:rsid w:val="00781BBF"/>
    <w:rsid w:val="00782CF2"/>
    <w:rsid w:val="00782D8A"/>
    <w:rsid w:val="00782DDB"/>
    <w:rsid w:val="007833B0"/>
    <w:rsid w:val="00783B9C"/>
    <w:rsid w:val="00783BB1"/>
    <w:rsid w:val="00783E80"/>
    <w:rsid w:val="00784CEA"/>
    <w:rsid w:val="00785006"/>
    <w:rsid w:val="00785799"/>
    <w:rsid w:val="007859D4"/>
    <w:rsid w:val="00785CBF"/>
    <w:rsid w:val="00786361"/>
    <w:rsid w:val="0078652E"/>
    <w:rsid w:val="007867C8"/>
    <w:rsid w:val="00786C36"/>
    <w:rsid w:val="007875FA"/>
    <w:rsid w:val="007876B1"/>
    <w:rsid w:val="00787909"/>
    <w:rsid w:val="00790CDC"/>
    <w:rsid w:val="007915AF"/>
    <w:rsid w:val="0079163F"/>
    <w:rsid w:val="00791688"/>
    <w:rsid w:val="00791CF8"/>
    <w:rsid w:val="00791EF7"/>
    <w:rsid w:val="00792322"/>
    <w:rsid w:val="007923F7"/>
    <w:rsid w:val="007926E6"/>
    <w:rsid w:val="007927F3"/>
    <w:rsid w:val="00792A67"/>
    <w:rsid w:val="00793176"/>
    <w:rsid w:val="00793377"/>
    <w:rsid w:val="00794070"/>
    <w:rsid w:val="007942D0"/>
    <w:rsid w:val="007946A3"/>
    <w:rsid w:val="0079485F"/>
    <w:rsid w:val="00794C49"/>
    <w:rsid w:val="00794EFE"/>
    <w:rsid w:val="007950A7"/>
    <w:rsid w:val="007962A0"/>
    <w:rsid w:val="00796908"/>
    <w:rsid w:val="00796D87"/>
    <w:rsid w:val="00796FC4"/>
    <w:rsid w:val="007974AB"/>
    <w:rsid w:val="007974EF"/>
    <w:rsid w:val="007976E9"/>
    <w:rsid w:val="00797E5F"/>
    <w:rsid w:val="007A0A26"/>
    <w:rsid w:val="007A181F"/>
    <w:rsid w:val="007A1A17"/>
    <w:rsid w:val="007A1CA1"/>
    <w:rsid w:val="007A279E"/>
    <w:rsid w:val="007A288C"/>
    <w:rsid w:val="007A29B9"/>
    <w:rsid w:val="007A30EB"/>
    <w:rsid w:val="007A344E"/>
    <w:rsid w:val="007A39C0"/>
    <w:rsid w:val="007A3B31"/>
    <w:rsid w:val="007A420D"/>
    <w:rsid w:val="007A4CC8"/>
    <w:rsid w:val="007A4EB2"/>
    <w:rsid w:val="007A504A"/>
    <w:rsid w:val="007A5801"/>
    <w:rsid w:val="007A5BD5"/>
    <w:rsid w:val="007A614C"/>
    <w:rsid w:val="007A625B"/>
    <w:rsid w:val="007A63AF"/>
    <w:rsid w:val="007A664F"/>
    <w:rsid w:val="007A73DE"/>
    <w:rsid w:val="007A74F5"/>
    <w:rsid w:val="007A7AAB"/>
    <w:rsid w:val="007A7B11"/>
    <w:rsid w:val="007A7E6E"/>
    <w:rsid w:val="007B0227"/>
    <w:rsid w:val="007B09AB"/>
    <w:rsid w:val="007B09F0"/>
    <w:rsid w:val="007B0B2A"/>
    <w:rsid w:val="007B0B78"/>
    <w:rsid w:val="007B116C"/>
    <w:rsid w:val="007B131F"/>
    <w:rsid w:val="007B15C5"/>
    <w:rsid w:val="007B1A52"/>
    <w:rsid w:val="007B1D71"/>
    <w:rsid w:val="007B20B5"/>
    <w:rsid w:val="007B256B"/>
    <w:rsid w:val="007B2819"/>
    <w:rsid w:val="007B2863"/>
    <w:rsid w:val="007B2CD4"/>
    <w:rsid w:val="007B2D33"/>
    <w:rsid w:val="007B362C"/>
    <w:rsid w:val="007B36D7"/>
    <w:rsid w:val="007B37C7"/>
    <w:rsid w:val="007B380B"/>
    <w:rsid w:val="007B3AC3"/>
    <w:rsid w:val="007B3F8C"/>
    <w:rsid w:val="007B4A36"/>
    <w:rsid w:val="007B4AD4"/>
    <w:rsid w:val="007B4B05"/>
    <w:rsid w:val="007B4F8F"/>
    <w:rsid w:val="007B5131"/>
    <w:rsid w:val="007B5BED"/>
    <w:rsid w:val="007B5C08"/>
    <w:rsid w:val="007B5DC0"/>
    <w:rsid w:val="007B6576"/>
    <w:rsid w:val="007B6D15"/>
    <w:rsid w:val="007B6E2D"/>
    <w:rsid w:val="007B7050"/>
    <w:rsid w:val="007B729E"/>
    <w:rsid w:val="007B743F"/>
    <w:rsid w:val="007B75D1"/>
    <w:rsid w:val="007B77BF"/>
    <w:rsid w:val="007B785C"/>
    <w:rsid w:val="007B7FFE"/>
    <w:rsid w:val="007C0399"/>
    <w:rsid w:val="007C0A74"/>
    <w:rsid w:val="007C0A77"/>
    <w:rsid w:val="007C1733"/>
    <w:rsid w:val="007C185B"/>
    <w:rsid w:val="007C21F5"/>
    <w:rsid w:val="007C2203"/>
    <w:rsid w:val="007C2E8A"/>
    <w:rsid w:val="007C2F3C"/>
    <w:rsid w:val="007C3B38"/>
    <w:rsid w:val="007C43A9"/>
    <w:rsid w:val="007C4DB2"/>
    <w:rsid w:val="007C4E41"/>
    <w:rsid w:val="007C4FAA"/>
    <w:rsid w:val="007C5025"/>
    <w:rsid w:val="007C5CE9"/>
    <w:rsid w:val="007C60E8"/>
    <w:rsid w:val="007C6A7B"/>
    <w:rsid w:val="007C708C"/>
    <w:rsid w:val="007C716E"/>
    <w:rsid w:val="007C7354"/>
    <w:rsid w:val="007C7E72"/>
    <w:rsid w:val="007D17B9"/>
    <w:rsid w:val="007D1987"/>
    <w:rsid w:val="007D1CF8"/>
    <w:rsid w:val="007D1E85"/>
    <w:rsid w:val="007D200A"/>
    <w:rsid w:val="007D232F"/>
    <w:rsid w:val="007D2750"/>
    <w:rsid w:val="007D313E"/>
    <w:rsid w:val="007D3829"/>
    <w:rsid w:val="007D38E1"/>
    <w:rsid w:val="007D3A82"/>
    <w:rsid w:val="007D4288"/>
    <w:rsid w:val="007D484A"/>
    <w:rsid w:val="007D4BD5"/>
    <w:rsid w:val="007D4F08"/>
    <w:rsid w:val="007D50C8"/>
    <w:rsid w:val="007D5547"/>
    <w:rsid w:val="007D55F3"/>
    <w:rsid w:val="007D5B7A"/>
    <w:rsid w:val="007D5C4F"/>
    <w:rsid w:val="007D5C99"/>
    <w:rsid w:val="007D5F2B"/>
    <w:rsid w:val="007D659A"/>
    <w:rsid w:val="007D74E0"/>
    <w:rsid w:val="007D7915"/>
    <w:rsid w:val="007D7B44"/>
    <w:rsid w:val="007D7CA9"/>
    <w:rsid w:val="007D7D71"/>
    <w:rsid w:val="007E07F6"/>
    <w:rsid w:val="007E08CE"/>
    <w:rsid w:val="007E1633"/>
    <w:rsid w:val="007E1906"/>
    <w:rsid w:val="007E1DA9"/>
    <w:rsid w:val="007E2139"/>
    <w:rsid w:val="007E2488"/>
    <w:rsid w:val="007E255F"/>
    <w:rsid w:val="007E28D3"/>
    <w:rsid w:val="007E2ABA"/>
    <w:rsid w:val="007E3210"/>
    <w:rsid w:val="007E357A"/>
    <w:rsid w:val="007E3BAB"/>
    <w:rsid w:val="007E3FCF"/>
    <w:rsid w:val="007E42FC"/>
    <w:rsid w:val="007E43C1"/>
    <w:rsid w:val="007E487A"/>
    <w:rsid w:val="007E4A7D"/>
    <w:rsid w:val="007E4DE1"/>
    <w:rsid w:val="007E56F1"/>
    <w:rsid w:val="007E5C29"/>
    <w:rsid w:val="007E608B"/>
    <w:rsid w:val="007E61D9"/>
    <w:rsid w:val="007E6A1F"/>
    <w:rsid w:val="007E6CC4"/>
    <w:rsid w:val="007E6E29"/>
    <w:rsid w:val="007F053A"/>
    <w:rsid w:val="007F05DC"/>
    <w:rsid w:val="007F06C1"/>
    <w:rsid w:val="007F09F0"/>
    <w:rsid w:val="007F0FB1"/>
    <w:rsid w:val="007F0FC3"/>
    <w:rsid w:val="007F1411"/>
    <w:rsid w:val="007F14C1"/>
    <w:rsid w:val="007F15D0"/>
    <w:rsid w:val="007F194D"/>
    <w:rsid w:val="007F1C98"/>
    <w:rsid w:val="007F1EDA"/>
    <w:rsid w:val="007F1F9E"/>
    <w:rsid w:val="007F2075"/>
    <w:rsid w:val="007F209C"/>
    <w:rsid w:val="007F250B"/>
    <w:rsid w:val="007F25A9"/>
    <w:rsid w:val="007F29EB"/>
    <w:rsid w:val="007F35CF"/>
    <w:rsid w:val="007F39A9"/>
    <w:rsid w:val="007F4237"/>
    <w:rsid w:val="007F46FB"/>
    <w:rsid w:val="007F4B48"/>
    <w:rsid w:val="007F502C"/>
    <w:rsid w:val="007F51AC"/>
    <w:rsid w:val="007F5A9F"/>
    <w:rsid w:val="007F5E31"/>
    <w:rsid w:val="007F638E"/>
    <w:rsid w:val="007F6706"/>
    <w:rsid w:val="007F6CA3"/>
    <w:rsid w:val="007F6FF5"/>
    <w:rsid w:val="007F72E3"/>
    <w:rsid w:val="007F7346"/>
    <w:rsid w:val="007F74BD"/>
    <w:rsid w:val="007F78AF"/>
    <w:rsid w:val="007F7A5B"/>
    <w:rsid w:val="007F7C6D"/>
    <w:rsid w:val="0080080E"/>
    <w:rsid w:val="00800E95"/>
    <w:rsid w:val="0080191C"/>
    <w:rsid w:val="00801A46"/>
    <w:rsid w:val="00802622"/>
    <w:rsid w:val="0080388C"/>
    <w:rsid w:val="0080457C"/>
    <w:rsid w:val="0080466F"/>
    <w:rsid w:val="00804B08"/>
    <w:rsid w:val="00804E9D"/>
    <w:rsid w:val="008051BC"/>
    <w:rsid w:val="008051C7"/>
    <w:rsid w:val="00805C79"/>
    <w:rsid w:val="00805F3C"/>
    <w:rsid w:val="008062E7"/>
    <w:rsid w:val="008069B6"/>
    <w:rsid w:val="00806D16"/>
    <w:rsid w:val="00807BA5"/>
    <w:rsid w:val="00807D18"/>
    <w:rsid w:val="00807F5B"/>
    <w:rsid w:val="0081025B"/>
    <w:rsid w:val="00810874"/>
    <w:rsid w:val="008108F0"/>
    <w:rsid w:val="00810B0F"/>
    <w:rsid w:val="00810F9F"/>
    <w:rsid w:val="008118E8"/>
    <w:rsid w:val="00812154"/>
    <w:rsid w:val="008121F3"/>
    <w:rsid w:val="00812307"/>
    <w:rsid w:val="00812E85"/>
    <w:rsid w:val="00812FC1"/>
    <w:rsid w:val="008132E6"/>
    <w:rsid w:val="008135D8"/>
    <w:rsid w:val="0081377B"/>
    <w:rsid w:val="008143B9"/>
    <w:rsid w:val="00814A22"/>
    <w:rsid w:val="00814C9C"/>
    <w:rsid w:val="00814CD8"/>
    <w:rsid w:val="0081562D"/>
    <w:rsid w:val="0081675C"/>
    <w:rsid w:val="008167EF"/>
    <w:rsid w:val="00816849"/>
    <w:rsid w:val="00816953"/>
    <w:rsid w:val="0081735A"/>
    <w:rsid w:val="00817665"/>
    <w:rsid w:val="00817976"/>
    <w:rsid w:val="0082003A"/>
    <w:rsid w:val="008215F4"/>
    <w:rsid w:val="008216B1"/>
    <w:rsid w:val="00821A90"/>
    <w:rsid w:val="00821ADB"/>
    <w:rsid w:val="00821CEB"/>
    <w:rsid w:val="00822869"/>
    <w:rsid w:val="00822C2E"/>
    <w:rsid w:val="00822EC2"/>
    <w:rsid w:val="008230A2"/>
    <w:rsid w:val="0082323D"/>
    <w:rsid w:val="00823906"/>
    <w:rsid w:val="00823E30"/>
    <w:rsid w:val="008240F1"/>
    <w:rsid w:val="00824550"/>
    <w:rsid w:val="008246A5"/>
    <w:rsid w:val="00824F02"/>
    <w:rsid w:val="008264BF"/>
    <w:rsid w:val="00826619"/>
    <w:rsid w:val="00826CFA"/>
    <w:rsid w:val="00826DEA"/>
    <w:rsid w:val="0082711B"/>
    <w:rsid w:val="0082743A"/>
    <w:rsid w:val="00827590"/>
    <w:rsid w:val="0083020E"/>
    <w:rsid w:val="00830D7B"/>
    <w:rsid w:val="00831433"/>
    <w:rsid w:val="00831B81"/>
    <w:rsid w:val="00832093"/>
    <w:rsid w:val="00832EA8"/>
    <w:rsid w:val="00832F83"/>
    <w:rsid w:val="008333C0"/>
    <w:rsid w:val="00833561"/>
    <w:rsid w:val="008337C2"/>
    <w:rsid w:val="008338A8"/>
    <w:rsid w:val="00833F3F"/>
    <w:rsid w:val="008340E0"/>
    <w:rsid w:val="00834115"/>
    <w:rsid w:val="00834937"/>
    <w:rsid w:val="00834A6D"/>
    <w:rsid w:val="00834C6A"/>
    <w:rsid w:val="00835123"/>
    <w:rsid w:val="0083528E"/>
    <w:rsid w:val="008354AC"/>
    <w:rsid w:val="008355CD"/>
    <w:rsid w:val="008357C3"/>
    <w:rsid w:val="00835878"/>
    <w:rsid w:val="00835A87"/>
    <w:rsid w:val="00835CFF"/>
    <w:rsid w:val="00835DE4"/>
    <w:rsid w:val="0083605B"/>
    <w:rsid w:val="0083619C"/>
    <w:rsid w:val="008363FB"/>
    <w:rsid w:val="00836465"/>
    <w:rsid w:val="008364C3"/>
    <w:rsid w:val="0083651F"/>
    <w:rsid w:val="00836962"/>
    <w:rsid w:val="00836DA7"/>
    <w:rsid w:val="00837233"/>
    <w:rsid w:val="00837956"/>
    <w:rsid w:val="00837AE1"/>
    <w:rsid w:val="00837AED"/>
    <w:rsid w:val="00837D43"/>
    <w:rsid w:val="0084039D"/>
    <w:rsid w:val="00840425"/>
    <w:rsid w:val="00840513"/>
    <w:rsid w:val="0084060D"/>
    <w:rsid w:val="008406AE"/>
    <w:rsid w:val="00842105"/>
    <w:rsid w:val="00842472"/>
    <w:rsid w:val="008426DC"/>
    <w:rsid w:val="00843942"/>
    <w:rsid w:val="00844285"/>
    <w:rsid w:val="00844767"/>
    <w:rsid w:val="00844FFB"/>
    <w:rsid w:val="008470F8"/>
    <w:rsid w:val="00847253"/>
    <w:rsid w:val="00847443"/>
    <w:rsid w:val="008474EA"/>
    <w:rsid w:val="0084783B"/>
    <w:rsid w:val="00847AF2"/>
    <w:rsid w:val="00850276"/>
    <w:rsid w:val="008505CA"/>
    <w:rsid w:val="008506E8"/>
    <w:rsid w:val="008507D5"/>
    <w:rsid w:val="00850AB0"/>
    <w:rsid w:val="00850B8F"/>
    <w:rsid w:val="00850EEB"/>
    <w:rsid w:val="00850FCA"/>
    <w:rsid w:val="008510D5"/>
    <w:rsid w:val="00851C70"/>
    <w:rsid w:val="00851FA0"/>
    <w:rsid w:val="008520B4"/>
    <w:rsid w:val="00852F78"/>
    <w:rsid w:val="00853279"/>
    <w:rsid w:val="008532C0"/>
    <w:rsid w:val="00853518"/>
    <w:rsid w:val="008536D1"/>
    <w:rsid w:val="00853F7E"/>
    <w:rsid w:val="00854514"/>
    <w:rsid w:val="0085466C"/>
    <w:rsid w:val="00854E59"/>
    <w:rsid w:val="00854F46"/>
    <w:rsid w:val="00854FAB"/>
    <w:rsid w:val="00855463"/>
    <w:rsid w:val="0085557C"/>
    <w:rsid w:val="008555CB"/>
    <w:rsid w:val="00855607"/>
    <w:rsid w:val="008557C8"/>
    <w:rsid w:val="00855CD8"/>
    <w:rsid w:val="00855E03"/>
    <w:rsid w:val="008564A6"/>
    <w:rsid w:val="00856830"/>
    <w:rsid w:val="00856BAE"/>
    <w:rsid w:val="00856E5C"/>
    <w:rsid w:val="008571F1"/>
    <w:rsid w:val="008574C7"/>
    <w:rsid w:val="00857BA6"/>
    <w:rsid w:val="00860014"/>
    <w:rsid w:val="0086012E"/>
    <w:rsid w:val="008607EF"/>
    <w:rsid w:val="00860E48"/>
    <w:rsid w:val="008610EB"/>
    <w:rsid w:val="008610FB"/>
    <w:rsid w:val="008611FB"/>
    <w:rsid w:val="0086170C"/>
    <w:rsid w:val="008619E9"/>
    <w:rsid w:val="00861A82"/>
    <w:rsid w:val="00861E8F"/>
    <w:rsid w:val="00861F68"/>
    <w:rsid w:val="008629CB"/>
    <w:rsid w:val="00862AFE"/>
    <w:rsid w:val="00862BD0"/>
    <w:rsid w:val="00862FE0"/>
    <w:rsid w:val="008635BB"/>
    <w:rsid w:val="008638DD"/>
    <w:rsid w:val="00863C7F"/>
    <w:rsid w:val="00863E56"/>
    <w:rsid w:val="008642CA"/>
    <w:rsid w:val="008645A1"/>
    <w:rsid w:val="0086472C"/>
    <w:rsid w:val="00864944"/>
    <w:rsid w:val="00864976"/>
    <w:rsid w:val="00865061"/>
    <w:rsid w:val="00865137"/>
    <w:rsid w:val="00865481"/>
    <w:rsid w:val="00865739"/>
    <w:rsid w:val="00865C87"/>
    <w:rsid w:val="00865CD3"/>
    <w:rsid w:val="00865D1B"/>
    <w:rsid w:val="00865E5B"/>
    <w:rsid w:val="008660FA"/>
    <w:rsid w:val="00866369"/>
    <w:rsid w:val="00866403"/>
    <w:rsid w:val="00866D02"/>
    <w:rsid w:val="00866F5E"/>
    <w:rsid w:val="008672D7"/>
    <w:rsid w:val="00870306"/>
    <w:rsid w:val="00870310"/>
    <w:rsid w:val="0087039E"/>
    <w:rsid w:val="0087058B"/>
    <w:rsid w:val="00870611"/>
    <w:rsid w:val="008706F9"/>
    <w:rsid w:val="008707B9"/>
    <w:rsid w:val="00870C92"/>
    <w:rsid w:val="00870CE0"/>
    <w:rsid w:val="008712A6"/>
    <w:rsid w:val="00871C06"/>
    <w:rsid w:val="0087273B"/>
    <w:rsid w:val="00872B11"/>
    <w:rsid w:val="00872FF9"/>
    <w:rsid w:val="00872FFA"/>
    <w:rsid w:val="0087366E"/>
    <w:rsid w:val="008746E9"/>
    <w:rsid w:val="008747AD"/>
    <w:rsid w:val="00874A14"/>
    <w:rsid w:val="00875287"/>
    <w:rsid w:val="00875354"/>
    <w:rsid w:val="00875E8D"/>
    <w:rsid w:val="00875F19"/>
    <w:rsid w:val="008772CD"/>
    <w:rsid w:val="00877366"/>
    <w:rsid w:val="0087739F"/>
    <w:rsid w:val="00877558"/>
    <w:rsid w:val="00877817"/>
    <w:rsid w:val="00877C72"/>
    <w:rsid w:val="00880837"/>
    <w:rsid w:val="00881644"/>
    <w:rsid w:val="008816ED"/>
    <w:rsid w:val="0088178D"/>
    <w:rsid w:val="00881828"/>
    <w:rsid w:val="0088258F"/>
    <w:rsid w:val="008825CF"/>
    <w:rsid w:val="00882998"/>
    <w:rsid w:val="00882BD8"/>
    <w:rsid w:val="00882CB7"/>
    <w:rsid w:val="00882F10"/>
    <w:rsid w:val="00883589"/>
    <w:rsid w:val="00884840"/>
    <w:rsid w:val="0088488E"/>
    <w:rsid w:val="00884B06"/>
    <w:rsid w:val="00884D23"/>
    <w:rsid w:val="00885549"/>
    <w:rsid w:val="008859DF"/>
    <w:rsid w:val="00885F4B"/>
    <w:rsid w:val="00886202"/>
    <w:rsid w:val="00886653"/>
    <w:rsid w:val="00886752"/>
    <w:rsid w:val="008868A1"/>
    <w:rsid w:val="0088690C"/>
    <w:rsid w:val="00886D82"/>
    <w:rsid w:val="00886DD4"/>
    <w:rsid w:val="008870BC"/>
    <w:rsid w:val="0088759F"/>
    <w:rsid w:val="00887973"/>
    <w:rsid w:val="00887AB4"/>
    <w:rsid w:val="00887C88"/>
    <w:rsid w:val="00887ED7"/>
    <w:rsid w:val="00887FC7"/>
    <w:rsid w:val="008902A0"/>
    <w:rsid w:val="008905C3"/>
    <w:rsid w:val="00890AA7"/>
    <w:rsid w:val="00890EF4"/>
    <w:rsid w:val="008911CF"/>
    <w:rsid w:val="008912F6"/>
    <w:rsid w:val="00891343"/>
    <w:rsid w:val="008913A7"/>
    <w:rsid w:val="0089148E"/>
    <w:rsid w:val="00891D05"/>
    <w:rsid w:val="008923F1"/>
    <w:rsid w:val="00892AE2"/>
    <w:rsid w:val="00892BDD"/>
    <w:rsid w:val="008931B2"/>
    <w:rsid w:val="008934B5"/>
    <w:rsid w:val="0089371D"/>
    <w:rsid w:val="00893DC2"/>
    <w:rsid w:val="00894729"/>
    <w:rsid w:val="00895481"/>
    <w:rsid w:val="0089551C"/>
    <w:rsid w:val="00896003"/>
    <w:rsid w:val="008962F2"/>
    <w:rsid w:val="0089694D"/>
    <w:rsid w:val="008969E0"/>
    <w:rsid w:val="00897419"/>
    <w:rsid w:val="008978F6"/>
    <w:rsid w:val="00897F50"/>
    <w:rsid w:val="008A01DA"/>
    <w:rsid w:val="008A01FF"/>
    <w:rsid w:val="008A02F1"/>
    <w:rsid w:val="008A046A"/>
    <w:rsid w:val="008A0839"/>
    <w:rsid w:val="008A1022"/>
    <w:rsid w:val="008A1D50"/>
    <w:rsid w:val="008A23C1"/>
    <w:rsid w:val="008A2454"/>
    <w:rsid w:val="008A35EE"/>
    <w:rsid w:val="008A39CA"/>
    <w:rsid w:val="008A3C1D"/>
    <w:rsid w:val="008A3C9A"/>
    <w:rsid w:val="008A3EFA"/>
    <w:rsid w:val="008A454E"/>
    <w:rsid w:val="008A51AA"/>
    <w:rsid w:val="008A5831"/>
    <w:rsid w:val="008A5A29"/>
    <w:rsid w:val="008A5B01"/>
    <w:rsid w:val="008A6582"/>
    <w:rsid w:val="008A6662"/>
    <w:rsid w:val="008A6D37"/>
    <w:rsid w:val="008A6DE4"/>
    <w:rsid w:val="008A77B8"/>
    <w:rsid w:val="008A7E30"/>
    <w:rsid w:val="008A7F67"/>
    <w:rsid w:val="008B000F"/>
    <w:rsid w:val="008B00A5"/>
    <w:rsid w:val="008B01AE"/>
    <w:rsid w:val="008B087D"/>
    <w:rsid w:val="008B0B94"/>
    <w:rsid w:val="008B0DE3"/>
    <w:rsid w:val="008B0E43"/>
    <w:rsid w:val="008B0F78"/>
    <w:rsid w:val="008B1497"/>
    <w:rsid w:val="008B15A6"/>
    <w:rsid w:val="008B20D0"/>
    <w:rsid w:val="008B2450"/>
    <w:rsid w:val="008B318A"/>
    <w:rsid w:val="008B3474"/>
    <w:rsid w:val="008B372F"/>
    <w:rsid w:val="008B377A"/>
    <w:rsid w:val="008B384E"/>
    <w:rsid w:val="008B3EAC"/>
    <w:rsid w:val="008B416F"/>
    <w:rsid w:val="008B4492"/>
    <w:rsid w:val="008B4968"/>
    <w:rsid w:val="008B4BAF"/>
    <w:rsid w:val="008B5397"/>
    <w:rsid w:val="008B5738"/>
    <w:rsid w:val="008B5857"/>
    <w:rsid w:val="008B5CE3"/>
    <w:rsid w:val="008B6006"/>
    <w:rsid w:val="008B6196"/>
    <w:rsid w:val="008B655F"/>
    <w:rsid w:val="008B6A23"/>
    <w:rsid w:val="008B733F"/>
    <w:rsid w:val="008B750A"/>
    <w:rsid w:val="008B7B11"/>
    <w:rsid w:val="008C041A"/>
    <w:rsid w:val="008C0653"/>
    <w:rsid w:val="008C0945"/>
    <w:rsid w:val="008C1305"/>
    <w:rsid w:val="008C1616"/>
    <w:rsid w:val="008C1CC6"/>
    <w:rsid w:val="008C23A4"/>
    <w:rsid w:val="008C23CC"/>
    <w:rsid w:val="008C251F"/>
    <w:rsid w:val="008C3013"/>
    <w:rsid w:val="008C37B4"/>
    <w:rsid w:val="008C3C4B"/>
    <w:rsid w:val="008C4908"/>
    <w:rsid w:val="008C55A9"/>
    <w:rsid w:val="008C583B"/>
    <w:rsid w:val="008C628A"/>
    <w:rsid w:val="008C6713"/>
    <w:rsid w:val="008C6777"/>
    <w:rsid w:val="008C6C4A"/>
    <w:rsid w:val="008C7530"/>
    <w:rsid w:val="008C7A17"/>
    <w:rsid w:val="008C7A36"/>
    <w:rsid w:val="008C7FAD"/>
    <w:rsid w:val="008D00AF"/>
    <w:rsid w:val="008D050B"/>
    <w:rsid w:val="008D0874"/>
    <w:rsid w:val="008D09BC"/>
    <w:rsid w:val="008D0CEE"/>
    <w:rsid w:val="008D0D57"/>
    <w:rsid w:val="008D2069"/>
    <w:rsid w:val="008D2200"/>
    <w:rsid w:val="008D2DDC"/>
    <w:rsid w:val="008D33F9"/>
    <w:rsid w:val="008D3679"/>
    <w:rsid w:val="008D386D"/>
    <w:rsid w:val="008D3A8D"/>
    <w:rsid w:val="008D407D"/>
    <w:rsid w:val="008D45AF"/>
    <w:rsid w:val="008D46A0"/>
    <w:rsid w:val="008D46C8"/>
    <w:rsid w:val="008D49D6"/>
    <w:rsid w:val="008D4A44"/>
    <w:rsid w:val="008D4C6F"/>
    <w:rsid w:val="008D4EA0"/>
    <w:rsid w:val="008D53A1"/>
    <w:rsid w:val="008D5787"/>
    <w:rsid w:val="008D59A6"/>
    <w:rsid w:val="008D5BDC"/>
    <w:rsid w:val="008D6138"/>
    <w:rsid w:val="008D64A4"/>
    <w:rsid w:val="008D6CBE"/>
    <w:rsid w:val="008D6E86"/>
    <w:rsid w:val="008D7691"/>
    <w:rsid w:val="008D77AD"/>
    <w:rsid w:val="008D788E"/>
    <w:rsid w:val="008D798E"/>
    <w:rsid w:val="008D7BBD"/>
    <w:rsid w:val="008D7C7A"/>
    <w:rsid w:val="008D7ED2"/>
    <w:rsid w:val="008E0086"/>
    <w:rsid w:val="008E09D0"/>
    <w:rsid w:val="008E0DBB"/>
    <w:rsid w:val="008E0E5A"/>
    <w:rsid w:val="008E0F48"/>
    <w:rsid w:val="008E19E6"/>
    <w:rsid w:val="008E1BA0"/>
    <w:rsid w:val="008E1E31"/>
    <w:rsid w:val="008E1F68"/>
    <w:rsid w:val="008E20FF"/>
    <w:rsid w:val="008E22E5"/>
    <w:rsid w:val="008E2A28"/>
    <w:rsid w:val="008E2EA4"/>
    <w:rsid w:val="008E2F72"/>
    <w:rsid w:val="008E3271"/>
    <w:rsid w:val="008E32CC"/>
    <w:rsid w:val="008E3684"/>
    <w:rsid w:val="008E38EC"/>
    <w:rsid w:val="008E3BCC"/>
    <w:rsid w:val="008E403F"/>
    <w:rsid w:val="008E43B0"/>
    <w:rsid w:val="008E455E"/>
    <w:rsid w:val="008E4A83"/>
    <w:rsid w:val="008E4AE9"/>
    <w:rsid w:val="008E51E9"/>
    <w:rsid w:val="008E5BF5"/>
    <w:rsid w:val="008E6189"/>
    <w:rsid w:val="008E621E"/>
    <w:rsid w:val="008E6381"/>
    <w:rsid w:val="008E688D"/>
    <w:rsid w:val="008E7008"/>
    <w:rsid w:val="008E75D2"/>
    <w:rsid w:val="008E7DD4"/>
    <w:rsid w:val="008F0707"/>
    <w:rsid w:val="008F0AFD"/>
    <w:rsid w:val="008F0B55"/>
    <w:rsid w:val="008F109C"/>
    <w:rsid w:val="008F10D3"/>
    <w:rsid w:val="008F1203"/>
    <w:rsid w:val="008F1338"/>
    <w:rsid w:val="008F14E5"/>
    <w:rsid w:val="008F18E4"/>
    <w:rsid w:val="008F274F"/>
    <w:rsid w:val="008F292E"/>
    <w:rsid w:val="008F33FE"/>
    <w:rsid w:val="008F37BB"/>
    <w:rsid w:val="008F4037"/>
    <w:rsid w:val="008F403A"/>
    <w:rsid w:val="008F4746"/>
    <w:rsid w:val="008F4A0A"/>
    <w:rsid w:val="008F4C13"/>
    <w:rsid w:val="008F52EF"/>
    <w:rsid w:val="008F5510"/>
    <w:rsid w:val="008F59CB"/>
    <w:rsid w:val="008F6378"/>
    <w:rsid w:val="008F6408"/>
    <w:rsid w:val="008F673B"/>
    <w:rsid w:val="008F6BA0"/>
    <w:rsid w:val="008F6C1D"/>
    <w:rsid w:val="008F7419"/>
    <w:rsid w:val="008F7661"/>
    <w:rsid w:val="008F7F04"/>
    <w:rsid w:val="008FB74E"/>
    <w:rsid w:val="00900654"/>
    <w:rsid w:val="00900786"/>
    <w:rsid w:val="009008FF"/>
    <w:rsid w:val="00900BF2"/>
    <w:rsid w:val="00901168"/>
    <w:rsid w:val="00901442"/>
    <w:rsid w:val="009014BA"/>
    <w:rsid w:val="009014BC"/>
    <w:rsid w:val="00901BEF"/>
    <w:rsid w:val="009028B7"/>
    <w:rsid w:val="00902CB1"/>
    <w:rsid w:val="009033F7"/>
    <w:rsid w:val="00903427"/>
    <w:rsid w:val="00903DDD"/>
    <w:rsid w:val="00903FB6"/>
    <w:rsid w:val="0090401D"/>
    <w:rsid w:val="00904501"/>
    <w:rsid w:val="009045E6"/>
    <w:rsid w:val="00904797"/>
    <w:rsid w:val="00904B54"/>
    <w:rsid w:val="0090514C"/>
    <w:rsid w:val="00905189"/>
    <w:rsid w:val="009055F6"/>
    <w:rsid w:val="00905754"/>
    <w:rsid w:val="00905BD9"/>
    <w:rsid w:val="00905EF5"/>
    <w:rsid w:val="0090604D"/>
    <w:rsid w:val="00906638"/>
    <w:rsid w:val="00906AFE"/>
    <w:rsid w:val="00906CC7"/>
    <w:rsid w:val="00906E39"/>
    <w:rsid w:val="00906E4A"/>
    <w:rsid w:val="00906E84"/>
    <w:rsid w:val="00907172"/>
    <w:rsid w:val="00907436"/>
    <w:rsid w:val="00907499"/>
    <w:rsid w:val="00907C8A"/>
    <w:rsid w:val="00910384"/>
    <w:rsid w:val="0091099B"/>
    <w:rsid w:val="00910AC2"/>
    <w:rsid w:val="00910B28"/>
    <w:rsid w:val="00910BB1"/>
    <w:rsid w:val="0091114B"/>
    <w:rsid w:val="00911FF9"/>
    <w:rsid w:val="0091214A"/>
    <w:rsid w:val="009127A6"/>
    <w:rsid w:val="00912913"/>
    <w:rsid w:val="00913083"/>
    <w:rsid w:val="009134C7"/>
    <w:rsid w:val="0091394F"/>
    <w:rsid w:val="00913A1C"/>
    <w:rsid w:val="00913D6B"/>
    <w:rsid w:val="00913FCF"/>
    <w:rsid w:val="009141A7"/>
    <w:rsid w:val="00914533"/>
    <w:rsid w:val="009146B2"/>
    <w:rsid w:val="009147F9"/>
    <w:rsid w:val="00914E2A"/>
    <w:rsid w:val="0091659A"/>
    <w:rsid w:val="009172C1"/>
    <w:rsid w:val="0091760D"/>
    <w:rsid w:val="009177F2"/>
    <w:rsid w:val="0091784E"/>
    <w:rsid w:val="00917D5E"/>
    <w:rsid w:val="00917FD0"/>
    <w:rsid w:val="0091A472"/>
    <w:rsid w:val="00920007"/>
    <w:rsid w:val="009201AF"/>
    <w:rsid w:val="00920A42"/>
    <w:rsid w:val="0092188C"/>
    <w:rsid w:val="00921897"/>
    <w:rsid w:val="00921B9A"/>
    <w:rsid w:val="00921E74"/>
    <w:rsid w:val="00922299"/>
    <w:rsid w:val="009229E0"/>
    <w:rsid w:val="00922E89"/>
    <w:rsid w:val="00923278"/>
    <w:rsid w:val="009237EB"/>
    <w:rsid w:val="00923C7D"/>
    <w:rsid w:val="00923EB2"/>
    <w:rsid w:val="009240B7"/>
    <w:rsid w:val="0092447E"/>
    <w:rsid w:val="009246F5"/>
    <w:rsid w:val="00924A5F"/>
    <w:rsid w:val="00924BED"/>
    <w:rsid w:val="00924D3C"/>
    <w:rsid w:val="009253DB"/>
    <w:rsid w:val="009256D9"/>
    <w:rsid w:val="00925E79"/>
    <w:rsid w:val="00926046"/>
    <w:rsid w:val="0092606E"/>
    <w:rsid w:val="009261B3"/>
    <w:rsid w:val="00926A71"/>
    <w:rsid w:val="00926AE3"/>
    <w:rsid w:val="00926B12"/>
    <w:rsid w:val="00926B20"/>
    <w:rsid w:val="009274F7"/>
    <w:rsid w:val="00927C1C"/>
    <w:rsid w:val="00927FB5"/>
    <w:rsid w:val="009302E9"/>
    <w:rsid w:val="009303E3"/>
    <w:rsid w:val="009305D9"/>
    <w:rsid w:val="009306BF"/>
    <w:rsid w:val="00930799"/>
    <w:rsid w:val="009308F5"/>
    <w:rsid w:val="00930928"/>
    <w:rsid w:val="00930A99"/>
    <w:rsid w:val="0093298E"/>
    <w:rsid w:val="00933048"/>
    <w:rsid w:val="00933A0F"/>
    <w:rsid w:val="00933AEB"/>
    <w:rsid w:val="00933C1E"/>
    <w:rsid w:val="00933FB1"/>
    <w:rsid w:val="00934AF7"/>
    <w:rsid w:val="0093507A"/>
    <w:rsid w:val="009352B5"/>
    <w:rsid w:val="00935469"/>
    <w:rsid w:val="00935945"/>
    <w:rsid w:val="00935C1C"/>
    <w:rsid w:val="00936118"/>
    <w:rsid w:val="00936243"/>
    <w:rsid w:val="0093669E"/>
    <w:rsid w:val="0093692A"/>
    <w:rsid w:val="0093694F"/>
    <w:rsid w:val="00936B50"/>
    <w:rsid w:val="00937293"/>
    <w:rsid w:val="0093781A"/>
    <w:rsid w:val="00937AC3"/>
    <w:rsid w:val="009400D3"/>
    <w:rsid w:val="009401EB"/>
    <w:rsid w:val="0094086C"/>
    <w:rsid w:val="00940AFA"/>
    <w:rsid w:val="00940EFB"/>
    <w:rsid w:val="0094107A"/>
    <w:rsid w:val="0094126D"/>
    <w:rsid w:val="00941A9A"/>
    <w:rsid w:val="00941D20"/>
    <w:rsid w:val="00941DFA"/>
    <w:rsid w:val="00941FEC"/>
    <w:rsid w:val="009422F6"/>
    <w:rsid w:val="00942DDE"/>
    <w:rsid w:val="009436D5"/>
    <w:rsid w:val="00943B15"/>
    <w:rsid w:val="00943C90"/>
    <w:rsid w:val="009452CE"/>
    <w:rsid w:val="0094538C"/>
    <w:rsid w:val="0094588B"/>
    <w:rsid w:val="00946316"/>
    <w:rsid w:val="009478AD"/>
    <w:rsid w:val="00947B05"/>
    <w:rsid w:val="00947C1A"/>
    <w:rsid w:val="00950089"/>
    <w:rsid w:val="00950891"/>
    <w:rsid w:val="0095176A"/>
    <w:rsid w:val="009519C0"/>
    <w:rsid w:val="00951A2A"/>
    <w:rsid w:val="0095260A"/>
    <w:rsid w:val="0095372B"/>
    <w:rsid w:val="0095460B"/>
    <w:rsid w:val="00955156"/>
    <w:rsid w:val="00955871"/>
    <w:rsid w:val="00955914"/>
    <w:rsid w:val="00955A86"/>
    <w:rsid w:val="009561CF"/>
    <w:rsid w:val="00956357"/>
    <w:rsid w:val="009563D4"/>
    <w:rsid w:val="00956576"/>
    <w:rsid w:val="00957CDB"/>
    <w:rsid w:val="00957DCB"/>
    <w:rsid w:val="00960122"/>
    <w:rsid w:val="00960256"/>
    <w:rsid w:val="0096054C"/>
    <w:rsid w:val="00960A44"/>
    <w:rsid w:val="00960AA1"/>
    <w:rsid w:val="00960DD2"/>
    <w:rsid w:val="009612A8"/>
    <w:rsid w:val="009613F5"/>
    <w:rsid w:val="00961A54"/>
    <w:rsid w:val="0096287F"/>
    <w:rsid w:val="009628FA"/>
    <w:rsid w:val="00962FBB"/>
    <w:rsid w:val="0096308A"/>
    <w:rsid w:val="00963423"/>
    <w:rsid w:val="0096377B"/>
    <w:rsid w:val="009637E5"/>
    <w:rsid w:val="00963B27"/>
    <w:rsid w:val="0096411B"/>
    <w:rsid w:val="0096425C"/>
    <w:rsid w:val="00964805"/>
    <w:rsid w:val="0096488B"/>
    <w:rsid w:val="00964EF2"/>
    <w:rsid w:val="00965233"/>
    <w:rsid w:val="00965536"/>
    <w:rsid w:val="00965B3F"/>
    <w:rsid w:val="00965DA2"/>
    <w:rsid w:val="009662F6"/>
    <w:rsid w:val="009663BE"/>
    <w:rsid w:val="00967758"/>
    <w:rsid w:val="009677AF"/>
    <w:rsid w:val="00967CAC"/>
    <w:rsid w:val="00970080"/>
    <w:rsid w:val="00970216"/>
    <w:rsid w:val="009704E7"/>
    <w:rsid w:val="00970B25"/>
    <w:rsid w:val="009711CC"/>
    <w:rsid w:val="0097126C"/>
    <w:rsid w:val="009714D5"/>
    <w:rsid w:val="0097155A"/>
    <w:rsid w:val="009719F6"/>
    <w:rsid w:val="00971A1E"/>
    <w:rsid w:val="00971FFD"/>
    <w:rsid w:val="0097288A"/>
    <w:rsid w:val="00972E7E"/>
    <w:rsid w:val="00972F73"/>
    <w:rsid w:val="00973882"/>
    <w:rsid w:val="00973BD8"/>
    <w:rsid w:val="0097449C"/>
    <w:rsid w:val="00974E48"/>
    <w:rsid w:val="00974E62"/>
    <w:rsid w:val="009752DD"/>
    <w:rsid w:val="0097552F"/>
    <w:rsid w:val="009755DF"/>
    <w:rsid w:val="00975C9A"/>
    <w:rsid w:val="00976591"/>
    <w:rsid w:val="00976AA3"/>
    <w:rsid w:val="009771FC"/>
    <w:rsid w:val="00977834"/>
    <w:rsid w:val="0097797D"/>
    <w:rsid w:val="00977D0A"/>
    <w:rsid w:val="00977E61"/>
    <w:rsid w:val="00980CCB"/>
    <w:rsid w:val="00980D0D"/>
    <w:rsid w:val="00980D25"/>
    <w:rsid w:val="0098146F"/>
    <w:rsid w:val="0098172A"/>
    <w:rsid w:val="00981A7C"/>
    <w:rsid w:val="00982C3D"/>
    <w:rsid w:val="00982D90"/>
    <w:rsid w:val="00983210"/>
    <w:rsid w:val="009834FA"/>
    <w:rsid w:val="00983825"/>
    <w:rsid w:val="00983D91"/>
    <w:rsid w:val="00983E32"/>
    <w:rsid w:val="00984396"/>
    <w:rsid w:val="0098452F"/>
    <w:rsid w:val="00984625"/>
    <w:rsid w:val="00984A9B"/>
    <w:rsid w:val="00984D46"/>
    <w:rsid w:val="0098508C"/>
    <w:rsid w:val="00985682"/>
    <w:rsid w:val="00985808"/>
    <w:rsid w:val="00985C56"/>
    <w:rsid w:val="0098616D"/>
    <w:rsid w:val="009861A8"/>
    <w:rsid w:val="00986939"/>
    <w:rsid w:val="00986D03"/>
    <w:rsid w:val="00986E6D"/>
    <w:rsid w:val="00986F83"/>
    <w:rsid w:val="00987158"/>
    <w:rsid w:val="00987485"/>
    <w:rsid w:val="00987540"/>
    <w:rsid w:val="00987B0B"/>
    <w:rsid w:val="00987D43"/>
    <w:rsid w:val="00990C8C"/>
    <w:rsid w:val="00991836"/>
    <w:rsid w:val="00991854"/>
    <w:rsid w:val="00991E2E"/>
    <w:rsid w:val="00991ECB"/>
    <w:rsid w:val="00991F2B"/>
    <w:rsid w:val="009935AB"/>
    <w:rsid w:val="009937F4"/>
    <w:rsid w:val="00993D5E"/>
    <w:rsid w:val="009945CB"/>
    <w:rsid w:val="009947DD"/>
    <w:rsid w:val="009948B1"/>
    <w:rsid w:val="009954B5"/>
    <w:rsid w:val="00995CF0"/>
    <w:rsid w:val="0099635A"/>
    <w:rsid w:val="009965DE"/>
    <w:rsid w:val="0099678E"/>
    <w:rsid w:val="009969EF"/>
    <w:rsid w:val="00996BA7"/>
    <w:rsid w:val="00996F41"/>
    <w:rsid w:val="009971D7"/>
    <w:rsid w:val="00997B7F"/>
    <w:rsid w:val="00997C13"/>
    <w:rsid w:val="00997C2B"/>
    <w:rsid w:val="009A0529"/>
    <w:rsid w:val="009A07C2"/>
    <w:rsid w:val="009A09F3"/>
    <w:rsid w:val="009A0FCD"/>
    <w:rsid w:val="009A117D"/>
    <w:rsid w:val="009A13C3"/>
    <w:rsid w:val="009A1672"/>
    <w:rsid w:val="009A2BB1"/>
    <w:rsid w:val="009A3167"/>
    <w:rsid w:val="009A3553"/>
    <w:rsid w:val="009A3A09"/>
    <w:rsid w:val="009A436B"/>
    <w:rsid w:val="009A4465"/>
    <w:rsid w:val="009A46AA"/>
    <w:rsid w:val="009A4F51"/>
    <w:rsid w:val="009A5134"/>
    <w:rsid w:val="009A52F8"/>
    <w:rsid w:val="009A542E"/>
    <w:rsid w:val="009A5636"/>
    <w:rsid w:val="009A5A09"/>
    <w:rsid w:val="009A5CD9"/>
    <w:rsid w:val="009A5CE4"/>
    <w:rsid w:val="009A6420"/>
    <w:rsid w:val="009A6713"/>
    <w:rsid w:val="009A6CD0"/>
    <w:rsid w:val="009A6D33"/>
    <w:rsid w:val="009A7196"/>
    <w:rsid w:val="009A730D"/>
    <w:rsid w:val="009A7BF4"/>
    <w:rsid w:val="009A7C4E"/>
    <w:rsid w:val="009A7D46"/>
    <w:rsid w:val="009A7E20"/>
    <w:rsid w:val="009B005C"/>
    <w:rsid w:val="009B0441"/>
    <w:rsid w:val="009B0D24"/>
    <w:rsid w:val="009B0DDA"/>
    <w:rsid w:val="009B1B0C"/>
    <w:rsid w:val="009B2045"/>
    <w:rsid w:val="009B20FD"/>
    <w:rsid w:val="009B250A"/>
    <w:rsid w:val="009B253E"/>
    <w:rsid w:val="009B362A"/>
    <w:rsid w:val="009B379F"/>
    <w:rsid w:val="009B3BDD"/>
    <w:rsid w:val="009B3F77"/>
    <w:rsid w:val="009B449B"/>
    <w:rsid w:val="009B4510"/>
    <w:rsid w:val="009B4569"/>
    <w:rsid w:val="009B4639"/>
    <w:rsid w:val="009B4763"/>
    <w:rsid w:val="009B4797"/>
    <w:rsid w:val="009B4928"/>
    <w:rsid w:val="009B507E"/>
    <w:rsid w:val="009B5D2A"/>
    <w:rsid w:val="009B5E81"/>
    <w:rsid w:val="009B635D"/>
    <w:rsid w:val="009B6441"/>
    <w:rsid w:val="009B64BE"/>
    <w:rsid w:val="009B68EF"/>
    <w:rsid w:val="009B712D"/>
    <w:rsid w:val="009C003F"/>
    <w:rsid w:val="009C0E5D"/>
    <w:rsid w:val="009C0F11"/>
    <w:rsid w:val="009C152F"/>
    <w:rsid w:val="009C304B"/>
    <w:rsid w:val="009C312A"/>
    <w:rsid w:val="009C3249"/>
    <w:rsid w:val="009C3789"/>
    <w:rsid w:val="009C3C64"/>
    <w:rsid w:val="009C478A"/>
    <w:rsid w:val="009C4859"/>
    <w:rsid w:val="009C48B9"/>
    <w:rsid w:val="009C49A3"/>
    <w:rsid w:val="009C56EC"/>
    <w:rsid w:val="009C5B3C"/>
    <w:rsid w:val="009C5FD9"/>
    <w:rsid w:val="009C623C"/>
    <w:rsid w:val="009C6529"/>
    <w:rsid w:val="009C7631"/>
    <w:rsid w:val="009C7864"/>
    <w:rsid w:val="009C7EA2"/>
    <w:rsid w:val="009D026A"/>
    <w:rsid w:val="009D02C7"/>
    <w:rsid w:val="009D02F6"/>
    <w:rsid w:val="009D0510"/>
    <w:rsid w:val="009D051B"/>
    <w:rsid w:val="009D054D"/>
    <w:rsid w:val="009D0811"/>
    <w:rsid w:val="009D0A70"/>
    <w:rsid w:val="009D0CBE"/>
    <w:rsid w:val="009D1202"/>
    <w:rsid w:val="009D2989"/>
    <w:rsid w:val="009D2D05"/>
    <w:rsid w:val="009D31FB"/>
    <w:rsid w:val="009D3EFE"/>
    <w:rsid w:val="009D44AD"/>
    <w:rsid w:val="009D5040"/>
    <w:rsid w:val="009D567D"/>
    <w:rsid w:val="009D5781"/>
    <w:rsid w:val="009D5C67"/>
    <w:rsid w:val="009D5CEF"/>
    <w:rsid w:val="009D5F62"/>
    <w:rsid w:val="009D6147"/>
    <w:rsid w:val="009D6291"/>
    <w:rsid w:val="009D7282"/>
    <w:rsid w:val="009D728F"/>
    <w:rsid w:val="009D736E"/>
    <w:rsid w:val="009D74A1"/>
    <w:rsid w:val="009E046F"/>
    <w:rsid w:val="009E0505"/>
    <w:rsid w:val="009E0D11"/>
    <w:rsid w:val="009E0D33"/>
    <w:rsid w:val="009E0E0B"/>
    <w:rsid w:val="009E113C"/>
    <w:rsid w:val="009E13E8"/>
    <w:rsid w:val="009E18E1"/>
    <w:rsid w:val="009E1C38"/>
    <w:rsid w:val="009E1D56"/>
    <w:rsid w:val="009E1EAF"/>
    <w:rsid w:val="009E2327"/>
    <w:rsid w:val="009E2472"/>
    <w:rsid w:val="009E25D0"/>
    <w:rsid w:val="009E35C3"/>
    <w:rsid w:val="009E4129"/>
    <w:rsid w:val="009E49C6"/>
    <w:rsid w:val="009E4C21"/>
    <w:rsid w:val="009E4DB2"/>
    <w:rsid w:val="009E57D6"/>
    <w:rsid w:val="009E5EBB"/>
    <w:rsid w:val="009E5EE5"/>
    <w:rsid w:val="009E5FF8"/>
    <w:rsid w:val="009E67A8"/>
    <w:rsid w:val="009E69C4"/>
    <w:rsid w:val="009E6C87"/>
    <w:rsid w:val="009E71E5"/>
    <w:rsid w:val="009E74E4"/>
    <w:rsid w:val="009E79CB"/>
    <w:rsid w:val="009E7B8E"/>
    <w:rsid w:val="009E7E10"/>
    <w:rsid w:val="009E7EF5"/>
    <w:rsid w:val="009F07DC"/>
    <w:rsid w:val="009F0DC7"/>
    <w:rsid w:val="009F10A8"/>
    <w:rsid w:val="009F1430"/>
    <w:rsid w:val="009F1594"/>
    <w:rsid w:val="009F21AB"/>
    <w:rsid w:val="009F236A"/>
    <w:rsid w:val="009F2492"/>
    <w:rsid w:val="009F280F"/>
    <w:rsid w:val="009F2AEA"/>
    <w:rsid w:val="009F2F7A"/>
    <w:rsid w:val="009F328F"/>
    <w:rsid w:val="009F37EA"/>
    <w:rsid w:val="009F3918"/>
    <w:rsid w:val="009F3FFD"/>
    <w:rsid w:val="009F43BE"/>
    <w:rsid w:val="009F45BF"/>
    <w:rsid w:val="009F488E"/>
    <w:rsid w:val="009F4C74"/>
    <w:rsid w:val="009F55AC"/>
    <w:rsid w:val="009F5B32"/>
    <w:rsid w:val="009F5BE6"/>
    <w:rsid w:val="009F5C79"/>
    <w:rsid w:val="009F5F86"/>
    <w:rsid w:val="009F6219"/>
    <w:rsid w:val="009F62B0"/>
    <w:rsid w:val="009F657F"/>
    <w:rsid w:val="009F675B"/>
    <w:rsid w:val="009F6DD5"/>
    <w:rsid w:val="009F6E1A"/>
    <w:rsid w:val="009F6F5F"/>
    <w:rsid w:val="009F72C9"/>
    <w:rsid w:val="00A00267"/>
    <w:rsid w:val="00A00944"/>
    <w:rsid w:val="00A00C9B"/>
    <w:rsid w:val="00A00CA9"/>
    <w:rsid w:val="00A013E7"/>
    <w:rsid w:val="00A01634"/>
    <w:rsid w:val="00A01757"/>
    <w:rsid w:val="00A0184B"/>
    <w:rsid w:val="00A019C3"/>
    <w:rsid w:val="00A01D99"/>
    <w:rsid w:val="00A023B1"/>
    <w:rsid w:val="00A02BA2"/>
    <w:rsid w:val="00A02BE5"/>
    <w:rsid w:val="00A02FB0"/>
    <w:rsid w:val="00A03249"/>
    <w:rsid w:val="00A0356D"/>
    <w:rsid w:val="00A037AB"/>
    <w:rsid w:val="00A03ECE"/>
    <w:rsid w:val="00A03FCA"/>
    <w:rsid w:val="00A04031"/>
    <w:rsid w:val="00A04486"/>
    <w:rsid w:val="00A044FF"/>
    <w:rsid w:val="00A04D8A"/>
    <w:rsid w:val="00A04FD3"/>
    <w:rsid w:val="00A050ED"/>
    <w:rsid w:val="00A0552A"/>
    <w:rsid w:val="00A05B2C"/>
    <w:rsid w:val="00A05C34"/>
    <w:rsid w:val="00A064B9"/>
    <w:rsid w:val="00A06575"/>
    <w:rsid w:val="00A06C15"/>
    <w:rsid w:val="00A06E41"/>
    <w:rsid w:val="00A06ED9"/>
    <w:rsid w:val="00A07220"/>
    <w:rsid w:val="00A0727C"/>
    <w:rsid w:val="00A0766B"/>
    <w:rsid w:val="00A07C7C"/>
    <w:rsid w:val="00A1043A"/>
    <w:rsid w:val="00A10C1C"/>
    <w:rsid w:val="00A10CF4"/>
    <w:rsid w:val="00A112B1"/>
    <w:rsid w:val="00A1145F"/>
    <w:rsid w:val="00A118F5"/>
    <w:rsid w:val="00A11C86"/>
    <w:rsid w:val="00A11DD4"/>
    <w:rsid w:val="00A12326"/>
    <w:rsid w:val="00A12506"/>
    <w:rsid w:val="00A135F1"/>
    <w:rsid w:val="00A1367F"/>
    <w:rsid w:val="00A137A7"/>
    <w:rsid w:val="00A13C5E"/>
    <w:rsid w:val="00A14458"/>
    <w:rsid w:val="00A14582"/>
    <w:rsid w:val="00A1481F"/>
    <w:rsid w:val="00A149DA"/>
    <w:rsid w:val="00A14CB8"/>
    <w:rsid w:val="00A150DD"/>
    <w:rsid w:val="00A1541A"/>
    <w:rsid w:val="00A15D7F"/>
    <w:rsid w:val="00A15ED7"/>
    <w:rsid w:val="00A16947"/>
    <w:rsid w:val="00A16B51"/>
    <w:rsid w:val="00A16C9C"/>
    <w:rsid w:val="00A16FBE"/>
    <w:rsid w:val="00A17396"/>
    <w:rsid w:val="00A17719"/>
    <w:rsid w:val="00A177AD"/>
    <w:rsid w:val="00A17AC0"/>
    <w:rsid w:val="00A17E3C"/>
    <w:rsid w:val="00A2084A"/>
    <w:rsid w:val="00A20A19"/>
    <w:rsid w:val="00A213E2"/>
    <w:rsid w:val="00A215A1"/>
    <w:rsid w:val="00A21A5B"/>
    <w:rsid w:val="00A21AD8"/>
    <w:rsid w:val="00A21ECE"/>
    <w:rsid w:val="00A22030"/>
    <w:rsid w:val="00A224B3"/>
    <w:rsid w:val="00A22714"/>
    <w:rsid w:val="00A22AD8"/>
    <w:rsid w:val="00A2325E"/>
    <w:rsid w:val="00A2370C"/>
    <w:rsid w:val="00A2383E"/>
    <w:rsid w:val="00A23A44"/>
    <w:rsid w:val="00A240DE"/>
    <w:rsid w:val="00A241D9"/>
    <w:rsid w:val="00A246E4"/>
    <w:rsid w:val="00A2488E"/>
    <w:rsid w:val="00A24919"/>
    <w:rsid w:val="00A24DB0"/>
    <w:rsid w:val="00A24F32"/>
    <w:rsid w:val="00A254B0"/>
    <w:rsid w:val="00A25735"/>
    <w:rsid w:val="00A259EA"/>
    <w:rsid w:val="00A25BC2"/>
    <w:rsid w:val="00A26543"/>
    <w:rsid w:val="00A26905"/>
    <w:rsid w:val="00A2757E"/>
    <w:rsid w:val="00A27733"/>
    <w:rsid w:val="00A27C74"/>
    <w:rsid w:val="00A27D3D"/>
    <w:rsid w:val="00A3015D"/>
    <w:rsid w:val="00A30227"/>
    <w:rsid w:val="00A3082E"/>
    <w:rsid w:val="00A30A6B"/>
    <w:rsid w:val="00A30CDA"/>
    <w:rsid w:val="00A3109D"/>
    <w:rsid w:val="00A310B8"/>
    <w:rsid w:val="00A31316"/>
    <w:rsid w:val="00A31435"/>
    <w:rsid w:val="00A317CF"/>
    <w:rsid w:val="00A323E8"/>
    <w:rsid w:val="00A330D5"/>
    <w:rsid w:val="00A334E1"/>
    <w:rsid w:val="00A3365D"/>
    <w:rsid w:val="00A3405E"/>
    <w:rsid w:val="00A34204"/>
    <w:rsid w:val="00A3521F"/>
    <w:rsid w:val="00A3524A"/>
    <w:rsid w:val="00A35CCC"/>
    <w:rsid w:val="00A35F76"/>
    <w:rsid w:val="00A35FD0"/>
    <w:rsid w:val="00A3620C"/>
    <w:rsid w:val="00A365B0"/>
    <w:rsid w:val="00A37113"/>
    <w:rsid w:val="00A37960"/>
    <w:rsid w:val="00A379E0"/>
    <w:rsid w:val="00A37AE7"/>
    <w:rsid w:val="00A4019E"/>
    <w:rsid w:val="00A4094C"/>
    <w:rsid w:val="00A4102B"/>
    <w:rsid w:val="00A41758"/>
    <w:rsid w:val="00A4176E"/>
    <w:rsid w:val="00A4181E"/>
    <w:rsid w:val="00A41ACE"/>
    <w:rsid w:val="00A41B47"/>
    <w:rsid w:val="00A41D2C"/>
    <w:rsid w:val="00A421E6"/>
    <w:rsid w:val="00A4258B"/>
    <w:rsid w:val="00A42796"/>
    <w:rsid w:val="00A42C72"/>
    <w:rsid w:val="00A42C89"/>
    <w:rsid w:val="00A432FF"/>
    <w:rsid w:val="00A4364C"/>
    <w:rsid w:val="00A43C85"/>
    <w:rsid w:val="00A43EED"/>
    <w:rsid w:val="00A43FDB"/>
    <w:rsid w:val="00A44481"/>
    <w:rsid w:val="00A44517"/>
    <w:rsid w:val="00A4475E"/>
    <w:rsid w:val="00A44A9A"/>
    <w:rsid w:val="00A44E7C"/>
    <w:rsid w:val="00A452D4"/>
    <w:rsid w:val="00A455EF"/>
    <w:rsid w:val="00A45AFD"/>
    <w:rsid w:val="00A45C29"/>
    <w:rsid w:val="00A46286"/>
    <w:rsid w:val="00A475CB"/>
    <w:rsid w:val="00A47E36"/>
    <w:rsid w:val="00A504B3"/>
    <w:rsid w:val="00A509FE"/>
    <w:rsid w:val="00A513C9"/>
    <w:rsid w:val="00A51AD7"/>
    <w:rsid w:val="00A51B25"/>
    <w:rsid w:val="00A52133"/>
    <w:rsid w:val="00A5233F"/>
    <w:rsid w:val="00A528EF"/>
    <w:rsid w:val="00A5295A"/>
    <w:rsid w:val="00A52A62"/>
    <w:rsid w:val="00A52FA5"/>
    <w:rsid w:val="00A5386A"/>
    <w:rsid w:val="00A53ABB"/>
    <w:rsid w:val="00A542BC"/>
    <w:rsid w:val="00A542EA"/>
    <w:rsid w:val="00A54C8D"/>
    <w:rsid w:val="00A54E4C"/>
    <w:rsid w:val="00A550DD"/>
    <w:rsid w:val="00A55873"/>
    <w:rsid w:val="00A566B6"/>
    <w:rsid w:val="00A566F1"/>
    <w:rsid w:val="00A5680D"/>
    <w:rsid w:val="00A5695D"/>
    <w:rsid w:val="00A56AAE"/>
    <w:rsid w:val="00A57191"/>
    <w:rsid w:val="00A574E6"/>
    <w:rsid w:val="00A575AB"/>
    <w:rsid w:val="00A5766E"/>
    <w:rsid w:val="00A57DF8"/>
    <w:rsid w:val="00A57E9C"/>
    <w:rsid w:val="00A57F4B"/>
    <w:rsid w:val="00A6005C"/>
    <w:rsid w:val="00A60A09"/>
    <w:rsid w:val="00A610BB"/>
    <w:rsid w:val="00A611F1"/>
    <w:rsid w:val="00A6121D"/>
    <w:rsid w:val="00A61300"/>
    <w:rsid w:val="00A61B1A"/>
    <w:rsid w:val="00A6253B"/>
    <w:rsid w:val="00A625D8"/>
    <w:rsid w:val="00A62991"/>
    <w:rsid w:val="00A62D3A"/>
    <w:rsid w:val="00A632FD"/>
    <w:rsid w:val="00A6437B"/>
    <w:rsid w:val="00A64C2F"/>
    <w:rsid w:val="00A64D19"/>
    <w:rsid w:val="00A6552F"/>
    <w:rsid w:val="00A65D38"/>
    <w:rsid w:val="00A65EC2"/>
    <w:rsid w:val="00A6632D"/>
    <w:rsid w:val="00A66598"/>
    <w:rsid w:val="00A66A43"/>
    <w:rsid w:val="00A673F2"/>
    <w:rsid w:val="00A6747E"/>
    <w:rsid w:val="00A677BB"/>
    <w:rsid w:val="00A677E5"/>
    <w:rsid w:val="00A678D6"/>
    <w:rsid w:val="00A67A11"/>
    <w:rsid w:val="00A67D5E"/>
    <w:rsid w:val="00A70D1A"/>
    <w:rsid w:val="00A711F0"/>
    <w:rsid w:val="00A71358"/>
    <w:rsid w:val="00A716F3"/>
    <w:rsid w:val="00A71B74"/>
    <w:rsid w:val="00A71C6E"/>
    <w:rsid w:val="00A71F48"/>
    <w:rsid w:val="00A71F87"/>
    <w:rsid w:val="00A7240C"/>
    <w:rsid w:val="00A724CC"/>
    <w:rsid w:val="00A72B08"/>
    <w:rsid w:val="00A73315"/>
    <w:rsid w:val="00A733B6"/>
    <w:rsid w:val="00A73EA4"/>
    <w:rsid w:val="00A742F0"/>
    <w:rsid w:val="00A74609"/>
    <w:rsid w:val="00A74ED5"/>
    <w:rsid w:val="00A7502E"/>
    <w:rsid w:val="00A750CD"/>
    <w:rsid w:val="00A7520C"/>
    <w:rsid w:val="00A75747"/>
    <w:rsid w:val="00A75DCD"/>
    <w:rsid w:val="00A763E0"/>
    <w:rsid w:val="00A76471"/>
    <w:rsid w:val="00A76497"/>
    <w:rsid w:val="00A765BF"/>
    <w:rsid w:val="00A76768"/>
    <w:rsid w:val="00A767E7"/>
    <w:rsid w:val="00A76DE8"/>
    <w:rsid w:val="00A77776"/>
    <w:rsid w:val="00A806B1"/>
    <w:rsid w:val="00A80F83"/>
    <w:rsid w:val="00A80FAD"/>
    <w:rsid w:val="00A8132A"/>
    <w:rsid w:val="00A81A2C"/>
    <w:rsid w:val="00A81F67"/>
    <w:rsid w:val="00A8229E"/>
    <w:rsid w:val="00A8302A"/>
    <w:rsid w:val="00A8320E"/>
    <w:rsid w:val="00A83796"/>
    <w:rsid w:val="00A83C31"/>
    <w:rsid w:val="00A83C4F"/>
    <w:rsid w:val="00A83F32"/>
    <w:rsid w:val="00A8440A"/>
    <w:rsid w:val="00A84724"/>
    <w:rsid w:val="00A84F91"/>
    <w:rsid w:val="00A8532F"/>
    <w:rsid w:val="00A855AB"/>
    <w:rsid w:val="00A857B3"/>
    <w:rsid w:val="00A85B1A"/>
    <w:rsid w:val="00A85BA9"/>
    <w:rsid w:val="00A85EBF"/>
    <w:rsid w:val="00A85F53"/>
    <w:rsid w:val="00A85F84"/>
    <w:rsid w:val="00A86321"/>
    <w:rsid w:val="00A8635F"/>
    <w:rsid w:val="00A86405"/>
    <w:rsid w:val="00A86CDA"/>
    <w:rsid w:val="00A87106"/>
    <w:rsid w:val="00A87FDB"/>
    <w:rsid w:val="00A90460"/>
    <w:rsid w:val="00A9053C"/>
    <w:rsid w:val="00A909C2"/>
    <w:rsid w:val="00A91650"/>
    <w:rsid w:val="00A917DF"/>
    <w:rsid w:val="00A91A74"/>
    <w:rsid w:val="00A91AF7"/>
    <w:rsid w:val="00A91D7F"/>
    <w:rsid w:val="00A921C5"/>
    <w:rsid w:val="00A922B7"/>
    <w:rsid w:val="00A929F1"/>
    <w:rsid w:val="00A92D68"/>
    <w:rsid w:val="00A93D20"/>
    <w:rsid w:val="00A94168"/>
    <w:rsid w:val="00A94272"/>
    <w:rsid w:val="00A945C0"/>
    <w:rsid w:val="00A94B05"/>
    <w:rsid w:val="00A94C36"/>
    <w:rsid w:val="00A95335"/>
    <w:rsid w:val="00A956C4"/>
    <w:rsid w:val="00A95ACD"/>
    <w:rsid w:val="00A95F13"/>
    <w:rsid w:val="00A96242"/>
    <w:rsid w:val="00A967B5"/>
    <w:rsid w:val="00A967CD"/>
    <w:rsid w:val="00A96A7D"/>
    <w:rsid w:val="00A96E22"/>
    <w:rsid w:val="00A970B2"/>
    <w:rsid w:val="00A979A4"/>
    <w:rsid w:val="00A97EB4"/>
    <w:rsid w:val="00AA022F"/>
    <w:rsid w:val="00AA05DD"/>
    <w:rsid w:val="00AA0867"/>
    <w:rsid w:val="00AA11F2"/>
    <w:rsid w:val="00AA13B5"/>
    <w:rsid w:val="00AA145C"/>
    <w:rsid w:val="00AA162A"/>
    <w:rsid w:val="00AA17D0"/>
    <w:rsid w:val="00AA200A"/>
    <w:rsid w:val="00AA29DD"/>
    <w:rsid w:val="00AA3664"/>
    <w:rsid w:val="00AA36ED"/>
    <w:rsid w:val="00AA394A"/>
    <w:rsid w:val="00AA4DD7"/>
    <w:rsid w:val="00AA4E5B"/>
    <w:rsid w:val="00AA5010"/>
    <w:rsid w:val="00AA5455"/>
    <w:rsid w:val="00AA59A0"/>
    <w:rsid w:val="00AA5F33"/>
    <w:rsid w:val="00AA606D"/>
    <w:rsid w:val="00AA61D7"/>
    <w:rsid w:val="00AA6AD6"/>
    <w:rsid w:val="00AA6DFE"/>
    <w:rsid w:val="00AA7399"/>
    <w:rsid w:val="00AA7BB2"/>
    <w:rsid w:val="00AA7D07"/>
    <w:rsid w:val="00AA7DC4"/>
    <w:rsid w:val="00AB0407"/>
    <w:rsid w:val="00AB0640"/>
    <w:rsid w:val="00AB0923"/>
    <w:rsid w:val="00AB0E49"/>
    <w:rsid w:val="00AB1024"/>
    <w:rsid w:val="00AB1107"/>
    <w:rsid w:val="00AB1BF1"/>
    <w:rsid w:val="00AB1F18"/>
    <w:rsid w:val="00AB2501"/>
    <w:rsid w:val="00AB28E6"/>
    <w:rsid w:val="00AB2FA7"/>
    <w:rsid w:val="00AB30AE"/>
    <w:rsid w:val="00AB30BF"/>
    <w:rsid w:val="00AB3300"/>
    <w:rsid w:val="00AB338E"/>
    <w:rsid w:val="00AB3BB7"/>
    <w:rsid w:val="00AB3FCD"/>
    <w:rsid w:val="00AB44A4"/>
    <w:rsid w:val="00AB5B24"/>
    <w:rsid w:val="00AB6147"/>
    <w:rsid w:val="00AB66F1"/>
    <w:rsid w:val="00AB675F"/>
    <w:rsid w:val="00AB68FC"/>
    <w:rsid w:val="00AB6DE4"/>
    <w:rsid w:val="00AB76B8"/>
    <w:rsid w:val="00AB77A1"/>
    <w:rsid w:val="00AB782A"/>
    <w:rsid w:val="00AC014A"/>
    <w:rsid w:val="00AC0852"/>
    <w:rsid w:val="00AC0958"/>
    <w:rsid w:val="00AC17D5"/>
    <w:rsid w:val="00AC2879"/>
    <w:rsid w:val="00AC2C82"/>
    <w:rsid w:val="00AC2D29"/>
    <w:rsid w:val="00AC3316"/>
    <w:rsid w:val="00AC3AB0"/>
    <w:rsid w:val="00AC3BB6"/>
    <w:rsid w:val="00AC3DE9"/>
    <w:rsid w:val="00AC414A"/>
    <w:rsid w:val="00AC41DA"/>
    <w:rsid w:val="00AC435A"/>
    <w:rsid w:val="00AC48EB"/>
    <w:rsid w:val="00AC57F0"/>
    <w:rsid w:val="00AC6167"/>
    <w:rsid w:val="00AC68CB"/>
    <w:rsid w:val="00AC6BC5"/>
    <w:rsid w:val="00AC6DAA"/>
    <w:rsid w:val="00AC6F1D"/>
    <w:rsid w:val="00AC7846"/>
    <w:rsid w:val="00AD0652"/>
    <w:rsid w:val="00AD0C11"/>
    <w:rsid w:val="00AD13CF"/>
    <w:rsid w:val="00AD1C9D"/>
    <w:rsid w:val="00AD24BB"/>
    <w:rsid w:val="00AD37EE"/>
    <w:rsid w:val="00AD4021"/>
    <w:rsid w:val="00AD417A"/>
    <w:rsid w:val="00AD452E"/>
    <w:rsid w:val="00AD4A22"/>
    <w:rsid w:val="00AD518D"/>
    <w:rsid w:val="00AD5B25"/>
    <w:rsid w:val="00AD5B4F"/>
    <w:rsid w:val="00AD5B72"/>
    <w:rsid w:val="00AD5C79"/>
    <w:rsid w:val="00AD5C83"/>
    <w:rsid w:val="00AD6AB4"/>
    <w:rsid w:val="00AD6FD5"/>
    <w:rsid w:val="00AD725D"/>
    <w:rsid w:val="00AD72EF"/>
    <w:rsid w:val="00AD7489"/>
    <w:rsid w:val="00AD7B24"/>
    <w:rsid w:val="00AD7C0A"/>
    <w:rsid w:val="00AE00C6"/>
    <w:rsid w:val="00AE0199"/>
    <w:rsid w:val="00AE0307"/>
    <w:rsid w:val="00AE0447"/>
    <w:rsid w:val="00AE0AD2"/>
    <w:rsid w:val="00AE0C56"/>
    <w:rsid w:val="00AE154A"/>
    <w:rsid w:val="00AE16D3"/>
    <w:rsid w:val="00AE1858"/>
    <w:rsid w:val="00AE18D5"/>
    <w:rsid w:val="00AE1C26"/>
    <w:rsid w:val="00AE21D6"/>
    <w:rsid w:val="00AE29E0"/>
    <w:rsid w:val="00AE2D13"/>
    <w:rsid w:val="00AE2DB6"/>
    <w:rsid w:val="00AE3052"/>
    <w:rsid w:val="00AE3BCD"/>
    <w:rsid w:val="00AE3EE6"/>
    <w:rsid w:val="00AE3F6E"/>
    <w:rsid w:val="00AE4193"/>
    <w:rsid w:val="00AE441E"/>
    <w:rsid w:val="00AE469C"/>
    <w:rsid w:val="00AE5B29"/>
    <w:rsid w:val="00AE5EB2"/>
    <w:rsid w:val="00AE6B44"/>
    <w:rsid w:val="00AE6DCA"/>
    <w:rsid w:val="00AE71A6"/>
    <w:rsid w:val="00AE73F2"/>
    <w:rsid w:val="00AE7C06"/>
    <w:rsid w:val="00AE7E24"/>
    <w:rsid w:val="00AE7FAF"/>
    <w:rsid w:val="00AF1756"/>
    <w:rsid w:val="00AF1F10"/>
    <w:rsid w:val="00AF2432"/>
    <w:rsid w:val="00AF26B8"/>
    <w:rsid w:val="00AF325E"/>
    <w:rsid w:val="00AF3694"/>
    <w:rsid w:val="00AF3A1A"/>
    <w:rsid w:val="00AF4010"/>
    <w:rsid w:val="00AF4164"/>
    <w:rsid w:val="00AF4887"/>
    <w:rsid w:val="00AF4E4C"/>
    <w:rsid w:val="00AF529E"/>
    <w:rsid w:val="00AF52AF"/>
    <w:rsid w:val="00AF5764"/>
    <w:rsid w:val="00AF5E19"/>
    <w:rsid w:val="00AF744F"/>
    <w:rsid w:val="00AF7710"/>
    <w:rsid w:val="00AF7824"/>
    <w:rsid w:val="00AF7DFB"/>
    <w:rsid w:val="00AF7E65"/>
    <w:rsid w:val="00AF7FAC"/>
    <w:rsid w:val="00B003EC"/>
    <w:rsid w:val="00B004F9"/>
    <w:rsid w:val="00B009C8"/>
    <w:rsid w:val="00B00D03"/>
    <w:rsid w:val="00B014A8"/>
    <w:rsid w:val="00B01700"/>
    <w:rsid w:val="00B01A73"/>
    <w:rsid w:val="00B01F35"/>
    <w:rsid w:val="00B02996"/>
    <w:rsid w:val="00B030EF"/>
    <w:rsid w:val="00B03E96"/>
    <w:rsid w:val="00B040E2"/>
    <w:rsid w:val="00B04E41"/>
    <w:rsid w:val="00B05BFD"/>
    <w:rsid w:val="00B05C6B"/>
    <w:rsid w:val="00B05D1F"/>
    <w:rsid w:val="00B05E32"/>
    <w:rsid w:val="00B05E4E"/>
    <w:rsid w:val="00B060C0"/>
    <w:rsid w:val="00B072AD"/>
    <w:rsid w:val="00B07A2C"/>
    <w:rsid w:val="00B07C73"/>
    <w:rsid w:val="00B1014E"/>
    <w:rsid w:val="00B103BB"/>
    <w:rsid w:val="00B104F2"/>
    <w:rsid w:val="00B10511"/>
    <w:rsid w:val="00B10B2B"/>
    <w:rsid w:val="00B10CFF"/>
    <w:rsid w:val="00B1132F"/>
    <w:rsid w:val="00B11572"/>
    <w:rsid w:val="00B12162"/>
    <w:rsid w:val="00B123BD"/>
    <w:rsid w:val="00B1242C"/>
    <w:rsid w:val="00B129ED"/>
    <w:rsid w:val="00B13159"/>
    <w:rsid w:val="00B135D6"/>
    <w:rsid w:val="00B137A9"/>
    <w:rsid w:val="00B13ABF"/>
    <w:rsid w:val="00B14078"/>
    <w:rsid w:val="00B141EE"/>
    <w:rsid w:val="00B143E7"/>
    <w:rsid w:val="00B14645"/>
    <w:rsid w:val="00B14847"/>
    <w:rsid w:val="00B14959"/>
    <w:rsid w:val="00B14F4F"/>
    <w:rsid w:val="00B15BA6"/>
    <w:rsid w:val="00B160BF"/>
    <w:rsid w:val="00B167BC"/>
    <w:rsid w:val="00B16ABA"/>
    <w:rsid w:val="00B16B39"/>
    <w:rsid w:val="00B16EE9"/>
    <w:rsid w:val="00B176BF"/>
    <w:rsid w:val="00B202D0"/>
    <w:rsid w:val="00B205CA"/>
    <w:rsid w:val="00B2099C"/>
    <w:rsid w:val="00B20BA5"/>
    <w:rsid w:val="00B20BDE"/>
    <w:rsid w:val="00B21024"/>
    <w:rsid w:val="00B21056"/>
    <w:rsid w:val="00B213B5"/>
    <w:rsid w:val="00B214C6"/>
    <w:rsid w:val="00B214F0"/>
    <w:rsid w:val="00B21500"/>
    <w:rsid w:val="00B21578"/>
    <w:rsid w:val="00B217A8"/>
    <w:rsid w:val="00B21824"/>
    <w:rsid w:val="00B21943"/>
    <w:rsid w:val="00B21BAF"/>
    <w:rsid w:val="00B21C45"/>
    <w:rsid w:val="00B21C9C"/>
    <w:rsid w:val="00B21E22"/>
    <w:rsid w:val="00B222F7"/>
    <w:rsid w:val="00B22DD7"/>
    <w:rsid w:val="00B2348F"/>
    <w:rsid w:val="00B23752"/>
    <w:rsid w:val="00B241EF"/>
    <w:rsid w:val="00B24C3E"/>
    <w:rsid w:val="00B25554"/>
    <w:rsid w:val="00B25695"/>
    <w:rsid w:val="00B25D82"/>
    <w:rsid w:val="00B25E5E"/>
    <w:rsid w:val="00B25F1B"/>
    <w:rsid w:val="00B2647F"/>
    <w:rsid w:val="00B2744B"/>
    <w:rsid w:val="00B27B1B"/>
    <w:rsid w:val="00B30057"/>
    <w:rsid w:val="00B30465"/>
    <w:rsid w:val="00B30499"/>
    <w:rsid w:val="00B307B4"/>
    <w:rsid w:val="00B30EB4"/>
    <w:rsid w:val="00B30FB5"/>
    <w:rsid w:val="00B31041"/>
    <w:rsid w:val="00B31971"/>
    <w:rsid w:val="00B31BE5"/>
    <w:rsid w:val="00B3291A"/>
    <w:rsid w:val="00B32ACE"/>
    <w:rsid w:val="00B32D45"/>
    <w:rsid w:val="00B33355"/>
    <w:rsid w:val="00B33531"/>
    <w:rsid w:val="00B34329"/>
    <w:rsid w:val="00B34547"/>
    <w:rsid w:val="00B346FB"/>
    <w:rsid w:val="00B34E9A"/>
    <w:rsid w:val="00B354B0"/>
    <w:rsid w:val="00B36A10"/>
    <w:rsid w:val="00B36F0D"/>
    <w:rsid w:val="00B371B7"/>
    <w:rsid w:val="00B37A04"/>
    <w:rsid w:val="00B4138C"/>
    <w:rsid w:val="00B41AC6"/>
    <w:rsid w:val="00B41BE3"/>
    <w:rsid w:val="00B41D82"/>
    <w:rsid w:val="00B42444"/>
    <w:rsid w:val="00B424FB"/>
    <w:rsid w:val="00B426DA"/>
    <w:rsid w:val="00B42975"/>
    <w:rsid w:val="00B42DB6"/>
    <w:rsid w:val="00B42E71"/>
    <w:rsid w:val="00B43151"/>
    <w:rsid w:val="00B433BB"/>
    <w:rsid w:val="00B4346B"/>
    <w:rsid w:val="00B43C82"/>
    <w:rsid w:val="00B43F5E"/>
    <w:rsid w:val="00B44109"/>
    <w:rsid w:val="00B441ED"/>
    <w:rsid w:val="00B44DEC"/>
    <w:rsid w:val="00B44E95"/>
    <w:rsid w:val="00B44FA5"/>
    <w:rsid w:val="00B4515E"/>
    <w:rsid w:val="00B4573D"/>
    <w:rsid w:val="00B4684C"/>
    <w:rsid w:val="00B46AB6"/>
    <w:rsid w:val="00B46ECD"/>
    <w:rsid w:val="00B47122"/>
    <w:rsid w:val="00B47540"/>
    <w:rsid w:val="00B47585"/>
    <w:rsid w:val="00B47A4F"/>
    <w:rsid w:val="00B47D29"/>
    <w:rsid w:val="00B47D42"/>
    <w:rsid w:val="00B50351"/>
    <w:rsid w:val="00B50523"/>
    <w:rsid w:val="00B507E4"/>
    <w:rsid w:val="00B50B70"/>
    <w:rsid w:val="00B510B6"/>
    <w:rsid w:val="00B51817"/>
    <w:rsid w:val="00B51DBA"/>
    <w:rsid w:val="00B5208D"/>
    <w:rsid w:val="00B530B5"/>
    <w:rsid w:val="00B53135"/>
    <w:rsid w:val="00B5313C"/>
    <w:rsid w:val="00B5342F"/>
    <w:rsid w:val="00B53CE2"/>
    <w:rsid w:val="00B53F2B"/>
    <w:rsid w:val="00B5411D"/>
    <w:rsid w:val="00B541CF"/>
    <w:rsid w:val="00B54888"/>
    <w:rsid w:val="00B54966"/>
    <w:rsid w:val="00B54E3F"/>
    <w:rsid w:val="00B555CA"/>
    <w:rsid w:val="00B55F10"/>
    <w:rsid w:val="00B56BDA"/>
    <w:rsid w:val="00B56F3D"/>
    <w:rsid w:val="00B56F47"/>
    <w:rsid w:val="00B5728A"/>
    <w:rsid w:val="00B57542"/>
    <w:rsid w:val="00B57B2E"/>
    <w:rsid w:val="00B6000B"/>
    <w:rsid w:val="00B6034F"/>
    <w:rsid w:val="00B607C0"/>
    <w:rsid w:val="00B60C8B"/>
    <w:rsid w:val="00B60F71"/>
    <w:rsid w:val="00B60FDC"/>
    <w:rsid w:val="00B61082"/>
    <w:rsid w:val="00B6130F"/>
    <w:rsid w:val="00B61BB6"/>
    <w:rsid w:val="00B62371"/>
    <w:rsid w:val="00B6270A"/>
    <w:rsid w:val="00B62A66"/>
    <w:rsid w:val="00B62BE7"/>
    <w:rsid w:val="00B62CCA"/>
    <w:rsid w:val="00B62DA8"/>
    <w:rsid w:val="00B62DCE"/>
    <w:rsid w:val="00B63101"/>
    <w:rsid w:val="00B63707"/>
    <w:rsid w:val="00B63B02"/>
    <w:rsid w:val="00B649F0"/>
    <w:rsid w:val="00B64B68"/>
    <w:rsid w:val="00B64BF0"/>
    <w:rsid w:val="00B64F77"/>
    <w:rsid w:val="00B64FD4"/>
    <w:rsid w:val="00B6500A"/>
    <w:rsid w:val="00B65030"/>
    <w:rsid w:val="00B656A2"/>
    <w:rsid w:val="00B65C1A"/>
    <w:rsid w:val="00B66714"/>
    <w:rsid w:val="00B66A45"/>
    <w:rsid w:val="00B66B27"/>
    <w:rsid w:val="00B66C7F"/>
    <w:rsid w:val="00B66D85"/>
    <w:rsid w:val="00B66EDB"/>
    <w:rsid w:val="00B67234"/>
    <w:rsid w:val="00B677D4"/>
    <w:rsid w:val="00B7031A"/>
    <w:rsid w:val="00B70819"/>
    <w:rsid w:val="00B711A9"/>
    <w:rsid w:val="00B71A8C"/>
    <w:rsid w:val="00B71C88"/>
    <w:rsid w:val="00B71F4C"/>
    <w:rsid w:val="00B72274"/>
    <w:rsid w:val="00B72471"/>
    <w:rsid w:val="00B730A4"/>
    <w:rsid w:val="00B730D1"/>
    <w:rsid w:val="00B740DF"/>
    <w:rsid w:val="00B74498"/>
    <w:rsid w:val="00B74E63"/>
    <w:rsid w:val="00B75212"/>
    <w:rsid w:val="00B755AA"/>
    <w:rsid w:val="00B757DF"/>
    <w:rsid w:val="00B76943"/>
    <w:rsid w:val="00B77735"/>
    <w:rsid w:val="00B778FF"/>
    <w:rsid w:val="00B77B4A"/>
    <w:rsid w:val="00B77ECA"/>
    <w:rsid w:val="00B801D7"/>
    <w:rsid w:val="00B802B2"/>
    <w:rsid w:val="00B8030B"/>
    <w:rsid w:val="00B8068F"/>
    <w:rsid w:val="00B80832"/>
    <w:rsid w:val="00B8095E"/>
    <w:rsid w:val="00B80E6A"/>
    <w:rsid w:val="00B80FA6"/>
    <w:rsid w:val="00B817D2"/>
    <w:rsid w:val="00B8185D"/>
    <w:rsid w:val="00B81C31"/>
    <w:rsid w:val="00B81CD3"/>
    <w:rsid w:val="00B82013"/>
    <w:rsid w:val="00B82225"/>
    <w:rsid w:val="00B82306"/>
    <w:rsid w:val="00B8273F"/>
    <w:rsid w:val="00B82DAF"/>
    <w:rsid w:val="00B82E52"/>
    <w:rsid w:val="00B8381B"/>
    <w:rsid w:val="00B83D7B"/>
    <w:rsid w:val="00B84840"/>
    <w:rsid w:val="00B84A7D"/>
    <w:rsid w:val="00B84AFA"/>
    <w:rsid w:val="00B8522F"/>
    <w:rsid w:val="00B85535"/>
    <w:rsid w:val="00B85635"/>
    <w:rsid w:val="00B85864"/>
    <w:rsid w:val="00B85904"/>
    <w:rsid w:val="00B86EF1"/>
    <w:rsid w:val="00B86F8A"/>
    <w:rsid w:val="00B875E0"/>
    <w:rsid w:val="00B8793B"/>
    <w:rsid w:val="00B87A97"/>
    <w:rsid w:val="00B9012D"/>
    <w:rsid w:val="00B9046A"/>
    <w:rsid w:val="00B904AF"/>
    <w:rsid w:val="00B90942"/>
    <w:rsid w:val="00B90F82"/>
    <w:rsid w:val="00B91C7C"/>
    <w:rsid w:val="00B91F01"/>
    <w:rsid w:val="00B920B6"/>
    <w:rsid w:val="00B920FC"/>
    <w:rsid w:val="00B9213F"/>
    <w:rsid w:val="00B92FDB"/>
    <w:rsid w:val="00B930C2"/>
    <w:rsid w:val="00B9339F"/>
    <w:rsid w:val="00B9343F"/>
    <w:rsid w:val="00B9372D"/>
    <w:rsid w:val="00B93A5C"/>
    <w:rsid w:val="00B942B9"/>
    <w:rsid w:val="00B944E8"/>
    <w:rsid w:val="00B94B15"/>
    <w:rsid w:val="00B94CC4"/>
    <w:rsid w:val="00B94FED"/>
    <w:rsid w:val="00B9592A"/>
    <w:rsid w:val="00B9602E"/>
    <w:rsid w:val="00B96656"/>
    <w:rsid w:val="00B9695F"/>
    <w:rsid w:val="00B97379"/>
    <w:rsid w:val="00BA0694"/>
    <w:rsid w:val="00BA07CC"/>
    <w:rsid w:val="00BA0ABA"/>
    <w:rsid w:val="00BA0C1F"/>
    <w:rsid w:val="00BA0CBD"/>
    <w:rsid w:val="00BA0EDF"/>
    <w:rsid w:val="00BA117B"/>
    <w:rsid w:val="00BA1499"/>
    <w:rsid w:val="00BA1797"/>
    <w:rsid w:val="00BA1836"/>
    <w:rsid w:val="00BA1F94"/>
    <w:rsid w:val="00BA1FB8"/>
    <w:rsid w:val="00BA2420"/>
    <w:rsid w:val="00BA2682"/>
    <w:rsid w:val="00BA29CA"/>
    <w:rsid w:val="00BA2CCE"/>
    <w:rsid w:val="00BA3076"/>
    <w:rsid w:val="00BA3095"/>
    <w:rsid w:val="00BA331F"/>
    <w:rsid w:val="00BA34F7"/>
    <w:rsid w:val="00BA3AB8"/>
    <w:rsid w:val="00BA3DBE"/>
    <w:rsid w:val="00BA463C"/>
    <w:rsid w:val="00BA4899"/>
    <w:rsid w:val="00BA48C6"/>
    <w:rsid w:val="00BA5025"/>
    <w:rsid w:val="00BA5037"/>
    <w:rsid w:val="00BA554C"/>
    <w:rsid w:val="00BA645A"/>
    <w:rsid w:val="00BA6617"/>
    <w:rsid w:val="00BA67B3"/>
    <w:rsid w:val="00BA696E"/>
    <w:rsid w:val="00BA69D7"/>
    <w:rsid w:val="00BA6A9D"/>
    <w:rsid w:val="00BA6CC3"/>
    <w:rsid w:val="00BA6EEA"/>
    <w:rsid w:val="00BA6F10"/>
    <w:rsid w:val="00BA7214"/>
    <w:rsid w:val="00BA7259"/>
    <w:rsid w:val="00BA7482"/>
    <w:rsid w:val="00BA7680"/>
    <w:rsid w:val="00BB0284"/>
    <w:rsid w:val="00BB0ACC"/>
    <w:rsid w:val="00BB1767"/>
    <w:rsid w:val="00BB253B"/>
    <w:rsid w:val="00BB2C47"/>
    <w:rsid w:val="00BB32F4"/>
    <w:rsid w:val="00BB341F"/>
    <w:rsid w:val="00BB3F1A"/>
    <w:rsid w:val="00BB479C"/>
    <w:rsid w:val="00BB4EAB"/>
    <w:rsid w:val="00BB5269"/>
    <w:rsid w:val="00BB5309"/>
    <w:rsid w:val="00BB5679"/>
    <w:rsid w:val="00BB5718"/>
    <w:rsid w:val="00BB5EF2"/>
    <w:rsid w:val="00BB713B"/>
    <w:rsid w:val="00BB7216"/>
    <w:rsid w:val="00BB7619"/>
    <w:rsid w:val="00BB7B24"/>
    <w:rsid w:val="00BB7D2B"/>
    <w:rsid w:val="00BC0202"/>
    <w:rsid w:val="00BC0D96"/>
    <w:rsid w:val="00BC1121"/>
    <w:rsid w:val="00BC128C"/>
    <w:rsid w:val="00BC13F9"/>
    <w:rsid w:val="00BC203D"/>
    <w:rsid w:val="00BC20DA"/>
    <w:rsid w:val="00BC20F1"/>
    <w:rsid w:val="00BC2249"/>
    <w:rsid w:val="00BC23A8"/>
    <w:rsid w:val="00BC2456"/>
    <w:rsid w:val="00BC24E6"/>
    <w:rsid w:val="00BC262C"/>
    <w:rsid w:val="00BC2A42"/>
    <w:rsid w:val="00BC2FD6"/>
    <w:rsid w:val="00BC3166"/>
    <w:rsid w:val="00BC32B9"/>
    <w:rsid w:val="00BC375C"/>
    <w:rsid w:val="00BC3791"/>
    <w:rsid w:val="00BC3982"/>
    <w:rsid w:val="00BC3A91"/>
    <w:rsid w:val="00BC40AF"/>
    <w:rsid w:val="00BC40E0"/>
    <w:rsid w:val="00BC40F8"/>
    <w:rsid w:val="00BC4B3E"/>
    <w:rsid w:val="00BC54F5"/>
    <w:rsid w:val="00BC5E46"/>
    <w:rsid w:val="00BC642F"/>
    <w:rsid w:val="00BC6E78"/>
    <w:rsid w:val="00BC7210"/>
    <w:rsid w:val="00BC723D"/>
    <w:rsid w:val="00BC7B34"/>
    <w:rsid w:val="00BC7EB6"/>
    <w:rsid w:val="00BD0504"/>
    <w:rsid w:val="00BD065A"/>
    <w:rsid w:val="00BD0699"/>
    <w:rsid w:val="00BD0927"/>
    <w:rsid w:val="00BD0994"/>
    <w:rsid w:val="00BD16A2"/>
    <w:rsid w:val="00BD1862"/>
    <w:rsid w:val="00BD1AAD"/>
    <w:rsid w:val="00BD2876"/>
    <w:rsid w:val="00BD3382"/>
    <w:rsid w:val="00BD3BC5"/>
    <w:rsid w:val="00BD3D0C"/>
    <w:rsid w:val="00BD3E1F"/>
    <w:rsid w:val="00BD46D8"/>
    <w:rsid w:val="00BD46E7"/>
    <w:rsid w:val="00BD4876"/>
    <w:rsid w:val="00BD4B79"/>
    <w:rsid w:val="00BD4D58"/>
    <w:rsid w:val="00BD4DA3"/>
    <w:rsid w:val="00BD52BD"/>
    <w:rsid w:val="00BD5638"/>
    <w:rsid w:val="00BD5A16"/>
    <w:rsid w:val="00BD5A78"/>
    <w:rsid w:val="00BD5D73"/>
    <w:rsid w:val="00BD5DB7"/>
    <w:rsid w:val="00BD61C7"/>
    <w:rsid w:val="00BD6709"/>
    <w:rsid w:val="00BD6F0B"/>
    <w:rsid w:val="00BD70F6"/>
    <w:rsid w:val="00BD75D8"/>
    <w:rsid w:val="00BD7986"/>
    <w:rsid w:val="00BE01E9"/>
    <w:rsid w:val="00BE060A"/>
    <w:rsid w:val="00BE0A14"/>
    <w:rsid w:val="00BE0B81"/>
    <w:rsid w:val="00BE0C1C"/>
    <w:rsid w:val="00BE0D72"/>
    <w:rsid w:val="00BE11CE"/>
    <w:rsid w:val="00BE1729"/>
    <w:rsid w:val="00BE1C1B"/>
    <w:rsid w:val="00BE1CE6"/>
    <w:rsid w:val="00BE201A"/>
    <w:rsid w:val="00BE2284"/>
    <w:rsid w:val="00BE23D1"/>
    <w:rsid w:val="00BE2A42"/>
    <w:rsid w:val="00BE2DE5"/>
    <w:rsid w:val="00BE3038"/>
    <w:rsid w:val="00BE31AD"/>
    <w:rsid w:val="00BE3D1E"/>
    <w:rsid w:val="00BE3D8B"/>
    <w:rsid w:val="00BE411A"/>
    <w:rsid w:val="00BE4A4B"/>
    <w:rsid w:val="00BE4AE6"/>
    <w:rsid w:val="00BE5406"/>
    <w:rsid w:val="00BE551C"/>
    <w:rsid w:val="00BE5A5A"/>
    <w:rsid w:val="00BE5CC6"/>
    <w:rsid w:val="00BE5F3B"/>
    <w:rsid w:val="00BE6343"/>
    <w:rsid w:val="00BE6531"/>
    <w:rsid w:val="00BE69B2"/>
    <w:rsid w:val="00BE6DC2"/>
    <w:rsid w:val="00BE71C8"/>
    <w:rsid w:val="00BE7241"/>
    <w:rsid w:val="00BE725D"/>
    <w:rsid w:val="00BE74E3"/>
    <w:rsid w:val="00BE771B"/>
    <w:rsid w:val="00BE7A5F"/>
    <w:rsid w:val="00BE7A94"/>
    <w:rsid w:val="00BE7DED"/>
    <w:rsid w:val="00BE7F33"/>
    <w:rsid w:val="00BF0301"/>
    <w:rsid w:val="00BF06CB"/>
    <w:rsid w:val="00BF0D52"/>
    <w:rsid w:val="00BF120F"/>
    <w:rsid w:val="00BF15F7"/>
    <w:rsid w:val="00BF1738"/>
    <w:rsid w:val="00BF1B0F"/>
    <w:rsid w:val="00BF1E28"/>
    <w:rsid w:val="00BF1EC4"/>
    <w:rsid w:val="00BF22AA"/>
    <w:rsid w:val="00BF2326"/>
    <w:rsid w:val="00BF2351"/>
    <w:rsid w:val="00BF2684"/>
    <w:rsid w:val="00BF3266"/>
    <w:rsid w:val="00BF37D7"/>
    <w:rsid w:val="00BF40B7"/>
    <w:rsid w:val="00BF4104"/>
    <w:rsid w:val="00BF4A26"/>
    <w:rsid w:val="00BF4A77"/>
    <w:rsid w:val="00BF4D2F"/>
    <w:rsid w:val="00BF4E7A"/>
    <w:rsid w:val="00BF4F42"/>
    <w:rsid w:val="00BF5362"/>
    <w:rsid w:val="00BF5CEC"/>
    <w:rsid w:val="00BF69C4"/>
    <w:rsid w:val="00BF707F"/>
    <w:rsid w:val="00BF716D"/>
    <w:rsid w:val="00BF7A39"/>
    <w:rsid w:val="00C00232"/>
    <w:rsid w:val="00C002F7"/>
    <w:rsid w:val="00C00532"/>
    <w:rsid w:val="00C009FB"/>
    <w:rsid w:val="00C00C01"/>
    <w:rsid w:val="00C010B5"/>
    <w:rsid w:val="00C0115F"/>
    <w:rsid w:val="00C01843"/>
    <w:rsid w:val="00C01A91"/>
    <w:rsid w:val="00C01F08"/>
    <w:rsid w:val="00C0211F"/>
    <w:rsid w:val="00C0215B"/>
    <w:rsid w:val="00C02A65"/>
    <w:rsid w:val="00C02B76"/>
    <w:rsid w:val="00C03244"/>
    <w:rsid w:val="00C036B9"/>
    <w:rsid w:val="00C04051"/>
    <w:rsid w:val="00C04C3C"/>
    <w:rsid w:val="00C05D2F"/>
    <w:rsid w:val="00C0661D"/>
    <w:rsid w:val="00C06A96"/>
    <w:rsid w:val="00C06F60"/>
    <w:rsid w:val="00C102DF"/>
    <w:rsid w:val="00C10A08"/>
    <w:rsid w:val="00C10C49"/>
    <w:rsid w:val="00C10D0F"/>
    <w:rsid w:val="00C10FE4"/>
    <w:rsid w:val="00C1145B"/>
    <w:rsid w:val="00C11E11"/>
    <w:rsid w:val="00C11EA9"/>
    <w:rsid w:val="00C12319"/>
    <w:rsid w:val="00C12B20"/>
    <w:rsid w:val="00C13231"/>
    <w:rsid w:val="00C13810"/>
    <w:rsid w:val="00C13A14"/>
    <w:rsid w:val="00C13B5A"/>
    <w:rsid w:val="00C13C7D"/>
    <w:rsid w:val="00C1402B"/>
    <w:rsid w:val="00C14087"/>
    <w:rsid w:val="00C143C2"/>
    <w:rsid w:val="00C14A78"/>
    <w:rsid w:val="00C154A7"/>
    <w:rsid w:val="00C15590"/>
    <w:rsid w:val="00C15843"/>
    <w:rsid w:val="00C15AD7"/>
    <w:rsid w:val="00C15B9C"/>
    <w:rsid w:val="00C15D53"/>
    <w:rsid w:val="00C162C3"/>
    <w:rsid w:val="00C165AE"/>
    <w:rsid w:val="00C1660C"/>
    <w:rsid w:val="00C16756"/>
    <w:rsid w:val="00C16A8B"/>
    <w:rsid w:val="00C16F94"/>
    <w:rsid w:val="00C17A81"/>
    <w:rsid w:val="00C17FC4"/>
    <w:rsid w:val="00C20304"/>
    <w:rsid w:val="00C2175E"/>
    <w:rsid w:val="00C21978"/>
    <w:rsid w:val="00C22968"/>
    <w:rsid w:val="00C22EFF"/>
    <w:rsid w:val="00C22F3F"/>
    <w:rsid w:val="00C23574"/>
    <w:rsid w:val="00C23C5D"/>
    <w:rsid w:val="00C23D32"/>
    <w:rsid w:val="00C24106"/>
    <w:rsid w:val="00C2429A"/>
    <w:rsid w:val="00C24993"/>
    <w:rsid w:val="00C24B3A"/>
    <w:rsid w:val="00C257E8"/>
    <w:rsid w:val="00C25EE8"/>
    <w:rsid w:val="00C26168"/>
    <w:rsid w:val="00C264D9"/>
    <w:rsid w:val="00C2672D"/>
    <w:rsid w:val="00C26745"/>
    <w:rsid w:val="00C26787"/>
    <w:rsid w:val="00C26F2A"/>
    <w:rsid w:val="00C271AE"/>
    <w:rsid w:val="00C2737E"/>
    <w:rsid w:val="00C27384"/>
    <w:rsid w:val="00C27797"/>
    <w:rsid w:val="00C27D3E"/>
    <w:rsid w:val="00C3045D"/>
    <w:rsid w:val="00C30712"/>
    <w:rsid w:val="00C314ED"/>
    <w:rsid w:val="00C31D03"/>
    <w:rsid w:val="00C32FC3"/>
    <w:rsid w:val="00C3330B"/>
    <w:rsid w:val="00C336D9"/>
    <w:rsid w:val="00C33A00"/>
    <w:rsid w:val="00C33C6D"/>
    <w:rsid w:val="00C33D16"/>
    <w:rsid w:val="00C33DCB"/>
    <w:rsid w:val="00C340DC"/>
    <w:rsid w:val="00C34498"/>
    <w:rsid w:val="00C346B7"/>
    <w:rsid w:val="00C350A2"/>
    <w:rsid w:val="00C353DA"/>
    <w:rsid w:val="00C356FF"/>
    <w:rsid w:val="00C35874"/>
    <w:rsid w:val="00C35B7A"/>
    <w:rsid w:val="00C35CA2"/>
    <w:rsid w:val="00C35EC3"/>
    <w:rsid w:val="00C360E5"/>
    <w:rsid w:val="00C367B5"/>
    <w:rsid w:val="00C36AFE"/>
    <w:rsid w:val="00C36CCE"/>
    <w:rsid w:val="00C36D8D"/>
    <w:rsid w:val="00C3716D"/>
    <w:rsid w:val="00C37AF5"/>
    <w:rsid w:val="00C40636"/>
    <w:rsid w:val="00C40677"/>
    <w:rsid w:val="00C40BB2"/>
    <w:rsid w:val="00C4116A"/>
    <w:rsid w:val="00C41A02"/>
    <w:rsid w:val="00C41D0E"/>
    <w:rsid w:val="00C42770"/>
    <w:rsid w:val="00C42831"/>
    <w:rsid w:val="00C42C9A"/>
    <w:rsid w:val="00C4323F"/>
    <w:rsid w:val="00C433D4"/>
    <w:rsid w:val="00C436D6"/>
    <w:rsid w:val="00C43FED"/>
    <w:rsid w:val="00C446EE"/>
    <w:rsid w:val="00C451AC"/>
    <w:rsid w:val="00C45223"/>
    <w:rsid w:val="00C453A9"/>
    <w:rsid w:val="00C462F8"/>
    <w:rsid w:val="00C46BA7"/>
    <w:rsid w:val="00C46C7E"/>
    <w:rsid w:val="00C46D79"/>
    <w:rsid w:val="00C470AA"/>
    <w:rsid w:val="00C47302"/>
    <w:rsid w:val="00C47557"/>
    <w:rsid w:val="00C47C6F"/>
    <w:rsid w:val="00C47F3A"/>
    <w:rsid w:val="00C50157"/>
    <w:rsid w:val="00C505A3"/>
    <w:rsid w:val="00C507F3"/>
    <w:rsid w:val="00C50AAC"/>
    <w:rsid w:val="00C50FEC"/>
    <w:rsid w:val="00C518E2"/>
    <w:rsid w:val="00C51925"/>
    <w:rsid w:val="00C5196D"/>
    <w:rsid w:val="00C51CAB"/>
    <w:rsid w:val="00C52035"/>
    <w:rsid w:val="00C52152"/>
    <w:rsid w:val="00C5250C"/>
    <w:rsid w:val="00C52816"/>
    <w:rsid w:val="00C52B4F"/>
    <w:rsid w:val="00C52D0A"/>
    <w:rsid w:val="00C532C5"/>
    <w:rsid w:val="00C535E5"/>
    <w:rsid w:val="00C538FF"/>
    <w:rsid w:val="00C539B3"/>
    <w:rsid w:val="00C53D32"/>
    <w:rsid w:val="00C53ED5"/>
    <w:rsid w:val="00C53F1D"/>
    <w:rsid w:val="00C54B6A"/>
    <w:rsid w:val="00C54CA8"/>
    <w:rsid w:val="00C5531A"/>
    <w:rsid w:val="00C55F26"/>
    <w:rsid w:val="00C562A8"/>
    <w:rsid w:val="00C56B2F"/>
    <w:rsid w:val="00C56C80"/>
    <w:rsid w:val="00C57243"/>
    <w:rsid w:val="00C57475"/>
    <w:rsid w:val="00C5755A"/>
    <w:rsid w:val="00C577F5"/>
    <w:rsid w:val="00C57920"/>
    <w:rsid w:val="00C57D93"/>
    <w:rsid w:val="00C57E85"/>
    <w:rsid w:val="00C6014D"/>
    <w:rsid w:val="00C6041C"/>
    <w:rsid w:val="00C606D4"/>
    <w:rsid w:val="00C60F89"/>
    <w:rsid w:val="00C613DB"/>
    <w:rsid w:val="00C61819"/>
    <w:rsid w:val="00C62250"/>
    <w:rsid w:val="00C62605"/>
    <w:rsid w:val="00C626CB"/>
    <w:rsid w:val="00C62B3D"/>
    <w:rsid w:val="00C631A6"/>
    <w:rsid w:val="00C63308"/>
    <w:rsid w:val="00C637B8"/>
    <w:rsid w:val="00C63D0D"/>
    <w:rsid w:val="00C6409B"/>
    <w:rsid w:val="00C641A1"/>
    <w:rsid w:val="00C6425F"/>
    <w:rsid w:val="00C644CF"/>
    <w:rsid w:val="00C64676"/>
    <w:rsid w:val="00C64CC5"/>
    <w:rsid w:val="00C64F15"/>
    <w:rsid w:val="00C65466"/>
    <w:rsid w:val="00C657DF"/>
    <w:rsid w:val="00C65839"/>
    <w:rsid w:val="00C65872"/>
    <w:rsid w:val="00C65AE7"/>
    <w:rsid w:val="00C65B9E"/>
    <w:rsid w:val="00C6624E"/>
    <w:rsid w:val="00C663A9"/>
    <w:rsid w:val="00C670A6"/>
    <w:rsid w:val="00C6792C"/>
    <w:rsid w:val="00C67CEA"/>
    <w:rsid w:val="00C7000D"/>
    <w:rsid w:val="00C70030"/>
    <w:rsid w:val="00C701A4"/>
    <w:rsid w:val="00C707A2"/>
    <w:rsid w:val="00C71024"/>
    <w:rsid w:val="00C71355"/>
    <w:rsid w:val="00C71549"/>
    <w:rsid w:val="00C7156C"/>
    <w:rsid w:val="00C71599"/>
    <w:rsid w:val="00C71BC0"/>
    <w:rsid w:val="00C71D9A"/>
    <w:rsid w:val="00C72023"/>
    <w:rsid w:val="00C720AB"/>
    <w:rsid w:val="00C720B5"/>
    <w:rsid w:val="00C720C4"/>
    <w:rsid w:val="00C7215A"/>
    <w:rsid w:val="00C7217D"/>
    <w:rsid w:val="00C72469"/>
    <w:rsid w:val="00C72950"/>
    <w:rsid w:val="00C7321F"/>
    <w:rsid w:val="00C747FD"/>
    <w:rsid w:val="00C74D43"/>
    <w:rsid w:val="00C75084"/>
    <w:rsid w:val="00C75F38"/>
    <w:rsid w:val="00C75FCB"/>
    <w:rsid w:val="00C76B8C"/>
    <w:rsid w:val="00C76FA1"/>
    <w:rsid w:val="00C77B7C"/>
    <w:rsid w:val="00C8054B"/>
    <w:rsid w:val="00C806F8"/>
    <w:rsid w:val="00C80BF2"/>
    <w:rsid w:val="00C80E22"/>
    <w:rsid w:val="00C80E2F"/>
    <w:rsid w:val="00C81969"/>
    <w:rsid w:val="00C81F61"/>
    <w:rsid w:val="00C82071"/>
    <w:rsid w:val="00C8234C"/>
    <w:rsid w:val="00C82B4E"/>
    <w:rsid w:val="00C82F0B"/>
    <w:rsid w:val="00C82FAD"/>
    <w:rsid w:val="00C83E6D"/>
    <w:rsid w:val="00C84B7B"/>
    <w:rsid w:val="00C84DB5"/>
    <w:rsid w:val="00C856F0"/>
    <w:rsid w:val="00C85909"/>
    <w:rsid w:val="00C86269"/>
    <w:rsid w:val="00C8683D"/>
    <w:rsid w:val="00C86C51"/>
    <w:rsid w:val="00C86D07"/>
    <w:rsid w:val="00C86E67"/>
    <w:rsid w:val="00C86E69"/>
    <w:rsid w:val="00C871C3"/>
    <w:rsid w:val="00C874D9"/>
    <w:rsid w:val="00C87A51"/>
    <w:rsid w:val="00C87E19"/>
    <w:rsid w:val="00C903C4"/>
    <w:rsid w:val="00C904C1"/>
    <w:rsid w:val="00C90689"/>
    <w:rsid w:val="00C907EF"/>
    <w:rsid w:val="00C9082A"/>
    <w:rsid w:val="00C90AD8"/>
    <w:rsid w:val="00C91178"/>
    <w:rsid w:val="00C91C75"/>
    <w:rsid w:val="00C925F9"/>
    <w:rsid w:val="00C92AFB"/>
    <w:rsid w:val="00C9341C"/>
    <w:rsid w:val="00C93886"/>
    <w:rsid w:val="00C938F4"/>
    <w:rsid w:val="00C93F50"/>
    <w:rsid w:val="00C94C67"/>
    <w:rsid w:val="00C94EA9"/>
    <w:rsid w:val="00C95C87"/>
    <w:rsid w:val="00C95CAE"/>
    <w:rsid w:val="00C95DE5"/>
    <w:rsid w:val="00C967D0"/>
    <w:rsid w:val="00C96DAD"/>
    <w:rsid w:val="00C96E32"/>
    <w:rsid w:val="00C97285"/>
    <w:rsid w:val="00C97C8B"/>
    <w:rsid w:val="00C97EC1"/>
    <w:rsid w:val="00CA0543"/>
    <w:rsid w:val="00CA0718"/>
    <w:rsid w:val="00CA08C6"/>
    <w:rsid w:val="00CA113B"/>
    <w:rsid w:val="00CA1571"/>
    <w:rsid w:val="00CA1F85"/>
    <w:rsid w:val="00CA217E"/>
    <w:rsid w:val="00CA2493"/>
    <w:rsid w:val="00CA265E"/>
    <w:rsid w:val="00CA33D4"/>
    <w:rsid w:val="00CA3450"/>
    <w:rsid w:val="00CA392B"/>
    <w:rsid w:val="00CA3B61"/>
    <w:rsid w:val="00CA3C11"/>
    <w:rsid w:val="00CA3EF0"/>
    <w:rsid w:val="00CA3FCF"/>
    <w:rsid w:val="00CA4026"/>
    <w:rsid w:val="00CA53C8"/>
    <w:rsid w:val="00CA54E9"/>
    <w:rsid w:val="00CA59F5"/>
    <w:rsid w:val="00CA5C98"/>
    <w:rsid w:val="00CA61FD"/>
    <w:rsid w:val="00CA62BC"/>
    <w:rsid w:val="00CA63C1"/>
    <w:rsid w:val="00CA6B79"/>
    <w:rsid w:val="00CA6B9F"/>
    <w:rsid w:val="00CA70E0"/>
    <w:rsid w:val="00CA71CE"/>
    <w:rsid w:val="00CA71E1"/>
    <w:rsid w:val="00CA7439"/>
    <w:rsid w:val="00CA7448"/>
    <w:rsid w:val="00CA7735"/>
    <w:rsid w:val="00CA781D"/>
    <w:rsid w:val="00CA7D95"/>
    <w:rsid w:val="00CA7DBC"/>
    <w:rsid w:val="00CA7DFB"/>
    <w:rsid w:val="00CB023A"/>
    <w:rsid w:val="00CB040F"/>
    <w:rsid w:val="00CB0AB4"/>
    <w:rsid w:val="00CB0D3B"/>
    <w:rsid w:val="00CB1974"/>
    <w:rsid w:val="00CB1B55"/>
    <w:rsid w:val="00CB1BAB"/>
    <w:rsid w:val="00CB1DFC"/>
    <w:rsid w:val="00CB1F82"/>
    <w:rsid w:val="00CB2FD3"/>
    <w:rsid w:val="00CB3E13"/>
    <w:rsid w:val="00CB3ED7"/>
    <w:rsid w:val="00CB4472"/>
    <w:rsid w:val="00CB4686"/>
    <w:rsid w:val="00CB478C"/>
    <w:rsid w:val="00CB6231"/>
    <w:rsid w:val="00CB6828"/>
    <w:rsid w:val="00CB68E4"/>
    <w:rsid w:val="00CB69D3"/>
    <w:rsid w:val="00CB7D7D"/>
    <w:rsid w:val="00CC024C"/>
    <w:rsid w:val="00CC0357"/>
    <w:rsid w:val="00CC04DD"/>
    <w:rsid w:val="00CC08B7"/>
    <w:rsid w:val="00CC0A05"/>
    <w:rsid w:val="00CC0FC9"/>
    <w:rsid w:val="00CC1391"/>
    <w:rsid w:val="00CC1392"/>
    <w:rsid w:val="00CC17CC"/>
    <w:rsid w:val="00CC1D36"/>
    <w:rsid w:val="00CC1D9A"/>
    <w:rsid w:val="00CC2018"/>
    <w:rsid w:val="00CC210E"/>
    <w:rsid w:val="00CC23A0"/>
    <w:rsid w:val="00CC26F5"/>
    <w:rsid w:val="00CC2761"/>
    <w:rsid w:val="00CC28C1"/>
    <w:rsid w:val="00CC28E0"/>
    <w:rsid w:val="00CC2A54"/>
    <w:rsid w:val="00CC2BC8"/>
    <w:rsid w:val="00CC3109"/>
    <w:rsid w:val="00CC34B9"/>
    <w:rsid w:val="00CC35B5"/>
    <w:rsid w:val="00CC37A9"/>
    <w:rsid w:val="00CC3C69"/>
    <w:rsid w:val="00CC3CF0"/>
    <w:rsid w:val="00CC3F6D"/>
    <w:rsid w:val="00CC4544"/>
    <w:rsid w:val="00CC4E35"/>
    <w:rsid w:val="00CC5463"/>
    <w:rsid w:val="00CC5F3C"/>
    <w:rsid w:val="00CC63E1"/>
    <w:rsid w:val="00CC6A6E"/>
    <w:rsid w:val="00CC6B57"/>
    <w:rsid w:val="00CC6CA1"/>
    <w:rsid w:val="00CC7015"/>
    <w:rsid w:val="00CC7B89"/>
    <w:rsid w:val="00CC7EF2"/>
    <w:rsid w:val="00CC7F69"/>
    <w:rsid w:val="00CD01F2"/>
    <w:rsid w:val="00CD0775"/>
    <w:rsid w:val="00CD080A"/>
    <w:rsid w:val="00CD08D7"/>
    <w:rsid w:val="00CD0A89"/>
    <w:rsid w:val="00CD0C4F"/>
    <w:rsid w:val="00CD0E16"/>
    <w:rsid w:val="00CD129E"/>
    <w:rsid w:val="00CD1358"/>
    <w:rsid w:val="00CD166B"/>
    <w:rsid w:val="00CD19DD"/>
    <w:rsid w:val="00CD2493"/>
    <w:rsid w:val="00CD24E4"/>
    <w:rsid w:val="00CD25DA"/>
    <w:rsid w:val="00CD2995"/>
    <w:rsid w:val="00CD334D"/>
    <w:rsid w:val="00CD35A6"/>
    <w:rsid w:val="00CD3802"/>
    <w:rsid w:val="00CD3DCF"/>
    <w:rsid w:val="00CD3F5A"/>
    <w:rsid w:val="00CD43E1"/>
    <w:rsid w:val="00CD4517"/>
    <w:rsid w:val="00CD4673"/>
    <w:rsid w:val="00CD4DA9"/>
    <w:rsid w:val="00CD4F59"/>
    <w:rsid w:val="00CD55BC"/>
    <w:rsid w:val="00CD5C7A"/>
    <w:rsid w:val="00CD5C85"/>
    <w:rsid w:val="00CD6DD9"/>
    <w:rsid w:val="00CD7B80"/>
    <w:rsid w:val="00CE040F"/>
    <w:rsid w:val="00CE12E1"/>
    <w:rsid w:val="00CE138E"/>
    <w:rsid w:val="00CE17B8"/>
    <w:rsid w:val="00CE19C8"/>
    <w:rsid w:val="00CE1A6C"/>
    <w:rsid w:val="00CE1DE1"/>
    <w:rsid w:val="00CE201D"/>
    <w:rsid w:val="00CE22C5"/>
    <w:rsid w:val="00CE231D"/>
    <w:rsid w:val="00CE2324"/>
    <w:rsid w:val="00CE23F4"/>
    <w:rsid w:val="00CE2D6C"/>
    <w:rsid w:val="00CE335E"/>
    <w:rsid w:val="00CE3A74"/>
    <w:rsid w:val="00CE40A1"/>
    <w:rsid w:val="00CE41E0"/>
    <w:rsid w:val="00CE4686"/>
    <w:rsid w:val="00CE60D3"/>
    <w:rsid w:val="00CE6594"/>
    <w:rsid w:val="00CE6658"/>
    <w:rsid w:val="00CE6E03"/>
    <w:rsid w:val="00CE7ADF"/>
    <w:rsid w:val="00CF03BF"/>
    <w:rsid w:val="00CF0474"/>
    <w:rsid w:val="00CF0753"/>
    <w:rsid w:val="00CF0C0B"/>
    <w:rsid w:val="00CF1448"/>
    <w:rsid w:val="00CF1848"/>
    <w:rsid w:val="00CF23EA"/>
    <w:rsid w:val="00CF2D55"/>
    <w:rsid w:val="00CF3728"/>
    <w:rsid w:val="00CF3EAD"/>
    <w:rsid w:val="00CF40B0"/>
    <w:rsid w:val="00CF412D"/>
    <w:rsid w:val="00CF424E"/>
    <w:rsid w:val="00CF456D"/>
    <w:rsid w:val="00CF4849"/>
    <w:rsid w:val="00CF4B2B"/>
    <w:rsid w:val="00CF4CC5"/>
    <w:rsid w:val="00CF4D82"/>
    <w:rsid w:val="00CF4E9F"/>
    <w:rsid w:val="00CF4F3C"/>
    <w:rsid w:val="00CF4FEC"/>
    <w:rsid w:val="00CF5129"/>
    <w:rsid w:val="00CF5241"/>
    <w:rsid w:val="00CF53A8"/>
    <w:rsid w:val="00CF571D"/>
    <w:rsid w:val="00CF5D3A"/>
    <w:rsid w:val="00CF5D6F"/>
    <w:rsid w:val="00CF6004"/>
    <w:rsid w:val="00CF618A"/>
    <w:rsid w:val="00CF7384"/>
    <w:rsid w:val="00CF780A"/>
    <w:rsid w:val="00CF7856"/>
    <w:rsid w:val="00CF787B"/>
    <w:rsid w:val="00CF7AB1"/>
    <w:rsid w:val="00D00BFF"/>
    <w:rsid w:val="00D0101C"/>
    <w:rsid w:val="00D01C2E"/>
    <w:rsid w:val="00D01CB4"/>
    <w:rsid w:val="00D01DCB"/>
    <w:rsid w:val="00D01DE6"/>
    <w:rsid w:val="00D0262E"/>
    <w:rsid w:val="00D026F5"/>
    <w:rsid w:val="00D0319C"/>
    <w:rsid w:val="00D03E16"/>
    <w:rsid w:val="00D0400C"/>
    <w:rsid w:val="00D04C3D"/>
    <w:rsid w:val="00D04CFB"/>
    <w:rsid w:val="00D05904"/>
    <w:rsid w:val="00D05949"/>
    <w:rsid w:val="00D05A97"/>
    <w:rsid w:val="00D05C73"/>
    <w:rsid w:val="00D06857"/>
    <w:rsid w:val="00D06C63"/>
    <w:rsid w:val="00D07605"/>
    <w:rsid w:val="00D078DA"/>
    <w:rsid w:val="00D101CA"/>
    <w:rsid w:val="00D105E6"/>
    <w:rsid w:val="00D107EA"/>
    <w:rsid w:val="00D10B0F"/>
    <w:rsid w:val="00D1167A"/>
    <w:rsid w:val="00D11B57"/>
    <w:rsid w:val="00D11D7E"/>
    <w:rsid w:val="00D123AC"/>
    <w:rsid w:val="00D1273F"/>
    <w:rsid w:val="00D127AA"/>
    <w:rsid w:val="00D13019"/>
    <w:rsid w:val="00D1359D"/>
    <w:rsid w:val="00D135F5"/>
    <w:rsid w:val="00D136C2"/>
    <w:rsid w:val="00D140D6"/>
    <w:rsid w:val="00D141C9"/>
    <w:rsid w:val="00D14728"/>
    <w:rsid w:val="00D147B6"/>
    <w:rsid w:val="00D14CFB"/>
    <w:rsid w:val="00D14D59"/>
    <w:rsid w:val="00D150EF"/>
    <w:rsid w:val="00D16101"/>
    <w:rsid w:val="00D164EC"/>
    <w:rsid w:val="00D168E9"/>
    <w:rsid w:val="00D16B20"/>
    <w:rsid w:val="00D16C66"/>
    <w:rsid w:val="00D16EC9"/>
    <w:rsid w:val="00D16EFD"/>
    <w:rsid w:val="00D16FEB"/>
    <w:rsid w:val="00D174D0"/>
    <w:rsid w:val="00D17584"/>
    <w:rsid w:val="00D17AE9"/>
    <w:rsid w:val="00D17C5B"/>
    <w:rsid w:val="00D17D52"/>
    <w:rsid w:val="00D17DC5"/>
    <w:rsid w:val="00D20455"/>
    <w:rsid w:val="00D209BA"/>
    <w:rsid w:val="00D20A92"/>
    <w:rsid w:val="00D20F8E"/>
    <w:rsid w:val="00D21440"/>
    <w:rsid w:val="00D218CD"/>
    <w:rsid w:val="00D21C26"/>
    <w:rsid w:val="00D21DF9"/>
    <w:rsid w:val="00D220D6"/>
    <w:rsid w:val="00D221AA"/>
    <w:rsid w:val="00D222AF"/>
    <w:rsid w:val="00D22529"/>
    <w:rsid w:val="00D22756"/>
    <w:rsid w:val="00D22E9B"/>
    <w:rsid w:val="00D23ADD"/>
    <w:rsid w:val="00D23F53"/>
    <w:rsid w:val="00D243EE"/>
    <w:rsid w:val="00D244E5"/>
    <w:rsid w:val="00D247C3"/>
    <w:rsid w:val="00D24A6C"/>
    <w:rsid w:val="00D24BE8"/>
    <w:rsid w:val="00D25170"/>
    <w:rsid w:val="00D25A2F"/>
    <w:rsid w:val="00D25FBB"/>
    <w:rsid w:val="00D2617B"/>
    <w:rsid w:val="00D263D4"/>
    <w:rsid w:val="00D267D3"/>
    <w:rsid w:val="00D275A9"/>
    <w:rsid w:val="00D2782A"/>
    <w:rsid w:val="00D27938"/>
    <w:rsid w:val="00D279A0"/>
    <w:rsid w:val="00D27A94"/>
    <w:rsid w:val="00D27C2E"/>
    <w:rsid w:val="00D27D3B"/>
    <w:rsid w:val="00D27DA8"/>
    <w:rsid w:val="00D30E07"/>
    <w:rsid w:val="00D312D1"/>
    <w:rsid w:val="00D31586"/>
    <w:rsid w:val="00D318F1"/>
    <w:rsid w:val="00D31BDA"/>
    <w:rsid w:val="00D31CA5"/>
    <w:rsid w:val="00D3280B"/>
    <w:rsid w:val="00D3287B"/>
    <w:rsid w:val="00D32935"/>
    <w:rsid w:val="00D32E0E"/>
    <w:rsid w:val="00D3506D"/>
    <w:rsid w:val="00D3516D"/>
    <w:rsid w:val="00D354F9"/>
    <w:rsid w:val="00D36009"/>
    <w:rsid w:val="00D374CD"/>
    <w:rsid w:val="00D37534"/>
    <w:rsid w:val="00D37624"/>
    <w:rsid w:val="00D3789A"/>
    <w:rsid w:val="00D37DA5"/>
    <w:rsid w:val="00D37E6B"/>
    <w:rsid w:val="00D4016B"/>
    <w:rsid w:val="00D401AF"/>
    <w:rsid w:val="00D40278"/>
    <w:rsid w:val="00D4034D"/>
    <w:rsid w:val="00D405BB"/>
    <w:rsid w:val="00D413B9"/>
    <w:rsid w:val="00D41839"/>
    <w:rsid w:val="00D418AE"/>
    <w:rsid w:val="00D41D1F"/>
    <w:rsid w:val="00D4200B"/>
    <w:rsid w:val="00D42026"/>
    <w:rsid w:val="00D425FC"/>
    <w:rsid w:val="00D432E1"/>
    <w:rsid w:val="00D43A12"/>
    <w:rsid w:val="00D45091"/>
    <w:rsid w:val="00D4509F"/>
    <w:rsid w:val="00D45132"/>
    <w:rsid w:val="00D45658"/>
    <w:rsid w:val="00D45A5E"/>
    <w:rsid w:val="00D45B4A"/>
    <w:rsid w:val="00D45DCD"/>
    <w:rsid w:val="00D461F6"/>
    <w:rsid w:val="00D46861"/>
    <w:rsid w:val="00D46E64"/>
    <w:rsid w:val="00D4718E"/>
    <w:rsid w:val="00D473CE"/>
    <w:rsid w:val="00D477BB"/>
    <w:rsid w:val="00D47988"/>
    <w:rsid w:val="00D47AC7"/>
    <w:rsid w:val="00D47B44"/>
    <w:rsid w:val="00D47F0F"/>
    <w:rsid w:val="00D50797"/>
    <w:rsid w:val="00D51739"/>
    <w:rsid w:val="00D5182D"/>
    <w:rsid w:val="00D51BDC"/>
    <w:rsid w:val="00D51C23"/>
    <w:rsid w:val="00D521FC"/>
    <w:rsid w:val="00D525DC"/>
    <w:rsid w:val="00D53104"/>
    <w:rsid w:val="00D5373B"/>
    <w:rsid w:val="00D53801"/>
    <w:rsid w:val="00D53831"/>
    <w:rsid w:val="00D545CF"/>
    <w:rsid w:val="00D5479F"/>
    <w:rsid w:val="00D54FE4"/>
    <w:rsid w:val="00D5536A"/>
    <w:rsid w:val="00D55ECC"/>
    <w:rsid w:val="00D55F4F"/>
    <w:rsid w:val="00D560E0"/>
    <w:rsid w:val="00D562AF"/>
    <w:rsid w:val="00D565DB"/>
    <w:rsid w:val="00D56944"/>
    <w:rsid w:val="00D600AA"/>
    <w:rsid w:val="00D600CD"/>
    <w:rsid w:val="00D60905"/>
    <w:rsid w:val="00D6114B"/>
    <w:rsid w:val="00D61791"/>
    <w:rsid w:val="00D61A87"/>
    <w:rsid w:val="00D61D30"/>
    <w:rsid w:val="00D6353F"/>
    <w:rsid w:val="00D64293"/>
    <w:rsid w:val="00D6431E"/>
    <w:rsid w:val="00D64C6D"/>
    <w:rsid w:val="00D64EDB"/>
    <w:rsid w:val="00D65DED"/>
    <w:rsid w:val="00D66308"/>
    <w:rsid w:val="00D668AE"/>
    <w:rsid w:val="00D66B09"/>
    <w:rsid w:val="00D67D5E"/>
    <w:rsid w:val="00D7020F"/>
    <w:rsid w:val="00D707DF"/>
    <w:rsid w:val="00D70C02"/>
    <w:rsid w:val="00D70EB8"/>
    <w:rsid w:val="00D7101D"/>
    <w:rsid w:val="00D719B5"/>
    <w:rsid w:val="00D71A3D"/>
    <w:rsid w:val="00D729A8"/>
    <w:rsid w:val="00D72BFD"/>
    <w:rsid w:val="00D72C91"/>
    <w:rsid w:val="00D73D62"/>
    <w:rsid w:val="00D740D5"/>
    <w:rsid w:val="00D745BD"/>
    <w:rsid w:val="00D747B6"/>
    <w:rsid w:val="00D74A7C"/>
    <w:rsid w:val="00D74E8C"/>
    <w:rsid w:val="00D750BD"/>
    <w:rsid w:val="00D75531"/>
    <w:rsid w:val="00D75D2F"/>
    <w:rsid w:val="00D7645C"/>
    <w:rsid w:val="00D7676D"/>
    <w:rsid w:val="00D76962"/>
    <w:rsid w:val="00D76CD5"/>
    <w:rsid w:val="00D76E43"/>
    <w:rsid w:val="00D770BA"/>
    <w:rsid w:val="00D772A1"/>
    <w:rsid w:val="00D77340"/>
    <w:rsid w:val="00D77393"/>
    <w:rsid w:val="00D77765"/>
    <w:rsid w:val="00D77863"/>
    <w:rsid w:val="00D778B7"/>
    <w:rsid w:val="00D800A2"/>
    <w:rsid w:val="00D80103"/>
    <w:rsid w:val="00D80415"/>
    <w:rsid w:val="00D8042D"/>
    <w:rsid w:val="00D805C7"/>
    <w:rsid w:val="00D81B63"/>
    <w:rsid w:val="00D81D0A"/>
    <w:rsid w:val="00D82759"/>
    <w:rsid w:val="00D83103"/>
    <w:rsid w:val="00D83336"/>
    <w:rsid w:val="00D842C6"/>
    <w:rsid w:val="00D8440D"/>
    <w:rsid w:val="00D84824"/>
    <w:rsid w:val="00D84DDF"/>
    <w:rsid w:val="00D84E37"/>
    <w:rsid w:val="00D84F03"/>
    <w:rsid w:val="00D84F4A"/>
    <w:rsid w:val="00D85155"/>
    <w:rsid w:val="00D8530D"/>
    <w:rsid w:val="00D85542"/>
    <w:rsid w:val="00D85AD4"/>
    <w:rsid w:val="00D86057"/>
    <w:rsid w:val="00D860EF"/>
    <w:rsid w:val="00D8654C"/>
    <w:rsid w:val="00D868A2"/>
    <w:rsid w:val="00D868EB"/>
    <w:rsid w:val="00D868F9"/>
    <w:rsid w:val="00D873DA"/>
    <w:rsid w:val="00D87C9D"/>
    <w:rsid w:val="00D90114"/>
    <w:rsid w:val="00D90597"/>
    <w:rsid w:val="00D907F6"/>
    <w:rsid w:val="00D90934"/>
    <w:rsid w:val="00D90A26"/>
    <w:rsid w:val="00D90AD1"/>
    <w:rsid w:val="00D90BC3"/>
    <w:rsid w:val="00D90F4A"/>
    <w:rsid w:val="00D918E8"/>
    <w:rsid w:val="00D93996"/>
    <w:rsid w:val="00D93B43"/>
    <w:rsid w:val="00D93B44"/>
    <w:rsid w:val="00D93B96"/>
    <w:rsid w:val="00D93ECE"/>
    <w:rsid w:val="00D94617"/>
    <w:rsid w:val="00D94630"/>
    <w:rsid w:val="00D94654"/>
    <w:rsid w:val="00D94709"/>
    <w:rsid w:val="00D948DF"/>
    <w:rsid w:val="00D94C93"/>
    <w:rsid w:val="00D952A3"/>
    <w:rsid w:val="00D953B2"/>
    <w:rsid w:val="00D9559A"/>
    <w:rsid w:val="00D959E6"/>
    <w:rsid w:val="00D963A4"/>
    <w:rsid w:val="00D9640E"/>
    <w:rsid w:val="00D9662A"/>
    <w:rsid w:val="00D967E1"/>
    <w:rsid w:val="00D969C0"/>
    <w:rsid w:val="00D96FB1"/>
    <w:rsid w:val="00D975DB"/>
    <w:rsid w:val="00D97CCB"/>
    <w:rsid w:val="00DA0223"/>
    <w:rsid w:val="00DA035A"/>
    <w:rsid w:val="00DA0643"/>
    <w:rsid w:val="00DA0AA9"/>
    <w:rsid w:val="00DA0BFC"/>
    <w:rsid w:val="00DA16C4"/>
    <w:rsid w:val="00DA16D8"/>
    <w:rsid w:val="00DA1752"/>
    <w:rsid w:val="00DA17DD"/>
    <w:rsid w:val="00DA19BB"/>
    <w:rsid w:val="00DA1C42"/>
    <w:rsid w:val="00DA2323"/>
    <w:rsid w:val="00DA257F"/>
    <w:rsid w:val="00DA269B"/>
    <w:rsid w:val="00DA277D"/>
    <w:rsid w:val="00DA27E6"/>
    <w:rsid w:val="00DA2911"/>
    <w:rsid w:val="00DA2CD4"/>
    <w:rsid w:val="00DA3030"/>
    <w:rsid w:val="00DA3347"/>
    <w:rsid w:val="00DA3734"/>
    <w:rsid w:val="00DA3B1D"/>
    <w:rsid w:val="00DA4022"/>
    <w:rsid w:val="00DA4307"/>
    <w:rsid w:val="00DA4A46"/>
    <w:rsid w:val="00DA4BD6"/>
    <w:rsid w:val="00DA4D17"/>
    <w:rsid w:val="00DA5E89"/>
    <w:rsid w:val="00DA5EA3"/>
    <w:rsid w:val="00DA615F"/>
    <w:rsid w:val="00DA6CE4"/>
    <w:rsid w:val="00DA72E6"/>
    <w:rsid w:val="00DA74FF"/>
    <w:rsid w:val="00DA78EB"/>
    <w:rsid w:val="00DA79AC"/>
    <w:rsid w:val="00DA7A0D"/>
    <w:rsid w:val="00DB0B7A"/>
    <w:rsid w:val="00DB0CA2"/>
    <w:rsid w:val="00DB0E56"/>
    <w:rsid w:val="00DB0EAB"/>
    <w:rsid w:val="00DB2853"/>
    <w:rsid w:val="00DB2890"/>
    <w:rsid w:val="00DB29DC"/>
    <w:rsid w:val="00DB2BAF"/>
    <w:rsid w:val="00DB3714"/>
    <w:rsid w:val="00DB38B2"/>
    <w:rsid w:val="00DB3BDB"/>
    <w:rsid w:val="00DB3E1B"/>
    <w:rsid w:val="00DB3FC8"/>
    <w:rsid w:val="00DB4660"/>
    <w:rsid w:val="00DB46A6"/>
    <w:rsid w:val="00DB4A33"/>
    <w:rsid w:val="00DB58AC"/>
    <w:rsid w:val="00DB5C1F"/>
    <w:rsid w:val="00DB5D89"/>
    <w:rsid w:val="00DB5F92"/>
    <w:rsid w:val="00DB627C"/>
    <w:rsid w:val="00DB62A8"/>
    <w:rsid w:val="00DB66A4"/>
    <w:rsid w:val="00DB6847"/>
    <w:rsid w:val="00DB6862"/>
    <w:rsid w:val="00DB6948"/>
    <w:rsid w:val="00DB7067"/>
    <w:rsid w:val="00DB7818"/>
    <w:rsid w:val="00DB7890"/>
    <w:rsid w:val="00DC0411"/>
    <w:rsid w:val="00DC04AF"/>
    <w:rsid w:val="00DC0DAD"/>
    <w:rsid w:val="00DC0FFF"/>
    <w:rsid w:val="00DC13C7"/>
    <w:rsid w:val="00DC169C"/>
    <w:rsid w:val="00DC1720"/>
    <w:rsid w:val="00DC1C1D"/>
    <w:rsid w:val="00DC2000"/>
    <w:rsid w:val="00DC2087"/>
    <w:rsid w:val="00DC234D"/>
    <w:rsid w:val="00DC23A2"/>
    <w:rsid w:val="00DC2A9D"/>
    <w:rsid w:val="00DC2B9A"/>
    <w:rsid w:val="00DC2D45"/>
    <w:rsid w:val="00DC2E14"/>
    <w:rsid w:val="00DC32C3"/>
    <w:rsid w:val="00DC3627"/>
    <w:rsid w:val="00DC3B57"/>
    <w:rsid w:val="00DC428A"/>
    <w:rsid w:val="00DC4359"/>
    <w:rsid w:val="00DC43DD"/>
    <w:rsid w:val="00DC46C7"/>
    <w:rsid w:val="00DC47A6"/>
    <w:rsid w:val="00DC4CE8"/>
    <w:rsid w:val="00DC527A"/>
    <w:rsid w:val="00DC5604"/>
    <w:rsid w:val="00DC58E8"/>
    <w:rsid w:val="00DC5937"/>
    <w:rsid w:val="00DC6125"/>
    <w:rsid w:val="00DC71EE"/>
    <w:rsid w:val="00DC73FC"/>
    <w:rsid w:val="00DC74DF"/>
    <w:rsid w:val="00DC780C"/>
    <w:rsid w:val="00DC7ABB"/>
    <w:rsid w:val="00DD0A56"/>
    <w:rsid w:val="00DD0AA1"/>
    <w:rsid w:val="00DD15C8"/>
    <w:rsid w:val="00DD18E8"/>
    <w:rsid w:val="00DD1A41"/>
    <w:rsid w:val="00DD23BB"/>
    <w:rsid w:val="00DD24DE"/>
    <w:rsid w:val="00DD29F3"/>
    <w:rsid w:val="00DD2D7D"/>
    <w:rsid w:val="00DD2E66"/>
    <w:rsid w:val="00DD3056"/>
    <w:rsid w:val="00DD4099"/>
    <w:rsid w:val="00DD434C"/>
    <w:rsid w:val="00DD45A5"/>
    <w:rsid w:val="00DD4DF5"/>
    <w:rsid w:val="00DD4F07"/>
    <w:rsid w:val="00DD51A6"/>
    <w:rsid w:val="00DD5255"/>
    <w:rsid w:val="00DD53A4"/>
    <w:rsid w:val="00DD54F5"/>
    <w:rsid w:val="00DD5B04"/>
    <w:rsid w:val="00DD5BC9"/>
    <w:rsid w:val="00DD5CB6"/>
    <w:rsid w:val="00DD6324"/>
    <w:rsid w:val="00DD6543"/>
    <w:rsid w:val="00DD6A1D"/>
    <w:rsid w:val="00DD6CF2"/>
    <w:rsid w:val="00DD7B97"/>
    <w:rsid w:val="00DE0424"/>
    <w:rsid w:val="00DE0783"/>
    <w:rsid w:val="00DE1675"/>
    <w:rsid w:val="00DE2455"/>
    <w:rsid w:val="00DE25FF"/>
    <w:rsid w:val="00DE2A31"/>
    <w:rsid w:val="00DE307E"/>
    <w:rsid w:val="00DE370C"/>
    <w:rsid w:val="00DE41B9"/>
    <w:rsid w:val="00DE44BD"/>
    <w:rsid w:val="00DE4A2D"/>
    <w:rsid w:val="00DE4B0D"/>
    <w:rsid w:val="00DE4E6D"/>
    <w:rsid w:val="00DE5669"/>
    <w:rsid w:val="00DE56D3"/>
    <w:rsid w:val="00DE5B5C"/>
    <w:rsid w:val="00DE65BB"/>
    <w:rsid w:val="00DE6AC3"/>
    <w:rsid w:val="00DE6CE4"/>
    <w:rsid w:val="00DE7351"/>
    <w:rsid w:val="00DE74D5"/>
    <w:rsid w:val="00DE74EA"/>
    <w:rsid w:val="00DE7972"/>
    <w:rsid w:val="00DE7E8E"/>
    <w:rsid w:val="00DE7EEC"/>
    <w:rsid w:val="00DF0742"/>
    <w:rsid w:val="00DF0E9B"/>
    <w:rsid w:val="00DF105F"/>
    <w:rsid w:val="00DF10A0"/>
    <w:rsid w:val="00DF10DD"/>
    <w:rsid w:val="00DF14F5"/>
    <w:rsid w:val="00DF166B"/>
    <w:rsid w:val="00DF190F"/>
    <w:rsid w:val="00DF250E"/>
    <w:rsid w:val="00DF2B43"/>
    <w:rsid w:val="00DF338C"/>
    <w:rsid w:val="00DF34A4"/>
    <w:rsid w:val="00DF3877"/>
    <w:rsid w:val="00DF3EE1"/>
    <w:rsid w:val="00DF4665"/>
    <w:rsid w:val="00DF4870"/>
    <w:rsid w:val="00DF4B97"/>
    <w:rsid w:val="00DF4F17"/>
    <w:rsid w:val="00DF51F6"/>
    <w:rsid w:val="00DF5AFE"/>
    <w:rsid w:val="00DF5B53"/>
    <w:rsid w:val="00DF6423"/>
    <w:rsid w:val="00DF70A5"/>
    <w:rsid w:val="00DF7900"/>
    <w:rsid w:val="00DF7994"/>
    <w:rsid w:val="00E00073"/>
    <w:rsid w:val="00E0098D"/>
    <w:rsid w:val="00E00D33"/>
    <w:rsid w:val="00E01159"/>
    <w:rsid w:val="00E0192F"/>
    <w:rsid w:val="00E01959"/>
    <w:rsid w:val="00E01A4C"/>
    <w:rsid w:val="00E01B3C"/>
    <w:rsid w:val="00E024F5"/>
    <w:rsid w:val="00E02B2F"/>
    <w:rsid w:val="00E02C1A"/>
    <w:rsid w:val="00E02D28"/>
    <w:rsid w:val="00E02F38"/>
    <w:rsid w:val="00E03007"/>
    <w:rsid w:val="00E03016"/>
    <w:rsid w:val="00E03C52"/>
    <w:rsid w:val="00E03DDA"/>
    <w:rsid w:val="00E04EC2"/>
    <w:rsid w:val="00E04ED3"/>
    <w:rsid w:val="00E05B81"/>
    <w:rsid w:val="00E05CC0"/>
    <w:rsid w:val="00E066C1"/>
    <w:rsid w:val="00E066F3"/>
    <w:rsid w:val="00E07084"/>
    <w:rsid w:val="00E0746E"/>
    <w:rsid w:val="00E075B7"/>
    <w:rsid w:val="00E07C2B"/>
    <w:rsid w:val="00E10056"/>
    <w:rsid w:val="00E100BC"/>
    <w:rsid w:val="00E10339"/>
    <w:rsid w:val="00E103AD"/>
    <w:rsid w:val="00E1069C"/>
    <w:rsid w:val="00E106AA"/>
    <w:rsid w:val="00E107C2"/>
    <w:rsid w:val="00E10944"/>
    <w:rsid w:val="00E10AAF"/>
    <w:rsid w:val="00E10F34"/>
    <w:rsid w:val="00E11137"/>
    <w:rsid w:val="00E11288"/>
    <w:rsid w:val="00E11377"/>
    <w:rsid w:val="00E114B0"/>
    <w:rsid w:val="00E12A15"/>
    <w:rsid w:val="00E137A2"/>
    <w:rsid w:val="00E13EC8"/>
    <w:rsid w:val="00E149C0"/>
    <w:rsid w:val="00E14A92"/>
    <w:rsid w:val="00E14AE6"/>
    <w:rsid w:val="00E14BFD"/>
    <w:rsid w:val="00E14EEB"/>
    <w:rsid w:val="00E157EE"/>
    <w:rsid w:val="00E15AA5"/>
    <w:rsid w:val="00E15B51"/>
    <w:rsid w:val="00E161BD"/>
    <w:rsid w:val="00E1620E"/>
    <w:rsid w:val="00E164B6"/>
    <w:rsid w:val="00E1659F"/>
    <w:rsid w:val="00E168F8"/>
    <w:rsid w:val="00E16A5B"/>
    <w:rsid w:val="00E16AA2"/>
    <w:rsid w:val="00E16B55"/>
    <w:rsid w:val="00E16E04"/>
    <w:rsid w:val="00E17008"/>
    <w:rsid w:val="00E176CD"/>
    <w:rsid w:val="00E20181"/>
    <w:rsid w:val="00E2096C"/>
    <w:rsid w:val="00E20BDE"/>
    <w:rsid w:val="00E21469"/>
    <w:rsid w:val="00E21541"/>
    <w:rsid w:val="00E2164C"/>
    <w:rsid w:val="00E21C34"/>
    <w:rsid w:val="00E21E16"/>
    <w:rsid w:val="00E21F21"/>
    <w:rsid w:val="00E2211C"/>
    <w:rsid w:val="00E22351"/>
    <w:rsid w:val="00E224B8"/>
    <w:rsid w:val="00E22D01"/>
    <w:rsid w:val="00E22EB5"/>
    <w:rsid w:val="00E230A7"/>
    <w:rsid w:val="00E23218"/>
    <w:rsid w:val="00E23285"/>
    <w:rsid w:val="00E236BB"/>
    <w:rsid w:val="00E237C1"/>
    <w:rsid w:val="00E23A3B"/>
    <w:rsid w:val="00E23D00"/>
    <w:rsid w:val="00E257E0"/>
    <w:rsid w:val="00E2587A"/>
    <w:rsid w:val="00E25FE2"/>
    <w:rsid w:val="00E2624F"/>
    <w:rsid w:val="00E26395"/>
    <w:rsid w:val="00E264B5"/>
    <w:rsid w:val="00E266C7"/>
    <w:rsid w:val="00E26C2A"/>
    <w:rsid w:val="00E26DD5"/>
    <w:rsid w:val="00E2719A"/>
    <w:rsid w:val="00E2765F"/>
    <w:rsid w:val="00E278D0"/>
    <w:rsid w:val="00E27B7A"/>
    <w:rsid w:val="00E27DA5"/>
    <w:rsid w:val="00E27DF2"/>
    <w:rsid w:val="00E27FF6"/>
    <w:rsid w:val="00E302AC"/>
    <w:rsid w:val="00E30343"/>
    <w:rsid w:val="00E3088C"/>
    <w:rsid w:val="00E3091E"/>
    <w:rsid w:val="00E3106D"/>
    <w:rsid w:val="00E31093"/>
    <w:rsid w:val="00E31567"/>
    <w:rsid w:val="00E315A3"/>
    <w:rsid w:val="00E315E0"/>
    <w:rsid w:val="00E3178C"/>
    <w:rsid w:val="00E31BCD"/>
    <w:rsid w:val="00E3259E"/>
    <w:rsid w:val="00E32619"/>
    <w:rsid w:val="00E327F3"/>
    <w:rsid w:val="00E32DC0"/>
    <w:rsid w:val="00E3378B"/>
    <w:rsid w:val="00E337FF"/>
    <w:rsid w:val="00E33B45"/>
    <w:rsid w:val="00E33E56"/>
    <w:rsid w:val="00E34965"/>
    <w:rsid w:val="00E34B21"/>
    <w:rsid w:val="00E35122"/>
    <w:rsid w:val="00E351C6"/>
    <w:rsid w:val="00E3561F"/>
    <w:rsid w:val="00E35888"/>
    <w:rsid w:val="00E35DC3"/>
    <w:rsid w:val="00E37017"/>
    <w:rsid w:val="00E373B4"/>
    <w:rsid w:val="00E3798E"/>
    <w:rsid w:val="00E40300"/>
    <w:rsid w:val="00E403AF"/>
    <w:rsid w:val="00E40471"/>
    <w:rsid w:val="00E408B3"/>
    <w:rsid w:val="00E40C3C"/>
    <w:rsid w:val="00E412B1"/>
    <w:rsid w:val="00E41420"/>
    <w:rsid w:val="00E41967"/>
    <w:rsid w:val="00E41BB2"/>
    <w:rsid w:val="00E41CFC"/>
    <w:rsid w:val="00E42578"/>
    <w:rsid w:val="00E42882"/>
    <w:rsid w:val="00E43046"/>
    <w:rsid w:val="00E430CF"/>
    <w:rsid w:val="00E43365"/>
    <w:rsid w:val="00E4372C"/>
    <w:rsid w:val="00E437B0"/>
    <w:rsid w:val="00E441A5"/>
    <w:rsid w:val="00E44209"/>
    <w:rsid w:val="00E444AF"/>
    <w:rsid w:val="00E449E2"/>
    <w:rsid w:val="00E45179"/>
    <w:rsid w:val="00E45181"/>
    <w:rsid w:val="00E456DD"/>
    <w:rsid w:val="00E4595C"/>
    <w:rsid w:val="00E45980"/>
    <w:rsid w:val="00E45D43"/>
    <w:rsid w:val="00E46211"/>
    <w:rsid w:val="00E46CA7"/>
    <w:rsid w:val="00E47515"/>
    <w:rsid w:val="00E4757C"/>
    <w:rsid w:val="00E478F3"/>
    <w:rsid w:val="00E47DDF"/>
    <w:rsid w:val="00E513E8"/>
    <w:rsid w:val="00E514AE"/>
    <w:rsid w:val="00E517D9"/>
    <w:rsid w:val="00E5211D"/>
    <w:rsid w:val="00E5214F"/>
    <w:rsid w:val="00E521D6"/>
    <w:rsid w:val="00E5236E"/>
    <w:rsid w:val="00E527BC"/>
    <w:rsid w:val="00E529C8"/>
    <w:rsid w:val="00E5309C"/>
    <w:rsid w:val="00E5315B"/>
    <w:rsid w:val="00E5381A"/>
    <w:rsid w:val="00E53D75"/>
    <w:rsid w:val="00E53E19"/>
    <w:rsid w:val="00E53F88"/>
    <w:rsid w:val="00E541BE"/>
    <w:rsid w:val="00E541FE"/>
    <w:rsid w:val="00E542D1"/>
    <w:rsid w:val="00E542D5"/>
    <w:rsid w:val="00E54681"/>
    <w:rsid w:val="00E549EB"/>
    <w:rsid w:val="00E54CDA"/>
    <w:rsid w:val="00E56BCF"/>
    <w:rsid w:val="00E57264"/>
    <w:rsid w:val="00E5727D"/>
    <w:rsid w:val="00E57393"/>
    <w:rsid w:val="00E5774D"/>
    <w:rsid w:val="00E60CC0"/>
    <w:rsid w:val="00E6157C"/>
    <w:rsid w:val="00E615F7"/>
    <w:rsid w:val="00E617B8"/>
    <w:rsid w:val="00E618B8"/>
    <w:rsid w:val="00E6195C"/>
    <w:rsid w:val="00E61A95"/>
    <w:rsid w:val="00E62397"/>
    <w:rsid w:val="00E635AD"/>
    <w:rsid w:val="00E636B1"/>
    <w:rsid w:val="00E63759"/>
    <w:rsid w:val="00E63866"/>
    <w:rsid w:val="00E63992"/>
    <w:rsid w:val="00E63AE7"/>
    <w:rsid w:val="00E63B05"/>
    <w:rsid w:val="00E63BA0"/>
    <w:rsid w:val="00E63DEE"/>
    <w:rsid w:val="00E64532"/>
    <w:rsid w:val="00E64629"/>
    <w:rsid w:val="00E64724"/>
    <w:rsid w:val="00E647FF"/>
    <w:rsid w:val="00E650C5"/>
    <w:rsid w:val="00E65586"/>
    <w:rsid w:val="00E6568C"/>
    <w:rsid w:val="00E657FE"/>
    <w:rsid w:val="00E65B92"/>
    <w:rsid w:val="00E66168"/>
    <w:rsid w:val="00E66240"/>
    <w:rsid w:val="00E66C1A"/>
    <w:rsid w:val="00E66CEC"/>
    <w:rsid w:val="00E6701B"/>
    <w:rsid w:val="00E671C4"/>
    <w:rsid w:val="00E6766C"/>
    <w:rsid w:val="00E67AAF"/>
    <w:rsid w:val="00E67F74"/>
    <w:rsid w:val="00E70BBC"/>
    <w:rsid w:val="00E71676"/>
    <w:rsid w:val="00E716A9"/>
    <w:rsid w:val="00E71B12"/>
    <w:rsid w:val="00E71BC8"/>
    <w:rsid w:val="00E71FB9"/>
    <w:rsid w:val="00E723E2"/>
    <w:rsid w:val="00E737BF"/>
    <w:rsid w:val="00E743B2"/>
    <w:rsid w:val="00E74578"/>
    <w:rsid w:val="00E74AA7"/>
    <w:rsid w:val="00E74D50"/>
    <w:rsid w:val="00E7694F"/>
    <w:rsid w:val="00E76D33"/>
    <w:rsid w:val="00E7727D"/>
    <w:rsid w:val="00E779E7"/>
    <w:rsid w:val="00E77D6A"/>
    <w:rsid w:val="00E77DD6"/>
    <w:rsid w:val="00E8032A"/>
    <w:rsid w:val="00E80626"/>
    <w:rsid w:val="00E808A5"/>
    <w:rsid w:val="00E8123F"/>
    <w:rsid w:val="00E812D3"/>
    <w:rsid w:val="00E8168F"/>
    <w:rsid w:val="00E81B75"/>
    <w:rsid w:val="00E82D7A"/>
    <w:rsid w:val="00E82DC2"/>
    <w:rsid w:val="00E83ED9"/>
    <w:rsid w:val="00E83FE1"/>
    <w:rsid w:val="00E84048"/>
    <w:rsid w:val="00E84202"/>
    <w:rsid w:val="00E843B6"/>
    <w:rsid w:val="00E84766"/>
    <w:rsid w:val="00E849A3"/>
    <w:rsid w:val="00E84CA4"/>
    <w:rsid w:val="00E84E1F"/>
    <w:rsid w:val="00E85777"/>
    <w:rsid w:val="00E85B51"/>
    <w:rsid w:val="00E85F9B"/>
    <w:rsid w:val="00E86056"/>
    <w:rsid w:val="00E87258"/>
    <w:rsid w:val="00E8736F"/>
    <w:rsid w:val="00E87461"/>
    <w:rsid w:val="00E87682"/>
    <w:rsid w:val="00E876CD"/>
    <w:rsid w:val="00E90274"/>
    <w:rsid w:val="00E90BA5"/>
    <w:rsid w:val="00E90D17"/>
    <w:rsid w:val="00E91053"/>
    <w:rsid w:val="00E9143B"/>
    <w:rsid w:val="00E917DA"/>
    <w:rsid w:val="00E918E6"/>
    <w:rsid w:val="00E919D3"/>
    <w:rsid w:val="00E91A55"/>
    <w:rsid w:val="00E91CD0"/>
    <w:rsid w:val="00E91FDF"/>
    <w:rsid w:val="00E9219A"/>
    <w:rsid w:val="00E92BCA"/>
    <w:rsid w:val="00E92BE6"/>
    <w:rsid w:val="00E935ED"/>
    <w:rsid w:val="00E936A2"/>
    <w:rsid w:val="00E939B9"/>
    <w:rsid w:val="00E9410A"/>
    <w:rsid w:val="00E94364"/>
    <w:rsid w:val="00E94801"/>
    <w:rsid w:val="00E94AF8"/>
    <w:rsid w:val="00E9510E"/>
    <w:rsid w:val="00E95C2E"/>
    <w:rsid w:val="00E9602D"/>
    <w:rsid w:val="00E9606E"/>
    <w:rsid w:val="00E96150"/>
    <w:rsid w:val="00E962EC"/>
    <w:rsid w:val="00E964B7"/>
    <w:rsid w:val="00E9675B"/>
    <w:rsid w:val="00E9676C"/>
    <w:rsid w:val="00E9699A"/>
    <w:rsid w:val="00E96BC2"/>
    <w:rsid w:val="00E97177"/>
    <w:rsid w:val="00E9737C"/>
    <w:rsid w:val="00E97D2A"/>
    <w:rsid w:val="00EA0358"/>
    <w:rsid w:val="00EA0878"/>
    <w:rsid w:val="00EA08F8"/>
    <w:rsid w:val="00EA0A1E"/>
    <w:rsid w:val="00EA0A45"/>
    <w:rsid w:val="00EA0C4F"/>
    <w:rsid w:val="00EA0DB6"/>
    <w:rsid w:val="00EA1723"/>
    <w:rsid w:val="00EA1756"/>
    <w:rsid w:val="00EA1C73"/>
    <w:rsid w:val="00EA1D13"/>
    <w:rsid w:val="00EA2127"/>
    <w:rsid w:val="00EA254E"/>
    <w:rsid w:val="00EA2E66"/>
    <w:rsid w:val="00EA2F27"/>
    <w:rsid w:val="00EA32E9"/>
    <w:rsid w:val="00EA3344"/>
    <w:rsid w:val="00EA37B4"/>
    <w:rsid w:val="00EA3C27"/>
    <w:rsid w:val="00EA3D66"/>
    <w:rsid w:val="00EA3E26"/>
    <w:rsid w:val="00EA49FF"/>
    <w:rsid w:val="00EA4DD5"/>
    <w:rsid w:val="00EA4EBE"/>
    <w:rsid w:val="00EA533C"/>
    <w:rsid w:val="00EA5815"/>
    <w:rsid w:val="00EA5BBA"/>
    <w:rsid w:val="00EA6240"/>
    <w:rsid w:val="00EA6253"/>
    <w:rsid w:val="00EA7471"/>
    <w:rsid w:val="00EA79EE"/>
    <w:rsid w:val="00EAE73B"/>
    <w:rsid w:val="00EB04BB"/>
    <w:rsid w:val="00EB0A1A"/>
    <w:rsid w:val="00EB118D"/>
    <w:rsid w:val="00EB1451"/>
    <w:rsid w:val="00EB146B"/>
    <w:rsid w:val="00EB155B"/>
    <w:rsid w:val="00EB196A"/>
    <w:rsid w:val="00EB20EE"/>
    <w:rsid w:val="00EB2248"/>
    <w:rsid w:val="00EB2344"/>
    <w:rsid w:val="00EB2346"/>
    <w:rsid w:val="00EB2353"/>
    <w:rsid w:val="00EB2457"/>
    <w:rsid w:val="00EB2DCA"/>
    <w:rsid w:val="00EB32ED"/>
    <w:rsid w:val="00EB33C6"/>
    <w:rsid w:val="00EB39FA"/>
    <w:rsid w:val="00EB3A7C"/>
    <w:rsid w:val="00EB3B16"/>
    <w:rsid w:val="00EB3D8E"/>
    <w:rsid w:val="00EB43FE"/>
    <w:rsid w:val="00EB4812"/>
    <w:rsid w:val="00EB514D"/>
    <w:rsid w:val="00EB5C6C"/>
    <w:rsid w:val="00EB6201"/>
    <w:rsid w:val="00EB740A"/>
    <w:rsid w:val="00EB75A4"/>
    <w:rsid w:val="00EB7951"/>
    <w:rsid w:val="00EC055D"/>
    <w:rsid w:val="00EC08D8"/>
    <w:rsid w:val="00EC0A0B"/>
    <w:rsid w:val="00EC0E91"/>
    <w:rsid w:val="00EC17D1"/>
    <w:rsid w:val="00EC1DD1"/>
    <w:rsid w:val="00EC202B"/>
    <w:rsid w:val="00EC3178"/>
    <w:rsid w:val="00EC4002"/>
    <w:rsid w:val="00EC4093"/>
    <w:rsid w:val="00EC492C"/>
    <w:rsid w:val="00EC4E94"/>
    <w:rsid w:val="00EC5AE8"/>
    <w:rsid w:val="00EC5BA3"/>
    <w:rsid w:val="00EC5D2E"/>
    <w:rsid w:val="00EC5E09"/>
    <w:rsid w:val="00EC6F79"/>
    <w:rsid w:val="00EC6FB6"/>
    <w:rsid w:val="00EC7325"/>
    <w:rsid w:val="00EC7421"/>
    <w:rsid w:val="00EC750C"/>
    <w:rsid w:val="00EC7A7A"/>
    <w:rsid w:val="00EC7B27"/>
    <w:rsid w:val="00EC7CA0"/>
    <w:rsid w:val="00EC7CA9"/>
    <w:rsid w:val="00ED01CA"/>
    <w:rsid w:val="00ED0320"/>
    <w:rsid w:val="00ED03F0"/>
    <w:rsid w:val="00ED0936"/>
    <w:rsid w:val="00ED0AEB"/>
    <w:rsid w:val="00ED0BB0"/>
    <w:rsid w:val="00ED11F5"/>
    <w:rsid w:val="00ED18EE"/>
    <w:rsid w:val="00ED1F5B"/>
    <w:rsid w:val="00ED1FD5"/>
    <w:rsid w:val="00ED20F1"/>
    <w:rsid w:val="00ED22D3"/>
    <w:rsid w:val="00ED23D0"/>
    <w:rsid w:val="00ED3310"/>
    <w:rsid w:val="00ED4B87"/>
    <w:rsid w:val="00ED5CC1"/>
    <w:rsid w:val="00ED6299"/>
    <w:rsid w:val="00ED7531"/>
    <w:rsid w:val="00ED7572"/>
    <w:rsid w:val="00ED75C9"/>
    <w:rsid w:val="00ED76F7"/>
    <w:rsid w:val="00ED782C"/>
    <w:rsid w:val="00ED7BA1"/>
    <w:rsid w:val="00ED7F0B"/>
    <w:rsid w:val="00EE00A4"/>
    <w:rsid w:val="00EE019F"/>
    <w:rsid w:val="00EE053A"/>
    <w:rsid w:val="00EE05A6"/>
    <w:rsid w:val="00EE090E"/>
    <w:rsid w:val="00EE099E"/>
    <w:rsid w:val="00EE0D5C"/>
    <w:rsid w:val="00EE0DE4"/>
    <w:rsid w:val="00EE1885"/>
    <w:rsid w:val="00EE1B92"/>
    <w:rsid w:val="00EE1EEB"/>
    <w:rsid w:val="00EE1FFC"/>
    <w:rsid w:val="00EE203F"/>
    <w:rsid w:val="00EE209E"/>
    <w:rsid w:val="00EE2475"/>
    <w:rsid w:val="00EE26E2"/>
    <w:rsid w:val="00EE2857"/>
    <w:rsid w:val="00EE290F"/>
    <w:rsid w:val="00EE311E"/>
    <w:rsid w:val="00EE35EB"/>
    <w:rsid w:val="00EE3BC9"/>
    <w:rsid w:val="00EE3CFB"/>
    <w:rsid w:val="00EE3DA4"/>
    <w:rsid w:val="00EE3E77"/>
    <w:rsid w:val="00EE3F92"/>
    <w:rsid w:val="00EE4039"/>
    <w:rsid w:val="00EE40D9"/>
    <w:rsid w:val="00EE433A"/>
    <w:rsid w:val="00EE441B"/>
    <w:rsid w:val="00EE473A"/>
    <w:rsid w:val="00EE4ACB"/>
    <w:rsid w:val="00EE568D"/>
    <w:rsid w:val="00EE5733"/>
    <w:rsid w:val="00EE5EC8"/>
    <w:rsid w:val="00EE5FCE"/>
    <w:rsid w:val="00EE5FD4"/>
    <w:rsid w:val="00EE62B9"/>
    <w:rsid w:val="00EE6C59"/>
    <w:rsid w:val="00EE73CC"/>
    <w:rsid w:val="00EE7B77"/>
    <w:rsid w:val="00EF033E"/>
    <w:rsid w:val="00EF1031"/>
    <w:rsid w:val="00EF108D"/>
    <w:rsid w:val="00EF17FB"/>
    <w:rsid w:val="00EF2733"/>
    <w:rsid w:val="00EF2AE0"/>
    <w:rsid w:val="00EF3903"/>
    <w:rsid w:val="00EF4B20"/>
    <w:rsid w:val="00EF504A"/>
    <w:rsid w:val="00EF5146"/>
    <w:rsid w:val="00EF597A"/>
    <w:rsid w:val="00EF5CD4"/>
    <w:rsid w:val="00EF5FF2"/>
    <w:rsid w:val="00EF6147"/>
    <w:rsid w:val="00EF6229"/>
    <w:rsid w:val="00EF654F"/>
    <w:rsid w:val="00EF6D20"/>
    <w:rsid w:val="00EF6D84"/>
    <w:rsid w:val="00EF6F20"/>
    <w:rsid w:val="00EF6FBD"/>
    <w:rsid w:val="00EF7A20"/>
    <w:rsid w:val="00F001D8"/>
    <w:rsid w:val="00F00203"/>
    <w:rsid w:val="00F003FD"/>
    <w:rsid w:val="00F014C2"/>
    <w:rsid w:val="00F014F1"/>
    <w:rsid w:val="00F01BBD"/>
    <w:rsid w:val="00F02000"/>
    <w:rsid w:val="00F022A3"/>
    <w:rsid w:val="00F028AC"/>
    <w:rsid w:val="00F03F23"/>
    <w:rsid w:val="00F0420B"/>
    <w:rsid w:val="00F0451A"/>
    <w:rsid w:val="00F0472C"/>
    <w:rsid w:val="00F05493"/>
    <w:rsid w:val="00F0557D"/>
    <w:rsid w:val="00F066CD"/>
    <w:rsid w:val="00F06870"/>
    <w:rsid w:val="00F06940"/>
    <w:rsid w:val="00F06B61"/>
    <w:rsid w:val="00F06C94"/>
    <w:rsid w:val="00F06F9C"/>
    <w:rsid w:val="00F071B0"/>
    <w:rsid w:val="00F071F1"/>
    <w:rsid w:val="00F07C63"/>
    <w:rsid w:val="00F100F2"/>
    <w:rsid w:val="00F104BF"/>
    <w:rsid w:val="00F10716"/>
    <w:rsid w:val="00F10F2E"/>
    <w:rsid w:val="00F11E59"/>
    <w:rsid w:val="00F1253C"/>
    <w:rsid w:val="00F12979"/>
    <w:rsid w:val="00F12C66"/>
    <w:rsid w:val="00F1300E"/>
    <w:rsid w:val="00F13468"/>
    <w:rsid w:val="00F13AFD"/>
    <w:rsid w:val="00F13B52"/>
    <w:rsid w:val="00F142B5"/>
    <w:rsid w:val="00F1443F"/>
    <w:rsid w:val="00F1486D"/>
    <w:rsid w:val="00F15188"/>
    <w:rsid w:val="00F156A2"/>
    <w:rsid w:val="00F1581A"/>
    <w:rsid w:val="00F15C56"/>
    <w:rsid w:val="00F165F5"/>
    <w:rsid w:val="00F16AFA"/>
    <w:rsid w:val="00F17308"/>
    <w:rsid w:val="00F1736F"/>
    <w:rsid w:val="00F17EA9"/>
    <w:rsid w:val="00F20728"/>
    <w:rsid w:val="00F20861"/>
    <w:rsid w:val="00F20DF1"/>
    <w:rsid w:val="00F20F59"/>
    <w:rsid w:val="00F21EBB"/>
    <w:rsid w:val="00F22024"/>
    <w:rsid w:val="00F239F8"/>
    <w:rsid w:val="00F23C1C"/>
    <w:rsid w:val="00F23EB4"/>
    <w:rsid w:val="00F24215"/>
    <w:rsid w:val="00F24437"/>
    <w:rsid w:val="00F247DD"/>
    <w:rsid w:val="00F24825"/>
    <w:rsid w:val="00F24A39"/>
    <w:rsid w:val="00F24F0F"/>
    <w:rsid w:val="00F255B2"/>
    <w:rsid w:val="00F25A33"/>
    <w:rsid w:val="00F25A40"/>
    <w:rsid w:val="00F25FD8"/>
    <w:rsid w:val="00F265F9"/>
    <w:rsid w:val="00F266A7"/>
    <w:rsid w:val="00F26855"/>
    <w:rsid w:val="00F26886"/>
    <w:rsid w:val="00F269AD"/>
    <w:rsid w:val="00F2744A"/>
    <w:rsid w:val="00F27BAC"/>
    <w:rsid w:val="00F305F8"/>
    <w:rsid w:val="00F30609"/>
    <w:rsid w:val="00F307FA"/>
    <w:rsid w:val="00F31280"/>
    <w:rsid w:val="00F312D6"/>
    <w:rsid w:val="00F3139A"/>
    <w:rsid w:val="00F317AD"/>
    <w:rsid w:val="00F31B0C"/>
    <w:rsid w:val="00F31C8D"/>
    <w:rsid w:val="00F3205F"/>
    <w:rsid w:val="00F32303"/>
    <w:rsid w:val="00F32402"/>
    <w:rsid w:val="00F326DA"/>
    <w:rsid w:val="00F32AD7"/>
    <w:rsid w:val="00F33548"/>
    <w:rsid w:val="00F336DF"/>
    <w:rsid w:val="00F33760"/>
    <w:rsid w:val="00F33800"/>
    <w:rsid w:val="00F340A8"/>
    <w:rsid w:val="00F34BE3"/>
    <w:rsid w:val="00F34EDC"/>
    <w:rsid w:val="00F351EE"/>
    <w:rsid w:val="00F354C9"/>
    <w:rsid w:val="00F35978"/>
    <w:rsid w:val="00F36091"/>
    <w:rsid w:val="00F36DA9"/>
    <w:rsid w:val="00F36F9E"/>
    <w:rsid w:val="00F37073"/>
    <w:rsid w:val="00F37C66"/>
    <w:rsid w:val="00F40035"/>
    <w:rsid w:val="00F4064E"/>
    <w:rsid w:val="00F406E4"/>
    <w:rsid w:val="00F40884"/>
    <w:rsid w:val="00F4096E"/>
    <w:rsid w:val="00F40C86"/>
    <w:rsid w:val="00F42264"/>
    <w:rsid w:val="00F42770"/>
    <w:rsid w:val="00F42BAA"/>
    <w:rsid w:val="00F42EEC"/>
    <w:rsid w:val="00F43739"/>
    <w:rsid w:val="00F43800"/>
    <w:rsid w:val="00F43A4F"/>
    <w:rsid w:val="00F43E4B"/>
    <w:rsid w:val="00F44266"/>
    <w:rsid w:val="00F44270"/>
    <w:rsid w:val="00F442A0"/>
    <w:rsid w:val="00F44774"/>
    <w:rsid w:val="00F44BB5"/>
    <w:rsid w:val="00F44FB8"/>
    <w:rsid w:val="00F4565A"/>
    <w:rsid w:val="00F45DC0"/>
    <w:rsid w:val="00F46198"/>
    <w:rsid w:val="00F464AC"/>
    <w:rsid w:val="00F46BE3"/>
    <w:rsid w:val="00F46C04"/>
    <w:rsid w:val="00F46E7B"/>
    <w:rsid w:val="00F47341"/>
    <w:rsid w:val="00F477EF"/>
    <w:rsid w:val="00F505CB"/>
    <w:rsid w:val="00F506E4"/>
    <w:rsid w:val="00F507FE"/>
    <w:rsid w:val="00F50C41"/>
    <w:rsid w:val="00F50C9C"/>
    <w:rsid w:val="00F51626"/>
    <w:rsid w:val="00F51743"/>
    <w:rsid w:val="00F51D2C"/>
    <w:rsid w:val="00F52171"/>
    <w:rsid w:val="00F526C0"/>
    <w:rsid w:val="00F528F0"/>
    <w:rsid w:val="00F52BB3"/>
    <w:rsid w:val="00F53157"/>
    <w:rsid w:val="00F53185"/>
    <w:rsid w:val="00F53310"/>
    <w:rsid w:val="00F534FB"/>
    <w:rsid w:val="00F53D50"/>
    <w:rsid w:val="00F5451F"/>
    <w:rsid w:val="00F54B72"/>
    <w:rsid w:val="00F55578"/>
    <w:rsid w:val="00F55900"/>
    <w:rsid w:val="00F56260"/>
    <w:rsid w:val="00F56D97"/>
    <w:rsid w:val="00F571B2"/>
    <w:rsid w:val="00F573A3"/>
    <w:rsid w:val="00F574B0"/>
    <w:rsid w:val="00F57D93"/>
    <w:rsid w:val="00F57DD9"/>
    <w:rsid w:val="00F57E78"/>
    <w:rsid w:val="00F57EAA"/>
    <w:rsid w:val="00F6026D"/>
    <w:rsid w:val="00F608DF"/>
    <w:rsid w:val="00F60F76"/>
    <w:rsid w:val="00F612DA"/>
    <w:rsid w:val="00F621C4"/>
    <w:rsid w:val="00F646D5"/>
    <w:rsid w:val="00F65007"/>
    <w:rsid w:val="00F66B10"/>
    <w:rsid w:val="00F6752F"/>
    <w:rsid w:val="00F675A7"/>
    <w:rsid w:val="00F6762B"/>
    <w:rsid w:val="00F701AD"/>
    <w:rsid w:val="00F70AAE"/>
    <w:rsid w:val="00F70ADD"/>
    <w:rsid w:val="00F70CF1"/>
    <w:rsid w:val="00F70D15"/>
    <w:rsid w:val="00F70EFA"/>
    <w:rsid w:val="00F712BA"/>
    <w:rsid w:val="00F71818"/>
    <w:rsid w:val="00F71D9E"/>
    <w:rsid w:val="00F72176"/>
    <w:rsid w:val="00F727BA"/>
    <w:rsid w:val="00F72D1E"/>
    <w:rsid w:val="00F735A2"/>
    <w:rsid w:val="00F7360F"/>
    <w:rsid w:val="00F73CD4"/>
    <w:rsid w:val="00F73CDA"/>
    <w:rsid w:val="00F73E39"/>
    <w:rsid w:val="00F73F1F"/>
    <w:rsid w:val="00F73F4B"/>
    <w:rsid w:val="00F746A7"/>
    <w:rsid w:val="00F749B0"/>
    <w:rsid w:val="00F74C19"/>
    <w:rsid w:val="00F74FF3"/>
    <w:rsid w:val="00F7505B"/>
    <w:rsid w:val="00F75268"/>
    <w:rsid w:val="00F7594A"/>
    <w:rsid w:val="00F75C03"/>
    <w:rsid w:val="00F76BAD"/>
    <w:rsid w:val="00F76BDA"/>
    <w:rsid w:val="00F76C22"/>
    <w:rsid w:val="00F76ED6"/>
    <w:rsid w:val="00F77355"/>
    <w:rsid w:val="00F77A3F"/>
    <w:rsid w:val="00F77DFD"/>
    <w:rsid w:val="00F80697"/>
    <w:rsid w:val="00F80AAD"/>
    <w:rsid w:val="00F811F9"/>
    <w:rsid w:val="00F81667"/>
    <w:rsid w:val="00F81D14"/>
    <w:rsid w:val="00F82E15"/>
    <w:rsid w:val="00F82ED9"/>
    <w:rsid w:val="00F8342B"/>
    <w:rsid w:val="00F83513"/>
    <w:rsid w:val="00F838D9"/>
    <w:rsid w:val="00F83982"/>
    <w:rsid w:val="00F83B19"/>
    <w:rsid w:val="00F83C2C"/>
    <w:rsid w:val="00F84099"/>
    <w:rsid w:val="00F8423B"/>
    <w:rsid w:val="00F8437D"/>
    <w:rsid w:val="00F843A3"/>
    <w:rsid w:val="00F848D1"/>
    <w:rsid w:val="00F848F5"/>
    <w:rsid w:val="00F84C47"/>
    <w:rsid w:val="00F84C57"/>
    <w:rsid w:val="00F84F32"/>
    <w:rsid w:val="00F852D6"/>
    <w:rsid w:val="00F855FF"/>
    <w:rsid w:val="00F8628F"/>
    <w:rsid w:val="00F863D8"/>
    <w:rsid w:val="00F86985"/>
    <w:rsid w:val="00F86BE2"/>
    <w:rsid w:val="00F86CEE"/>
    <w:rsid w:val="00F86F63"/>
    <w:rsid w:val="00F8704D"/>
    <w:rsid w:val="00F871F5"/>
    <w:rsid w:val="00F872DF"/>
    <w:rsid w:val="00F875FF"/>
    <w:rsid w:val="00F8791A"/>
    <w:rsid w:val="00F87989"/>
    <w:rsid w:val="00F87C53"/>
    <w:rsid w:val="00F87CF3"/>
    <w:rsid w:val="00F87D3C"/>
    <w:rsid w:val="00F87D57"/>
    <w:rsid w:val="00F90B3C"/>
    <w:rsid w:val="00F91478"/>
    <w:rsid w:val="00F9163F"/>
    <w:rsid w:val="00F922EB"/>
    <w:rsid w:val="00F92692"/>
    <w:rsid w:val="00F9290A"/>
    <w:rsid w:val="00F92989"/>
    <w:rsid w:val="00F929FF"/>
    <w:rsid w:val="00F93C48"/>
    <w:rsid w:val="00F9468B"/>
    <w:rsid w:val="00F9477C"/>
    <w:rsid w:val="00F94B41"/>
    <w:rsid w:val="00F952A6"/>
    <w:rsid w:val="00F95537"/>
    <w:rsid w:val="00F958FA"/>
    <w:rsid w:val="00F9698A"/>
    <w:rsid w:val="00F96FB9"/>
    <w:rsid w:val="00F97E76"/>
    <w:rsid w:val="00F97F5B"/>
    <w:rsid w:val="00FA0016"/>
    <w:rsid w:val="00FA031A"/>
    <w:rsid w:val="00FA104C"/>
    <w:rsid w:val="00FA1082"/>
    <w:rsid w:val="00FA137C"/>
    <w:rsid w:val="00FA1454"/>
    <w:rsid w:val="00FA1BF0"/>
    <w:rsid w:val="00FA21BC"/>
    <w:rsid w:val="00FA252B"/>
    <w:rsid w:val="00FA2B1A"/>
    <w:rsid w:val="00FA2E2A"/>
    <w:rsid w:val="00FA37A4"/>
    <w:rsid w:val="00FA3AA5"/>
    <w:rsid w:val="00FA3F5C"/>
    <w:rsid w:val="00FA42AC"/>
    <w:rsid w:val="00FA4B67"/>
    <w:rsid w:val="00FA5389"/>
    <w:rsid w:val="00FA540D"/>
    <w:rsid w:val="00FA57FF"/>
    <w:rsid w:val="00FA65EE"/>
    <w:rsid w:val="00FA6BD8"/>
    <w:rsid w:val="00FA6E82"/>
    <w:rsid w:val="00FA6FB0"/>
    <w:rsid w:val="00FA723F"/>
    <w:rsid w:val="00FA7418"/>
    <w:rsid w:val="00FA7650"/>
    <w:rsid w:val="00FA76DA"/>
    <w:rsid w:val="00FA7B73"/>
    <w:rsid w:val="00FA7BB3"/>
    <w:rsid w:val="00FA7EB4"/>
    <w:rsid w:val="00FB02E0"/>
    <w:rsid w:val="00FB07A1"/>
    <w:rsid w:val="00FB0EBF"/>
    <w:rsid w:val="00FB1006"/>
    <w:rsid w:val="00FB1444"/>
    <w:rsid w:val="00FB16C5"/>
    <w:rsid w:val="00FB17A0"/>
    <w:rsid w:val="00FB1B9B"/>
    <w:rsid w:val="00FB1C1B"/>
    <w:rsid w:val="00FB1FCC"/>
    <w:rsid w:val="00FB1FED"/>
    <w:rsid w:val="00FB2CC8"/>
    <w:rsid w:val="00FB30EC"/>
    <w:rsid w:val="00FB317C"/>
    <w:rsid w:val="00FB33D3"/>
    <w:rsid w:val="00FB346D"/>
    <w:rsid w:val="00FB49B9"/>
    <w:rsid w:val="00FB586C"/>
    <w:rsid w:val="00FB5BFA"/>
    <w:rsid w:val="00FB5F50"/>
    <w:rsid w:val="00FB64D9"/>
    <w:rsid w:val="00FB672F"/>
    <w:rsid w:val="00FB6E7F"/>
    <w:rsid w:val="00FB70B3"/>
    <w:rsid w:val="00FC0158"/>
    <w:rsid w:val="00FC0693"/>
    <w:rsid w:val="00FC09A9"/>
    <w:rsid w:val="00FC0CA7"/>
    <w:rsid w:val="00FC0D61"/>
    <w:rsid w:val="00FC0F99"/>
    <w:rsid w:val="00FC1434"/>
    <w:rsid w:val="00FC255F"/>
    <w:rsid w:val="00FC28C8"/>
    <w:rsid w:val="00FC28DF"/>
    <w:rsid w:val="00FC2A73"/>
    <w:rsid w:val="00FC2B3D"/>
    <w:rsid w:val="00FC38C7"/>
    <w:rsid w:val="00FC3BCE"/>
    <w:rsid w:val="00FC41E2"/>
    <w:rsid w:val="00FC4EC7"/>
    <w:rsid w:val="00FC5B17"/>
    <w:rsid w:val="00FC5F66"/>
    <w:rsid w:val="00FC61AA"/>
    <w:rsid w:val="00FC628B"/>
    <w:rsid w:val="00FC6315"/>
    <w:rsid w:val="00FC64D6"/>
    <w:rsid w:val="00FC6B37"/>
    <w:rsid w:val="00FC6B48"/>
    <w:rsid w:val="00FC6CAE"/>
    <w:rsid w:val="00FC6CFD"/>
    <w:rsid w:val="00FC78AF"/>
    <w:rsid w:val="00FD0069"/>
    <w:rsid w:val="00FD0C41"/>
    <w:rsid w:val="00FD0E65"/>
    <w:rsid w:val="00FD12BD"/>
    <w:rsid w:val="00FD23A5"/>
    <w:rsid w:val="00FD2922"/>
    <w:rsid w:val="00FD2945"/>
    <w:rsid w:val="00FD2B15"/>
    <w:rsid w:val="00FD2CC9"/>
    <w:rsid w:val="00FD2FD7"/>
    <w:rsid w:val="00FD375D"/>
    <w:rsid w:val="00FD3771"/>
    <w:rsid w:val="00FD38C8"/>
    <w:rsid w:val="00FD3A22"/>
    <w:rsid w:val="00FD3C3E"/>
    <w:rsid w:val="00FD459E"/>
    <w:rsid w:val="00FD4A40"/>
    <w:rsid w:val="00FD4F77"/>
    <w:rsid w:val="00FD5205"/>
    <w:rsid w:val="00FD5A2A"/>
    <w:rsid w:val="00FD5C37"/>
    <w:rsid w:val="00FD6474"/>
    <w:rsid w:val="00FD69DA"/>
    <w:rsid w:val="00FD6B1D"/>
    <w:rsid w:val="00FD745D"/>
    <w:rsid w:val="00FD7945"/>
    <w:rsid w:val="00FD7E00"/>
    <w:rsid w:val="00FE079E"/>
    <w:rsid w:val="00FE0B2F"/>
    <w:rsid w:val="00FE0DD1"/>
    <w:rsid w:val="00FE1450"/>
    <w:rsid w:val="00FE1529"/>
    <w:rsid w:val="00FE18FC"/>
    <w:rsid w:val="00FE1B48"/>
    <w:rsid w:val="00FE1EE7"/>
    <w:rsid w:val="00FE2BE4"/>
    <w:rsid w:val="00FE2F38"/>
    <w:rsid w:val="00FE351D"/>
    <w:rsid w:val="00FE4023"/>
    <w:rsid w:val="00FE41FC"/>
    <w:rsid w:val="00FE4586"/>
    <w:rsid w:val="00FE4810"/>
    <w:rsid w:val="00FE5277"/>
    <w:rsid w:val="00FE575A"/>
    <w:rsid w:val="00FE5CDA"/>
    <w:rsid w:val="00FE5F40"/>
    <w:rsid w:val="00FE6311"/>
    <w:rsid w:val="00FE6417"/>
    <w:rsid w:val="00FE6620"/>
    <w:rsid w:val="00FE6BF3"/>
    <w:rsid w:val="00FE711B"/>
    <w:rsid w:val="00FE76D6"/>
    <w:rsid w:val="00FE7EC6"/>
    <w:rsid w:val="00FE7F55"/>
    <w:rsid w:val="00FF0D22"/>
    <w:rsid w:val="00FF125C"/>
    <w:rsid w:val="00FF1826"/>
    <w:rsid w:val="00FF20D3"/>
    <w:rsid w:val="00FF2146"/>
    <w:rsid w:val="00FF25EF"/>
    <w:rsid w:val="00FF329C"/>
    <w:rsid w:val="00FF33D9"/>
    <w:rsid w:val="00FF43CB"/>
    <w:rsid w:val="00FF4FF7"/>
    <w:rsid w:val="00FF52EF"/>
    <w:rsid w:val="00FF54AB"/>
    <w:rsid w:val="00FF5DFC"/>
    <w:rsid w:val="00FF5E55"/>
    <w:rsid w:val="00FF68EA"/>
    <w:rsid w:val="00FF6F56"/>
    <w:rsid w:val="00FF7A6A"/>
    <w:rsid w:val="00FF7F98"/>
    <w:rsid w:val="0105422E"/>
    <w:rsid w:val="0106EA90"/>
    <w:rsid w:val="011CDD31"/>
    <w:rsid w:val="0170FC6B"/>
    <w:rsid w:val="017A8D21"/>
    <w:rsid w:val="018B78DB"/>
    <w:rsid w:val="01B87227"/>
    <w:rsid w:val="01D3E951"/>
    <w:rsid w:val="0201DC1D"/>
    <w:rsid w:val="020F0587"/>
    <w:rsid w:val="024C2297"/>
    <w:rsid w:val="02544A36"/>
    <w:rsid w:val="02616B1A"/>
    <w:rsid w:val="0270272F"/>
    <w:rsid w:val="02707186"/>
    <w:rsid w:val="02B99921"/>
    <w:rsid w:val="02D7A2C1"/>
    <w:rsid w:val="03035DDE"/>
    <w:rsid w:val="030A1645"/>
    <w:rsid w:val="0324C863"/>
    <w:rsid w:val="03266C03"/>
    <w:rsid w:val="032AAB58"/>
    <w:rsid w:val="034CC415"/>
    <w:rsid w:val="037355A2"/>
    <w:rsid w:val="038D00A0"/>
    <w:rsid w:val="0393910D"/>
    <w:rsid w:val="039CA288"/>
    <w:rsid w:val="039EE945"/>
    <w:rsid w:val="03AFC540"/>
    <w:rsid w:val="0408B6C3"/>
    <w:rsid w:val="04239FF3"/>
    <w:rsid w:val="04281253"/>
    <w:rsid w:val="042C01E9"/>
    <w:rsid w:val="043A6B08"/>
    <w:rsid w:val="043F7B41"/>
    <w:rsid w:val="0459D6C5"/>
    <w:rsid w:val="0463F622"/>
    <w:rsid w:val="04641D20"/>
    <w:rsid w:val="046FC272"/>
    <w:rsid w:val="048CE8E5"/>
    <w:rsid w:val="04AF6724"/>
    <w:rsid w:val="04DED658"/>
    <w:rsid w:val="04F36EC0"/>
    <w:rsid w:val="04F631A5"/>
    <w:rsid w:val="050CF6B6"/>
    <w:rsid w:val="050D62AE"/>
    <w:rsid w:val="052A0AA7"/>
    <w:rsid w:val="05315BE9"/>
    <w:rsid w:val="053EB8F1"/>
    <w:rsid w:val="0540945F"/>
    <w:rsid w:val="057A681C"/>
    <w:rsid w:val="05A8EB66"/>
    <w:rsid w:val="05CF752A"/>
    <w:rsid w:val="05D49F93"/>
    <w:rsid w:val="05D94E58"/>
    <w:rsid w:val="05DA8AE5"/>
    <w:rsid w:val="05FDEE3C"/>
    <w:rsid w:val="05FE1091"/>
    <w:rsid w:val="060C0AD5"/>
    <w:rsid w:val="063B2A4A"/>
    <w:rsid w:val="0642AF86"/>
    <w:rsid w:val="06653FFA"/>
    <w:rsid w:val="0670EE7E"/>
    <w:rsid w:val="06968127"/>
    <w:rsid w:val="06A5675F"/>
    <w:rsid w:val="06ABEEE2"/>
    <w:rsid w:val="06B22374"/>
    <w:rsid w:val="06BEEC60"/>
    <w:rsid w:val="06E1096C"/>
    <w:rsid w:val="06E1A43C"/>
    <w:rsid w:val="06F79367"/>
    <w:rsid w:val="0744BBC7"/>
    <w:rsid w:val="074EA257"/>
    <w:rsid w:val="07797B45"/>
    <w:rsid w:val="0788F577"/>
    <w:rsid w:val="078D8810"/>
    <w:rsid w:val="07AEAFCA"/>
    <w:rsid w:val="07B1D701"/>
    <w:rsid w:val="07CEEAED"/>
    <w:rsid w:val="0854143C"/>
    <w:rsid w:val="08607F98"/>
    <w:rsid w:val="08626544"/>
    <w:rsid w:val="08A87962"/>
    <w:rsid w:val="08E93C3E"/>
    <w:rsid w:val="08FD33EA"/>
    <w:rsid w:val="08FF4479"/>
    <w:rsid w:val="09152E55"/>
    <w:rsid w:val="091864B8"/>
    <w:rsid w:val="091D59EF"/>
    <w:rsid w:val="092E55F5"/>
    <w:rsid w:val="093D3FA6"/>
    <w:rsid w:val="0945D1B2"/>
    <w:rsid w:val="0976C86F"/>
    <w:rsid w:val="097BA602"/>
    <w:rsid w:val="0993335B"/>
    <w:rsid w:val="0995D7C9"/>
    <w:rsid w:val="09B1258C"/>
    <w:rsid w:val="09CE2428"/>
    <w:rsid w:val="09DAF7DB"/>
    <w:rsid w:val="0A062230"/>
    <w:rsid w:val="0A2CF08F"/>
    <w:rsid w:val="0A5C39F4"/>
    <w:rsid w:val="0A7819B2"/>
    <w:rsid w:val="0A80012C"/>
    <w:rsid w:val="0A9765D9"/>
    <w:rsid w:val="0AA29E60"/>
    <w:rsid w:val="0AA439B6"/>
    <w:rsid w:val="0AA54AF7"/>
    <w:rsid w:val="0AAEC80C"/>
    <w:rsid w:val="0AB5A874"/>
    <w:rsid w:val="0AB72DEA"/>
    <w:rsid w:val="0B03A3EA"/>
    <w:rsid w:val="0B3442D2"/>
    <w:rsid w:val="0B64FF5F"/>
    <w:rsid w:val="0B6ADF22"/>
    <w:rsid w:val="0B6BD3DF"/>
    <w:rsid w:val="0B75561D"/>
    <w:rsid w:val="0B7EE0E1"/>
    <w:rsid w:val="0B968AE5"/>
    <w:rsid w:val="0C03A986"/>
    <w:rsid w:val="0C182CEA"/>
    <w:rsid w:val="0C2917B9"/>
    <w:rsid w:val="0CA52CF0"/>
    <w:rsid w:val="0CA9BEB6"/>
    <w:rsid w:val="0CAA6273"/>
    <w:rsid w:val="0CB2E595"/>
    <w:rsid w:val="0CF49C0B"/>
    <w:rsid w:val="0D0B6161"/>
    <w:rsid w:val="0D242330"/>
    <w:rsid w:val="0D3078B3"/>
    <w:rsid w:val="0D35D667"/>
    <w:rsid w:val="0D3923F7"/>
    <w:rsid w:val="0D3D6727"/>
    <w:rsid w:val="0D3DC2F2"/>
    <w:rsid w:val="0D3F0832"/>
    <w:rsid w:val="0D470599"/>
    <w:rsid w:val="0D4ED401"/>
    <w:rsid w:val="0D6881E5"/>
    <w:rsid w:val="0D6A73FD"/>
    <w:rsid w:val="0D6DD6E4"/>
    <w:rsid w:val="0D6FC5B3"/>
    <w:rsid w:val="0D7857F7"/>
    <w:rsid w:val="0DB14D03"/>
    <w:rsid w:val="0DBBA0AA"/>
    <w:rsid w:val="0DD14F34"/>
    <w:rsid w:val="0DE63D77"/>
    <w:rsid w:val="0E35DD73"/>
    <w:rsid w:val="0E3851B7"/>
    <w:rsid w:val="0E6C893B"/>
    <w:rsid w:val="0E7744EF"/>
    <w:rsid w:val="0E8A5706"/>
    <w:rsid w:val="0E9D625D"/>
    <w:rsid w:val="0EB81B9C"/>
    <w:rsid w:val="0ED1C6F7"/>
    <w:rsid w:val="0ED2A950"/>
    <w:rsid w:val="0ED37EA1"/>
    <w:rsid w:val="0EE803C1"/>
    <w:rsid w:val="0EF8EF3E"/>
    <w:rsid w:val="0F133230"/>
    <w:rsid w:val="0F3FA657"/>
    <w:rsid w:val="0F4C840B"/>
    <w:rsid w:val="0F50F1D5"/>
    <w:rsid w:val="0F68CD20"/>
    <w:rsid w:val="0F6910D7"/>
    <w:rsid w:val="0F917042"/>
    <w:rsid w:val="0FA5C032"/>
    <w:rsid w:val="0FCA527F"/>
    <w:rsid w:val="1004CBB4"/>
    <w:rsid w:val="10279A50"/>
    <w:rsid w:val="1057B363"/>
    <w:rsid w:val="1060475D"/>
    <w:rsid w:val="1076EC90"/>
    <w:rsid w:val="1077014B"/>
    <w:rsid w:val="1088EC62"/>
    <w:rsid w:val="10915E80"/>
    <w:rsid w:val="1093436B"/>
    <w:rsid w:val="10954592"/>
    <w:rsid w:val="1095F48D"/>
    <w:rsid w:val="10AE594D"/>
    <w:rsid w:val="10C7C44B"/>
    <w:rsid w:val="10C91142"/>
    <w:rsid w:val="110E94CB"/>
    <w:rsid w:val="111EB028"/>
    <w:rsid w:val="1137A6AC"/>
    <w:rsid w:val="116B3518"/>
    <w:rsid w:val="118D8DDE"/>
    <w:rsid w:val="1195D7B2"/>
    <w:rsid w:val="11C8CB35"/>
    <w:rsid w:val="11F22A83"/>
    <w:rsid w:val="120F611F"/>
    <w:rsid w:val="124322CB"/>
    <w:rsid w:val="1259116E"/>
    <w:rsid w:val="12876E6E"/>
    <w:rsid w:val="12A814EE"/>
    <w:rsid w:val="12BDDBF1"/>
    <w:rsid w:val="12D56FA5"/>
    <w:rsid w:val="12D804D1"/>
    <w:rsid w:val="12D98ADF"/>
    <w:rsid w:val="12DE45EA"/>
    <w:rsid w:val="1301F341"/>
    <w:rsid w:val="1333EA4C"/>
    <w:rsid w:val="136DF22C"/>
    <w:rsid w:val="1378F482"/>
    <w:rsid w:val="13827BDD"/>
    <w:rsid w:val="13AC8C17"/>
    <w:rsid w:val="13CF54BE"/>
    <w:rsid w:val="13F144A3"/>
    <w:rsid w:val="14078CE3"/>
    <w:rsid w:val="140ED91E"/>
    <w:rsid w:val="140F3E46"/>
    <w:rsid w:val="14279DF9"/>
    <w:rsid w:val="1446E198"/>
    <w:rsid w:val="144AD8B3"/>
    <w:rsid w:val="1476558D"/>
    <w:rsid w:val="147B6F6A"/>
    <w:rsid w:val="1483EA75"/>
    <w:rsid w:val="148D186A"/>
    <w:rsid w:val="14D72576"/>
    <w:rsid w:val="14E5CCA9"/>
    <w:rsid w:val="14E9EEB5"/>
    <w:rsid w:val="14F673CD"/>
    <w:rsid w:val="14FDA42B"/>
    <w:rsid w:val="150294F4"/>
    <w:rsid w:val="1509E60D"/>
    <w:rsid w:val="150C4798"/>
    <w:rsid w:val="150E2439"/>
    <w:rsid w:val="158E3E0B"/>
    <w:rsid w:val="15935657"/>
    <w:rsid w:val="15CCCBE4"/>
    <w:rsid w:val="15D2DA89"/>
    <w:rsid w:val="15E2FCF1"/>
    <w:rsid w:val="163C231A"/>
    <w:rsid w:val="167CDC2E"/>
    <w:rsid w:val="168F85B4"/>
    <w:rsid w:val="17510691"/>
    <w:rsid w:val="1755FA3D"/>
    <w:rsid w:val="1762275C"/>
    <w:rsid w:val="1766FAD7"/>
    <w:rsid w:val="176F4262"/>
    <w:rsid w:val="17999345"/>
    <w:rsid w:val="17AE1167"/>
    <w:rsid w:val="17D88E00"/>
    <w:rsid w:val="17E005F2"/>
    <w:rsid w:val="1807D757"/>
    <w:rsid w:val="18184408"/>
    <w:rsid w:val="18192C63"/>
    <w:rsid w:val="18311727"/>
    <w:rsid w:val="1840E102"/>
    <w:rsid w:val="1875F783"/>
    <w:rsid w:val="188D39CD"/>
    <w:rsid w:val="18915661"/>
    <w:rsid w:val="1893E7EF"/>
    <w:rsid w:val="189410BB"/>
    <w:rsid w:val="189F032D"/>
    <w:rsid w:val="18F598B8"/>
    <w:rsid w:val="18F7773C"/>
    <w:rsid w:val="18FDA997"/>
    <w:rsid w:val="191394AD"/>
    <w:rsid w:val="193F070B"/>
    <w:rsid w:val="1950DEFC"/>
    <w:rsid w:val="195C6D1E"/>
    <w:rsid w:val="19B3E04A"/>
    <w:rsid w:val="19B75F1F"/>
    <w:rsid w:val="19D7E269"/>
    <w:rsid w:val="19EC52A5"/>
    <w:rsid w:val="19EEDB07"/>
    <w:rsid w:val="1A0D763F"/>
    <w:rsid w:val="1A1BC68E"/>
    <w:rsid w:val="1A3E9642"/>
    <w:rsid w:val="1A53C134"/>
    <w:rsid w:val="1A80AF2C"/>
    <w:rsid w:val="1AA5E761"/>
    <w:rsid w:val="1AE9318E"/>
    <w:rsid w:val="1AF83D7F"/>
    <w:rsid w:val="1B094263"/>
    <w:rsid w:val="1B12F05C"/>
    <w:rsid w:val="1B20EAAE"/>
    <w:rsid w:val="1B499A8B"/>
    <w:rsid w:val="1B78C7A3"/>
    <w:rsid w:val="1B89C2AB"/>
    <w:rsid w:val="1B89ECAD"/>
    <w:rsid w:val="1BA6F76F"/>
    <w:rsid w:val="1BA7B143"/>
    <w:rsid w:val="1BB5E732"/>
    <w:rsid w:val="1BD7EEBD"/>
    <w:rsid w:val="1BF6CA3D"/>
    <w:rsid w:val="1C0D8AA7"/>
    <w:rsid w:val="1C16E9F9"/>
    <w:rsid w:val="1C646D0E"/>
    <w:rsid w:val="1CAF6465"/>
    <w:rsid w:val="1CB7FE4E"/>
    <w:rsid w:val="1CE367B5"/>
    <w:rsid w:val="1CE66993"/>
    <w:rsid w:val="1CEACC80"/>
    <w:rsid w:val="1D04F16B"/>
    <w:rsid w:val="1D19361E"/>
    <w:rsid w:val="1D3A9B31"/>
    <w:rsid w:val="1D3DAAC8"/>
    <w:rsid w:val="1D55B8F8"/>
    <w:rsid w:val="1D5C19CE"/>
    <w:rsid w:val="1D612743"/>
    <w:rsid w:val="1D84DC12"/>
    <w:rsid w:val="1D8CC744"/>
    <w:rsid w:val="1DCE2888"/>
    <w:rsid w:val="1DD54317"/>
    <w:rsid w:val="1E40E325"/>
    <w:rsid w:val="1E5A2E87"/>
    <w:rsid w:val="1E5CAF3F"/>
    <w:rsid w:val="1E6F458A"/>
    <w:rsid w:val="1E8B4C48"/>
    <w:rsid w:val="1EA49CDA"/>
    <w:rsid w:val="1EDF5BC2"/>
    <w:rsid w:val="1EEA0F6D"/>
    <w:rsid w:val="1F1D0355"/>
    <w:rsid w:val="1F4F9760"/>
    <w:rsid w:val="1FA3A47B"/>
    <w:rsid w:val="1FAAB0EA"/>
    <w:rsid w:val="1FAD6E9A"/>
    <w:rsid w:val="1FD73C60"/>
    <w:rsid w:val="1FEC97F3"/>
    <w:rsid w:val="1FF0D0CE"/>
    <w:rsid w:val="202CA23C"/>
    <w:rsid w:val="202CD895"/>
    <w:rsid w:val="20367F07"/>
    <w:rsid w:val="205331B6"/>
    <w:rsid w:val="205D33CE"/>
    <w:rsid w:val="20830F4F"/>
    <w:rsid w:val="2087B6DF"/>
    <w:rsid w:val="20AF6096"/>
    <w:rsid w:val="20B1B75C"/>
    <w:rsid w:val="20BF4948"/>
    <w:rsid w:val="20D7AB8C"/>
    <w:rsid w:val="20D7B949"/>
    <w:rsid w:val="20E2ACE3"/>
    <w:rsid w:val="20EB4635"/>
    <w:rsid w:val="212224DE"/>
    <w:rsid w:val="212924F1"/>
    <w:rsid w:val="2132DE1B"/>
    <w:rsid w:val="21662214"/>
    <w:rsid w:val="2178EAC5"/>
    <w:rsid w:val="2190F6BE"/>
    <w:rsid w:val="21A858B7"/>
    <w:rsid w:val="21E47DAC"/>
    <w:rsid w:val="21E6555C"/>
    <w:rsid w:val="21FED1A0"/>
    <w:rsid w:val="2210A81F"/>
    <w:rsid w:val="224C59C8"/>
    <w:rsid w:val="225EB40D"/>
    <w:rsid w:val="22903792"/>
    <w:rsid w:val="22C87367"/>
    <w:rsid w:val="22C88061"/>
    <w:rsid w:val="22FA05EA"/>
    <w:rsid w:val="2315EBB9"/>
    <w:rsid w:val="2326173B"/>
    <w:rsid w:val="2337118A"/>
    <w:rsid w:val="235F720A"/>
    <w:rsid w:val="23708F1E"/>
    <w:rsid w:val="237D4367"/>
    <w:rsid w:val="2389C5BE"/>
    <w:rsid w:val="23973B4E"/>
    <w:rsid w:val="23C24520"/>
    <w:rsid w:val="23C5F69B"/>
    <w:rsid w:val="23D51D2A"/>
    <w:rsid w:val="2422290A"/>
    <w:rsid w:val="24252435"/>
    <w:rsid w:val="243AC007"/>
    <w:rsid w:val="243F914E"/>
    <w:rsid w:val="2440B8CD"/>
    <w:rsid w:val="24603CBA"/>
    <w:rsid w:val="2495431F"/>
    <w:rsid w:val="2495D64B"/>
    <w:rsid w:val="24B1BC1A"/>
    <w:rsid w:val="24B79C11"/>
    <w:rsid w:val="24DABB48"/>
    <w:rsid w:val="24F4435F"/>
    <w:rsid w:val="250C5E43"/>
    <w:rsid w:val="2511AA87"/>
    <w:rsid w:val="25220B48"/>
    <w:rsid w:val="25376CD3"/>
    <w:rsid w:val="254892E7"/>
    <w:rsid w:val="254E4976"/>
    <w:rsid w:val="2561090F"/>
    <w:rsid w:val="25646245"/>
    <w:rsid w:val="256D369B"/>
    <w:rsid w:val="257503B5"/>
    <w:rsid w:val="25821BF2"/>
    <w:rsid w:val="258E1246"/>
    <w:rsid w:val="25A04C2A"/>
    <w:rsid w:val="25A640D5"/>
    <w:rsid w:val="25DC02BF"/>
    <w:rsid w:val="25EF52E3"/>
    <w:rsid w:val="25F0C775"/>
    <w:rsid w:val="26022F7C"/>
    <w:rsid w:val="260E67AF"/>
    <w:rsid w:val="26147C52"/>
    <w:rsid w:val="2620E87F"/>
    <w:rsid w:val="2620F5F6"/>
    <w:rsid w:val="26691EB7"/>
    <w:rsid w:val="26844BB9"/>
    <w:rsid w:val="269244F9"/>
    <w:rsid w:val="26952B62"/>
    <w:rsid w:val="269F79A8"/>
    <w:rsid w:val="26F8600E"/>
    <w:rsid w:val="26FE3D80"/>
    <w:rsid w:val="27162234"/>
    <w:rsid w:val="273D680D"/>
    <w:rsid w:val="2746E2D9"/>
    <w:rsid w:val="2753F603"/>
    <w:rsid w:val="276E032C"/>
    <w:rsid w:val="27992F89"/>
    <w:rsid w:val="279B0D7E"/>
    <w:rsid w:val="279B5AB3"/>
    <w:rsid w:val="27AAAFD2"/>
    <w:rsid w:val="27BD81E2"/>
    <w:rsid w:val="27BE7421"/>
    <w:rsid w:val="27BF0A1E"/>
    <w:rsid w:val="27C57BF2"/>
    <w:rsid w:val="27E088BF"/>
    <w:rsid w:val="27E3F070"/>
    <w:rsid w:val="2816DA53"/>
    <w:rsid w:val="28609E05"/>
    <w:rsid w:val="286BBE55"/>
    <w:rsid w:val="288AA7D5"/>
    <w:rsid w:val="28CCACD8"/>
    <w:rsid w:val="28EC8401"/>
    <w:rsid w:val="28EFC012"/>
    <w:rsid w:val="28FBC023"/>
    <w:rsid w:val="29080E4B"/>
    <w:rsid w:val="2908E7F6"/>
    <w:rsid w:val="2914C142"/>
    <w:rsid w:val="291B85DE"/>
    <w:rsid w:val="2940DE50"/>
    <w:rsid w:val="29697543"/>
    <w:rsid w:val="297A2A0E"/>
    <w:rsid w:val="298E485C"/>
    <w:rsid w:val="29AF3AC0"/>
    <w:rsid w:val="29B8F1E6"/>
    <w:rsid w:val="29C75DCB"/>
    <w:rsid w:val="29D4DF0B"/>
    <w:rsid w:val="2A32BA46"/>
    <w:rsid w:val="2A3EC3D4"/>
    <w:rsid w:val="2A46CE6D"/>
    <w:rsid w:val="2A4D53AC"/>
    <w:rsid w:val="2A7F5D7D"/>
    <w:rsid w:val="2A86046C"/>
    <w:rsid w:val="2A8A0165"/>
    <w:rsid w:val="2A916A8E"/>
    <w:rsid w:val="2AD253BC"/>
    <w:rsid w:val="2AD6CBF4"/>
    <w:rsid w:val="2B1F26EC"/>
    <w:rsid w:val="2B3A485A"/>
    <w:rsid w:val="2B437E27"/>
    <w:rsid w:val="2B4EFF4D"/>
    <w:rsid w:val="2B52DDC2"/>
    <w:rsid w:val="2B7AD5AB"/>
    <w:rsid w:val="2B9D5457"/>
    <w:rsid w:val="2BA45AD9"/>
    <w:rsid w:val="2BB04FE0"/>
    <w:rsid w:val="2BCEAB9B"/>
    <w:rsid w:val="2BD90F00"/>
    <w:rsid w:val="2BDD8124"/>
    <w:rsid w:val="2BF75830"/>
    <w:rsid w:val="2C6FCACE"/>
    <w:rsid w:val="2C754109"/>
    <w:rsid w:val="2C8F5209"/>
    <w:rsid w:val="2CC0CD49"/>
    <w:rsid w:val="2CC182E8"/>
    <w:rsid w:val="2CD585C6"/>
    <w:rsid w:val="2CE95284"/>
    <w:rsid w:val="2D2930D9"/>
    <w:rsid w:val="2D4EDE09"/>
    <w:rsid w:val="2D5DD44D"/>
    <w:rsid w:val="2D651AD3"/>
    <w:rsid w:val="2DAD0422"/>
    <w:rsid w:val="2DBAD54B"/>
    <w:rsid w:val="2DBF5532"/>
    <w:rsid w:val="2DC9DB2E"/>
    <w:rsid w:val="2DF6A3C8"/>
    <w:rsid w:val="2DF9614B"/>
    <w:rsid w:val="2E2D5952"/>
    <w:rsid w:val="2E627BEB"/>
    <w:rsid w:val="2E89E753"/>
    <w:rsid w:val="2E8A7E84"/>
    <w:rsid w:val="2EA5DAF7"/>
    <w:rsid w:val="2ECE4683"/>
    <w:rsid w:val="2EE36ADA"/>
    <w:rsid w:val="2EEC16F8"/>
    <w:rsid w:val="2F0CFA11"/>
    <w:rsid w:val="2F0F9AA9"/>
    <w:rsid w:val="2F17CFD1"/>
    <w:rsid w:val="2F2E4B60"/>
    <w:rsid w:val="2F2F272E"/>
    <w:rsid w:val="2F348B6F"/>
    <w:rsid w:val="2F3C4C7C"/>
    <w:rsid w:val="2F41C9F9"/>
    <w:rsid w:val="2F7E0835"/>
    <w:rsid w:val="2F8036B7"/>
    <w:rsid w:val="2FB775FF"/>
    <w:rsid w:val="30079B26"/>
    <w:rsid w:val="300B92C4"/>
    <w:rsid w:val="30254637"/>
    <w:rsid w:val="30604B8E"/>
    <w:rsid w:val="306563BD"/>
    <w:rsid w:val="306D9BB1"/>
    <w:rsid w:val="30941BB4"/>
    <w:rsid w:val="30C6D76C"/>
    <w:rsid w:val="30CDA089"/>
    <w:rsid w:val="30D93CA9"/>
    <w:rsid w:val="30E79325"/>
    <w:rsid w:val="30EC8D15"/>
    <w:rsid w:val="30F35C99"/>
    <w:rsid w:val="30F54E40"/>
    <w:rsid w:val="30F7FCA3"/>
    <w:rsid w:val="30F87E7E"/>
    <w:rsid w:val="310C965C"/>
    <w:rsid w:val="310DA5D8"/>
    <w:rsid w:val="313365E4"/>
    <w:rsid w:val="3139F94D"/>
    <w:rsid w:val="3142C2BE"/>
    <w:rsid w:val="314CE288"/>
    <w:rsid w:val="315A1E0E"/>
    <w:rsid w:val="31607F5C"/>
    <w:rsid w:val="316AB664"/>
    <w:rsid w:val="3170B4A6"/>
    <w:rsid w:val="317D3404"/>
    <w:rsid w:val="31B3624F"/>
    <w:rsid w:val="31D82CD4"/>
    <w:rsid w:val="320852F4"/>
    <w:rsid w:val="32236014"/>
    <w:rsid w:val="32266BF0"/>
    <w:rsid w:val="323BC210"/>
    <w:rsid w:val="327517B8"/>
    <w:rsid w:val="3299D424"/>
    <w:rsid w:val="329ADD7B"/>
    <w:rsid w:val="329CBF8F"/>
    <w:rsid w:val="32A295F9"/>
    <w:rsid w:val="32BA68D0"/>
    <w:rsid w:val="32C7385E"/>
    <w:rsid w:val="32F95029"/>
    <w:rsid w:val="32FAB444"/>
    <w:rsid w:val="332C16DE"/>
    <w:rsid w:val="335E9026"/>
    <w:rsid w:val="33628201"/>
    <w:rsid w:val="33668A58"/>
    <w:rsid w:val="3377BF87"/>
    <w:rsid w:val="338B02B5"/>
    <w:rsid w:val="33AB4D46"/>
    <w:rsid w:val="33AE5B0F"/>
    <w:rsid w:val="33B26398"/>
    <w:rsid w:val="33D7715D"/>
    <w:rsid w:val="33DBF021"/>
    <w:rsid w:val="33E55EDB"/>
    <w:rsid w:val="33EFF985"/>
    <w:rsid w:val="33F8E58B"/>
    <w:rsid w:val="34133205"/>
    <w:rsid w:val="34248CDF"/>
    <w:rsid w:val="343EF9B8"/>
    <w:rsid w:val="34647238"/>
    <w:rsid w:val="34702FA7"/>
    <w:rsid w:val="34D636E8"/>
    <w:rsid w:val="34E173A6"/>
    <w:rsid w:val="34F192A6"/>
    <w:rsid w:val="351F6F7A"/>
    <w:rsid w:val="35360892"/>
    <w:rsid w:val="353715E8"/>
    <w:rsid w:val="354A7C8C"/>
    <w:rsid w:val="3551FE7E"/>
    <w:rsid w:val="35C3A04B"/>
    <w:rsid w:val="35C4BDF6"/>
    <w:rsid w:val="35EDEE72"/>
    <w:rsid w:val="35FAD3D0"/>
    <w:rsid w:val="367D5B29"/>
    <w:rsid w:val="36A40C32"/>
    <w:rsid w:val="36A5D955"/>
    <w:rsid w:val="36B12DB3"/>
    <w:rsid w:val="36BCC0FC"/>
    <w:rsid w:val="36DB010A"/>
    <w:rsid w:val="3708D9E0"/>
    <w:rsid w:val="370EBAD3"/>
    <w:rsid w:val="371C3114"/>
    <w:rsid w:val="3720825D"/>
    <w:rsid w:val="3722650C"/>
    <w:rsid w:val="37552641"/>
    <w:rsid w:val="375DFE98"/>
    <w:rsid w:val="37714F33"/>
    <w:rsid w:val="37749A56"/>
    <w:rsid w:val="3776DB07"/>
    <w:rsid w:val="3789B966"/>
    <w:rsid w:val="379BFC30"/>
    <w:rsid w:val="379DDBD6"/>
    <w:rsid w:val="37BD33B2"/>
    <w:rsid w:val="37C4917B"/>
    <w:rsid w:val="37CAEF24"/>
    <w:rsid w:val="3800339F"/>
    <w:rsid w:val="380C24CA"/>
    <w:rsid w:val="383E08B9"/>
    <w:rsid w:val="38486161"/>
    <w:rsid w:val="38801926"/>
    <w:rsid w:val="38A24970"/>
    <w:rsid w:val="38B43554"/>
    <w:rsid w:val="38C9BB3B"/>
    <w:rsid w:val="38EC090C"/>
    <w:rsid w:val="38EF181D"/>
    <w:rsid w:val="38F8BF22"/>
    <w:rsid w:val="39004C50"/>
    <w:rsid w:val="390BFB60"/>
    <w:rsid w:val="391C61FC"/>
    <w:rsid w:val="39205192"/>
    <w:rsid w:val="39515319"/>
    <w:rsid w:val="39A841CA"/>
    <w:rsid w:val="39BC8170"/>
    <w:rsid w:val="39C01EDA"/>
    <w:rsid w:val="39D137D2"/>
    <w:rsid w:val="39DA1B7E"/>
    <w:rsid w:val="39DF878D"/>
    <w:rsid w:val="39E74C8D"/>
    <w:rsid w:val="39E8E79A"/>
    <w:rsid w:val="39ED2F34"/>
    <w:rsid w:val="39F04666"/>
    <w:rsid w:val="39FA4F05"/>
    <w:rsid w:val="3A475BE4"/>
    <w:rsid w:val="3A639427"/>
    <w:rsid w:val="3A642D50"/>
    <w:rsid w:val="3A99136B"/>
    <w:rsid w:val="3AB5B204"/>
    <w:rsid w:val="3ACCF91A"/>
    <w:rsid w:val="3AE21342"/>
    <w:rsid w:val="3AE8FA3B"/>
    <w:rsid w:val="3B06E4A2"/>
    <w:rsid w:val="3B0E0930"/>
    <w:rsid w:val="3B402C15"/>
    <w:rsid w:val="3B4D65F2"/>
    <w:rsid w:val="3B60F531"/>
    <w:rsid w:val="3B840C8A"/>
    <w:rsid w:val="3BBEEF3F"/>
    <w:rsid w:val="3BC34530"/>
    <w:rsid w:val="3C0A7D34"/>
    <w:rsid w:val="3C518651"/>
    <w:rsid w:val="3C5FD900"/>
    <w:rsid w:val="3C728029"/>
    <w:rsid w:val="3CA16CEE"/>
    <w:rsid w:val="3CC41192"/>
    <w:rsid w:val="3CE16737"/>
    <w:rsid w:val="3CF39716"/>
    <w:rsid w:val="3D378F6B"/>
    <w:rsid w:val="3D41E1DC"/>
    <w:rsid w:val="3D4EB8B2"/>
    <w:rsid w:val="3D75ACFA"/>
    <w:rsid w:val="3D810FFA"/>
    <w:rsid w:val="3DDD8B03"/>
    <w:rsid w:val="3DF0F524"/>
    <w:rsid w:val="3E0ACAAE"/>
    <w:rsid w:val="3E0B1ECB"/>
    <w:rsid w:val="3E0EB4AA"/>
    <w:rsid w:val="3E0F68AB"/>
    <w:rsid w:val="3E239E2D"/>
    <w:rsid w:val="3E4863E9"/>
    <w:rsid w:val="3E4BB9D2"/>
    <w:rsid w:val="3E71BF75"/>
    <w:rsid w:val="3E7237AA"/>
    <w:rsid w:val="3E84ADB2"/>
    <w:rsid w:val="3E8D83AC"/>
    <w:rsid w:val="3E8EB2FD"/>
    <w:rsid w:val="3E9D7EEF"/>
    <w:rsid w:val="3EACEEA3"/>
    <w:rsid w:val="3EAE13E7"/>
    <w:rsid w:val="3EBDCE70"/>
    <w:rsid w:val="3ED1033F"/>
    <w:rsid w:val="3EDECC5E"/>
    <w:rsid w:val="3EF60A1C"/>
    <w:rsid w:val="3F042625"/>
    <w:rsid w:val="3F10BA71"/>
    <w:rsid w:val="3F115734"/>
    <w:rsid w:val="3F13DB3B"/>
    <w:rsid w:val="3F16514E"/>
    <w:rsid w:val="3F1E3630"/>
    <w:rsid w:val="3F234EE6"/>
    <w:rsid w:val="3F2D3D71"/>
    <w:rsid w:val="3F394590"/>
    <w:rsid w:val="3F6B6F9F"/>
    <w:rsid w:val="3F6C654E"/>
    <w:rsid w:val="3F7CF858"/>
    <w:rsid w:val="3F7D2885"/>
    <w:rsid w:val="3F97D5DE"/>
    <w:rsid w:val="3FA2C04C"/>
    <w:rsid w:val="3FC7CEDA"/>
    <w:rsid w:val="3FD4762B"/>
    <w:rsid w:val="3FF7E49D"/>
    <w:rsid w:val="3FFF19B4"/>
    <w:rsid w:val="4001E718"/>
    <w:rsid w:val="40120F7B"/>
    <w:rsid w:val="40167F5B"/>
    <w:rsid w:val="401BAE45"/>
    <w:rsid w:val="401C38C7"/>
    <w:rsid w:val="4020D715"/>
    <w:rsid w:val="40639A8E"/>
    <w:rsid w:val="406D5410"/>
    <w:rsid w:val="40C9C3FC"/>
    <w:rsid w:val="40E2DEEE"/>
    <w:rsid w:val="40F1D510"/>
    <w:rsid w:val="40F4C72C"/>
    <w:rsid w:val="41074000"/>
    <w:rsid w:val="41331694"/>
    <w:rsid w:val="414BB9E9"/>
    <w:rsid w:val="414D561F"/>
    <w:rsid w:val="415FB71A"/>
    <w:rsid w:val="41625943"/>
    <w:rsid w:val="416D8C0C"/>
    <w:rsid w:val="41821F11"/>
    <w:rsid w:val="4188C44D"/>
    <w:rsid w:val="419E07DC"/>
    <w:rsid w:val="41ADB99D"/>
    <w:rsid w:val="41DA47C1"/>
    <w:rsid w:val="41DFA24A"/>
    <w:rsid w:val="41E5B4A9"/>
    <w:rsid w:val="41F16A72"/>
    <w:rsid w:val="4208A401"/>
    <w:rsid w:val="420E40E0"/>
    <w:rsid w:val="4234A33F"/>
    <w:rsid w:val="429D78CA"/>
    <w:rsid w:val="42B81CB5"/>
    <w:rsid w:val="42C0C028"/>
    <w:rsid w:val="42C3DCD0"/>
    <w:rsid w:val="42F2B3B5"/>
    <w:rsid w:val="42FE7431"/>
    <w:rsid w:val="430B4A32"/>
    <w:rsid w:val="431FF972"/>
    <w:rsid w:val="43323367"/>
    <w:rsid w:val="433AB682"/>
    <w:rsid w:val="439C0713"/>
    <w:rsid w:val="43C8F7A4"/>
    <w:rsid w:val="43DEDDD5"/>
    <w:rsid w:val="43E077E0"/>
    <w:rsid w:val="4401584E"/>
    <w:rsid w:val="440F24B7"/>
    <w:rsid w:val="44481D29"/>
    <w:rsid w:val="446BB022"/>
    <w:rsid w:val="446D97B3"/>
    <w:rsid w:val="44EECF6C"/>
    <w:rsid w:val="450F1809"/>
    <w:rsid w:val="4512F54D"/>
    <w:rsid w:val="45217C8E"/>
    <w:rsid w:val="454270FA"/>
    <w:rsid w:val="455AE0AD"/>
    <w:rsid w:val="455EADD8"/>
    <w:rsid w:val="45663A1C"/>
    <w:rsid w:val="45757455"/>
    <w:rsid w:val="458611FF"/>
    <w:rsid w:val="4591B159"/>
    <w:rsid w:val="46246C08"/>
    <w:rsid w:val="464942E2"/>
    <w:rsid w:val="465CE51A"/>
    <w:rsid w:val="466B563E"/>
    <w:rsid w:val="467CE9DA"/>
    <w:rsid w:val="469A795C"/>
    <w:rsid w:val="46E0808C"/>
    <w:rsid w:val="46E2DF46"/>
    <w:rsid w:val="46E83426"/>
    <w:rsid w:val="46EC1DEA"/>
    <w:rsid w:val="472105AA"/>
    <w:rsid w:val="472D1200"/>
    <w:rsid w:val="473C7709"/>
    <w:rsid w:val="475A9AD6"/>
    <w:rsid w:val="476844C5"/>
    <w:rsid w:val="4769978C"/>
    <w:rsid w:val="47952A3F"/>
    <w:rsid w:val="47D47344"/>
    <w:rsid w:val="47E883CA"/>
    <w:rsid w:val="47ED6C25"/>
    <w:rsid w:val="48046999"/>
    <w:rsid w:val="480AA354"/>
    <w:rsid w:val="48194D5A"/>
    <w:rsid w:val="481D0B08"/>
    <w:rsid w:val="4820B1ED"/>
    <w:rsid w:val="482390DB"/>
    <w:rsid w:val="48290364"/>
    <w:rsid w:val="48338C9C"/>
    <w:rsid w:val="4844E584"/>
    <w:rsid w:val="48482283"/>
    <w:rsid w:val="484F4CB6"/>
    <w:rsid w:val="48ACE26C"/>
    <w:rsid w:val="48AEFD14"/>
    <w:rsid w:val="48D8C6B9"/>
    <w:rsid w:val="48F9C3A1"/>
    <w:rsid w:val="490A1A5C"/>
    <w:rsid w:val="4916B1D4"/>
    <w:rsid w:val="493C5359"/>
    <w:rsid w:val="4946498E"/>
    <w:rsid w:val="497F32CD"/>
    <w:rsid w:val="49841755"/>
    <w:rsid w:val="49892427"/>
    <w:rsid w:val="49C7889C"/>
    <w:rsid w:val="49D21A1E"/>
    <w:rsid w:val="49DC62D4"/>
    <w:rsid w:val="49E11A76"/>
    <w:rsid w:val="4A08D267"/>
    <w:rsid w:val="4A1FAADF"/>
    <w:rsid w:val="4A98B756"/>
    <w:rsid w:val="4AAB7930"/>
    <w:rsid w:val="4AE219EF"/>
    <w:rsid w:val="4AE61B54"/>
    <w:rsid w:val="4AEAD9B5"/>
    <w:rsid w:val="4AF0F297"/>
    <w:rsid w:val="4B0927F9"/>
    <w:rsid w:val="4B0BB056"/>
    <w:rsid w:val="4B3A5751"/>
    <w:rsid w:val="4B579684"/>
    <w:rsid w:val="4B629835"/>
    <w:rsid w:val="4B6389BC"/>
    <w:rsid w:val="4B6BD916"/>
    <w:rsid w:val="4B736E92"/>
    <w:rsid w:val="4B9A76FE"/>
    <w:rsid w:val="4BD935E6"/>
    <w:rsid w:val="4C303DD3"/>
    <w:rsid w:val="4C3487B7"/>
    <w:rsid w:val="4C8290AB"/>
    <w:rsid w:val="4C947E22"/>
    <w:rsid w:val="4CA82A25"/>
    <w:rsid w:val="4CE3C356"/>
    <w:rsid w:val="4CEA1EE8"/>
    <w:rsid w:val="4D003996"/>
    <w:rsid w:val="4D1955C4"/>
    <w:rsid w:val="4D270562"/>
    <w:rsid w:val="4D40B54C"/>
    <w:rsid w:val="4D991E0E"/>
    <w:rsid w:val="4DBE8B1C"/>
    <w:rsid w:val="4DD25552"/>
    <w:rsid w:val="4DDD7861"/>
    <w:rsid w:val="4DEB9DE3"/>
    <w:rsid w:val="4E1371AB"/>
    <w:rsid w:val="4E27E00C"/>
    <w:rsid w:val="4E8F1E27"/>
    <w:rsid w:val="4E908631"/>
    <w:rsid w:val="4EB1538B"/>
    <w:rsid w:val="4ED60700"/>
    <w:rsid w:val="4EF20EB5"/>
    <w:rsid w:val="4F1C23F0"/>
    <w:rsid w:val="4F2163D3"/>
    <w:rsid w:val="4F3990B1"/>
    <w:rsid w:val="4F3BA95E"/>
    <w:rsid w:val="4F8025D7"/>
    <w:rsid w:val="4F8A5166"/>
    <w:rsid w:val="4FC76E4D"/>
    <w:rsid w:val="4FCB3522"/>
    <w:rsid w:val="502486A7"/>
    <w:rsid w:val="502E5398"/>
    <w:rsid w:val="5032B21C"/>
    <w:rsid w:val="5037DA58"/>
    <w:rsid w:val="504AF328"/>
    <w:rsid w:val="5060D709"/>
    <w:rsid w:val="50701E91"/>
    <w:rsid w:val="50726ABF"/>
    <w:rsid w:val="5079AA19"/>
    <w:rsid w:val="51107BD3"/>
    <w:rsid w:val="511876EB"/>
    <w:rsid w:val="51404B56"/>
    <w:rsid w:val="51629EC7"/>
    <w:rsid w:val="51852B7B"/>
    <w:rsid w:val="518609D3"/>
    <w:rsid w:val="5186122E"/>
    <w:rsid w:val="518882E0"/>
    <w:rsid w:val="51B3D1BA"/>
    <w:rsid w:val="51B53C24"/>
    <w:rsid w:val="51BD5B97"/>
    <w:rsid w:val="51DB2769"/>
    <w:rsid w:val="51E6C389"/>
    <w:rsid w:val="5200FD65"/>
    <w:rsid w:val="5219FDF0"/>
    <w:rsid w:val="522D4600"/>
    <w:rsid w:val="525669C7"/>
    <w:rsid w:val="528DB6D1"/>
    <w:rsid w:val="52E2E21A"/>
    <w:rsid w:val="534403C4"/>
    <w:rsid w:val="53702471"/>
    <w:rsid w:val="5379D764"/>
    <w:rsid w:val="5392FF58"/>
    <w:rsid w:val="539B42FD"/>
    <w:rsid w:val="539D2D9C"/>
    <w:rsid w:val="53A54D91"/>
    <w:rsid w:val="53BB352C"/>
    <w:rsid w:val="53BF7DF6"/>
    <w:rsid w:val="53D57FA1"/>
    <w:rsid w:val="53DDEED7"/>
    <w:rsid w:val="53E48B85"/>
    <w:rsid w:val="5404BA76"/>
    <w:rsid w:val="5405DB9F"/>
    <w:rsid w:val="543BE6AB"/>
    <w:rsid w:val="543FE434"/>
    <w:rsid w:val="5468D878"/>
    <w:rsid w:val="547913F3"/>
    <w:rsid w:val="54A0D27E"/>
    <w:rsid w:val="54BC03FF"/>
    <w:rsid w:val="54E265B3"/>
    <w:rsid w:val="54F76E30"/>
    <w:rsid w:val="550B80F1"/>
    <w:rsid w:val="55293ADE"/>
    <w:rsid w:val="555F3C68"/>
    <w:rsid w:val="55605B7A"/>
    <w:rsid w:val="55631B42"/>
    <w:rsid w:val="5579B3E8"/>
    <w:rsid w:val="55907AE5"/>
    <w:rsid w:val="5599E8EA"/>
    <w:rsid w:val="559EFE2B"/>
    <w:rsid w:val="55F6682C"/>
    <w:rsid w:val="560E3D8D"/>
    <w:rsid w:val="561851CE"/>
    <w:rsid w:val="561E3F12"/>
    <w:rsid w:val="5621C8CC"/>
    <w:rsid w:val="562E04B1"/>
    <w:rsid w:val="563C2705"/>
    <w:rsid w:val="564C98A3"/>
    <w:rsid w:val="56568520"/>
    <w:rsid w:val="565778FF"/>
    <w:rsid w:val="5686A8AA"/>
    <w:rsid w:val="569850C4"/>
    <w:rsid w:val="569CCD5B"/>
    <w:rsid w:val="56A9E0D9"/>
    <w:rsid w:val="56B25F4E"/>
    <w:rsid w:val="56BB0EC1"/>
    <w:rsid w:val="56CC201B"/>
    <w:rsid w:val="56CF2CF0"/>
    <w:rsid w:val="56D20032"/>
    <w:rsid w:val="572A2E3C"/>
    <w:rsid w:val="572EC809"/>
    <w:rsid w:val="578C5801"/>
    <w:rsid w:val="579F3F72"/>
    <w:rsid w:val="57A51FB2"/>
    <w:rsid w:val="57B37854"/>
    <w:rsid w:val="57BB025D"/>
    <w:rsid w:val="57CEFFBB"/>
    <w:rsid w:val="57D4C10A"/>
    <w:rsid w:val="57EF4C07"/>
    <w:rsid w:val="5800FB32"/>
    <w:rsid w:val="58135372"/>
    <w:rsid w:val="584ECCDC"/>
    <w:rsid w:val="586D31D9"/>
    <w:rsid w:val="587202EB"/>
    <w:rsid w:val="58994148"/>
    <w:rsid w:val="58B95D6E"/>
    <w:rsid w:val="58BD6792"/>
    <w:rsid w:val="58C6ED77"/>
    <w:rsid w:val="58CE1DD5"/>
    <w:rsid w:val="58DCA6C1"/>
    <w:rsid w:val="5926F1C5"/>
    <w:rsid w:val="59375887"/>
    <w:rsid w:val="5947E071"/>
    <w:rsid w:val="594ADDC8"/>
    <w:rsid w:val="5953B24C"/>
    <w:rsid w:val="595922DB"/>
    <w:rsid w:val="595A1EAC"/>
    <w:rsid w:val="59B4362B"/>
    <w:rsid w:val="59BB7A47"/>
    <w:rsid w:val="59DEA11C"/>
    <w:rsid w:val="59F3B317"/>
    <w:rsid w:val="5A003E0A"/>
    <w:rsid w:val="5A08D707"/>
    <w:rsid w:val="5A1A8DA7"/>
    <w:rsid w:val="5A33BC69"/>
    <w:rsid w:val="5A5E55A6"/>
    <w:rsid w:val="5A6A0B6F"/>
    <w:rsid w:val="5A757A8F"/>
    <w:rsid w:val="5A8C3A84"/>
    <w:rsid w:val="5AA6D7A1"/>
    <w:rsid w:val="5AAFC04B"/>
    <w:rsid w:val="5B27F8EB"/>
    <w:rsid w:val="5B3C05B8"/>
    <w:rsid w:val="5B65A9C0"/>
    <w:rsid w:val="5B6EA854"/>
    <w:rsid w:val="5B9D35AB"/>
    <w:rsid w:val="5BF9BD00"/>
    <w:rsid w:val="5C0892F6"/>
    <w:rsid w:val="5C1A4862"/>
    <w:rsid w:val="5C44F212"/>
    <w:rsid w:val="5C55701F"/>
    <w:rsid w:val="5CD2A82C"/>
    <w:rsid w:val="5D3E6E74"/>
    <w:rsid w:val="5D5ACEB6"/>
    <w:rsid w:val="5D846A82"/>
    <w:rsid w:val="5DA6877A"/>
    <w:rsid w:val="5DABA317"/>
    <w:rsid w:val="5DB77035"/>
    <w:rsid w:val="5DD8BA86"/>
    <w:rsid w:val="5E305446"/>
    <w:rsid w:val="5E6C740F"/>
    <w:rsid w:val="5F4A3904"/>
    <w:rsid w:val="5F5331CE"/>
    <w:rsid w:val="5F64697D"/>
    <w:rsid w:val="5F72DE91"/>
    <w:rsid w:val="5F86DBB2"/>
    <w:rsid w:val="5F8D126E"/>
    <w:rsid w:val="5FA69A0B"/>
    <w:rsid w:val="5FB7E9AE"/>
    <w:rsid w:val="5FC9574D"/>
    <w:rsid w:val="5FDFD2EF"/>
    <w:rsid w:val="5FE0B881"/>
    <w:rsid w:val="5FF28B0B"/>
    <w:rsid w:val="5FF5A45C"/>
    <w:rsid w:val="6034D5C5"/>
    <w:rsid w:val="6043B30C"/>
    <w:rsid w:val="60498B60"/>
    <w:rsid w:val="604E6055"/>
    <w:rsid w:val="6064D9F9"/>
    <w:rsid w:val="607763F8"/>
    <w:rsid w:val="60AC34FF"/>
    <w:rsid w:val="60C278C8"/>
    <w:rsid w:val="60E4C449"/>
    <w:rsid w:val="6111D258"/>
    <w:rsid w:val="6121F582"/>
    <w:rsid w:val="613315C5"/>
    <w:rsid w:val="614E6F27"/>
    <w:rsid w:val="616F6BD4"/>
    <w:rsid w:val="61799246"/>
    <w:rsid w:val="617FAAC3"/>
    <w:rsid w:val="61A9ECFC"/>
    <w:rsid w:val="61AAE1D7"/>
    <w:rsid w:val="61F9D532"/>
    <w:rsid w:val="6231ADF1"/>
    <w:rsid w:val="62455583"/>
    <w:rsid w:val="624A95E7"/>
    <w:rsid w:val="6274E148"/>
    <w:rsid w:val="6278E78D"/>
    <w:rsid w:val="6296E118"/>
    <w:rsid w:val="629C0A3F"/>
    <w:rsid w:val="62D705B5"/>
    <w:rsid w:val="62DBC076"/>
    <w:rsid w:val="62F55DC4"/>
    <w:rsid w:val="6315A423"/>
    <w:rsid w:val="636BC2ED"/>
    <w:rsid w:val="63A1BB02"/>
    <w:rsid w:val="640BB8CF"/>
    <w:rsid w:val="641FEDFC"/>
    <w:rsid w:val="644E1D7D"/>
    <w:rsid w:val="645FE10F"/>
    <w:rsid w:val="64979D97"/>
    <w:rsid w:val="649AC9E1"/>
    <w:rsid w:val="64AE1B53"/>
    <w:rsid w:val="64DC2364"/>
    <w:rsid w:val="64F1B54A"/>
    <w:rsid w:val="650DA62B"/>
    <w:rsid w:val="651F3CE7"/>
    <w:rsid w:val="6527122B"/>
    <w:rsid w:val="654CC364"/>
    <w:rsid w:val="65592425"/>
    <w:rsid w:val="65BEB5B4"/>
    <w:rsid w:val="660E03C7"/>
    <w:rsid w:val="663B1E9F"/>
    <w:rsid w:val="664310A2"/>
    <w:rsid w:val="66592F36"/>
    <w:rsid w:val="6665E139"/>
    <w:rsid w:val="669AC9F8"/>
    <w:rsid w:val="66A97FDE"/>
    <w:rsid w:val="66AB8825"/>
    <w:rsid w:val="66C38B23"/>
    <w:rsid w:val="66CC285D"/>
    <w:rsid w:val="66D7DA2C"/>
    <w:rsid w:val="66DFE852"/>
    <w:rsid w:val="66E2EDB4"/>
    <w:rsid w:val="66FF2A35"/>
    <w:rsid w:val="6712460E"/>
    <w:rsid w:val="672F69C1"/>
    <w:rsid w:val="6778013D"/>
    <w:rsid w:val="677A141F"/>
    <w:rsid w:val="677FCD7F"/>
    <w:rsid w:val="678296E6"/>
    <w:rsid w:val="67883329"/>
    <w:rsid w:val="67B5748E"/>
    <w:rsid w:val="67CCA7DF"/>
    <w:rsid w:val="67CE1D3B"/>
    <w:rsid w:val="67EDF795"/>
    <w:rsid w:val="684B6E3F"/>
    <w:rsid w:val="68694BD6"/>
    <w:rsid w:val="686E42E8"/>
    <w:rsid w:val="686F6171"/>
    <w:rsid w:val="687BB8B3"/>
    <w:rsid w:val="68805000"/>
    <w:rsid w:val="68C57F6A"/>
    <w:rsid w:val="68C9F35F"/>
    <w:rsid w:val="68D80258"/>
    <w:rsid w:val="68F2E68B"/>
    <w:rsid w:val="690FDF4A"/>
    <w:rsid w:val="69217A08"/>
    <w:rsid w:val="6924038A"/>
    <w:rsid w:val="694E10A3"/>
    <w:rsid w:val="69C06D8B"/>
    <w:rsid w:val="69C10D48"/>
    <w:rsid w:val="69CC557B"/>
    <w:rsid w:val="69D7EF44"/>
    <w:rsid w:val="6A14CBAE"/>
    <w:rsid w:val="6A1FBADC"/>
    <w:rsid w:val="6A4F9B4A"/>
    <w:rsid w:val="6A654A66"/>
    <w:rsid w:val="6A876EFD"/>
    <w:rsid w:val="6A8AB413"/>
    <w:rsid w:val="6AA58CA7"/>
    <w:rsid w:val="6AB47605"/>
    <w:rsid w:val="6B1A263A"/>
    <w:rsid w:val="6B1E07A0"/>
    <w:rsid w:val="6B212AAF"/>
    <w:rsid w:val="6B421AD8"/>
    <w:rsid w:val="6B711BA7"/>
    <w:rsid w:val="6B88C266"/>
    <w:rsid w:val="6B8DA88F"/>
    <w:rsid w:val="6B9F9980"/>
    <w:rsid w:val="6BABCA6F"/>
    <w:rsid w:val="6BC08BD4"/>
    <w:rsid w:val="6BDAF797"/>
    <w:rsid w:val="6BE4F26A"/>
    <w:rsid w:val="6C0FB0A1"/>
    <w:rsid w:val="6C458D24"/>
    <w:rsid w:val="6C4C97B6"/>
    <w:rsid w:val="6C4DEEE4"/>
    <w:rsid w:val="6C4F45E7"/>
    <w:rsid w:val="6C7E305F"/>
    <w:rsid w:val="6C7E642F"/>
    <w:rsid w:val="6CAF0E50"/>
    <w:rsid w:val="6CC5B9AA"/>
    <w:rsid w:val="6CC93915"/>
    <w:rsid w:val="6CD93ABC"/>
    <w:rsid w:val="6CEFB5E1"/>
    <w:rsid w:val="6CF9E8CE"/>
    <w:rsid w:val="6D59AC6E"/>
    <w:rsid w:val="6D6185E6"/>
    <w:rsid w:val="6D68065E"/>
    <w:rsid w:val="6DBC34CC"/>
    <w:rsid w:val="6DD73FF6"/>
    <w:rsid w:val="6E01AE0C"/>
    <w:rsid w:val="6E43DE2C"/>
    <w:rsid w:val="6E4AC8DC"/>
    <w:rsid w:val="6E79797F"/>
    <w:rsid w:val="6EA0D644"/>
    <w:rsid w:val="6EC73D19"/>
    <w:rsid w:val="6EC803F0"/>
    <w:rsid w:val="6F2FBE28"/>
    <w:rsid w:val="6F61DE61"/>
    <w:rsid w:val="6F7AECAC"/>
    <w:rsid w:val="6F96C61E"/>
    <w:rsid w:val="6F994AAA"/>
    <w:rsid w:val="6FBF0D31"/>
    <w:rsid w:val="6FEFA690"/>
    <w:rsid w:val="6FF37802"/>
    <w:rsid w:val="6FF8AE0C"/>
    <w:rsid w:val="7007BF3C"/>
    <w:rsid w:val="7008B714"/>
    <w:rsid w:val="70273F25"/>
    <w:rsid w:val="7029C855"/>
    <w:rsid w:val="702D28DA"/>
    <w:rsid w:val="703D0E79"/>
    <w:rsid w:val="7047634F"/>
    <w:rsid w:val="706EA7CD"/>
    <w:rsid w:val="7079B2E1"/>
    <w:rsid w:val="70B32FD9"/>
    <w:rsid w:val="70C1A554"/>
    <w:rsid w:val="70D967DF"/>
    <w:rsid w:val="70E1814A"/>
    <w:rsid w:val="7124B4AC"/>
    <w:rsid w:val="713C86CD"/>
    <w:rsid w:val="716CE062"/>
    <w:rsid w:val="716F9E10"/>
    <w:rsid w:val="71B87768"/>
    <w:rsid w:val="71C2E1E7"/>
    <w:rsid w:val="71D63461"/>
    <w:rsid w:val="71E01F43"/>
    <w:rsid w:val="71E333B0"/>
    <w:rsid w:val="71F5DCCD"/>
    <w:rsid w:val="71FE5115"/>
    <w:rsid w:val="72144B04"/>
    <w:rsid w:val="721DD255"/>
    <w:rsid w:val="723C98AC"/>
    <w:rsid w:val="723E35E0"/>
    <w:rsid w:val="72457935"/>
    <w:rsid w:val="724A435C"/>
    <w:rsid w:val="724FF692"/>
    <w:rsid w:val="72550490"/>
    <w:rsid w:val="7290071A"/>
    <w:rsid w:val="72AC0AD8"/>
    <w:rsid w:val="72BBAAE7"/>
    <w:rsid w:val="7308C1FF"/>
    <w:rsid w:val="730F89CA"/>
    <w:rsid w:val="73241D15"/>
    <w:rsid w:val="734D8133"/>
    <w:rsid w:val="7357471A"/>
    <w:rsid w:val="7368A3C6"/>
    <w:rsid w:val="7369460F"/>
    <w:rsid w:val="736ED5A0"/>
    <w:rsid w:val="7395BAA3"/>
    <w:rsid w:val="73C8E809"/>
    <w:rsid w:val="73D5A6EC"/>
    <w:rsid w:val="73DD9FE9"/>
    <w:rsid w:val="73E61A7F"/>
    <w:rsid w:val="73FC54C2"/>
    <w:rsid w:val="740B1800"/>
    <w:rsid w:val="7414BD4F"/>
    <w:rsid w:val="746D6360"/>
    <w:rsid w:val="7485BAAB"/>
    <w:rsid w:val="74A0A66E"/>
    <w:rsid w:val="74AEB2AF"/>
    <w:rsid w:val="74D6CD9F"/>
    <w:rsid w:val="74EBD256"/>
    <w:rsid w:val="7531A780"/>
    <w:rsid w:val="754E694C"/>
    <w:rsid w:val="756F5C5D"/>
    <w:rsid w:val="75970771"/>
    <w:rsid w:val="75A40272"/>
    <w:rsid w:val="75F118BD"/>
    <w:rsid w:val="7601E455"/>
    <w:rsid w:val="76151EFA"/>
    <w:rsid w:val="7633DAD1"/>
    <w:rsid w:val="764547CE"/>
    <w:rsid w:val="76740316"/>
    <w:rsid w:val="76747788"/>
    <w:rsid w:val="76CC84E3"/>
    <w:rsid w:val="76E49313"/>
    <w:rsid w:val="76E587E0"/>
    <w:rsid w:val="76F804F9"/>
    <w:rsid w:val="7703C5A0"/>
    <w:rsid w:val="7720C8DA"/>
    <w:rsid w:val="775B7433"/>
    <w:rsid w:val="7780354A"/>
    <w:rsid w:val="778B8EFB"/>
    <w:rsid w:val="77960B33"/>
    <w:rsid w:val="77969446"/>
    <w:rsid w:val="779BE3B6"/>
    <w:rsid w:val="77AEC6ED"/>
    <w:rsid w:val="77AFC219"/>
    <w:rsid w:val="77CA3CDD"/>
    <w:rsid w:val="77E3FBD5"/>
    <w:rsid w:val="78022D23"/>
    <w:rsid w:val="7842FF9D"/>
    <w:rsid w:val="784F2757"/>
    <w:rsid w:val="787C02BE"/>
    <w:rsid w:val="787F39C7"/>
    <w:rsid w:val="7887B923"/>
    <w:rsid w:val="789FEFF9"/>
    <w:rsid w:val="78C88CC5"/>
    <w:rsid w:val="78D71F87"/>
    <w:rsid w:val="790E7883"/>
    <w:rsid w:val="7914A718"/>
    <w:rsid w:val="79168DAA"/>
    <w:rsid w:val="792286CB"/>
    <w:rsid w:val="79414D9F"/>
    <w:rsid w:val="796AAACA"/>
    <w:rsid w:val="797643F1"/>
    <w:rsid w:val="79D1D5E6"/>
    <w:rsid w:val="79DECFFE"/>
    <w:rsid w:val="7A1135A1"/>
    <w:rsid w:val="7A3866A3"/>
    <w:rsid w:val="7A498AFC"/>
    <w:rsid w:val="7A611687"/>
    <w:rsid w:val="7A6337F1"/>
    <w:rsid w:val="7A666907"/>
    <w:rsid w:val="7A6FE137"/>
    <w:rsid w:val="7A846884"/>
    <w:rsid w:val="7AB864A9"/>
    <w:rsid w:val="7AFA23DB"/>
    <w:rsid w:val="7AFBB5B0"/>
    <w:rsid w:val="7B195242"/>
    <w:rsid w:val="7B204158"/>
    <w:rsid w:val="7B235CFA"/>
    <w:rsid w:val="7B278957"/>
    <w:rsid w:val="7B3B3884"/>
    <w:rsid w:val="7B5AADF7"/>
    <w:rsid w:val="7B6D8870"/>
    <w:rsid w:val="7B6DA647"/>
    <w:rsid w:val="7B7BF4B5"/>
    <w:rsid w:val="7B7C64EF"/>
    <w:rsid w:val="7BA1B2A5"/>
    <w:rsid w:val="7BAAC56E"/>
    <w:rsid w:val="7BAC5006"/>
    <w:rsid w:val="7BADAEB7"/>
    <w:rsid w:val="7BB20FF2"/>
    <w:rsid w:val="7BB90055"/>
    <w:rsid w:val="7BBE685E"/>
    <w:rsid w:val="7BE5BB5B"/>
    <w:rsid w:val="7BF58D6D"/>
    <w:rsid w:val="7C4DB7F6"/>
    <w:rsid w:val="7C51158A"/>
    <w:rsid w:val="7C5441F3"/>
    <w:rsid w:val="7C9D3BAB"/>
    <w:rsid w:val="7CD2BF19"/>
    <w:rsid w:val="7CDE5085"/>
    <w:rsid w:val="7D0B6EE6"/>
    <w:rsid w:val="7D17C516"/>
    <w:rsid w:val="7D2C9762"/>
    <w:rsid w:val="7D3E0BC8"/>
    <w:rsid w:val="7D7375BC"/>
    <w:rsid w:val="7D8D97C1"/>
    <w:rsid w:val="7D8DD96B"/>
    <w:rsid w:val="7D8EF00E"/>
    <w:rsid w:val="7D9C94C4"/>
    <w:rsid w:val="7D9EFC79"/>
    <w:rsid w:val="7DC31648"/>
    <w:rsid w:val="7DC82368"/>
    <w:rsid w:val="7DCE88E1"/>
    <w:rsid w:val="7DFC7D79"/>
    <w:rsid w:val="7DFEDA46"/>
    <w:rsid w:val="7E044032"/>
    <w:rsid w:val="7E0B253A"/>
    <w:rsid w:val="7E10E168"/>
    <w:rsid w:val="7E157D59"/>
    <w:rsid w:val="7E27CC87"/>
    <w:rsid w:val="7E52D389"/>
    <w:rsid w:val="7E5B322C"/>
    <w:rsid w:val="7E5F2A19"/>
    <w:rsid w:val="7E699E66"/>
    <w:rsid w:val="7E99F9C1"/>
    <w:rsid w:val="7E9BFC3B"/>
    <w:rsid w:val="7EB0C874"/>
    <w:rsid w:val="7EC43F00"/>
    <w:rsid w:val="7EC6C9D6"/>
    <w:rsid w:val="7ED33ADA"/>
    <w:rsid w:val="7EFADA3D"/>
    <w:rsid w:val="7EFD1633"/>
    <w:rsid w:val="7F14636D"/>
    <w:rsid w:val="7F2483F0"/>
    <w:rsid w:val="7F2F3FC2"/>
    <w:rsid w:val="7F5B690A"/>
    <w:rsid w:val="7F6213CF"/>
    <w:rsid w:val="7FAF3F4A"/>
    <w:rsid w:val="7FCE13F6"/>
    <w:rsid w:val="7FD8D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6"/>
    <o:shapelayout v:ext="edit">
      <o:idmap v:ext="edit" data="2"/>
    </o:shapelayout>
  </w:shapeDefaults>
  <w:decimalSymbol w:val=","/>
  <w:listSeparator w:val=";"/>
  <w14:docId w14:val="233A367E"/>
  <w15:chartTrackingRefBased/>
  <w15:docId w15:val="{7F671797-28F2-41C9-BBD7-C147B6FD4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45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45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6A3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C7EA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06AF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45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C454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F6A3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C7EA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602570"/>
    <w:rPr>
      <w:color w:val="0000FF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906AFE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E542D5"/>
    <w:pPr>
      <w:spacing w:after="0"/>
      <w:jc w:val="center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42D5"/>
    <w:rPr>
      <w:rFonts w:ascii="Calibri Light" w:hAnsi="Calibri Light" w:cs="Calibri Light"/>
      <w:noProof/>
      <w:sz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42D5"/>
    <w:pPr>
      <w:spacing w:line="240" w:lineRule="auto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42D5"/>
    <w:rPr>
      <w:rFonts w:ascii="Calibri Light" w:hAnsi="Calibri Light" w:cs="Calibri Light"/>
      <w:noProof/>
      <w:sz w:val="26"/>
      <w:lang w:val="en-US"/>
    </w:rPr>
  </w:style>
  <w:style w:type="table" w:styleId="TableGrid">
    <w:name w:val="Table Grid"/>
    <w:basedOn w:val="TableNormal"/>
    <w:uiPriority w:val="39"/>
    <w:rsid w:val="003C67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0AA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E05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05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05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5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5A6"/>
    <w:rPr>
      <w:b/>
      <w:bCs/>
      <w:sz w:val="20"/>
      <w:szCs w:val="20"/>
    </w:rPr>
  </w:style>
  <w:style w:type="table" w:styleId="PlainTable3">
    <w:name w:val="Plain Table 3"/>
    <w:basedOn w:val="TableNormal"/>
    <w:uiPriority w:val="43"/>
    <w:rsid w:val="004C48F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61F6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88488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88488E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0E50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UnresolvedMention">
    <w:name w:val="Unresolved Mention"/>
    <w:basedOn w:val="DefaultParagraphFont"/>
    <w:uiPriority w:val="99"/>
    <w:unhideWhenUsed/>
    <w:rsid w:val="004D118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D1185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843A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843A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843A3"/>
    <w:rPr>
      <w:vertAlign w:val="superscript"/>
    </w:rPr>
  </w:style>
  <w:style w:type="character" w:styleId="Mention">
    <w:name w:val="Mention"/>
    <w:basedOn w:val="DefaultParagraphFont"/>
    <w:uiPriority w:val="99"/>
    <w:unhideWhenUsed/>
    <w:rsid w:val="00826DEA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B1D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1D71"/>
  </w:style>
  <w:style w:type="paragraph" w:styleId="Footer">
    <w:name w:val="footer"/>
    <w:basedOn w:val="Normal"/>
    <w:link w:val="FooterChar"/>
    <w:uiPriority w:val="99"/>
    <w:unhideWhenUsed/>
    <w:rsid w:val="007B1D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1D71"/>
  </w:style>
  <w:style w:type="paragraph" w:styleId="Revision">
    <w:name w:val="Revision"/>
    <w:hidden/>
    <w:uiPriority w:val="99"/>
    <w:semiHidden/>
    <w:rsid w:val="00FC255F"/>
    <w:pPr>
      <w:spacing w:after="0" w:line="240" w:lineRule="auto"/>
    </w:pPr>
  </w:style>
  <w:style w:type="paragraph" w:customStyle="1" w:styleId="paragraph">
    <w:name w:val="paragraph"/>
    <w:basedOn w:val="Normal"/>
    <w:rsid w:val="007652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normaltextrun">
    <w:name w:val="normaltextrun"/>
    <w:basedOn w:val="DefaultParagraphFont"/>
    <w:rsid w:val="007652BD"/>
  </w:style>
  <w:style w:type="character" w:customStyle="1" w:styleId="eop">
    <w:name w:val="eop"/>
    <w:basedOn w:val="DefaultParagraphFont"/>
    <w:rsid w:val="007652BD"/>
  </w:style>
  <w:style w:type="character" w:customStyle="1" w:styleId="spellingerror">
    <w:name w:val="spellingerror"/>
    <w:basedOn w:val="DefaultParagraphFont"/>
    <w:rsid w:val="007652BD"/>
  </w:style>
  <w:style w:type="character" w:customStyle="1" w:styleId="contextualspellingandgrammarerror">
    <w:name w:val="contextualspellingandgrammarerror"/>
    <w:basedOn w:val="DefaultParagraphFont"/>
    <w:rsid w:val="005F7A66"/>
  </w:style>
  <w:style w:type="paragraph" w:styleId="Caption">
    <w:name w:val="caption"/>
    <w:basedOn w:val="Normal"/>
    <w:next w:val="Normal"/>
    <w:uiPriority w:val="35"/>
    <w:unhideWhenUsed/>
    <w:qFormat/>
    <w:rsid w:val="00E63B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35DC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35DC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35DC3"/>
    <w:rPr>
      <w:vertAlign w:val="superscript"/>
    </w:rPr>
  </w:style>
  <w:style w:type="paragraph" w:styleId="NoSpacing">
    <w:name w:val="No Spacing"/>
    <w:uiPriority w:val="1"/>
    <w:qFormat/>
    <w:rsid w:val="00BA503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A13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6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1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6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1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85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6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21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86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18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8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39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0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110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8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30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8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18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6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07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9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51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5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59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2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65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7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06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5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77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0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62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2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42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0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72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44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91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99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24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00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35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42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6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38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11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44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33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36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99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38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9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37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57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68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167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85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98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13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28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24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83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20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47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26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3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59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65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01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54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24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54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56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03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12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96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63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30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14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43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88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39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97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2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64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49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56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1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90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4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04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47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11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33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66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31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58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08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21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09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68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68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68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2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17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34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33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36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41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97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88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69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70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63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25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1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94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99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03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63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67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58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09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63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91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82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25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43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76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81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67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98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687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71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02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56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88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23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52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07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51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59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85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18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16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29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51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27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56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55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09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83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33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57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86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11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15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47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09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07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84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39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760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45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3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11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6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08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52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72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02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13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18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21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88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08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30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35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9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12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40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79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49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17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6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31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61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31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249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38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608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71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53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7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73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39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24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55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91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06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86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65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56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55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88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95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82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04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56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15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04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62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42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97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17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03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15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84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67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77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79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47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33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12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84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20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51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32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50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63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851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87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18" Type="http://schemas.openxmlformats.org/officeDocument/2006/relationships/image" Target="media/image8.png"/><Relationship Id="rId26" Type="http://schemas.openxmlformats.org/officeDocument/2006/relationships/image" Target="media/image16.emf"/><Relationship Id="rId39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image" Target="media/image11.png"/><Relationship Id="rId34" Type="http://schemas.openxmlformats.org/officeDocument/2006/relationships/image" Target="media/image24.emf"/><Relationship Id="rId42" Type="http://schemas.openxmlformats.org/officeDocument/2006/relationships/oleObject" Target="embeddings/oleObject1.bin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image" Target="media/image7.emf"/><Relationship Id="rId25" Type="http://schemas.openxmlformats.org/officeDocument/2006/relationships/image" Target="media/image15.png"/><Relationship Id="rId33" Type="http://schemas.openxmlformats.org/officeDocument/2006/relationships/image" Target="media/image23.png"/><Relationship Id="rId38" Type="http://schemas.openxmlformats.org/officeDocument/2006/relationships/image" Target="media/image28.jpg"/><Relationship Id="rId46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29" Type="http://schemas.openxmlformats.org/officeDocument/2006/relationships/image" Target="media/image19.png"/><Relationship Id="rId41" Type="http://schemas.openxmlformats.org/officeDocument/2006/relationships/image" Target="media/image30.em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24" Type="http://schemas.openxmlformats.org/officeDocument/2006/relationships/image" Target="media/image14.png"/><Relationship Id="rId32" Type="http://schemas.openxmlformats.org/officeDocument/2006/relationships/image" Target="media/image22.emf"/><Relationship Id="rId37" Type="http://schemas.openxmlformats.org/officeDocument/2006/relationships/image" Target="media/image27.jpg"/><Relationship Id="rId40" Type="http://schemas.openxmlformats.org/officeDocument/2006/relationships/image" Target="media/image29.jpg"/><Relationship Id="rId45" Type="http://schemas.openxmlformats.org/officeDocument/2006/relationships/fontTable" Target="fontTable.xml"/><Relationship Id="rId5" Type="http://schemas.openxmlformats.org/officeDocument/2006/relationships/numbering" Target="numbering.xml"/><Relationship Id="rId15" Type="http://schemas.openxmlformats.org/officeDocument/2006/relationships/image" Target="media/image5.emf"/><Relationship Id="rId23" Type="http://schemas.openxmlformats.org/officeDocument/2006/relationships/image" Target="media/image13.emf"/><Relationship Id="rId28" Type="http://schemas.openxmlformats.org/officeDocument/2006/relationships/image" Target="media/image18.png"/><Relationship Id="rId36" Type="http://schemas.openxmlformats.org/officeDocument/2006/relationships/image" Target="media/image26.png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31" Type="http://schemas.openxmlformats.org/officeDocument/2006/relationships/image" Target="media/image21.emf"/><Relationship Id="rId44" Type="http://schemas.openxmlformats.org/officeDocument/2006/relationships/oleObject" Target="embeddings/oleObject2.bin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emf"/><Relationship Id="rId22" Type="http://schemas.openxmlformats.org/officeDocument/2006/relationships/image" Target="media/image12.emf"/><Relationship Id="rId27" Type="http://schemas.openxmlformats.org/officeDocument/2006/relationships/image" Target="media/image17.png"/><Relationship Id="rId30" Type="http://schemas.openxmlformats.org/officeDocument/2006/relationships/image" Target="media/image20.png"/><Relationship Id="rId35" Type="http://schemas.openxmlformats.org/officeDocument/2006/relationships/image" Target="media/image25.png"/><Relationship Id="rId43" Type="http://schemas.openxmlformats.org/officeDocument/2006/relationships/image" Target="media/image3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rpSiteZipContact xmlns="8bbd4995-53b7-43e2-b62f-10947586ac31" xsi:nil="true"/>
    <CorpSiteProjectLeader xmlns="8bbd4995-53b7-43e2-b62f-10947586ac31">
      <UserInfo>
        <DisplayName/>
        <AccountId xsi:nil="true"/>
        <AccountType/>
      </UserInfo>
    </CorpSiteProjectLeader>
    <CorpSiteSubTitle xmlns="8bbd4995-53b7-43e2-b62f-10947586ac31" xsi:nil="true"/>
    <CorpSiteTags xmlns="8bbd4995-53b7-43e2-b62f-10947586ac31" xsi:nil="true"/>
    <CorpSiteISBN xmlns="8bbd4995-53b7-43e2-b62f-10947586ac31" xsi:nil="true"/>
    <CorpWorkflowFeedback xmlns="8bbd4995-53b7-43e2-b62f-10947586ac31" xsi:nil="true"/>
    <CorpSiteAccess xmlns="8bbd4995-53b7-43e2-b62f-10947586ac31">Kun navngitte medlemmer</CorpSiteAccess>
    <CorpSiteRecipientPerson xmlns="8bbd4995-53b7-43e2-b62f-10947586ac31" xsi:nil="true"/>
    <CorpSiteProjectNumber xmlns="8bbd4995-53b7-43e2-b62f-10947586ac31" xsi:nil="true"/>
    <CorpSiteProjectName xmlns="8bbd4995-53b7-43e2-b62f-10947586ac31" xsi:nil="true"/>
    <CorpDocInstitute xmlns="8bbd4995-53b7-43e2-b62f-10947586ac31" xsi:nil="true"/>
    <CorpSiteInstitutePhone xmlns="8bbd4995-53b7-43e2-b62f-10947586ac31" xsi:nil="true"/>
    <CorpWorkflowStatus xmlns="8bbd4995-53b7-43e2-b62f-10947586ac31" xsi:nil="true"/>
    <CorpSiteProjectOwner xmlns="8bbd4995-53b7-43e2-b62f-10947586ac31">
      <UserInfo>
        <DisplayName/>
        <AccountId xsi:nil="true"/>
        <AccountType/>
      </UserInfo>
    </CorpSiteProjectOwner>
    <CorpDocPageClassificationNbNo xmlns="8bbd4995-53b7-43e2-b62f-10947586ac31">Åpen</CorpDocPageClassificationNbNo>
    <CorpDocClassificationEnUs xmlns="8bbd4995-53b7-43e2-b62f-10947586ac31">Unrestricted</CorpDocClassificationEnUs>
    <CorpDocClassificationNbNo xmlns="8bbd4995-53b7-43e2-b62f-10947586ac31">Åpen</CorpDocClassificationNbNo>
    <CorpSiteClassification xmlns="8bbd4995-53b7-43e2-b62f-10947586ac31">Fortrolig</CorpSiteClassification>
    <CorpSiteInstituteEmail xmlns="8bbd4995-53b7-43e2-b62f-10947586ac31" xsi:nil="true"/>
    <CorpSiteCoAuthors xmlns="8bbd4995-53b7-43e2-b62f-10947586ac31" xsi:nil="true"/>
    <CorpSiteDocumentAuthor xmlns="8bbd4995-53b7-43e2-b62f-10947586ac31">
      <UserInfo>
        <DisplayName/>
        <AccountId xsi:nil="true"/>
        <AccountType/>
      </UserInfo>
    </CorpSiteDocumentAuthor>
    <CorpSiteInstituteEnUs xmlns="8bbd4995-53b7-43e2-b62f-10947586ac31" xsi:nil="true"/>
    <CorpSiteRecipientCompany xmlns="8bbd4995-53b7-43e2-b62f-10947586ac31" xsi:nil="true"/>
    <CorpSiteDocLanguage xmlns="8bbd4995-53b7-43e2-b62f-10947586ac31" xsi:nil="true"/>
    <CorpDocVersion xmlns="8bbd4995-53b7-43e2-b62f-10947586ac31" xsi:nil="true"/>
    <CorpWorkflowApproval xmlns="8bbd4995-53b7-43e2-b62f-10947586ac31" xsi:nil="true"/>
    <ArchiveStatus xmlns="8bbd4995-53b7-43e2-b62f-10947586ac31" xsi:nil="true"/>
    <CorpSiteProjectQA xmlns="8bbd4995-53b7-43e2-b62f-10947586ac31">
      <UserInfo>
        <DisplayName/>
        <AccountId xsi:nil="true"/>
        <AccountType/>
      </UserInfo>
    </CorpSiteProjectQA>
    <CorpSiteZipAddress xmlns="8bbd4995-53b7-43e2-b62f-10947586ac31" xsi:nil="true"/>
    <CorpSiteVATNumber xmlns="8bbd4995-53b7-43e2-b62f-10947586ac31" xsi:nil="true"/>
    <CorpSiteReportNumber xmlns="8bbd4995-53b7-43e2-b62f-10947586ac31" xsi:nil="true"/>
    <CorpSiteOurRef xmlns="8bbd4995-53b7-43e2-b62f-10947586ac31" xsi:nil="true"/>
    <CorpDocPageClassificationEnUs xmlns="8bbd4995-53b7-43e2-b62f-10947586ac31">Unrestricted</CorpDocPageClassificationEnUs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Generic document" ma:contentTypeID="0x01010031B82B69D2361148B4D8F7EC1568021308008E885535680C8C40B541FC778F0BB56A" ma:contentTypeVersion="48" ma:contentTypeDescription="Opprett et nytt dokument." ma:contentTypeScope="" ma:versionID="06fd2874e1e3e23c3cf64d52a3efa72e">
  <xsd:schema xmlns:xsd="http://www.w3.org/2001/XMLSchema" xmlns:xs="http://www.w3.org/2001/XMLSchema" xmlns:p="http://schemas.microsoft.com/office/2006/metadata/properties" xmlns:ns2="8bbd4995-53b7-43e2-b62f-10947586ac31" xmlns:ns3="50e29cd9-86ad-4c5c-b791-8031b36bca5b" xmlns:ns4="26780dba-fdc7-4f6b-a7db-66aa17530e65" targetNamespace="http://schemas.microsoft.com/office/2006/metadata/properties" ma:root="true" ma:fieldsID="3743d83bf5b15c3c67a202a2d3cd577d" ns2:_="" ns3:_="" ns4:_="">
    <xsd:import namespace="8bbd4995-53b7-43e2-b62f-10947586ac31"/>
    <xsd:import namespace="50e29cd9-86ad-4c5c-b791-8031b36bca5b"/>
    <xsd:import namespace="26780dba-fdc7-4f6b-a7db-66aa17530e65"/>
    <xsd:element name="properties">
      <xsd:complexType>
        <xsd:sequence>
          <xsd:element name="documentManagement">
            <xsd:complexType>
              <xsd:all>
                <xsd:element ref="ns2:ArchiveStatus" minOccurs="0"/>
                <xsd:element ref="ns2:CorpWorkflowApproval" minOccurs="0"/>
                <xsd:element ref="ns2:CorpWorkflowFeedback" minOccurs="0"/>
                <xsd:element ref="ns2:CorpWorkflowStatus" minOccurs="0"/>
                <xsd:element ref="ns2:CorpSiteProjectNumber" minOccurs="0"/>
                <xsd:element ref="ns2:CorpSiteProjectName" minOccurs="0"/>
                <xsd:element ref="ns2:CorpSiteSubTitle" minOccurs="0"/>
                <xsd:element ref="ns2:CorpSiteAccess" minOccurs="0"/>
                <xsd:element ref="ns2:CorpSiteClassification" minOccurs="0"/>
                <xsd:element ref="ns2:CorpSiteTags" minOccurs="0"/>
                <xsd:element ref="ns2:CorpSiteProjectQA" minOccurs="0"/>
                <xsd:element ref="ns2:CorpSiteProjectOwner" minOccurs="0"/>
                <xsd:element ref="ns2:CorpSiteProjectLeader" minOccurs="0"/>
                <xsd:element ref="ns2:CorpSiteReportNumber" minOccurs="0"/>
                <xsd:element ref="ns2:CorpSiteISBN" minOccurs="0"/>
                <xsd:element ref="ns2:CorpSiteCoAuthors" minOccurs="0"/>
                <xsd:element ref="ns2:CorpSiteRecipientCompany" minOccurs="0"/>
                <xsd:element ref="ns2:CorpSiteRecipientPerson" minOccurs="0"/>
                <xsd:element ref="ns2:CorpSiteOurRef" minOccurs="0"/>
                <xsd:element ref="ns2:CorpSiteDocumentAuthor" minOccurs="0"/>
                <xsd:element ref="ns2:CorpSiteZipAddress" minOccurs="0"/>
                <xsd:element ref="ns2:CorpSiteZipContact" minOccurs="0"/>
                <xsd:element ref="ns2:CorpSiteVATNumber" minOccurs="0"/>
                <xsd:element ref="ns2:CorpSiteInstituteEmail" minOccurs="0"/>
                <xsd:element ref="ns2:CorpDocPageClassificationNbNo" minOccurs="0"/>
                <xsd:element ref="ns2:CorpDocClassificationEnUs" minOccurs="0"/>
                <xsd:element ref="ns2:CorpDocPageClassificationEnUs" minOccurs="0"/>
                <xsd:element ref="ns2:CorpDocClassificationNbNo" minOccurs="0"/>
                <xsd:element ref="ns2:CorpSiteInstituteEnUs" minOccurs="0"/>
                <xsd:element ref="ns2:CorpSiteInstitutePhone" minOccurs="0"/>
                <xsd:element ref="ns2:CorpSiteDocLanguage" minOccurs="0"/>
                <xsd:element ref="ns2:CorpDocInstitute" minOccurs="0"/>
                <xsd:element ref="ns2:CorpDocVersion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OCR" minOccurs="0"/>
                <xsd:element ref="ns4:SharedWithUsers" minOccurs="0"/>
                <xsd:element ref="ns4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bd4995-53b7-43e2-b62f-10947586ac31" elementFormDefault="qualified">
    <xsd:import namespace="http://schemas.microsoft.com/office/2006/documentManagement/types"/>
    <xsd:import namespace="http://schemas.microsoft.com/office/infopath/2007/PartnerControls"/>
    <xsd:element name="ArchiveStatus" ma:index="8" nillable="true" ma:displayName="Arkivstatus" ma:internalName="ArchiveStatus">
      <xsd:simpleType>
        <xsd:restriction base="dms:Text">
          <xsd:maxLength value="255"/>
        </xsd:restriction>
      </xsd:simpleType>
    </xsd:element>
    <xsd:element name="CorpWorkflowApproval" ma:index="9" nillable="true" ma:displayName="Status godkjenning" ma:internalName="CorpWorkflowApproval">
      <xsd:simpleType>
        <xsd:restriction base="dms:Text">
          <xsd:maxLength value="255"/>
        </xsd:restriction>
      </xsd:simpleType>
    </xsd:element>
    <xsd:element name="CorpWorkflowFeedback" ma:index="10" nillable="true" ma:displayName="Status kvalitetssikring" ma:internalName="CorpWorkflowFeedback">
      <xsd:simpleType>
        <xsd:restriction base="dms:Text">
          <xsd:maxLength value="255"/>
        </xsd:restriction>
      </xsd:simpleType>
    </xsd:element>
    <xsd:element name="CorpWorkflowStatus" ma:index="11" nillable="true" ma:displayName="Status arbeidsflyt" ma:internalName="CorpWorkflowStatus">
      <xsd:simpleType>
        <xsd:restriction base="dms:Text">
          <xsd:maxLength value="255"/>
        </xsd:restriction>
      </xsd:simpleType>
    </xsd:element>
    <xsd:element name="CorpSiteProjectNumber" ma:index="12" nillable="true" ma:displayName="Prosjektnummer" ma:default="" ma:internalName="CorpSiteProjectNumber">
      <xsd:simpleType>
        <xsd:restriction base="dms:Text">
          <xsd:maxLength value="255"/>
        </xsd:restriction>
      </xsd:simpleType>
    </xsd:element>
    <xsd:element name="CorpSiteProjectName" ma:index="13" nillable="true" ma:displayName="Prosjektnavn" ma:internalName="CorpSiteProjectName">
      <xsd:simpleType>
        <xsd:restriction base="dms:Text">
          <xsd:maxLength value="255"/>
        </xsd:restriction>
      </xsd:simpleType>
    </xsd:element>
    <xsd:element name="CorpSiteSubTitle" ma:index="14" nillable="true" ma:displayName="Undertittel" ma:internalName="CorpSiteSubTitle">
      <xsd:simpleType>
        <xsd:restriction base="dms:Text">
          <xsd:maxLength value="255"/>
        </xsd:restriction>
      </xsd:simpleType>
    </xsd:element>
    <xsd:element name="CorpSiteAccess" ma:index="15" nillable="true" ma:displayName="Lesetilgang" ma:default="Kun navngitte medlemmer" ma:format="Dropdown" ma:internalName="CorpSiteAccess">
      <xsd:simpleType>
        <xsd:restriction base="dms:Choice">
          <xsd:enumeration value="Kun navngitte medlemmer"/>
          <xsd:enumeration value="SINTEF"/>
          <xsd:enumeration value="Institutt"/>
          <xsd:enumeration value="Avdeling"/>
          <xsd:maxLength value="255"/>
        </xsd:restriction>
      </xsd:simpleType>
    </xsd:element>
    <xsd:element name="CorpSiteClassification" ma:index="16" nillable="true" ma:displayName="Gradering" ma:default="Åpen" ma:internalName="CorpSiteClassification">
      <xsd:simpleType>
        <xsd:restriction base="dms:Choice">
          <xsd:enumeration value="Åpen"/>
          <xsd:enumeration value="Fortrolig"/>
          <xsd:enumeration value="Strengt fortrolig"/>
          <xsd:maxLength value="255"/>
        </xsd:restriction>
      </xsd:simpleType>
    </xsd:element>
    <xsd:element name="CorpSiteTags" ma:index="17" nillable="true" ma:displayName="Tags" ma:internalName="CorpSiteTags">
      <xsd:simpleType>
        <xsd:restriction base="dms:Text">
          <xsd:maxLength value="255"/>
        </xsd:restriction>
      </xsd:simpleType>
    </xsd:element>
    <xsd:element name="CorpSiteProjectQA" ma:index="18" nillable="true" ma:displayName="Kvalitestsansvarlig" ma:list="UserInfo" ma:SharePointGroup="0" ma:internalName="CorpSiteProjectQA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ProjectOwner" ma:index="19" nillable="true" ma:displayName="Prosjekteier" ma:list="UserInfo" ma:SharePointGroup="0" ma:internalName="CorpSiteProjectOwn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ProjectLeader" ma:index="20" nillable="true" ma:displayName="Prosjektleder" ma:list="UserInfo" ma:SharePointGroup="0" ma:internalName="CorpSiteProjectLead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ReportNumber" ma:index="21" nillable="true" ma:displayName="Rapport nummer" ma:internalName="CorpSiteReportNumber">
      <xsd:simpleType>
        <xsd:restriction base="dms:Text">
          <xsd:maxLength value="255"/>
        </xsd:restriction>
      </xsd:simpleType>
    </xsd:element>
    <xsd:element name="CorpSiteISBN" ma:index="22" nillable="true" ma:displayName="ISBN" ma:internalName="CorpSiteISBN">
      <xsd:simpleType>
        <xsd:restriction base="dms:Text">
          <xsd:maxLength value="255"/>
        </xsd:restriction>
      </xsd:simpleType>
    </xsd:element>
    <xsd:element name="CorpSiteCoAuthors" ma:index="23" nillable="true" ma:displayName="Medforfattere" ma:internalName="CorpSiteCoAuthors">
      <xsd:simpleType>
        <xsd:restriction base="dms:Text">
          <xsd:maxLength value="255"/>
        </xsd:restriction>
      </xsd:simpleType>
    </xsd:element>
    <xsd:element name="CorpSiteRecipientCompany" ma:index="24" nillable="true" ma:displayName="Mottakende selskap" ma:internalName="CorpSiteRecipientCompany">
      <xsd:simpleType>
        <xsd:restriction base="dms:Text">
          <xsd:maxLength value="255"/>
        </xsd:restriction>
      </xsd:simpleType>
    </xsd:element>
    <xsd:element name="CorpSiteRecipientPerson" ma:index="25" nillable="true" ma:displayName="Mottakende person" ma:internalName="CorpSiteRecipientPerson">
      <xsd:simpleType>
        <xsd:restriction base="dms:Text">
          <xsd:maxLength value="255"/>
        </xsd:restriction>
      </xsd:simpleType>
    </xsd:element>
    <xsd:element name="CorpSiteOurRef" ma:index="26" nillable="true" ma:displayName="Vår ref" ma:internalName="CorpSiteOurRef">
      <xsd:simpleType>
        <xsd:restriction base="dms:Text">
          <xsd:maxLength value="255"/>
        </xsd:restriction>
      </xsd:simpleType>
    </xsd:element>
    <xsd:element name="CorpSiteDocumentAuthor" ma:index="27" nillable="true" ma:displayName="Hovedforfatter" ma:internalName="CorpSiteDocumentAutho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ZipAddress" ma:index="28" nillable="true" ma:displayName="Adresse" ma:internalName="CorpSiteZipAddress">
      <xsd:simpleType>
        <xsd:restriction base="dms:Note">
          <xsd:maxLength value="255"/>
        </xsd:restriction>
      </xsd:simpleType>
    </xsd:element>
    <xsd:element name="CorpSiteZipContact" ma:index="29" nillable="true" ma:displayName="Kontakt" ma:internalName="CorpSiteZipContact">
      <xsd:simpleType>
        <xsd:restriction base="dms:Note">
          <xsd:maxLength value="255"/>
        </xsd:restriction>
      </xsd:simpleType>
    </xsd:element>
    <xsd:element name="CorpSiteVATNumber" ma:index="30" nillable="true" ma:displayName="Foretaksnummer" ma:internalName="CorpSiteVATNumber">
      <xsd:simpleType>
        <xsd:restriction base="dms:Text">
          <xsd:maxLength value="255"/>
        </xsd:restriction>
      </xsd:simpleType>
    </xsd:element>
    <xsd:element name="CorpSiteInstituteEmail" ma:index="31" nillable="true" ma:displayName="E-post institutt" ma:internalName="CorpSiteInstituteEmail">
      <xsd:simpleType>
        <xsd:restriction base="dms:Text">
          <xsd:maxLength value="255"/>
        </xsd:restriction>
      </xsd:simpleType>
    </xsd:element>
    <xsd:element name="CorpDocPageClassificationNbNo" ma:index="32" nillable="true" ma:displayName="Gradering Denne Siden" ma:default="Åpen" ma:internalName="CorpDocPageClassificationNbNo">
      <xsd:simpleType>
        <xsd:restriction base="dms:Choice">
          <xsd:enumeration value="Åpen"/>
          <xsd:enumeration value="Intern"/>
          <xsd:enumeration value="Fortrolig"/>
          <xsd:enumeration value="Strengt fortrolig"/>
          <xsd:maxLength value="255"/>
        </xsd:restriction>
      </xsd:simpleType>
    </xsd:element>
    <xsd:element name="CorpDocClassificationEnUs" ma:index="33" nillable="true" ma:displayName="Classification" ma:default="Unrestricted" ma:internalName="CorpDocClassificationEnUs">
      <xsd:simpleType>
        <xsd:restriction base="dms:Choice">
          <xsd:enumeration value="Unrestricted"/>
          <xsd:enumeration value="Internal"/>
          <xsd:enumeration value="Restricted"/>
          <xsd:enumeration value="Confidential"/>
          <xsd:maxLength value="255"/>
        </xsd:restriction>
      </xsd:simpleType>
    </xsd:element>
    <xsd:element name="CorpDocPageClassificationEnUs" ma:index="34" nillable="true" ma:displayName="Classification This Page" ma:default="Unrestricted" ma:internalName="CorpDocPageClassificationEnUs">
      <xsd:simpleType>
        <xsd:restriction base="dms:Choice">
          <xsd:enumeration value="Unrestricted"/>
          <xsd:enumeration value="Internal"/>
          <xsd:enumeration value="Restricted"/>
          <xsd:enumeration value="Confidential"/>
          <xsd:maxLength value="255"/>
        </xsd:restriction>
      </xsd:simpleType>
    </xsd:element>
    <xsd:element name="CorpDocClassificationNbNo" ma:index="35" nillable="true" ma:displayName="Gradering" ma:default="Åpen" ma:internalName="CorpDocClassificationNbNo">
      <xsd:simpleType>
        <xsd:restriction base="dms:Choice">
          <xsd:enumeration value="Åpen"/>
          <xsd:enumeration value="Intern"/>
          <xsd:enumeration value="Fortrolig"/>
          <xsd:enumeration value="Strengt fortrolig"/>
          <xsd:maxLength value="255"/>
        </xsd:restriction>
      </xsd:simpleType>
    </xsd:element>
    <xsd:element name="CorpSiteInstituteEnUs" ma:index="36" nillable="true" ma:displayName="InstituteEng" ma:internalName="CorpSiteInstituteEnUs">
      <xsd:simpleType>
        <xsd:restriction base="dms:Text">
          <xsd:maxLength value="255"/>
        </xsd:restriction>
      </xsd:simpleType>
    </xsd:element>
    <xsd:element name="CorpSiteInstitutePhone" ma:index="37" nillable="true" ma:displayName="Institutt telefon" ma:internalName="CorpSiteInstitutePhone">
      <xsd:simpleType>
        <xsd:restriction base="dms:Text">
          <xsd:maxLength value="255"/>
        </xsd:restriction>
      </xsd:simpleType>
    </xsd:element>
    <xsd:element name="CorpSiteDocLanguage" ma:index="38" nillable="true" ma:displayName="Språk" ma:internalName="CorpSiteDocLanguage">
      <xsd:simpleType>
        <xsd:restriction base="dms:Text">
          <xsd:maxLength value="255"/>
        </xsd:restriction>
      </xsd:simpleType>
    </xsd:element>
    <xsd:element name="CorpDocInstitute" ma:index="39" nillable="true" ma:displayName="Institutt" ma:internalName="CorpDocInstitute">
      <xsd:simpleType>
        <xsd:restriction base="dms:Text">
          <xsd:maxLength value="255"/>
        </xsd:restriction>
      </xsd:simpleType>
    </xsd:element>
    <xsd:element name="CorpDocVersion" ma:index="40" nillable="true" ma:displayName="Versjon" ma:internalName="CorpDocVersion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e29cd9-86ad-4c5c-b791-8031b36bca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4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4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45" nillable="true" ma:displayName="Tags" ma:internalName="MediaServiceAutoTags" ma:readOnly="true">
      <xsd:simpleType>
        <xsd:restriction base="dms:Text"/>
      </xsd:simpleType>
    </xsd:element>
    <xsd:element name="MediaServiceGenerationTime" ma:index="4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4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49" nillable="true" ma:displayName="Length (seconds)" ma:internalName="MediaLengthInSeconds" ma:readOnly="true">
      <xsd:simpleType>
        <xsd:restriction base="dms:Unknown"/>
      </xsd:simpleType>
    </xsd:element>
    <xsd:element name="MediaServiceOCR" ma:index="5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780dba-fdc7-4f6b-a7db-66aa17530e65" elementFormDefault="qualified">
    <xsd:import namespace="http://schemas.microsoft.com/office/2006/documentManagement/types"/>
    <xsd:import namespace="http://schemas.microsoft.com/office/infopath/2007/PartnerControls"/>
    <xsd:element name="SharedWithUsers" ma:index="51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52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D78E042-9EAD-4832-8F0F-D09B2096F6C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431693E-00AB-4354-A283-9C0646D6C86F}">
  <ds:schemaRefs>
    <ds:schemaRef ds:uri="http://schemas.microsoft.com/office/2006/metadata/properties"/>
    <ds:schemaRef ds:uri="http://schemas.microsoft.com/office/infopath/2007/PartnerControls"/>
    <ds:schemaRef ds:uri="8bbd4995-53b7-43e2-b62f-10947586ac31"/>
  </ds:schemaRefs>
</ds:datastoreItem>
</file>

<file path=customXml/itemProps3.xml><?xml version="1.0" encoding="utf-8"?>
<ds:datastoreItem xmlns:ds="http://schemas.openxmlformats.org/officeDocument/2006/customXml" ds:itemID="{1452EA37-B431-43E0-8DA2-AD099CAF74C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90E73E8-BD70-4195-A831-F440EDAC81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bd4995-53b7-43e2-b62f-10947586ac31"/>
    <ds:schemaRef ds:uri="50e29cd9-86ad-4c5c-b791-8031b36bca5b"/>
    <ds:schemaRef ds:uri="26780dba-fdc7-4f6b-a7db-66aa17530e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175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Links>
    <vt:vector size="18" baseType="variant">
      <vt:variant>
        <vt:i4>4849675</vt:i4>
      </vt:variant>
      <vt:variant>
        <vt:i4>223</vt:i4>
      </vt:variant>
      <vt:variant>
        <vt:i4>0</vt:i4>
      </vt:variant>
      <vt:variant>
        <vt:i4>5</vt:i4>
      </vt:variant>
      <vt:variant>
        <vt:lpwstr>https://ncl.cancer.gov/resources/assay-cascade-protocols</vt:lpwstr>
      </vt:variant>
      <vt:variant>
        <vt:lpwstr/>
      </vt:variant>
      <vt:variant>
        <vt:i4>3997803</vt:i4>
      </vt:variant>
      <vt:variant>
        <vt:i4>220</vt:i4>
      </vt:variant>
      <vt:variant>
        <vt:i4>0</vt:i4>
      </vt:variant>
      <vt:variant>
        <vt:i4>5</vt:i4>
      </vt:variant>
      <vt:variant>
        <vt:lpwstr>https://ncl.cancer.gov/</vt:lpwstr>
      </vt:variant>
      <vt:variant>
        <vt:lpwstr/>
      </vt:variant>
      <vt:variant>
        <vt:i4>2621525</vt:i4>
      </vt:variant>
      <vt:variant>
        <vt:i4>0</vt:i4>
      </vt:variant>
      <vt:variant>
        <vt:i4>0</vt:i4>
      </vt:variant>
      <vt:variant>
        <vt:i4>5</vt:i4>
      </vt:variant>
      <vt:variant>
        <vt:lpwstr>mailto:Peter.Molesworth@sintef.no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Hyldbakk</dc:creator>
  <cp:keywords/>
  <dc:description/>
  <cp:lastModifiedBy>Peter Molesworth</cp:lastModifiedBy>
  <cp:revision>8</cp:revision>
  <cp:lastPrinted>2021-10-10T05:50:00Z</cp:lastPrinted>
  <dcterms:created xsi:type="dcterms:W3CDTF">2022-03-23T15:41:00Z</dcterms:created>
  <dcterms:modified xsi:type="dcterms:W3CDTF">2022-07-11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B82B69D2361148B4D8F7EC1568021308008E885535680C8C40B541FC778F0BB56A</vt:lpwstr>
  </property>
</Properties>
</file>